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2A20" w14:textId="77777777" w:rsidR="00AD6ABA" w:rsidRPr="000D34C7" w:rsidRDefault="00AD6ABA" w:rsidP="00AD6ABA">
      <w:pPr>
        <w:keepNext/>
        <w:keepLines/>
        <w:adjustRightInd w:val="0"/>
        <w:snapToGrid w:val="0"/>
        <w:spacing w:line="480" w:lineRule="auto"/>
        <w:jc w:val="center"/>
        <w:outlineLvl w:val="1"/>
        <w:rPr>
          <w:rFonts w:ascii="Arial" w:eastAsia="等线 Light" w:hAnsi="Arial" w:cs="Arial"/>
          <w:b/>
          <w:bCs/>
          <w:sz w:val="28"/>
          <w:szCs w:val="28"/>
          <w14:ligatures w14:val="none"/>
        </w:rPr>
      </w:pPr>
      <w:r w:rsidRPr="000D34C7">
        <w:rPr>
          <w:rFonts w:ascii="Arial" w:eastAsia="等线 Light" w:hAnsi="Arial" w:cs="Arial"/>
          <w:b/>
          <w:bCs/>
          <w:sz w:val="28"/>
          <w:szCs w:val="28"/>
          <w14:ligatures w14:val="none"/>
        </w:rPr>
        <w:t>Table S1. Epidemiological investigations of DuCV infection worldwide (2003-2023)</w:t>
      </w:r>
    </w:p>
    <w:tbl>
      <w:tblPr>
        <w:tblStyle w:val="1"/>
        <w:tblW w:w="148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2977"/>
        <w:gridCol w:w="1559"/>
        <w:gridCol w:w="1010"/>
        <w:gridCol w:w="2247"/>
        <w:gridCol w:w="1421"/>
        <w:gridCol w:w="1857"/>
      </w:tblGrid>
      <w:tr w:rsidR="00AD6ABA" w:rsidRPr="000D34C7" w14:paraId="7DF9ADE8" w14:textId="77777777" w:rsidTr="00280255">
        <w:trPr>
          <w:trHeight w:val="596"/>
        </w:trPr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14:paraId="04DAF7E1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Countr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5F6415B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Reg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1DA27A1B" w14:textId="77777777" w:rsidR="00AD6ABA" w:rsidRPr="000D34C7" w:rsidRDefault="00AD6ABA" w:rsidP="0028025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D33291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Genotype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8" w:space="0" w:color="auto"/>
            </w:tcBorders>
          </w:tcPr>
          <w:p w14:paraId="2EBD061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Reported Year</w:t>
            </w:r>
          </w:p>
        </w:tc>
        <w:tc>
          <w:tcPr>
            <w:tcW w:w="2247" w:type="dxa"/>
            <w:tcBorders>
              <w:top w:val="single" w:sz="12" w:space="0" w:color="auto"/>
              <w:bottom w:val="single" w:sz="8" w:space="0" w:color="auto"/>
            </w:tcBorders>
          </w:tcPr>
          <w:p w14:paraId="249E8D6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Infection Rate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</w:tcPr>
          <w:p w14:paraId="71A43A81" w14:textId="77777777" w:rsidR="00AD6ABA" w:rsidRPr="000D34C7" w:rsidRDefault="00AD6ABA" w:rsidP="0028025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D34C7">
              <w:rPr>
                <w:rFonts w:ascii="Arial" w:hAnsi="Arial" w:cs="Arial"/>
                <w:b/>
                <w:bCs/>
                <w:szCs w:val="21"/>
              </w:rPr>
              <w:t>Genbank</w:t>
            </w:r>
            <w:proofErr w:type="spellEnd"/>
            <w:r w:rsidRPr="000D34C7">
              <w:rPr>
                <w:rFonts w:ascii="Arial" w:hAnsi="Arial" w:cs="Arial"/>
                <w:b/>
                <w:bCs/>
                <w:szCs w:val="21"/>
              </w:rPr>
              <w:t xml:space="preserve"> ID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8" w:space="0" w:color="auto"/>
            </w:tcBorders>
          </w:tcPr>
          <w:p w14:paraId="446551A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Refer.</w:t>
            </w:r>
          </w:p>
        </w:tc>
      </w:tr>
      <w:tr w:rsidR="00AD6ABA" w:rsidRPr="000D34C7" w14:paraId="57BAD0D5" w14:textId="77777777" w:rsidTr="00280255">
        <w:trPr>
          <w:trHeight w:val="292"/>
        </w:trPr>
        <w:tc>
          <w:tcPr>
            <w:tcW w:w="1242" w:type="dxa"/>
            <w:tcBorders>
              <w:top w:val="single" w:sz="8" w:space="0" w:color="auto"/>
            </w:tcBorders>
          </w:tcPr>
          <w:p w14:paraId="6E91995C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Germany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62B556D4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Brandenburg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61D0FF5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ulard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9DFD3BE" w14:textId="180300F2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0ACAE98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3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256DC12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7E97B83A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AY228555</w:t>
            </w:r>
          </w:p>
        </w:tc>
        <w:tc>
          <w:tcPr>
            <w:tcW w:w="1857" w:type="dxa"/>
            <w:tcBorders>
              <w:top w:val="single" w:sz="8" w:space="0" w:color="auto"/>
            </w:tcBorders>
          </w:tcPr>
          <w:p w14:paraId="1D8378B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Hattermann&lt;/Author&gt;&lt;Year&gt;2003&lt;/Year&gt;&lt;RecNum&gt;4185&lt;/RecNum&gt;&lt;DisplayText&gt;[6]&lt;/DisplayText&gt;&lt;record&gt;&lt;rec-number&gt;4185&lt;/rec-number&gt;&lt;foreign-keys&gt;&lt;key app="EN" db-id="v9av5v2tmff22ie2zwpxxx53zx9pf0p2xrzw" timestamp="1687922021" guid="67a59e2f-720d-4bfb-86c4-013a0327a117"&gt;4185&lt;/key&gt;&lt;/foreign-keys&gt;&lt;ref-type name="Journal Article"&gt;17&lt;/ref-type&gt;&lt;contributors&gt;&lt;authors&gt;&lt;author&gt;Hattermann, K.&lt;/author&gt;&lt;author&gt;Schmitt, C.&lt;/author&gt;&lt;author&gt;Soike, D.&lt;/author&gt;&lt;author&gt;Mankertz, A.&lt;/author&gt;&lt;/authors&gt;&lt;/contributors&gt;&lt;auth-address&gt;P11 Neue Viren/Xenotranplantation, Robert Koch-Institut, Nordufer 20, 13353 Berlin, Germany.&lt;/auth-address&gt;&lt;titles&gt;&lt;title&gt;Cloning and sequencing of Duck circovirus (DuCV)&lt;/title&gt;&lt;secondary-title&gt;Arch Virol&lt;/secondary-title&gt;&lt;/titles&gt;&lt;periodical&gt;&lt;full-title&gt;Arch Virol&lt;/full-title&gt;&lt;/periodical&gt;&lt;pages&gt;2471-80&lt;/pages&gt;&lt;volume&gt;148&lt;/volume&gt;&lt;number&gt;12&lt;/number&gt;&lt;edition&gt;20030916&lt;/edition&gt;&lt;keywords&gt;&lt;keyword&gt;Amino Acid Sequence&lt;/keyword&gt;&lt;keyword&gt;Animals&lt;/keyword&gt;&lt;keyword&gt;Base Sequence&lt;/keyword&gt;&lt;keyword&gt;Circovirus/classification/*genetics&lt;/keyword&gt;&lt;keyword&gt;Cloning, Molecular&lt;/keyword&gt;&lt;keyword&gt;Ducks/*virology&lt;/keyword&gt;&lt;keyword&gt;Molecular Sequence Data&lt;/keyword&gt;&lt;keyword&gt;Open Reading Frames&lt;/keyword&gt;&lt;keyword&gt;Phylogeny&lt;/keyword&gt;&lt;/keywords&gt;&lt;dates&gt;&lt;year&gt;2003&lt;/year&gt;&lt;pub-dates&gt;&lt;date&gt;Dec&lt;/date&gt;&lt;/pub-dates&gt;&lt;/dates&gt;&lt;isbn&gt;0304-8608 (Print)&amp;#xD;0304-8608&lt;/isbn&gt;&lt;accession-num&gt;14648300&lt;/accession-num&gt;&lt;urls&gt;&lt;related-urls&gt;&lt;url&gt;https://link.springer.com/article/10.1007/s00705-003-0181-y&lt;/url&gt;&lt;/related-urls&gt;&lt;/urls&gt;&lt;electronic-resource-num&gt;10.1007/s00705-003-0181-y&lt;/electronic-resource-num&gt;&lt;remote-database-provider&gt;NLM&lt;/remote-database-provider&gt;&lt;language&gt;eng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6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7C0D484" w14:textId="77777777" w:rsidTr="00280255">
        <w:trPr>
          <w:trHeight w:val="292"/>
        </w:trPr>
        <w:tc>
          <w:tcPr>
            <w:tcW w:w="1242" w:type="dxa"/>
            <w:tcBorders>
              <w:top w:val="single" w:sz="8" w:space="0" w:color="auto"/>
            </w:tcBorders>
          </w:tcPr>
          <w:p w14:paraId="34EA58BE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Hungary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1D5B30F1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4E713EB4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ulard, Peking and Muscovy duck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97F5F3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010" w:type="dxa"/>
            <w:tcBorders>
              <w:top w:val="single" w:sz="8" w:space="0" w:color="auto"/>
            </w:tcBorders>
          </w:tcPr>
          <w:p w14:paraId="5674F3C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5</w:t>
            </w:r>
          </w:p>
        </w:tc>
        <w:tc>
          <w:tcPr>
            <w:tcW w:w="2247" w:type="dxa"/>
            <w:tcBorders>
              <w:top w:val="single" w:sz="8" w:space="0" w:color="auto"/>
            </w:tcBorders>
          </w:tcPr>
          <w:p w14:paraId="5FB84273" w14:textId="77777777" w:rsidR="00AD6ABA" w:rsidRPr="000D34C7" w:rsidRDefault="00AD6ABA" w:rsidP="00280255">
            <w:pPr>
              <w:ind w:left="210" w:hangingChars="100" w:hanging="21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84.16%</w:t>
            </w:r>
          </w:p>
          <w:p w14:paraId="3ADA21F9" w14:textId="77777777" w:rsidR="00AD6ABA" w:rsidRPr="000D34C7" w:rsidRDefault="00AD6ABA" w:rsidP="00280255">
            <w:pPr>
              <w:ind w:left="210" w:hangingChars="100" w:hanging="21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85/101 samples)</w:t>
            </w:r>
          </w:p>
          <w:p w14:paraId="5D563262" w14:textId="77777777" w:rsidR="00AD6ABA" w:rsidRPr="000D34C7" w:rsidRDefault="00AD6ABA" w:rsidP="00280255">
            <w:pPr>
              <w:ind w:left="210" w:hangingChars="100" w:hanging="21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94.59%</w:t>
            </w:r>
          </w:p>
          <w:p w14:paraId="4ED7CD24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35/37 flocks)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47E5BB5D" w14:textId="77777777" w:rsidR="00AD6ABA" w:rsidRPr="000D34C7" w:rsidRDefault="00AD6ABA" w:rsidP="00280255">
            <w:pPr>
              <w:ind w:left="210" w:hangingChars="100" w:hanging="210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AJ964962</w:t>
            </w:r>
          </w:p>
          <w:p w14:paraId="5351BE18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（</w:t>
            </w:r>
            <w:r w:rsidRPr="000D34C7">
              <w:rPr>
                <w:rFonts w:ascii="Arial" w:hAnsi="Arial" w:cs="Arial"/>
                <w:szCs w:val="21"/>
              </w:rPr>
              <w:t>rep gene</w:t>
            </w:r>
            <w:r w:rsidRPr="000D34C7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857" w:type="dxa"/>
            <w:tcBorders>
              <w:top w:val="single" w:sz="8" w:space="0" w:color="auto"/>
            </w:tcBorders>
          </w:tcPr>
          <w:p w14:paraId="01F67A5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Fringuelli&lt;/Author&gt;&lt;Year&gt;2005&lt;/Year&gt;&lt;RecNum&gt;4158&lt;/RecNum&gt;&lt;DisplayText&gt;[25]&lt;/DisplayText&gt;&lt;record&gt;&lt;rec-number&gt;4158&lt;/rec-number&gt;&lt;foreign-keys&gt;&lt;key app="EN" db-id="v9av5v2tmff22ie2zwpxxx53zx9pf0p2xrzw" timestamp="1687922005" guid="0fd423e3-0e84-4d7d-8316-876e95547f0e"&gt;4158&lt;/key&gt;&lt;/foreign-keys&gt;&lt;ref-type name="Journal Article"&gt;17&lt;/ref-type&gt;&lt;contributors&gt;&lt;authors&gt;&lt;author&gt;Fringuelli, E.&lt;/author&gt;&lt;author&gt;Scott, A. N.&lt;/author&gt;&lt;author&gt;Beckett, A.&lt;/author&gt;&lt;author&gt;McKillen, J.&lt;/author&gt;&lt;author&gt;Smyth, J. A.&lt;/author&gt;&lt;author&gt;Palya, V.&lt;/author&gt;&lt;author&gt;Glavits, R.&lt;/author&gt;&lt;author&gt;Ivanics, E.&lt;/author&gt;&lt;author&gt;Mankertz, A.&lt;/author&gt;&lt;author&gt;Franciosini, M. P.&lt;/author&gt;&lt;author&gt;Todd, D.&lt;/author&gt;&lt;/authors&gt;&lt;/contributors&gt;&lt;auth-address&gt;Dipartimento di Scienze Biopatologiche ed Igiene delle Produzioni Animali e Alimentari, Università degli Studi di Perugia, 06126, Perugia, Italy.&lt;/auth-address&gt;&lt;titles&gt;&lt;title&gt;Diagnosis of duck circovirus infections by conventional and real-time polymerase chain reaction tests&lt;/title&gt;&lt;secondary-title&gt;Avian Pathol&lt;/secondary-title&gt;&lt;/titles&gt;&lt;periodical&gt;&lt;full-title&gt;Avian Pathol&lt;/full-title&gt;&lt;/periodical&gt;&lt;pages&gt;495-500&lt;/pages&gt;&lt;volume&gt;34&lt;/volume&gt;&lt;number&gt;6&lt;/number&gt;&lt;keywords&gt;&lt;keyword&gt;Animals&lt;/keyword&gt;&lt;keyword&gt;Bursa of Fabricius/virology&lt;/keyword&gt;&lt;keyword&gt;Circoviridae Infections/*veterinary/virology&lt;/keyword&gt;&lt;keyword&gt;Ducks/*virology&lt;/keyword&gt;&lt;keyword&gt;Polymerase Chain Reaction/methods/*veterinary&lt;/keyword&gt;&lt;keyword&gt;Poultry Diseases/*diagnosis/*virology&lt;/keyword&gt;&lt;keyword&gt;Reference Standards&lt;/keyword&gt;&lt;keyword&gt;Reproducibility of Results&lt;/keyword&gt;&lt;keyword&gt;Sensitivity and Specificity&lt;/keyword&gt;&lt;/keywords&gt;&lt;dates&gt;&lt;year&gt;2005&lt;/year&gt;&lt;pub-dates&gt;&lt;date&gt;Dec&lt;/date&gt;&lt;/pub-dates&gt;&lt;/dates&gt;&lt;isbn&gt;0307-9457 (Print)&amp;#xD;0307-9457&lt;/isbn&gt;&lt;accession-num&gt;16537165&lt;/accession-num&gt;&lt;urls&gt;&lt;/urls&gt;&lt;electronic-resource-num&gt;10.1080/03079450500368334&lt;/electronic-resource-num&gt;&lt;remote-database-provider&gt;NLM&lt;/remote-database-provider&gt;&lt;language&gt;eng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5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453AC7EF" w14:textId="77777777" w:rsidTr="00280255">
        <w:trPr>
          <w:trHeight w:val="1193"/>
        </w:trPr>
        <w:tc>
          <w:tcPr>
            <w:tcW w:w="1242" w:type="dxa"/>
          </w:tcPr>
          <w:p w14:paraId="6BA5B587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China</w:t>
            </w:r>
          </w:p>
        </w:tc>
        <w:tc>
          <w:tcPr>
            <w:tcW w:w="2552" w:type="dxa"/>
          </w:tcPr>
          <w:p w14:paraId="4F31EA43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Taiwan</w:t>
            </w:r>
          </w:p>
        </w:tc>
        <w:tc>
          <w:tcPr>
            <w:tcW w:w="2977" w:type="dxa"/>
          </w:tcPr>
          <w:p w14:paraId="48F4EDA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uscovy, mule, and Pekin ducks</w:t>
            </w:r>
          </w:p>
        </w:tc>
        <w:tc>
          <w:tcPr>
            <w:tcW w:w="1559" w:type="dxa"/>
          </w:tcPr>
          <w:p w14:paraId="774EB772" w14:textId="4648045A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21E09A0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6</w:t>
            </w:r>
          </w:p>
        </w:tc>
        <w:tc>
          <w:tcPr>
            <w:tcW w:w="2247" w:type="dxa"/>
          </w:tcPr>
          <w:p w14:paraId="4082FED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8.24%</w:t>
            </w:r>
          </w:p>
          <w:p w14:paraId="7C77BD0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3/34 samples)</w:t>
            </w:r>
          </w:p>
        </w:tc>
        <w:tc>
          <w:tcPr>
            <w:tcW w:w="1421" w:type="dxa"/>
          </w:tcPr>
          <w:p w14:paraId="189B6221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AY394721</w:t>
            </w:r>
          </w:p>
          <w:p w14:paraId="1C104277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Q166836--166838</w:t>
            </w:r>
          </w:p>
        </w:tc>
        <w:tc>
          <w:tcPr>
            <w:tcW w:w="1857" w:type="dxa"/>
          </w:tcPr>
          <w:p w14:paraId="36D284B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GVuPC9BdXRob3I+PFllYXI+MjAwNjwvWWVhcj48UmVj
TnVtPjQxNjI8L1JlY051bT48RGlzcGxheVRleHQ+WzI2XTwvRGlzcGxheVRleHQ+PHJlY29yZD48
cmVjLW51bWJlcj40MTYyPC9yZWMtbnVtYmVyPjxmb3JlaWduLWtleXM+PGtleSBhcHA9IkVOIiBk
Yi1pZD0idjlhdjV2MnRtZmYyMmllMnp3cHh4eDUzeng5cGYwcDJ4cnp3IiB0aW1lc3RhbXA9IjE2
ODc5MjIwMDgiIGd1aWQ9IjkwZDhjMjQyLWQ3YmYtNDE1Mi1iMjhiLWYyMjkxMDhlN2YzMiI+NDE2
Mjwva2V5PjwvZm9yZWlnbi1rZXlzPjxyZWYtdHlwZSBuYW1lPSJKb3VybmFsIEFydGljbGUiPjE3
PC9yZWYtdHlwZT48Y29udHJpYnV0b3JzPjxhdXRob3JzPjxhdXRob3I+Q2hlbiwgQy4gTC48L2F1
dGhvcj48YXV0aG9yPldhbmcsIFAuIFguPC9hdXRob3I+PGF1dGhvcj5MZWUsIE0uIFMuPC9hdXRo
b3I+PGF1dGhvcj5TaGllbiwgSi4gSC48L2F1dGhvcj48YXV0aG9yPlNoaWVuLCBILiBLLjwvYXV0
aG9yPjxhdXRob3I+T3UsIFMuIEouPC9hdXRob3I+PGF1dGhvcj5DaGVuLCBDLiBILjwvYXV0aG9y
PjxhdXRob3I+Q2hhbmcsIFAuIEMuPC9hdXRob3I+PC9hdXRob3JzPjwvY29udHJpYnV0b3JzPjxh
dXRoLWFkZHJlc3M+RGVwYXJ0bWVudCBvZiBWZXRlcmluYXJ5IE1lZGljaW5lLCBOYXRpb25hbCBD
aGlheWkgVW5pdmVyc2l0eSwgQ2hpYXlpLCBUYWl3YW4uPC9hdXRoLWFkZHJlc3M+PHRpdGxlcz48
dGl0bGU+RGV2ZWxvcG1lbnQgb2YgYSBwb2x5bWVyYXNlIGNoYWluIHJlYWN0aW9uIHByb2NlZHVy
ZSBmb3IgZGV0ZWN0aW9uIGFuZCBkaWZmZXJlbnRpYXRpb24gb2YgZHVjayBhbmQgZ29vc2UgY2ly
Y292aXJ1czwvdGl0bGU+PHNlY29uZGFyeS10aXRsZT5BdmlhbiBEaXM8L3NlY29uZGFyeS10aXRs
ZT48L3RpdGxlcz48cGVyaW9kaWNhbD48ZnVsbC10aXRsZT5BdmlhbiBEaXM8L2Z1bGwtdGl0bGU+
PC9wZXJpb2RpY2FsPjxwYWdlcz45Mi01PC9wYWdlcz48dm9sdW1lPjUwPC92b2x1bWU+PG51bWJl
cj4xPC9udW1iZXI+PGtleXdvcmRzPjxrZXl3b3JkPkFuaW1hbHM8L2tleXdvcmQ+PGtleXdvcmQ+
Q2lyY292aXJpZGFlIEluZmVjdGlvbnMvZGlhZ25vc2lzLyp2ZXRlcmluYXJ5L3Zpcm9sb2d5PC9r
ZXl3b3JkPjxrZXl3b3JkPkNpcmNvdmlydXMvKmdlbmV0aWNzLyppc29sYXRpb24gJmFtcDsgcHVy
aWZpY2F0aW9uPC9rZXl3b3JkPjxrZXl3b3JkPkR1Y2tzLyp2aXJvbG9neTwva2V5d29yZD48a2V5
d29yZD5HZWVzZS8qdmlyb2xvZ3k8L2tleXdvcmQ+PGtleXdvcmQ+UGh5bG9nZW55PC9rZXl3b3Jk
PjxrZXl3b3JkPlBvbHltZXJhc2UgQ2hhaW4gUmVhY3Rpb24vbWV0aG9kcy8qdmV0ZXJpbmFyeTwv
a2V5d29yZD48a2V5d29yZD5Qb3VsdHJ5IERpc2Vhc2VzL2RpYWdub3Npcy8qdmlyb2xvZ3k8L2tl
eXdvcmQ+PGtleXdvcmQ+U2Vuc2l0aXZpdHkgYW5kIFNwZWNpZmljaXR5PC9rZXl3b3JkPjxrZXl3
b3JkPlRhaXdhbjwva2V5d29yZD48L2tleXdvcmRzPjxkYXRlcz48eWVhcj4yMDA2PC95ZWFyPjxw
dWItZGF0ZXM+PGRhdGU+TWFyPC9kYXRlPjwvcHViLWRhdGVzPjwvZGF0ZXM+PGlzYm4+MDAwNS0y
MDg2IChQcmludCkmI3hEOzAwMDUtMjA4NjwvaXNibj48YWNjZXNzaW9uLW51bT4xNjYxNzk4OTwv
YWNjZXNzaW9uLW51bT48dXJscz48cmVsYXRlZC11cmxzPjx1cmw+aHR0cHM6Ly9iaW9vbmUub3Jn
L2pvdXJuYWxzL2F2aWFuLWRpc2Vhc2VzL3ZvbHVtZS01MC9pc3N1ZS0xLzc0MzUtMDkwNzA1UjEu
MS9EZXZlbG9wbWVudC1vZi1hLVBvbHltZXJhc2UtQ2hhaW4tUmVhY3Rpb24tUHJvY2VkdXJlLWZv
ci1EZXRlY3Rpb24tYW5kLzEwLjE2MzcvNzQzNS0wOTA3MDVSMS4xLnNob3J0PC91cmw+PC9yZWxh
dGVkLXVybHM+PC91cmxzPjxlbGVjdHJvbmljLXJlc291cmNlLW51bT4xMC4xNjM3Lzc0MzUtMDkw
NzA1cjEuMTwvZWxlY3Ryb25pYy1yZXNvdXJjZS1udW0+PHJlbW90ZS1kYXRhYmFzZS1wcm92aWRl
cj5OTE08L3JlbW90ZS1kYXRhYmFzZS1wcm92aWRlcj48bGFuZ3VhZ2U+ZW5nPC9sYW5ndWFnZT48
L3JlY29yZD48L0NpdGU+PC9FbmRO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GVuPC9BdXRob3I+PFllYXI+MjAwNjwvWWVhcj48UmVj
TnVtPjQxNjI8L1JlY051bT48RGlzcGxheVRleHQ+WzI2XTwvRGlzcGxheVRleHQ+PHJlY29yZD48
cmVjLW51bWJlcj40MTYyPC9yZWMtbnVtYmVyPjxmb3JlaWduLWtleXM+PGtleSBhcHA9IkVOIiBk
Yi1pZD0idjlhdjV2MnRtZmYyMmllMnp3cHh4eDUzeng5cGYwcDJ4cnp3IiB0aW1lc3RhbXA9IjE2
ODc5MjIwMDgiIGd1aWQ9IjkwZDhjMjQyLWQ3YmYtNDE1Mi1iMjhiLWYyMjkxMDhlN2YzMiI+NDE2
Mjwva2V5PjwvZm9yZWlnbi1rZXlzPjxyZWYtdHlwZSBuYW1lPSJKb3VybmFsIEFydGljbGUiPjE3
PC9yZWYtdHlwZT48Y29udHJpYnV0b3JzPjxhdXRob3JzPjxhdXRob3I+Q2hlbiwgQy4gTC48L2F1
dGhvcj48YXV0aG9yPldhbmcsIFAuIFguPC9hdXRob3I+PGF1dGhvcj5MZWUsIE0uIFMuPC9hdXRo
b3I+PGF1dGhvcj5TaGllbiwgSi4gSC48L2F1dGhvcj48YXV0aG9yPlNoaWVuLCBILiBLLjwvYXV0
aG9yPjxhdXRob3I+T3UsIFMuIEouPC9hdXRob3I+PGF1dGhvcj5DaGVuLCBDLiBILjwvYXV0aG9y
PjxhdXRob3I+Q2hhbmcsIFAuIEMuPC9hdXRob3I+PC9hdXRob3JzPjwvY29udHJpYnV0b3JzPjxh
dXRoLWFkZHJlc3M+RGVwYXJ0bWVudCBvZiBWZXRlcmluYXJ5IE1lZGljaW5lLCBOYXRpb25hbCBD
aGlheWkgVW5pdmVyc2l0eSwgQ2hpYXlpLCBUYWl3YW4uPC9hdXRoLWFkZHJlc3M+PHRpdGxlcz48
dGl0bGU+RGV2ZWxvcG1lbnQgb2YgYSBwb2x5bWVyYXNlIGNoYWluIHJlYWN0aW9uIHByb2NlZHVy
ZSBmb3IgZGV0ZWN0aW9uIGFuZCBkaWZmZXJlbnRpYXRpb24gb2YgZHVjayBhbmQgZ29vc2UgY2ly
Y292aXJ1czwvdGl0bGU+PHNlY29uZGFyeS10aXRsZT5BdmlhbiBEaXM8L3NlY29uZGFyeS10aXRs
ZT48L3RpdGxlcz48cGVyaW9kaWNhbD48ZnVsbC10aXRsZT5BdmlhbiBEaXM8L2Z1bGwtdGl0bGU+
PC9wZXJpb2RpY2FsPjxwYWdlcz45Mi01PC9wYWdlcz48dm9sdW1lPjUwPC92b2x1bWU+PG51bWJl
cj4xPC9udW1iZXI+PGtleXdvcmRzPjxrZXl3b3JkPkFuaW1hbHM8L2tleXdvcmQ+PGtleXdvcmQ+
Q2lyY292aXJpZGFlIEluZmVjdGlvbnMvZGlhZ25vc2lzLyp2ZXRlcmluYXJ5L3Zpcm9sb2d5PC9r
ZXl3b3JkPjxrZXl3b3JkPkNpcmNvdmlydXMvKmdlbmV0aWNzLyppc29sYXRpb24gJmFtcDsgcHVy
aWZpY2F0aW9uPC9rZXl3b3JkPjxrZXl3b3JkPkR1Y2tzLyp2aXJvbG9neTwva2V5d29yZD48a2V5
d29yZD5HZWVzZS8qdmlyb2xvZ3k8L2tleXdvcmQ+PGtleXdvcmQ+UGh5bG9nZW55PC9rZXl3b3Jk
PjxrZXl3b3JkPlBvbHltZXJhc2UgQ2hhaW4gUmVhY3Rpb24vbWV0aG9kcy8qdmV0ZXJpbmFyeTwv
a2V5d29yZD48a2V5d29yZD5Qb3VsdHJ5IERpc2Vhc2VzL2RpYWdub3Npcy8qdmlyb2xvZ3k8L2tl
eXdvcmQ+PGtleXdvcmQ+U2Vuc2l0aXZpdHkgYW5kIFNwZWNpZmljaXR5PC9rZXl3b3JkPjxrZXl3
b3JkPlRhaXdhbjwva2V5d29yZD48L2tleXdvcmRzPjxkYXRlcz48eWVhcj4yMDA2PC95ZWFyPjxw
dWItZGF0ZXM+PGRhdGU+TWFyPC9kYXRlPjwvcHViLWRhdGVzPjwvZGF0ZXM+PGlzYm4+MDAwNS0y
MDg2IChQcmludCkmI3hEOzAwMDUtMjA4NjwvaXNibj48YWNjZXNzaW9uLW51bT4xNjYxNzk4OTwv
YWNjZXNzaW9uLW51bT48dXJscz48cmVsYXRlZC11cmxzPjx1cmw+aHR0cHM6Ly9iaW9vbmUub3Jn
L2pvdXJuYWxzL2F2aWFuLWRpc2Vhc2VzL3ZvbHVtZS01MC9pc3N1ZS0xLzc0MzUtMDkwNzA1UjEu
MS9EZXZlbG9wbWVudC1vZi1hLVBvbHltZXJhc2UtQ2hhaW4tUmVhY3Rpb24tUHJvY2VkdXJlLWZv
ci1EZXRlY3Rpb24tYW5kLzEwLjE2MzcvNzQzNS0wOTA3MDVSMS4xLnNob3J0PC91cmw+PC9yZWxh
dGVkLXVybHM+PC91cmxzPjxlbGVjdHJvbmljLXJlc291cmNlLW51bT4xMC4xNjM3Lzc0MzUtMDkw
NzA1cjEuMTwvZWxlY3Ryb25pYy1yZXNvdXJjZS1udW0+PHJlbW90ZS1kYXRhYmFzZS1wcm92aWRl
cj5OTE08L3JlbW90ZS1kYXRhYmFzZS1wcm92aWRlcj48bGFuZ3VhZ2U+ZW5nPC9sYW5ndWFnZT48
L3JlY29yZD48L0NpdGU+PC9FbmRO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6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54E925BC" w14:textId="77777777" w:rsidTr="00280255">
        <w:trPr>
          <w:trHeight w:val="587"/>
        </w:trPr>
        <w:tc>
          <w:tcPr>
            <w:tcW w:w="1242" w:type="dxa"/>
          </w:tcPr>
          <w:p w14:paraId="7B14F908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6EA2A69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Fujian </w:t>
            </w:r>
            <w:r w:rsidRPr="000D34C7">
              <w:rPr>
                <w:rFonts w:ascii="Arial" w:eastAsia="AdvP4DF60E" w:hAnsi="Arial" w:cs="Arial"/>
                <w:kern w:val="0"/>
                <w:szCs w:val="21"/>
              </w:rPr>
              <w:t>province</w:t>
            </w:r>
          </w:p>
        </w:tc>
        <w:tc>
          <w:tcPr>
            <w:tcW w:w="2977" w:type="dxa"/>
          </w:tcPr>
          <w:p w14:paraId="70DE8E81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uscovy duck</w:t>
            </w:r>
          </w:p>
        </w:tc>
        <w:tc>
          <w:tcPr>
            <w:tcW w:w="1559" w:type="dxa"/>
          </w:tcPr>
          <w:p w14:paraId="250DD0FE" w14:textId="53DBD2A0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1E1769E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8</w:t>
            </w:r>
          </w:p>
        </w:tc>
        <w:tc>
          <w:tcPr>
            <w:tcW w:w="2247" w:type="dxa"/>
          </w:tcPr>
          <w:p w14:paraId="03479825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79.07%</w:t>
            </w:r>
          </w:p>
          <w:p w14:paraId="6CA47E42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(34/43 samples)</w:t>
            </w:r>
          </w:p>
          <w:p w14:paraId="7D8C9A5E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83.33%</w:t>
            </w:r>
          </w:p>
          <w:p w14:paraId="160B0AC0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(10/12 farms)</w:t>
            </w:r>
          </w:p>
        </w:tc>
        <w:tc>
          <w:tcPr>
            <w:tcW w:w="1421" w:type="dxa"/>
          </w:tcPr>
          <w:p w14:paraId="40A8324E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EF370476</w:t>
            </w:r>
          </w:p>
        </w:tc>
        <w:tc>
          <w:tcPr>
            <w:tcW w:w="1857" w:type="dxa"/>
          </w:tcPr>
          <w:p w14:paraId="0F9EA9E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Jiang&lt;/Author&gt;&lt;Year&gt;2008&lt;/Year&gt;&lt;RecNum&gt;4678&lt;/RecNum&gt;&lt;DisplayText&gt;[63]&lt;/DisplayText&gt;&lt;record&gt;&lt;rec-number&gt;4678&lt;/rec-number&gt;&lt;foreign-keys&gt;&lt;key app="EN" db-id="v9av5v2tmff22ie2zwpxxx53zx9pf0p2xrzw" timestamp="1700472260" guid="513982f6-a015-4df3-9827-2092d95be2e6"&gt;4678&lt;/key&gt;&lt;/foreign-keys&gt;&lt;ref-type name="Journal Article"&gt;17&lt;/ref-type&gt;&lt;contributors&gt;&lt;authors&gt;&lt;author&gt;Jiang, Shi-jin&lt;/author&gt;&lt;author&gt;Zhang, Xing-xiao&lt;/author&gt;&lt;author&gt;Liu, Shao-ning&lt;/author&gt;&lt;author&gt;Wang, Yu&lt;/author&gt;&lt;author&gt;Kong, Yi-bo&lt;/author&gt;&lt;author&gt;Wei, Xiu-li&lt;/author&gt;&lt;author&gt;Sun, Ya-ni&lt;/author&gt;&lt;author&gt;Zhao, Qin&lt;/author&gt;&lt;/authors&gt;&lt;/contributors&gt;&lt;titles&gt;&lt;title&gt;PCR detection and sequence analysis of duck circovirus in sick Muscovy ducks&lt;/title&gt;&lt;secondary-title&gt;Virologica Sinica&lt;/secondary-title&gt;&lt;/titles&gt;&lt;periodical&gt;&lt;full-title&gt;Virologica Sinica&lt;/full-title&gt;&lt;/periodical&gt;&lt;pages&gt;265-271&lt;/pages&gt;&lt;volume&gt;23&lt;/volume&gt;&lt;number&gt;4&lt;/number&gt;&lt;section&gt;265&lt;/section&gt;&lt;dates&gt;&lt;year&gt;2008&lt;/year&gt;&lt;/dates&gt;&lt;isbn&gt;1674-0769&amp;#xD;1995-820X&lt;/isbn&gt;&lt;urls&gt;&lt;/urls&gt;&lt;electronic-resource-num&gt;10.1007/s12250-008-2934-y&lt;/electronic-resource-num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63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25CBCC44" w14:textId="77777777" w:rsidTr="00280255">
        <w:trPr>
          <w:trHeight w:val="587"/>
        </w:trPr>
        <w:tc>
          <w:tcPr>
            <w:tcW w:w="1242" w:type="dxa"/>
          </w:tcPr>
          <w:p w14:paraId="0F599230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A49FCB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Fujian </w:t>
            </w:r>
            <w:r w:rsidRPr="000D34C7">
              <w:rPr>
                <w:rFonts w:ascii="Arial" w:eastAsia="AdvP4DF60E" w:hAnsi="Arial" w:cs="Arial"/>
                <w:kern w:val="0"/>
                <w:szCs w:val="21"/>
              </w:rPr>
              <w:t>province</w:t>
            </w:r>
          </w:p>
        </w:tc>
        <w:tc>
          <w:tcPr>
            <w:tcW w:w="2977" w:type="dxa"/>
          </w:tcPr>
          <w:p w14:paraId="037040E3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omestic duck</w:t>
            </w:r>
          </w:p>
        </w:tc>
        <w:tc>
          <w:tcPr>
            <w:tcW w:w="1559" w:type="dxa"/>
          </w:tcPr>
          <w:p w14:paraId="047600A3" w14:textId="332C2D7A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010" w:type="dxa"/>
          </w:tcPr>
          <w:p w14:paraId="3E031B3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8</w:t>
            </w:r>
          </w:p>
        </w:tc>
        <w:tc>
          <w:tcPr>
            <w:tcW w:w="2247" w:type="dxa"/>
          </w:tcPr>
          <w:p w14:paraId="1838216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421" w:type="dxa"/>
          </w:tcPr>
          <w:p w14:paraId="3C66B2D4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EF451157</w:t>
            </w:r>
          </w:p>
        </w:tc>
        <w:tc>
          <w:tcPr>
            <w:tcW w:w="1857" w:type="dxa"/>
          </w:tcPr>
          <w:p w14:paraId="4AE7484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Fu&lt;/Author&gt;&lt;Year&gt;2008&lt;/Year&gt;&lt;RecNum&gt;4129&lt;/RecNum&gt;&lt;DisplayText&gt;[64]&lt;/DisplayText&gt;&lt;record&gt;&lt;rec-number&gt;4129&lt;/rec-number&gt;&lt;foreign-keys&gt;&lt;key app="EN" db-id="v9av5v2tmff22ie2zwpxxx53zx9pf0p2xrzw" timestamp="1687921989" guid="991fec0a-c258-4d55-b943-418e320e6ab5"&gt;4129&lt;/key&gt;&lt;/foreign-keys&gt;&lt;ref-type name="Journal Article"&gt;17&lt;/ref-type&gt;&lt;contributors&gt;&lt;authors&gt;&lt;author&gt;Fu, G. H.&lt;/author&gt;&lt;author&gt;Cheng, L. F.&lt;/author&gt;&lt;author&gt;Shi, S. H.&lt;/author&gt;&lt;author&gt;Peng, C. X.&lt;/author&gt;&lt;author&gt;Chen, H. M.&lt;/author&gt;&lt;author&gt;Huang, Y.&lt;/author&gt;&lt;/authors&gt;&lt;/contributors&gt;&lt;auth-address&gt;Institute of Animal Husbandry and Veterinary Medicine, Fujian Academy of Agricultural Sciences, Fuzhou 350013, China.&lt;/auth-address&gt;&lt;titles&gt;&lt;title&gt;[Genome cloning and sequence analysis of duck circovirus]&lt;/title&gt;&lt;secondary-title&gt;Bing Du Xue Bao&lt;/secondary-title&gt;&lt;/titles&gt;&lt;periodical&gt;&lt;full-title&gt;Bing Du Xue Bao&lt;/full-title&gt;&lt;/periodical&gt;&lt;pages&gt;138-43&lt;/pages&gt;&lt;volume&gt;24&lt;/volume&gt;&lt;number&gt;2&lt;/number&gt;&lt;keywords&gt;&lt;keyword&gt;Animals&lt;/keyword&gt;&lt;keyword&gt;Base Sequence&lt;/keyword&gt;&lt;keyword&gt;Circovirus/classification/*genetics&lt;/keyword&gt;&lt;keyword&gt;Cloning, Molecular&lt;/keyword&gt;&lt;keyword&gt;Ducks/*virology&lt;/keyword&gt;&lt;keyword&gt;Genetic Variation&lt;/keyword&gt;&lt;keyword&gt;Molecular Sequence Data&lt;/keyword&gt;&lt;keyword&gt;Phylogeny&lt;/keyword&gt;&lt;keyword&gt;Polymerase Chain Reaction&lt;/keyword&gt;&lt;keyword&gt;Sequence Analysis, DNA&lt;/keyword&gt;&lt;/keywords&gt;&lt;dates&gt;&lt;year&gt;2008&lt;/year&gt;&lt;pub-dates&gt;&lt;date&gt;Jun&lt;/date&gt;&lt;/pub-dates&gt;&lt;/dates&gt;&lt;isbn&gt;1000-8721 (Print)&amp;#xD;1000-8721&lt;/isbn&gt;&lt;accession-num&gt;18533346&lt;/accession-num&gt;&lt;urls&gt;&lt;/urls&gt;&lt;remote-database-provider&gt;NLM&lt;/remote-database-provider&gt;&lt;language&gt;chi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64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609891D" w14:textId="77777777" w:rsidTr="00280255">
        <w:trPr>
          <w:trHeight w:val="596"/>
        </w:trPr>
        <w:tc>
          <w:tcPr>
            <w:tcW w:w="1242" w:type="dxa"/>
          </w:tcPr>
          <w:p w14:paraId="166820B3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3BB3E4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Shandong province</w:t>
            </w:r>
          </w:p>
        </w:tc>
        <w:tc>
          <w:tcPr>
            <w:tcW w:w="2977" w:type="dxa"/>
          </w:tcPr>
          <w:p w14:paraId="31502B8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Cherry Valley ducks</w:t>
            </w:r>
          </w:p>
        </w:tc>
        <w:tc>
          <w:tcPr>
            <w:tcW w:w="1559" w:type="dxa"/>
          </w:tcPr>
          <w:p w14:paraId="6BA3247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010" w:type="dxa"/>
          </w:tcPr>
          <w:p w14:paraId="6CBC146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9</w:t>
            </w:r>
          </w:p>
        </w:tc>
        <w:tc>
          <w:tcPr>
            <w:tcW w:w="2247" w:type="dxa"/>
          </w:tcPr>
          <w:p w14:paraId="0667551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3.29%</w:t>
            </w:r>
          </w:p>
          <w:p w14:paraId="45370FB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247/742 samples)</w:t>
            </w:r>
          </w:p>
        </w:tc>
        <w:tc>
          <w:tcPr>
            <w:tcW w:w="1421" w:type="dxa"/>
          </w:tcPr>
          <w:p w14:paraId="6C62D591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857" w:type="dxa"/>
          </w:tcPr>
          <w:p w14:paraId="26A7FFB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Dk8L1llYXI+PFJl
Y051bT40MTcyPC9SZWNOdW0+PERpc3BsYXlUZXh0PlszNF08L0Rpc3BsYXlUZXh0PjxyZWNvcmQ+
PHJlYy1udW1iZXI+NDE3MjwvcmVjLW51bWJlcj48Zm9yZWlnbi1rZXlzPjxrZXkgYXBwPSJFTiIg
ZGItaWQ9InY5YXY1djJ0bWZmMjJpZTJ6d3B4eHg1M3p4OXBmMHAyeHJ6dyIgdGltZXN0YW1wPSIx
Njg3OTIyMDEzIiBndWlkPSJjYmVkZjA4Ni0wNzk1LTQ0MWUtOTI2Yy1mZjY2OWI1ZDU4ODUiPjQx
NzI8L2tleT48L2ZvcmVpZ24ta2V5cz48cmVmLXR5cGUgbmFtZT0iSm91cm5hbCBBcnRpY2xlIj4x
NzwvcmVmLXR5cGU+PGNvbnRyaWJ1dG9ycz48YXV0aG9ycz48YXV0aG9yPlpoYW5nLCBYLjwvYXV0
aG9yPjxhdXRob3I+SmlhbmcsIFMuPC9hdXRob3I+PGF1dGhvcj5XdSwgSi48L2F1dGhvcj48YXV0
aG9yPlpoYW8sIFEuPC9hdXRob3I+PGF1dGhvcj5TdW4sIFkuPC9hdXRob3I+PGF1dGhvcj5Lb25n
LCBZLjwvYXV0aG9yPjxhdXRob3I+TGksIFguPC9hdXRob3I+PGF1dGhvcj5ZYW8sIE0uPC9hdXRo
b3I+PGF1dGhvcj5DaGFpLCBULjwvYXV0aG9yPjwvYXV0aG9ycz48L2NvbnRyaWJ1dG9ycz48YXV0
aC1hZGRyZXNzPkNvbGxlZ2Ugb2YgQW5pbWFsIFNjaWVuY2UgYW5kIFZldGVyaW5hcnkgTWVkaWNp
bmUsIFJlc2VhcmNoIENlbnRlciBmb3IgQW5pbWFsIERpc2Vhc2UgQ29udHJvbCBFbmdpbmVlcmlu
ZywgU2hhbmRvbmcgUHJvdmluY2UsIFNoYW5kb25nIEFncmljdWx0dXJhbCBVbml2ZXJzaXR5LCBU
YWkmYXBvczthbiwgU2hhbmRvbmcgMjcxMDE4LCBDaGluYS48L2F1dGgtYWRkcmVzcz48dGl0bGVz
Pjx0aXRsZT5BbiBpbnZlc3RpZ2F0aW9uIG9mIGR1Y2sgY2lyY292aXJ1cyBhbmQgY28taW5mZWN0
aW9uIGluIENoZXJyeSBWYWxsZXkgZHVja3MgaW4gU2hhbmRvbmcgUHJvdmluY2UsIENoaW5hPC90
aXRsZT48c2Vjb25kYXJ5LXRpdGxlPlZldCBNaWNyb2Jpb2w8L3NlY29uZGFyeS10aXRsZT48L3Rp
dGxlcz48cGVyaW9kaWNhbD48ZnVsbC10aXRsZT5WZXQgTWljcm9iaW9sPC9mdWxsLXRpdGxlPjwv
cGVyaW9kaWNhbD48cGFnZXM+MjUyLTY8L3BhZ2VzPjx2b2x1bWU+MTMzPC92b2x1bWU+PG51bWJl
cj4zPC9udW1iZXI+PGVkaXRpb24+MjAwODA3MjU8L2VkaXRpb24+PGtleXdvcmRzPjxrZXl3b3Jk
PkFuaW1hbHM8L2tleXdvcmQ+PGtleXdvcmQ+Q2hpbmEvZXBpZGVtaW9sb2d5PC9rZXl3b3JkPjxr
ZXl3b3JkPkNpcmNvdmlyaWRhZSBJbmZlY3Rpb25zL2NvbXBsaWNhdGlvbnMvZXBpZGVtaW9sb2d5
Lyp2ZXRlcmluYXJ5L3Zpcm9sb2d5PC9rZXl3b3JkPjxrZXl3b3JkPkNpcmNvdmlydXMvKmNsYXNz
aWZpY2F0aW9uPC9rZXl3b3JkPjxrZXl3b3JkPkR1Y2tzPC9rZXl3b3JkPjxrZXl3b3JkPkVzY2hl
cmljaGlhIGNvbGkgSW5mZWN0aW9ucy9jb21wbGljYXRpb25zL2VwaWRlbWlvbG9neS92ZXRlcmlu
YXJ5PC9rZXl3b3JkPjxrZXl3b3JkPkhlcGF0aXRpcyBWaXJ1cywgRHVjay9pc29sYXRpb24gJmFt
cDsgcHVyaWZpY2F0aW9uPC9rZXl3b3JkPjxrZXl3b3JkPkhlcGF0aXRpcywgVmlyYWwsIEFuaW1h
bC9lcGlkZW1pb2xvZ3kvdmlyb2xvZ3k8L2tleXdvcmQ+PGtleXdvcmQ+UGljb3JuYXZpcmlkYWUg
SW5mZWN0aW9ucy9jb21wbGljYXRpb25zL2VwaWRlbWlvbG9neS92ZXRlcmluYXJ5L3Zpcm9sb2d5
PC9rZXl3b3JkPjxrZXl3b3JkPlBvbHltZXJhc2UgQ2hhaW4gUmVhY3Rpb24vbWV0aG9kcy92ZXRl
cmluYXJ5PC9rZXl3b3JkPjxrZXl3b3JkPlBvdWx0cnkgRGlzZWFzZXMvZXBpZGVtaW9sb2d5Lyp2
aXJvbG9neTwva2V5d29yZD48a2V5d29yZD5TZW5zaXRpdml0eSBhbmQgU3BlY2lmaWNpdHk8L2tl
eXdvcmQ+PC9rZXl3b3Jkcz48ZGF0ZXM+PHllYXI+MjAwOTwveWVhcj48cHViLWRhdGVzPjxkYXRl
PkphbiAxMzwvZGF0ZT48L3B1Yi1kYXRlcz48L2RhdGVzPjxpc2JuPjAzNzgtMTEzNSAoUHJpbnQp
JiN4RDswMzc4LTExMzU8L2lzYm4+PGFjY2Vzc2lvbi1udW0+MTg3NjA1NDk8L2FjY2Vzc2lvbi1u
dW0+PHVybHM+PHJlbGF0ZWQtdXJscz48dXJsPmh0dHBzOi8vd3d3LnNjaWVuY2VkaXJlY3QuY29t
L3NjaWVuY2UvYXJ0aWNsZS9hYnMvcGlpL1MwMzc4MTEzNTA4MDAyNzk0P3ZpYSUzRGlodWI8L3Vy
bD48L3JlbGF0ZWQtdXJscz48L3VybHM+PGVsZWN0cm9uaWMtcmVzb3VyY2UtbnVtPjEwLjEwMTYv
ai52ZXRtaWMuMjAwOC4wNy4wMDU8L2VsZWN0cm9uaWMtcmVzb3VyY2UtbnVtPjxyZW1vdGUtZGF0
YWJhc2UtcHJvdmlkZXI+TkxNPC9yZW1vdGUtZGF0YWJhc2UtcHJvdmlkZXI+PGxhbmd1YWdlPmVu
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Dk8L1llYXI+PFJl
Y051bT40MTcyPC9SZWNOdW0+PERpc3BsYXlUZXh0PlszNF08L0Rpc3BsYXlUZXh0PjxyZWNvcmQ+
PHJlYy1udW1iZXI+NDE3MjwvcmVjLW51bWJlcj48Zm9yZWlnbi1rZXlzPjxrZXkgYXBwPSJFTiIg
ZGItaWQ9InY5YXY1djJ0bWZmMjJpZTJ6d3B4eHg1M3p4OXBmMHAyeHJ6dyIgdGltZXN0YW1wPSIx
Njg3OTIyMDEzIiBndWlkPSJjYmVkZjA4Ni0wNzk1LTQ0MWUtOTI2Yy1mZjY2OWI1ZDU4ODUiPjQx
NzI8L2tleT48L2ZvcmVpZ24ta2V5cz48cmVmLXR5cGUgbmFtZT0iSm91cm5hbCBBcnRpY2xlIj4x
NzwvcmVmLXR5cGU+PGNvbnRyaWJ1dG9ycz48YXV0aG9ycz48YXV0aG9yPlpoYW5nLCBYLjwvYXV0
aG9yPjxhdXRob3I+SmlhbmcsIFMuPC9hdXRob3I+PGF1dGhvcj5XdSwgSi48L2F1dGhvcj48YXV0
aG9yPlpoYW8sIFEuPC9hdXRob3I+PGF1dGhvcj5TdW4sIFkuPC9hdXRob3I+PGF1dGhvcj5Lb25n
LCBZLjwvYXV0aG9yPjxhdXRob3I+TGksIFguPC9hdXRob3I+PGF1dGhvcj5ZYW8sIE0uPC9hdXRo
b3I+PGF1dGhvcj5DaGFpLCBULjwvYXV0aG9yPjwvYXV0aG9ycz48L2NvbnRyaWJ1dG9ycz48YXV0
aC1hZGRyZXNzPkNvbGxlZ2Ugb2YgQW5pbWFsIFNjaWVuY2UgYW5kIFZldGVyaW5hcnkgTWVkaWNp
bmUsIFJlc2VhcmNoIENlbnRlciBmb3IgQW5pbWFsIERpc2Vhc2UgQ29udHJvbCBFbmdpbmVlcmlu
ZywgU2hhbmRvbmcgUHJvdmluY2UsIFNoYW5kb25nIEFncmljdWx0dXJhbCBVbml2ZXJzaXR5LCBU
YWkmYXBvczthbiwgU2hhbmRvbmcgMjcxMDE4LCBDaGluYS48L2F1dGgtYWRkcmVzcz48dGl0bGVz
Pjx0aXRsZT5BbiBpbnZlc3RpZ2F0aW9uIG9mIGR1Y2sgY2lyY292aXJ1cyBhbmQgY28taW5mZWN0
aW9uIGluIENoZXJyeSBWYWxsZXkgZHVja3MgaW4gU2hhbmRvbmcgUHJvdmluY2UsIENoaW5hPC90
aXRsZT48c2Vjb25kYXJ5LXRpdGxlPlZldCBNaWNyb2Jpb2w8L3NlY29uZGFyeS10aXRsZT48L3Rp
dGxlcz48cGVyaW9kaWNhbD48ZnVsbC10aXRsZT5WZXQgTWljcm9iaW9sPC9mdWxsLXRpdGxlPjwv
cGVyaW9kaWNhbD48cGFnZXM+MjUyLTY8L3BhZ2VzPjx2b2x1bWU+MTMzPC92b2x1bWU+PG51bWJl
cj4zPC9udW1iZXI+PGVkaXRpb24+MjAwODA3MjU8L2VkaXRpb24+PGtleXdvcmRzPjxrZXl3b3Jk
PkFuaW1hbHM8L2tleXdvcmQ+PGtleXdvcmQ+Q2hpbmEvZXBpZGVtaW9sb2d5PC9rZXl3b3JkPjxr
ZXl3b3JkPkNpcmNvdmlyaWRhZSBJbmZlY3Rpb25zL2NvbXBsaWNhdGlvbnMvZXBpZGVtaW9sb2d5
Lyp2ZXRlcmluYXJ5L3Zpcm9sb2d5PC9rZXl3b3JkPjxrZXl3b3JkPkNpcmNvdmlydXMvKmNsYXNz
aWZpY2F0aW9uPC9rZXl3b3JkPjxrZXl3b3JkPkR1Y2tzPC9rZXl3b3JkPjxrZXl3b3JkPkVzY2hl
cmljaGlhIGNvbGkgSW5mZWN0aW9ucy9jb21wbGljYXRpb25zL2VwaWRlbWlvbG9neS92ZXRlcmlu
YXJ5PC9rZXl3b3JkPjxrZXl3b3JkPkhlcGF0aXRpcyBWaXJ1cywgRHVjay9pc29sYXRpb24gJmFt
cDsgcHVyaWZpY2F0aW9uPC9rZXl3b3JkPjxrZXl3b3JkPkhlcGF0aXRpcywgVmlyYWwsIEFuaW1h
bC9lcGlkZW1pb2xvZ3kvdmlyb2xvZ3k8L2tleXdvcmQ+PGtleXdvcmQ+UGljb3JuYXZpcmlkYWUg
SW5mZWN0aW9ucy9jb21wbGljYXRpb25zL2VwaWRlbWlvbG9neS92ZXRlcmluYXJ5L3Zpcm9sb2d5
PC9rZXl3b3JkPjxrZXl3b3JkPlBvbHltZXJhc2UgQ2hhaW4gUmVhY3Rpb24vbWV0aG9kcy92ZXRl
cmluYXJ5PC9rZXl3b3JkPjxrZXl3b3JkPlBvdWx0cnkgRGlzZWFzZXMvZXBpZGVtaW9sb2d5Lyp2
aXJvbG9neTwva2V5d29yZD48a2V5d29yZD5TZW5zaXRpdml0eSBhbmQgU3BlY2lmaWNpdHk8L2tl
eXdvcmQ+PC9rZXl3b3Jkcz48ZGF0ZXM+PHllYXI+MjAwOTwveWVhcj48cHViLWRhdGVzPjxkYXRl
PkphbiAxMzwvZGF0ZT48L3B1Yi1kYXRlcz48L2RhdGVzPjxpc2JuPjAzNzgtMTEzNSAoUHJpbnQp
JiN4RDswMzc4LTExMzU8L2lzYm4+PGFjY2Vzc2lvbi1udW0+MTg3NjA1NDk8L2FjY2Vzc2lvbi1u
dW0+PHVybHM+PHJlbGF0ZWQtdXJscz48dXJsPmh0dHBzOi8vd3d3LnNjaWVuY2VkaXJlY3QuY29t
L3NjaWVuY2UvYXJ0aWNsZS9hYnMvcGlpL1MwMzc4MTEzNTA4MDAyNzk0P3ZpYSUzRGlodWI8L3Vy
bD48L3JlbGF0ZWQtdXJscz48L3VybHM+PGVsZWN0cm9uaWMtcmVzb3VyY2UtbnVtPjEwLjEwMTYv
ai52ZXRtaWMuMjAwOC4wNy4wMDU8L2VsZWN0cm9uaWMtcmVzb3VyY2UtbnVtPjxyZW1vdGUtZGF0
YWJhc2UtcHJvdmlkZXI+TkxNPC9yZW1vdGUtZGF0YWJhc2UtcHJvdmlkZXI+PGxhbmd1YWdlPmVu
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4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58526795" w14:textId="77777777" w:rsidTr="00280255">
        <w:trPr>
          <w:trHeight w:val="596"/>
        </w:trPr>
        <w:tc>
          <w:tcPr>
            <w:tcW w:w="1242" w:type="dxa"/>
          </w:tcPr>
          <w:p w14:paraId="06DDE685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09E12CA6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Shandong province</w:t>
            </w:r>
          </w:p>
        </w:tc>
        <w:tc>
          <w:tcPr>
            <w:tcW w:w="2977" w:type="dxa"/>
          </w:tcPr>
          <w:p w14:paraId="1E7A95D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Cherry Valley ducks</w:t>
            </w:r>
          </w:p>
        </w:tc>
        <w:tc>
          <w:tcPr>
            <w:tcW w:w="1559" w:type="dxa"/>
          </w:tcPr>
          <w:p w14:paraId="5FD392D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010" w:type="dxa"/>
          </w:tcPr>
          <w:p w14:paraId="52B59A0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0</w:t>
            </w:r>
          </w:p>
        </w:tc>
        <w:tc>
          <w:tcPr>
            <w:tcW w:w="2247" w:type="dxa"/>
          </w:tcPr>
          <w:p w14:paraId="1BE3AAEF" w14:textId="77777777" w:rsidR="00AD6ABA" w:rsidRPr="000D34C7" w:rsidRDefault="00AD6ABA" w:rsidP="00280255">
            <w:pPr>
              <w:jc w:val="center"/>
              <w:rPr>
                <w:rFonts w:ascii="Arial" w:eastAsia="AdvP4DF60E" w:hAnsi="Arial" w:cs="Arial"/>
                <w:kern w:val="0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15.24%</w:t>
            </w:r>
          </w:p>
          <w:p w14:paraId="08214DD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(246/1614 samples)</w:t>
            </w:r>
          </w:p>
        </w:tc>
        <w:tc>
          <w:tcPr>
            <w:tcW w:w="1421" w:type="dxa"/>
          </w:tcPr>
          <w:p w14:paraId="00B51C96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857" w:type="dxa"/>
          </w:tcPr>
          <w:p w14:paraId="3F165F4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XU8L0F1dGhvcj48WWVhcj4yMDEwPC9ZZWFyPjxSZWNO
dW0+NDE3MzwvUmVjTnVtPjxEaXNwbGF5VGV4dD5bNTZdPC9EaXNwbGF5VGV4dD48cmVjb3JkPjxy
ZWMtbnVtYmVyPjQxNzM8L3JlYy1udW1iZXI+PGZvcmVpZ24ta2V5cz48a2V5IGFwcD0iRU4iIGRi
LWlkPSJ2OWF2NXYydG1mZjIyaWUyendweHh4NTN6eDlwZjBwMnhyenciIHRpbWVzdGFtcD0iMTY4
NzkyMjAxMyIgZ3VpZD0iZmQ4YzAxZjAtYjcwOC00YzViLWI2ZmYtZGY2Mjk0MGQ1YWJjIj40MTcz
PC9rZXk+PC9mb3JlaWduLWtleXM+PHJlZi10eXBlIG5hbWU9IkpvdXJuYWwgQXJ0aWNsZSI+MTc8
L3JlZi10eXBlPjxjb250cmlidXRvcnM+PGF1dGhvcnM+PGF1dGhvcj5MaXUsIFMuIE4uPC9hdXRo
b3I+PGF1dGhvcj5aaGFuZywgWC4gWC48L2F1dGhvcj48YXV0aG9yPlpvdSwgSi4gRi48L2F1dGhv
cj48YXV0aG9yPlhpZSwgWi4gSi48L2F1dGhvcj48YXV0aG9yPlpodSwgWS4gTC48L2F1dGhvcj48
YXV0aG9yPlpoYW8sIFEuPC9hdXRob3I+PGF1dGhvcj5aaG91LCBFLiBNLjwvYXV0aG9yPjxhdXRo
b3I+SmlhbmcsIFMuIEouPC9hdXRob3I+PC9hdXRob3JzPjwvY29udHJpYnV0b3JzPjxhdXRoLWFk
ZHJlc3M+TGFib3JhdG9yeSBvZiBUYWlzaGFuIFNjaG9sYXIgSW1tdW5vYmlvbG9neSwgQ2hpbmEu
PC9hdXRoLWFkZHJlc3M+PHRpdGxlcz48dGl0bGU+RGV2ZWxvcG1lbnQgb2YgYW4gaW5kaXJlY3Qg
RUxJU0EgZm9yIHRoZSBkZXRlY3Rpb24gb2YgZHVjayBjaXJjb3ZpcnVzIGluZmVjdGlvbiBpbiBk
dWNrIGZsb2NrczwvdGl0bGU+PHNlY29uZGFyeS10aXRsZT5WZXQgTWljcm9iaW9sPC9zZWNvbmRh
cnktdGl0bGU+PC90aXRsZXM+PHBlcmlvZGljYWw+PGZ1bGwtdGl0bGU+VmV0IE1pY3JvYmlvbDwv
ZnVsbC10aXRsZT48L3BlcmlvZGljYWw+PHBhZ2VzPjQxLTY8L3BhZ2VzPjx2b2x1bWU+MTQ1PC92
b2x1bWU+PG51bWJlcj4xLTI8L251bWJlcj48ZWRpdGlvbj4yMDEwMDMxNzwvZWRpdGlvbj48a2V5
d29yZHM+PGtleXdvcmQ+QW5pbWFsczwva2V5d29yZD48a2V5d29yZD5CbG90dGluZywgV2VzdGVy
bi92ZXRlcmluYXJ5PC9rZXl3b3JkPjxrZXl3b3JkPkNhcHNpZCBQcm90ZWlucy9pbW11bm9sb2d5
PC9rZXl3b3JkPjxrZXl3b3JkPkNpcmNvdmlyaWRhZSBJbmZlY3Rpb25zL2ltbXVub2xvZ3kvKnZl
dGVyaW5hcnkvdmlyb2xvZ3k8L2tleXdvcmQ+PGtleXdvcmQ+KkNpcmNvdmlydXM8L2tleXdvcmQ+
PGtleXdvcmQ+RHVja3MvKnZpcm9sb2d5PC9rZXl3b3JkPjxrZXl3b3JkPkVsZWN0cm9waG9yZXNp
cywgUG9seWFjcnlsYW1pZGUgR2VsL3ZldGVyaW5hcnk8L2tleXdvcmQ+PGtleXdvcmQ+RW56eW1l
LUxpbmtlZCBJbW11bm9zb3JiZW50IEFzc2F5L21ldGhvZHMvKnZldGVyaW5hcnk8L2tleXdvcmQ+
PGtleXdvcmQ+UG91bHRyeSBEaXNlYXNlcy9kaWFnbm9zaXMvaW1tdW5vbG9neS8qdmlyb2xvZ3k8
L2tleXdvcmQ+PGtleXdvcmQ+UmVjb21iaW5hbnQgUHJvdGVpbnMvaW1tdW5vbG9neTwva2V5d29y
ZD48a2V5d29yZD5WaXJhbCBGdXNpb24gUHJvdGVpbnMvaW1tdW5vbG9neTwva2V5d29yZD48L2tl
eXdvcmRzPjxkYXRlcz48eWVhcj4yMDEwPC95ZWFyPjxwdWItZGF0ZXM+PGRhdGU+U2VwIDI4PC9k
YXRlPjwvcHViLWRhdGVzPjwvZGF0ZXM+PGlzYm4+MDM3OC0xMTM1PC9pc2JuPjxhY2Nlc3Npb24t
bnVtPjIwNDA5NjUxPC9hY2Nlc3Npb24tbnVtPjx1cmxzPjxyZWxhdGVkLXVybHM+PHVybD5odHRw
czovL3d3dy5zY2llbmNlZGlyZWN0LmNvbS9zY2llbmNlL2FydGljbGUvYWJzL3BpaS9TMDM3ODEx
MzUxMDAwMTQxMD92aWElM0RpaHViPC91cmw+PC9yZWxhdGVkLXVybHM+PC91cmxzPjxlbGVjdHJv
bmljLXJlc291cmNlLW51bT4xMC4xMDE2L2oudmV0bWljLjIwMTAuMDMuMDEwPC9lbGVjdHJvbmlj
LXJlc291cmNlLW51bT48cmVtb3RlLWRhdGFiYXNlLXByb3ZpZGVyPk5MTTwvcmVtb3RlLWRhdGFi
YXNlLXByb3ZpZGVyPjxsYW5ndWFnZT5lbmc8L2xhbmd1YWdlPjwvcmVjb3JkPjwvQ2l0ZT48L0Vu
ZE5vdGU+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XU8L0F1dGhvcj48WWVhcj4yMDEwPC9ZZWFyPjxSZWNO
dW0+NDE3MzwvUmVjTnVtPjxEaXNwbGF5VGV4dD5bNTZdPC9EaXNwbGF5VGV4dD48cmVjb3JkPjxy
ZWMtbnVtYmVyPjQxNzM8L3JlYy1udW1iZXI+PGZvcmVpZ24ta2V5cz48a2V5IGFwcD0iRU4iIGRi
LWlkPSJ2OWF2NXYydG1mZjIyaWUyendweHh4NTN6eDlwZjBwMnhyenciIHRpbWVzdGFtcD0iMTY4
NzkyMjAxMyIgZ3VpZD0iZmQ4YzAxZjAtYjcwOC00YzViLWI2ZmYtZGY2Mjk0MGQ1YWJjIj40MTcz
PC9rZXk+PC9mb3JlaWduLWtleXM+PHJlZi10eXBlIG5hbWU9IkpvdXJuYWwgQXJ0aWNsZSI+MTc8
L3JlZi10eXBlPjxjb250cmlidXRvcnM+PGF1dGhvcnM+PGF1dGhvcj5MaXUsIFMuIE4uPC9hdXRo
b3I+PGF1dGhvcj5aaGFuZywgWC4gWC48L2F1dGhvcj48YXV0aG9yPlpvdSwgSi4gRi48L2F1dGhv
cj48YXV0aG9yPlhpZSwgWi4gSi48L2F1dGhvcj48YXV0aG9yPlpodSwgWS4gTC48L2F1dGhvcj48
YXV0aG9yPlpoYW8sIFEuPC9hdXRob3I+PGF1dGhvcj5aaG91LCBFLiBNLjwvYXV0aG9yPjxhdXRo
b3I+SmlhbmcsIFMuIEouPC9hdXRob3I+PC9hdXRob3JzPjwvY29udHJpYnV0b3JzPjxhdXRoLWFk
ZHJlc3M+TGFib3JhdG9yeSBvZiBUYWlzaGFuIFNjaG9sYXIgSW1tdW5vYmlvbG9neSwgQ2hpbmEu
PC9hdXRoLWFkZHJlc3M+PHRpdGxlcz48dGl0bGU+RGV2ZWxvcG1lbnQgb2YgYW4gaW5kaXJlY3Qg
RUxJU0EgZm9yIHRoZSBkZXRlY3Rpb24gb2YgZHVjayBjaXJjb3ZpcnVzIGluZmVjdGlvbiBpbiBk
dWNrIGZsb2NrczwvdGl0bGU+PHNlY29uZGFyeS10aXRsZT5WZXQgTWljcm9iaW9sPC9zZWNvbmRh
cnktdGl0bGU+PC90aXRsZXM+PHBlcmlvZGljYWw+PGZ1bGwtdGl0bGU+VmV0IE1pY3JvYmlvbDwv
ZnVsbC10aXRsZT48L3BlcmlvZGljYWw+PHBhZ2VzPjQxLTY8L3BhZ2VzPjx2b2x1bWU+MTQ1PC92
b2x1bWU+PG51bWJlcj4xLTI8L251bWJlcj48ZWRpdGlvbj4yMDEwMDMxNzwvZWRpdGlvbj48a2V5
d29yZHM+PGtleXdvcmQ+QW5pbWFsczwva2V5d29yZD48a2V5d29yZD5CbG90dGluZywgV2VzdGVy
bi92ZXRlcmluYXJ5PC9rZXl3b3JkPjxrZXl3b3JkPkNhcHNpZCBQcm90ZWlucy9pbW11bm9sb2d5
PC9rZXl3b3JkPjxrZXl3b3JkPkNpcmNvdmlyaWRhZSBJbmZlY3Rpb25zL2ltbXVub2xvZ3kvKnZl
dGVyaW5hcnkvdmlyb2xvZ3k8L2tleXdvcmQ+PGtleXdvcmQ+KkNpcmNvdmlydXM8L2tleXdvcmQ+
PGtleXdvcmQ+RHVja3MvKnZpcm9sb2d5PC9rZXl3b3JkPjxrZXl3b3JkPkVsZWN0cm9waG9yZXNp
cywgUG9seWFjcnlsYW1pZGUgR2VsL3ZldGVyaW5hcnk8L2tleXdvcmQ+PGtleXdvcmQ+RW56eW1l
LUxpbmtlZCBJbW11bm9zb3JiZW50IEFzc2F5L21ldGhvZHMvKnZldGVyaW5hcnk8L2tleXdvcmQ+
PGtleXdvcmQ+UG91bHRyeSBEaXNlYXNlcy9kaWFnbm9zaXMvaW1tdW5vbG9neS8qdmlyb2xvZ3k8
L2tleXdvcmQ+PGtleXdvcmQ+UmVjb21iaW5hbnQgUHJvdGVpbnMvaW1tdW5vbG9neTwva2V5d29y
ZD48a2V5d29yZD5WaXJhbCBGdXNpb24gUHJvdGVpbnMvaW1tdW5vbG9neTwva2V5d29yZD48L2tl
eXdvcmRzPjxkYXRlcz48eWVhcj4yMDEwPC95ZWFyPjxwdWItZGF0ZXM+PGRhdGU+U2VwIDI4PC9k
YXRlPjwvcHViLWRhdGVzPjwvZGF0ZXM+PGlzYm4+MDM3OC0xMTM1PC9pc2JuPjxhY2Nlc3Npb24t
bnVtPjIwNDA5NjUxPC9hY2Nlc3Npb24tbnVtPjx1cmxzPjxyZWxhdGVkLXVybHM+PHVybD5odHRw
czovL3d3dy5zY2llbmNlZGlyZWN0LmNvbS9zY2llbmNlL2FydGljbGUvYWJzL3BpaS9TMDM3ODEx
MzUxMDAwMTQxMD92aWElM0RpaHViPC91cmw+PC9yZWxhdGVkLXVybHM+PC91cmxzPjxlbGVjdHJv
bmljLXJlc291cmNlLW51bT4xMC4xMDE2L2oudmV0bWljLjIwMTAuMDMuMDEwPC9lbGVjdHJvbmlj
LXJlc291cmNlLW51bT48cmVtb3RlLWRhdGFiYXNlLXByb3ZpZGVyPk5MTTwvcmVtb3RlLWRhdGFi
YXNlLXByb3ZpZGVyPjxsYW5ndWFnZT5lbmc8L2xhbmd1YWdlPjwvcmVjb3JkPjwvQ2l0ZT48L0Vu
ZE5vdGU+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56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196A7E8" w14:textId="77777777" w:rsidTr="00280255">
        <w:trPr>
          <w:trHeight w:val="596"/>
        </w:trPr>
        <w:tc>
          <w:tcPr>
            <w:tcW w:w="1242" w:type="dxa"/>
          </w:tcPr>
          <w:p w14:paraId="6C5CB24B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B30C80E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Fujian </w:t>
            </w:r>
            <w:r w:rsidRPr="000D34C7">
              <w:rPr>
                <w:rFonts w:ascii="Arial" w:eastAsia="AdvP4DF60E" w:hAnsi="Arial" w:cs="Arial"/>
                <w:kern w:val="0"/>
                <w:szCs w:val="21"/>
              </w:rPr>
              <w:t>province</w:t>
            </w:r>
          </w:p>
        </w:tc>
        <w:tc>
          <w:tcPr>
            <w:tcW w:w="2977" w:type="dxa"/>
          </w:tcPr>
          <w:p w14:paraId="59778EA3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uscovy,</w:t>
            </w:r>
          </w:p>
          <w:p w14:paraId="5AA7DCF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allard, Pekin ducks</w:t>
            </w:r>
          </w:p>
        </w:tc>
        <w:tc>
          <w:tcPr>
            <w:tcW w:w="1559" w:type="dxa"/>
          </w:tcPr>
          <w:p w14:paraId="74D553E2" w14:textId="40D963A2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  <w:p w14:paraId="370008FA" w14:textId="6ED00E2C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010" w:type="dxa"/>
          </w:tcPr>
          <w:p w14:paraId="17652CA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1</w:t>
            </w:r>
          </w:p>
        </w:tc>
        <w:tc>
          <w:tcPr>
            <w:tcW w:w="2247" w:type="dxa"/>
          </w:tcPr>
          <w:p w14:paraId="1F6F91C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12.85%</w:t>
            </w:r>
          </w:p>
          <w:p w14:paraId="1637A01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23/179 samples)</w:t>
            </w:r>
          </w:p>
        </w:tc>
        <w:tc>
          <w:tcPr>
            <w:tcW w:w="1421" w:type="dxa"/>
          </w:tcPr>
          <w:p w14:paraId="6F043E75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EU344802--EU344807</w:t>
            </w:r>
          </w:p>
          <w:p w14:paraId="10DCF4A2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EU499309--EU499311</w:t>
            </w:r>
          </w:p>
        </w:tc>
        <w:tc>
          <w:tcPr>
            <w:tcW w:w="1857" w:type="dxa"/>
          </w:tcPr>
          <w:p w14:paraId="07A1B48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dTwvQXV0aG9yPjxZZWFyPjIwMTE8L1llYXI+PFJlY051
bT40MTYzPC9SZWNOdW0+PERpc3BsYXlUZXh0Pls3XTwvRGlzcGxheVRleHQ+PHJlY29yZD48cmVj
LW51bWJlcj40MTYzPC9yZWMtbnVtYmVyPjxmb3JlaWduLWtleXM+PGtleSBhcHA9IkVOIiBkYi1p
ZD0idjlhdjV2MnRtZmYyMmllMnp3cHh4eDUzeng5cGYwcDJ4cnp3IiB0aW1lc3RhbXA9IjE2ODc5
MjIwMDgiIGd1aWQ9ImQwZmYwYzI3LTBhMDQtNDVkZi1hY2MxLTAxNzYxYWQ5MTQyZSI+NDE2Mzwv
a2V5PjwvZm9yZWlnbi1rZXlzPjxyZWYtdHlwZSBuYW1lPSJKb3VybmFsIEFydGljbGUiPjE3PC9y
ZWYtdHlwZT48Y29udHJpYnV0b3JzPjxhdXRob3JzPjxhdXRob3I+RnUsIEcuPC9hdXRob3I+PGF1
dGhvcj5TaGksIFMuPC9hdXRob3I+PGF1dGhvcj5IdWFuZywgWS48L2F1dGhvcj48YXV0aG9yPkNo
ZW5nLCBMLjwvYXV0aG9yPjxhdXRob3I+UGVuZywgQy48L2F1dGhvcj48YXV0aG9yPldhbiwgQy48
L2F1dGhvcj48YXV0aG9yPkNoZW4sIEguPC9hdXRob3I+PGF1dGhvcj5MaW4sIEYuPC9hdXRob3I+
PGF1dGhvcj5MaW4sIEouPC9hdXRob3I+PC9hdXRob3JzPjwvY29udHJpYnV0b3JzPjxhdXRoLWFk
ZHJlc3M+SW5zdGl0dXRpb24gb2YgQW5pbWFsIEh1c2JhbmRyeSBhbmQgVmV0ZXJpbmFyeSBNZWRp
Y2luZSwgRnVqaWFuIEFjYWRlbXkgb2YgQWdyaWN1bHR1cmFsIFNjaWVuY2VzLCBGdXpob3UsIEZ1
amlhbiAzNTAwMTMsIFBlb3BsZSZhcG9zO3MgUmVwdWJsaWMgb2YgQ2hpbmEuPC9hdXRoLWFkZHJl
c3M+PHRpdGxlcz48dGl0bGU+R2VuZXRpYyBkaXZlcnNpdHkgYW5kIGdlbm90eXBlIGFuYWx5c2lz
IG9mIGR1Y2sgY2lyY292aXJ1czwvdGl0bGU+PHNlY29uZGFyeS10aXRsZT5BdmlhbiBEaXM8L3Nl
Y29uZGFyeS10aXRsZT48L3RpdGxlcz48cGVyaW9kaWNhbD48ZnVsbC10aXRsZT5BdmlhbiBEaXM8
L2Z1bGwtdGl0bGU+PC9wZXJpb2RpY2FsPjxwYWdlcz4zMTEtODwvcGFnZXM+PHZvbHVtZT41NTwv
dm9sdW1lPjxudW1iZXI+MjwvbnVtYmVyPjxrZXl3b3Jkcz48a2V5d29yZD5BbWlubyBBY2lkIFNl
cXVlbmNlPC9rZXl3b3JkPjxrZXl3b3JkPkFtaW5vIEFjaWQgU3Vic3RpdHV0aW9uPC9rZXl3b3Jk
PjxrZXl3b3JkPkFuaW1hbHM8L2tleXdvcmQ+PGtleXdvcmQ+Q2lyY292aXJpZGFlIEluZmVjdGlv
bnMvKnZldGVyaW5hcnkvdmlyb2xvZ3k8L2tleXdvcmQ+PGtleXdvcmQ+Q2lyY292aXJ1cy8qY2xh
c3NpZmljYXRpb24vKmdlbmV0aWNzPC9rZXl3b3JkPjxrZXl3b3JkPipEdWNrczwva2V5d29yZD48
a2V5d29yZD4qR2VuZXRpYyBWYXJpYXRpb248L2tleXdvcmQ+PGtleXdvcmQ+R2Vub21lLCBWaXJh
bDwva2V5d29yZD48a2V5d29yZD5HZW5vdHlwZTwva2V5d29yZD48a2V5d29yZD5QaHlsb2dlbnk8
L2tleXdvcmQ+PGtleXdvcmQ+UG91bHRyeSBEaXNlYXNlcy8qdmlyb2xvZ3k8L2tleXdvcmQ+PGtl
eXdvcmQ+VmlyYWwgUHJvdGVpbnMvZ2VuZXRpY3MvbWV0YWJvbGlzbTwva2V5d29yZD48L2tleXdv
cmRzPjxkYXRlcz48eWVhcj4yMDExPC95ZWFyPjxwdWItZGF0ZXM+PGRhdGU+SnVuPC9kYXRlPjwv
cHViLWRhdGVzPjwvZGF0ZXM+PGlzYm4+MDAwNS0yMDg2IChQcmludCkmI3hEOzAwMDUtMjA4Njwv
aXNibj48YWNjZXNzaW9uLW51bT4yMTc5MzQ1MDwvYWNjZXNzaW9uLW51bT48dXJscz48cmVsYXRl
ZC11cmxzPjx1cmw+aHR0cHM6Ly9iaW9vbmUub3JnL2pvdXJuYWxzL2F2aWFuLWRpc2Vhc2VzL3Zv
bHVtZS01NS9pc3N1ZS0yLzk1ODQtMTAyMDEwLVJlc05vdGUuMS9HZW5ldGljLURpdmVyc2l0eS1h
bmQtR2Vub3R5cGUtQW5hbHlzaXMtb2YtRHVjay1DaXJjb3ZpcnVzLzEwLjE2MzcvOTU4NC0xMDIw
MTAtUmVzTm90ZS4xLnNob3J0PC91cmw+PC9yZWxhdGVkLXVybHM+PC91cmxzPjxlbGVjdHJvbmlj
LXJlc291cmNlLW51bT4xMC4xNjM3Lzk1ODQtMTAyMDEwLVJlc05vdGUuMTwvZWxlY3Ryb25pYy1y
ZXNvdXJjZS1udW0+PHJlbW90ZS1kYXRhYmFzZS1wcm92aWRlcj5OTE08L3JlbW90ZS1kYXRhYmFz
ZS1wcm92aWRlcj48bGFuZ3VhZ2U+ZW5nPC9sYW5ndWFnZT48L3JlY29yZD48L0NpdGU+PC9FbmRO
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GdTwvQXV0aG9yPjxZZWFyPjIwMTE8L1llYXI+PFJlY051
bT40MTYzPC9SZWNOdW0+PERpc3BsYXlUZXh0Pls3XTwvRGlzcGxheVRleHQ+PHJlY29yZD48cmVj
LW51bWJlcj40MTYzPC9yZWMtbnVtYmVyPjxmb3JlaWduLWtleXM+PGtleSBhcHA9IkVOIiBkYi1p
ZD0idjlhdjV2MnRtZmYyMmllMnp3cHh4eDUzeng5cGYwcDJ4cnp3IiB0aW1lc3RhbXA9IjE2ODc5
MjIwMDgiIGd1aWQ9ImQwZmYwYzI3LTBhMDQtNDVkZi1hY2MxLTAxNzYxYWQ5MTQyZSI+NDE2Mzwv
a2V5PjwvZm9yZWlnbi1rZXlzPjxyZWYtdHlwZSBuYW1lPSJKb3VybmFsIEFydGljbGUiPjE3PC9y
ZWYtdHlwZT48Y29udHJpYnV0b3JzPjxhdXRob3JzPjxhdXRob3I+RnUsIEcuPC9hdXRob3I+PGF1
dGhvcj5TaGksIFMuPC9hdXRob3I+PGF1dGhvcj5IdWFuZywgWS48L2F1dGhvcj48YXV0aG9yPkNo
ZW5nLCBMLjwvYXV0aG9yPjxhdXRob3I+UGVuZywgQy48L2F1dGhvcj48YXV0aG9yPldhbiwgQy48
L2F1dGhvcj48YXV0aG9yPkNoZW4sIEguPC9hdXRob3I+PGF1dGhvcj5MaW4sIEYuPC9hdXRob3I+
PGF1dGhvcj5MaW4sIEouPC9hdXRob3I+PC9hdXRob3JzPjwvY29udHJpYnV0b3JzPjxhdXRoLWFk
ZHJlc3M+SW5zdGl0dXRpb24gb2YgQW5pbWFsIEh1c2JhbmRyeSBhbmQgVmV0ZXJpbmFyeSBNZWRp
Y2luZSwgRnVqaWFuIEFjYWRlbXkgb2YgQWdyaWN1bHR1cmFsIFNjaWVuY2VzLCBGdXpob3UsIEZ1
amlhbiAzNTAwMTMsIFBlb3BsZSZhcG9zO3MgUmVwdWJsaWMgb2YgQ2hpbmEuPC9hdXRoLWFkZHJl
c3M+PHRpdGxlcz48dGl0bGU+R2VuZXRpYyBkaXZlcnNpdHkgYW5kIGdlbm90eXBlIGFuYWx5c2lz
IG9mIGR1Y2sgY2lyY292aXJ1czwvdGl0bGU+PHNlY29uZGFyeS10aXRsZT5BdmlhbiBEaXM8L3Nl
Y29uZGFyeS10aXRsZT48L3RpdGxlcz48cGVyaW9kaWNhbD48ZnVsbC10aXRsZT5BdmlhbiBEaXM8
L2Z1bGwtdGl0bGU+PC9wZXJpb2RpY2FsPjxwYWdlcz4zMTEtODwvcGFnZXM+PHZvbHVtZT41NTwv
dm9sdW1lPjxudW1iZXI+MjwvbnVtYmVyPjxrZXl3b3Jkcz48a2V5d29yZD5BbWlubyBBY2lkIFNl
cXVlbmNlPC9rZXl3b3JkPjxrZXl3b3JkPkFtaW5vIEFjaWQgU3Vic3RpdHV0aW9uPC9rZXl3b3Jk
PjxrZXl3b3JkPkFuaW1hbHM8L2tleXdvcmQ+PGtleXdvcmQ+Q2lyY292aXJpZGFlIEluZmVjdGlv
bnMvKnZldGVyaW5hcnkvdmlyb2xvZ3k8L2tleXdvcmQ+PGtleXdvcmQ+Q2lyY292aXJ1cy8qY2xh
c3NpZmljYXRpb24vKmdlbmV0aWNzPC9rZXl3b3JkPjxrZXl3b3JkPipEdWNrczwva2V5d29yZD48
a2V5d29yZD4qR2VuZXRpYyBWYXJpYXRpb248L2tleXdvcmQ+PGtleXdvcmQ+R2Vub21lLCBWaXJh
bDwva2V5d29yZD48a2V5d29yZD5HZW5vdHlwZTwva2V5d29yZD48a2V5d29yZD5QaHlsb2dlbnk8
L2tleXdvcmQ+PGtleXdvcmQ+UG91bHRyeSBEaXNlYXNlcy8qdmlyb2xvZ3k8L2tleXdvcmQ+PGtl
eXdvcmQ+VmlyYWwgUHJvdGVpbnMvZ2VuZXRpY3MvbWV0YWJvbGlzbTwva2V5d29yZD48L2tleXdv
cmRzPjxkYXRlcz48eWVhcj4yMDExPC95ZWFyPjxwdWItZGF0ZXM+PGRhdGU+SnVuPC9kYXRlPjwv
cHViLWRhdGVzPjwvZGF0ZXM+PGlzYm4+MDAwNS0yMDg2IChQcmludCkmI3hEOzAwMDUtMjA4Njwv
aXNibj48YWNjZXNzaW9uLW51bT4yMTc5MzQ1MDwvYWNjZXNzaW9uLW51bT48dXJscz48cmVsYXRl
ZC11cmxzPjx1cmw+aHR0cHM6Ly9iaW9vbmUub3JnL2pvdXJuYWxzL2F2aWFuLWRpc2Vhc2VzL3Zv
bHVtZS01NS9pc3N1ZS0yLzk1ODQtMTAyMDEwLVJlc05vdGUuMS9HZW5ldGljLURpdmVyc2l0eS1h
bmQtR2Vub3R5cGUtQW5hbHlzaXMtb2YtRHVjay1DaXJjb3ZpcnVzLzEwLjE2MzcvOTU4NC0xMDIw
MTAtUmVzTm90ZS4xLnNob3J0PC91cmw+PC9yZWxhdGVkLXVybHM+PC91cmxzPjxlbGVjdHJvbmlj
LXJlc291cmNlLW51bT4xMC4xNjM3Lzk1ODQtMTAyMDEwLVJlc05vdGUuMTwvZWxlY3Ryb25pYy1y
ZXNvdXJjZS1udW0+PHJlbW90ZS1kYXRhYmFzZS1wcm92aWRlcj5OTE08L3JlbW90ZS1kYXRhYmFz
ZS1wcm92aWRlcj48bGFuZ3VhZ2U+ZW5nPC9sYW5ndWFnZT48L3JlY29yZD48L0NpdGU+PC9FbmRO
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7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29084DB" w14:textId="77777777" w:rsidTr="00280255">
        <w:trPr>
          <w:trHeight w:val="596"/>
        </w:trPr>
        <w:tc>
          <w:tcPr>
            <w:tcW w:w="1242" w:type="dxa"/>
          </w:tcPr>
          <w:p w14:paraId="6BB45076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F7FAF4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Fujian, Zhejiang and Guangdong provinces</w:t>
            </w:r>
          </w:p>
        </w:tc>
        <w:tc>
          <w:tcPr>
            <w:tcW w:w="2977" w:type="dxa"/>
          </w:tcPr>
          <w:p w14:paraId="6073627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uscovy, Mule, Cheery, Mulard and Pekin ducks</w:t>
            </w:r>
          </w:p>
        </w:tc>
        <w:tc>
          <w:tcPr>
            <w:tcW w:w="1559" w:type="dxa"/>
          </w:tcPr>
          <w:p w14:paraId="45969527" w14:textId="3EBCA366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  <w:p w14:paraId="3CE4CC0A" w14:textId="65D54BCE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3074716D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1</w:t>
            </w:r>
          </w:p>
        </w:tc>
        <w:tc>
          <w:tcPr>
            <w:tcW w:w="2247" w:type="dxa"/>
          </w:tcPr>
          <w:p w14:paraId="7E303B9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5.5%</w:t>
            </w:r>
          </w:p>
          <w:p w14:paraId="1B6BC7C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49/138 samples)</w:t>
            </w:r>
          </w:p>
        </w:tc>
        <w:tc>
          <w:tcPr>
            <w:tcW w:w="1421" w:type="dxa"/>
          </w:tcPr>
          <w:p w14:paraId="10DC2418" w14:textId="77777777" w:rsidR="00AD6ABA" w:rsidRPr="000D34C7" w:rsidRDefault="00AD6ABA" w:rsidP="00280255">
            <w:pPr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GQ423740-GQ423747</w:t>
            </w:r>
          </w:p>
          <w:p w14:paraId="7963DEF7" w14:textId="63AFAC48" w:rsidR="00AD6ABA" w:rsidRPr="000D34C7" w:rsidRDefault="00AD6ABA" w:rsidP="00280255">
            <w:pPr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GU168779</w:t>
            </w:r>
          </w:p>
        </w:tc>
        <w:tc>
          <w:tcPr>
            <w:tcW w:w="1857" w:type="dxa"/>
          </w:tcPr>
          <w:p w14:paraId="076D98E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48L0F1dGhvcj48WWVhcj4yMDExPC9ZZWFyPjxSZWNO
dW0+NDE0MzwvUmVjTnVtPjxEaXNwbGF5VGV4dD5bMzVdPC9EaXNwbGF5VGV4dD48cmVjb3JkPjxy
ZWMtbnVtYmVyPjQxNDM8L3JlYy1udW1iZXI+PGZvcmVpZ24ta2V5cz48a2V5IGFwcD0iRU4iIGRi
LWlkPSJ2OWF2NXYydG1mZjIyaWUyendweHh4NTN6eDlwZjBwMnhyenciIHRpbWVzdGFtcD0iMTY4
NzkyMTk5NiIgZ3VpZD0iN2Q3NTIwMDMtNTgwYy00MjRiLWI3NTEtMGM4NDUzMGIzZWZhIj40MTQz
PC9rZXk+PC9mb3JlaWduLWtleXM+PHJlZi10eXBlIG5hbWU9IkpvdXJuYWwgQXJ0aWNsZSI+MTc8
L3JlZi10eXBlPjxjb250cmlidXRvcnM+PGF1dGhvcnM+PGF1dGhvcj5XYW4sIEMuIEguPC9hdXRo
b3I+PGF1dGhvcj5GdSwgRy4gSC48L2F1dGhvcj48YXV0aG9yPlNoaSwgUy4gSC48L2F1dGhvcj48
YXV0aG9yPkNoZW5nLCBMLiBGLjwvYXV0aG9yPjxhdXRob3I+Q2hlbiwgSC4gTS48L2F1dGhvcj48
YXV0aG9yPlBlbmcsIEMuIFguPC9hdXRob3I+PGF1dGhvcj5MaW4sIFMuPC9hdXRob3I+PGF1dGhv
cj5IdWFuZywgWS48L2F1dGhvcj48L2F1dGhvcnM+PC9jb250cmlidXRvcnM+PGF1dGgtYWRkcmVz
cz5JbnN0aXR1dGUgb2YgQW5pbWFsIEh1c2JhbmRyeSBhbmQgVmV0ZXJpbmFyeSBNZWRpY2luZSwg
RnVqaWFuIEFjYWRlbXkgb2YgQWdyaWN1bHR1cmFsIFNjaWVuY2VzLCBGdXpob3UsIENoaW5hLjwv
YXV0aC1hZGRyZXNzPjx0aXRsZXM+PHRpdGxlPkVwaWRlbWlvbG9naWNhbCBpbnZlc3RpZ2F0aW9u
IGFuZCBnZW5vbWUgYW5hbHlzaXMgb2YgZHVjayBjaXJjb3ZpcnVzIGluIFNvdXRoZXJuIENoaW5h
PC90aXRsZT48c2Vjb25kYXJ5LXRpdGxlPlZpcm9sIFNpbjwvc2Vjb25kYXJ5LXRpdGxlPjwvdGl0
bGVzPjxwZXJpb2RpY2FsPjxmdWxsLXRpdGxlPlZpcm9sIFNpbjwvZnVsbC10aXRsZT48L3Blcmlv
ZGljYWw+PHBhZ2VzPjI4OS05NjwvcGFnZXM+PHZvbHVtZT4yNjwvdm9sdW1lPjxudW1iZXI+NTwv
bnVtYmVyPjxlZGl0aW9uPjIwMTExMDA3PC9lZGl0aW9uPjxrZXl3b3Jkcz48a2V5d29yZD5Bbmlt
YWxzPC9rZXl3b3JkPjxrZXl3b3JkPkNoaW5hPC9rZXl3b3JkPjxrZXl3b3JkPkNpcmNvdmlyaWRh
ZSBJbmZlY3Rpb25zLyp2ZXRlcmluYXJ5L3Zpcm9sb2d5PC9rZXl3b3JkPjxrZXl3b3JkPkNpcmNv
dmlydXMvKmNsYXNzaWZpY2F0aW9uLypnZW5ldGljcy9pc29sYXRpb24gJmFtcDsgcHVyaWZpY2F0
aW9uPC9rZXl3b3JkPjxrZXl3b3JkPkNsdXN0ZXIgQW5hbHlzaXM8L2tleXdvcmQ+PGtleXdvcmQ+
RE5BLCBWaXJhbC9jaGVtaXN0cnkvKmdlbmV0aWNzPC9rZXl3b3JkPjxrZXl3b3JkPkR1Y2tzPC9r
ZXl3b3JkPjxrZXl3b3JkPipHZW5vbWUsIFZpcmFsPC9rZXl3b3JkPjxrZXl3b3JkPkdlbm90eXBl
PC9rZXl3b3JkPjxrZXl3b3JkPk1vbGVjdWxhciBTZXF1ZW5jZSBEYXRhPC9rZXl3b3JkPjxrZXl3
b3JkPlBoeWxvZ2VueTwva2V5d29yZD48a2V5d29yZD5Qb3VsdHJ5IERpc2Vhc2VzLyp2aXJvbG9n
eTwva2V5d29yZD48a2V5d29yZD5TZXF1ZW5jZSBBbmFseXNpcywgRE5BPC9rZXl3b3JkPjxrZXl3
b3JkPlNlcXVlbmNlIEhvbW9sb2d5PC9rZXl3b3JkPjwva2V5d29yZHM+PGRhdGVzPjx5ZWFyPjIw
MTE8L3llYXI+PHB1Yi1kYXRlcz48ZGF0ZT5PY3Q8L2RhdGU+PC9wdWItZGF0ZXM+PC9kYXRlcz48
aXNibj4xNjc0LTA3NjkgKFByaW50KSYjeEQ7MTk5NS04MjB4PC9pc2JuPjxhY2Nlc3Npb24tbnVt
PjIxOTc5NTY4PC9hY2Nlc3Npb24tbnVtPjx1cmxzPjxyZWxhdGVkLXVybHM+PHVybD5odHRwczov
L3d3dy5uY2JpLm5sbS5uaWguZ292L3BtYy9hcnRpY2xlcy9QTUM4MjIyNDgyL3BkZi8xMjI1MF8y
MDExX0FydGljbGVfMzE5Mi5wZGY8L3VybD48L3JlbGF0ZWQtdXJscz48L3VybHM+PGN1c3RvbTI+
UE1DODIyMjQ4MjwvY3VzdG9tMj48ZWxlY3Ryb25pYy1yZXNvdXJjZS1udW0+MTAuMTAwNy9zMTIy
NTAtMDExLTMxOTIteTwvZWxlY3Ryb25pYy1yZXNvdXJjZS1udW0+PHJlbW90ZS1kYXRhYmFzZS1w
cm92aWRlcj5OTE08L3JlbW90ZS1kYXRhYmFzZS1wcm92aWRlcj48bGFuZ3VhZ2U+ZW5nPC9sYW5n
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48L0F1dGhvcj48WWVhcj4yMDExPC9ZZWFyPjxSZWNO
dW0+NDE0MzwvUmVjTnVtPjxEaXNwbGF5VGV4dD5bMzVdPC9EaXNwbGF5VGV4dD48cmVjb3JkPjxy
ZWMtbnVtYmVyPjQxNDM8L3JlYy1udW1iZXI+PGZvcmVpZ24ta2V5cz48a2V5IGFwcD0iRU4iIGRi
LWlkPSJ2OWF2NXYydG1mZjIyaWUyendweHh4NTN6eDlwZjBwMnhyenciIHRpbWVzdGFtcD0iMTY4
NzkyMTk5NiIgZ3VpZD0iN2Q3NTIwMDMtNTgwYy00MjRiLWI3NTEtMGM4NDUzMGIzZWZhIj40MTQz
PC9rZXk+PC9mb3JlaWduLWtleXM+PHJlZi10eXBlIG5hbWU9IkpvdXJuYWwgQXJ0aWNsZSI+MTc8
L3JlZi10eXBlPjxjb250cmlidXRvcnM+PGF1dGhvcnM+PGF1dGhvcj5XYW4sIEMuIEguPC9hdXRo
b3I+PGF1dGhvcj5GdSwgRy4gSC48L2F1dGhvcj48YXV0aG9yPlNoaSwgUy4gSC48L2F1dGhvcj48
YXV0aG9yPkNoZW5nLCBMLiBGLjwvYXV0aG9yPjxhdXRob3I+Q2hlbiwgSC4gTS48L2F1dGhvcj48
YXV0aG9yPlBlbmcsIEMuIFguPC9hdXRob3I+PGF1dGhvcj5MaW4sIFMuPC9hdXRob3I+PGF1dGhv
cj5IdWFuZywgWS48L2F1dGhvcj48L2F1dGhvcnM+PC9jb250cmlidXRvcnM+PGF1dGgtYWRkcmVz
cz5JbnN0aXR1dGUgb2YgQW5pbWFsIEh1c2JhbmRyeSBhbmQgVmV0ZXJpbmFyeSBNZWRpY2luZSwg
RnVqaWFuIEFjYWRlbXkgb2YgQWdyaWN1bHR1cmFsIFNjaWVuY2VzLCBGdXpob3UsIENoaW5hLjwv
YXV0aC1hZGRyZXNzPjx0aXRsZXM+PHRpdGxlPkVwaWRlbWlvbG9naWNhbCBpbnZlc3RpZ2F0aW9u
IGFuZCBnZW5vbWUgYW5hbHlzaXMgb2YgZHVjayBjaXJjb3ZpcnVzIGluIFNvdXRoZXJuIENoaW5h
PC90aXRsZT48c2Vjb25kYXJ5LXRpdGxlPlZpcm9sIFNpbjwvc2Vjb25kYXJ5LXRpdGxlPjwvdGl0
bGVzPjxwZXJpb2RpY2FsPjxmdWxsLXRpdGxlPlZpcm9sIFNpbjwvZnVsbC10aXRsZT48L3Blcmlv
ZGljYWw+PHBhZ2VzPjI4OS05NjwvcGFnZXM+PHZvbHVtZT4yNjwvdm9sdW1lPjxudW1iZXI+NTwv
bnVtYmVyPjxlZGl0aW9uPjIwMTExMDA3PC9lZGl0aW9uPjxrZXl3b3Jkcz48a2V5d29yZD5Bbmlt
YWxzPC9rZXl3b3JkPjxrZXl3b3JkPkNoaW5hPC9rZXl3b3JkPjxrZXl3b3JkPkNpcmNvdmlyaWRh
ZSBJbmZlY3Rpb25zLyp2ZXRlcmluYXJ5L3Zpcm9sb2d5PC9rZXl3b3JkPjxrZXl3b3JkPkNpcmNv
dmlydXMvKmNsYXNzaWZpY2F0aW9uLypnZW5ldGljcy9pc29sYXRpb24gJmFtcDsgcHVyaWZpY2F0
aW9uPC9rZXl3b3JkPjxrZXl3b3JkPkNsdXN0ZXIgQW5hbHlzaXM8L2tleXdvcmQ+PGtleXdvcmQ+
RE5BLCBWaXJhbC9jaGVtaXN0cnkvKmdlbmV0aWNzPC9rZXl3b3JkPjxrZXl3b3JkPkR1Y2tzPC9r
ZXl3b3JkPjxrZXl3b3JkPipHZW5vbWUsIFZpcmFsPC9rZXl3b3JkPjxrZXl3b3JkPkdlbm90eXBl
PC9rZXl3b3JkPjxrZXl3b3JkPk1vbGVjdWxhciBTZXF1ZW5jZSBEYXRhPC9rZXl3b3JkPjxrZXl3
b3JkPlBoeWxvZ2VueTwva2V5d29yZD48a2V5d29yZD5Qb3VsdHJ5IERpc2Vhc2VzLyp2aXJvbG9n
eTwva2V5d29yZD48a2V5d29yZD5TZXF1ZW5jZSBBbmFseXNpcywgRE5BPC9rZXl3b3JkPjxrZXl3
b3JkPlNlcXVlbmNlIEhvbW9sb2d5PC9rZXl3b3JkPjwva2V5d29yZHM+PGRhdGVzPjx5ZWFyPjIw
MTE8L3llYXI+PHB1Yi1kYXRlcz48ZGF0ZT5PY3Q8L2RhdGU+PC9wdWItZGF0ZXM+PC9kYXRlcz48
aXNibj4xNjc0LTA3NjkgKFByaW50KSYjeEQ7MTk5NS04MjB4PC9pc2JuPjxhY2Nlc3Npb24tbnVt
PjIxOTc5NTY4PC9hY2Nlc3Npb24tbnVtPjx1cmxzPjxyZWxhdGVkLXVybHM+PHVybD5odHRwczov
L3d3dy5uY2JpLm5sbS5uaWguZ292L3BtYy9hcnRpY2xlcy9QTUM4MjIyNDgyL3BkZi8xMjI1MF8y
MDExX0FydGljbGVfMzE5Mi5wZGY8L3VybD48L3JlbGF0ZWQtdXJscz48L3VybHM+PGN1c3RvbTI+
UE1DODIyMjQ4MjwvY3VzdG9tMj48ZWxlY3Ryb25pYy1yZXNvdXJjZS1udW0+MTAuMTAwNy9zMTIy
NTAtMDExLTMxOTIteTwvZWxlY3Ryb25pYy1yZXNvdXJjZS1udW0+PHJlbW90ZS1kYXRhYmFzZS1w
cm92aWRlcj5OTE08L3JlbW90ZS1kYXRhYmFzZS1wcm92aWRlcj48bGFuZ3VhZ2U+ZW5nPC9sYW5n
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5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50854DF" w14:textId="77777777" w:rsidTr="00280255">
        <w:trPr>
          <w:trHeight w:val="596"/>
        </w:trPr>
        <w:tc>
          <w:tcPr>
            <w:tcW w:w="1242" w:type="dxa"/>
          </w:tcPr>
          <w:p w14:paraId="4D458758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F66273D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Hebei, Jiangsu, Shandong</w:t>
            </w:r>
            <w:r w:rsidRPr="000D34C7">
              <w:rPr>
                <w:rFonts w:ascii="Arial" w:hAnsi="Arial" w:cs="Arial"/>
                <w:kern w:val="0"/>
                <w:szCs w:val="21"/>
              </w:rPr>
              <w:t xml:space="preserve"> provinces</w:t>
            </w:r>
            <w:r w:rsidRPr="000D34C7">
              <w:rPr>
                <w:rFonts w:ascii="Arial" w:eastAsia="AdvP4DF60E" w:hAnsi="Arial" w:cs="Arial"/>
                <w:kern w:val="0"/>
                <w:szCs w:val="21"/>
              </w:rPr>
              <w:t xml:space="preserve"> and Beijing</w:t>
            </w:r>
          </w:p>
        </w:tc>
        <w:tc>
          <w:tcPr>
            <w:tcW w:w="2977" w:type="dxa"/>
          </w:tcPr>
          <w:p w14:paraId="0CFC3B0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Pekin duck</w:t>
            </w:r>
          </w:p>
        </w:tc>
        <w:tc>
          <w:tcPr>
            <w:tcW w:w="1559" w:type="dxa"/>
          </w:tcPr>
          <w:p w14:paraId="43727781" w14:textId="42CA102D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195F6D8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1</w:t>
            </w:r>
          </w:p>
        </w:tc>
        <w:tc>
          <w:tcPr>
            <w:tcW w:w="2247" w:type="dxa"/>
          </w:tcPr>
          <w:p w14:paraId="7CF9897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10%</w:t>
            </w:r>
          </w:p>
          <w:p w14:paraId="0C1B87A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0/90 samples)</w:t>
            </w:r>
          </w:p>
        </w:tc>
        <w:tc>
          <w:tcPr>
            <w:tcW w:w="1421" w:type="dxa"/>
          </w:tcPr>
          <w:p w14:paraId="172EE676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AdvP4DF60E" w:hAnsi="Arial" w:cs="Arial"/>
                <w:kern w:val="0"/>
                <w:szCs w:val="21"/>
              </w:rPr>
              <w:t>HM162345--HM162353</w:t>
            </w:r>
          </w:p>
        </w:tc>
        <w:tc>
          <w:tcPr>
            <w:tcW w:w="1857" w:type="dxa"/>
          </w:tcPr>
          <w:p w14:paraId="7D4BEE7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Wang&lt;/Author&gt;&lt;Year&gt;2011&lt;/Year&gt;&lt;RecNum&gt;4174&lt;/RecNum&gt;&lt;DisplayText&gt;[37]&lt;/DisplayText&gt;&lt;record&gt;&lt;rec-number&gt;4174&lt;/rec-number&gt;&lt;foreign-keys&gt;&lt;key app="EN" db-id="v9av5v2tmff22ie2zwpxxx53zx9pf0p2xrzw" timestamp="1687922015" guid="68db0a17-f918-4ddf-8266-5dfcb7094a62"&gt;4174&lt;/key&gt;&lt;/foreign-keys&gt;&lt;ref-type name="Journal Article"&gt;17&lt;/ref-type&gt;&lt;contributors&gt;&lt;authors&gt;&lt;author&gt;Wang, D.&lt;/author&gt;&lt;author&gt;Xie, X.&lt;/author&gt;&lt;author&gt;Zhang, D.&lt;/author&gt;&lt;author&gt;Ma, G.&lt;/author&gt;&lt;author&gt;Wang, X.&lt;/author&gt;&lt;author&gt;Zhang, D.&lt;/author&gt;&lt;/authors&gt;&lt;/contributors&gt;&lt;auth-address&gt;Key Laboratory of Zoonosis of Ministry of Agriculture, College of Veterinary Medicine, China Agricultural University, YuanMingYuan West Road No. 2, Beijing 100193, China.&lt;/auth-address&gt;&lt;titles&gt;&lt;title&gt;Detection of duck circovirus in China: A proposal on genotype classification&lt;/title&gt;&lt;secondary-title&gt;Vet Microbiol&lt;/secondary-title&gt;&lt;/titles&gt;&lt;periodical&gt;&lt;full-title&gt;Vet Microbiol&lt;/full-title&gt;&lt;/periodical&gt;&lt;pages&gt;410-5&lt;/pages&gt;&lt;volume&gt;147&lt;/volume&gt;&lt;number&gt;3-4&lt;/number&gt;&lt;edition&gt;20100722&lt;/edition&gt;&lt;keywords&gt;&lt;keyword&gt;Animals&lt;/keyword&gt;&lt;keyword&gt;Bird Diseases/*virology&lt;/keyword&gt;&lt;keyword&gt;Capsid Proteins/chemistry/genetics&lt;/keyword&gt;&lt;keyword&gt;China&lt;/keyword&gt;&lt;keyword&gt;Circoviridae Infections/*veterinary/virology&lt;/keyword&gt;&lt;keyword&gt;Circovirus/*classification/*genetics&lt;/keyword&gt;&lt;keyword&gt;*Ducks&lt;/keyword&gt;&lt;keyword&gt;Genetic Variation&lt;/keyword&gt;&lt;keyword&gt;Genome, Viral/genetics&lt;/keyword&gt;&lt;keyword&gt;Genotype&lt;/keyword&gt;&lt;keyword&gt;Molecular Sequence Data&lt;/keyword&gt;&lt;keyword&gt;*Phylogeny&lt;/keyword&gt;&lt;/keywords&gt;&lt;dates&gt;&lt;year&gt;2011&lt;/year&gt;&lt;pub-dates&gt;&lt;date&gt;Jan 27&lt;/date&gt;&lt;/pub-dates&gt;&lt;/dates&gt;&lt;isbn&gt;0378-1135&lt;/isbn&gt;&lt;accession-num&gt;20709471&lt;/accession-num&gt;&lt;urls&gt;&lt;related-urls&gt;&lt;url&gt;https://www.sciencedirect.com/science/article/abs/pii/S0378113510003494?via%3Dihub&lt;/url&gt;&lt;/related-urls&gt;&lt;/urls&gt;&lt;electronic-resource-num&gt;10.1016/j.vetmic.2010.07.014&lt;/electronic-resource-num&gt;&lt;remote-database-provider&gt;NLM&lt;/remote-database-provider&gt;&lt;language&gt;eng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7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40A53007" w14:textId="77777777" w:rsidTr="00280255">
        <w:trPr>
          <w:trHeight w:val="596"/>
        </w:trPr>
        <w:tc>
          <w:tcPr>
            <w:tcW w:w="1242" w:type="dxa"/>
          </w:tcPr>
          <w:p w14:paraId="0BACE2C8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0284B820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Shandong province</w:t>
            </w:r>
          </w:p>
        </w:tc>
        <w:tc>
          <w:tcPr>
            <w:tcW w:w="2977" w:type="dxa"/>
          </w:tcPr>
          <w:p w14:paraId="38985035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Cherry Valley duck</w:t>
            </w:r>
          </w:p>
        </w:tc>
        <w:tc>
          <w:tcPr>
            <w:tcW w:w="1559" w:type="dxa"/>
          </w:tcPr>
          <w:p w14:paraId="4649DE04" w14:textId="43E1C8CD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, 1b</w:t>
            </w:r>
          </w:p>
          <w:p w14:paraId="1AD72B5A" w14:textId="47E1451A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4BA6E4C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2</w:t>
            </w:r>
          </w:p>
        </w:tc>
        <w:tc>
          <w:tcPr>
            <w:tcW w:w="2247" w:type="dxa"/>
          </w:tcPr>
          <w:p w14:paraId="5CA2776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421" w:type="dxa"/>
          </w:tcPr>
          <w:p w14:paraId="5FCBD2EE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EU022374</w:t>
            </w:r>
          </w:p>
          <w:p w14:paraId="2967E1DC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EU022375</w:t>
            </w:r>
          </w:p>
          <w:p w14:paraId="11506FE5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GU131340--GU131343</w:t>
            </w:r>
          </w:p>
        </w:tc>
        <w:tc>
          <w:tcPr>
            <w:tcW w:w="1857" w:type="dxa"/>
          </w:tcPr>
          <w:p w14:paraId="55E155C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I8L1llYXI+PFJl
Y051bT40MTQ0PC9SZWNOdW0+PERpc3BsYXlUZXh0PlszNl08L0Rpc3BsYXlUZXh0PjxyZWNvcmQ+
PHJlYy1udW1iZXI+NDE0NDwvcmVjLW51bWJlcj48Zm9yZWlnbi1rZXlzPjxrZXkgYXBwPSJFTiIg
ZGItaWQ9InY5YXY1djJ0bWZmMjJpZTJ6d3B4eHg1M3p4OXBmMHAyeHJ6dyIgdGltZXN0YW1wPSIx
Njg3OTIxOTk2IiBndWlkPSJiYmE4N2Q3ZC1jNGI0LTRhYzMtODM5MC1iMGI2YzUyYmU4ZDQiPjQx
NDQ8L2tleT48L2ZvcmVpZ24ta2V5cz48cmVmLXR5cGUgbmFtZT0iSm91cm5hbCBBcnRpY2xlIj4x
NzwvcmVmLXR5cGU+PGNvbnRyaWJ1dG9ycz48YXV0aG9ycz48YXV0aG9yPlpoYW5nLCBYLiBYLjwv
YXV0aG9yPjxhdXRob3I+TGl1LCBTLiBOLjwvYXV0aG9yPjxhdXRob3I+WGllLCBaLiBKLjwvYXV0
aG9yPjxhdXRob3I+S29uZywgWS4gQi48L2F1dGhvcj48YXV0aG9yPkppYW5nLCBTLiBKLjwvYXV0
aG9yPjwvYXV0aG9ycz48L2NvbnRyaWJ1dG9ycz48YXV0aC1hZGRyZXNzPkNvbGxlZ2Ugb2YgVmV0
ZXJpbmFyeSBNZWRpY2luZSwgU2hhbmRvbmcgQWdyaWN1bHR1cmFsIFVuaXZlcnNpdHksIFRhaSZh
cG9zO2FuIDI3MTAxOCwgQ2hpbmEuPC9hdXRoLWFkZHJlc3M+PHRpdGxlcz48dGl0bGU+Q29tcGxl
dGUgZ2Vub21lIHNlcXVlbmNlIGFuYWx5c2lzIG9mIGR1Y2sgY2lyY292aXJ1cyBzdHJhaW5zIGZy
b20gQ2hlcnJ5IFZhbGxleSBkdWNrPC90aXRsZT48c2Vjb25kYXJ5LXRpdGxlPlZpcm9sIFNpbjwv
c2Vjb25kYXJ5LXRpdGxlPjwvdGl0bGVzPjxwZXJpb2RpY2FsPjxmdWxsLXRpdGxlPlZpcm9sIFNp
bjwvZnVsbC10aXRsZT48L3BlcmlvZGljYWw+PHBhZ2VzPjE1NC02NDwvcGFnZXM+PHZvbHVtZT4y
Nzwvdm9sdW1lPjxudW1iZXI+MzwvbnVtYmVyPjxlZGl0aW9uPjIwMTIwNjA5PC9lZGl0aW9uPjxr
ZXl3b3Jkcz48a2V5d29yZD5BbmltYWxzPC9rZXl3b3JkPjxrZXl3b3JkPkJpcmQgRGlzZWFzZXMv
KnZpcm9sb2d5PC9rZXl3b3JkPjxrZXl3b3JkPkNoaW5hPC9rZXl3b3JkPjxrZXl3b3JkPkNpcmNv
dmlyaWRhZSBJbmZlY3Rpb25zLyp2ZXRlcmluYXJ5L3Zpcm9sb2d5PC9rZXl3b3JkPjxrZXl3b3Jk
PkNpcmNvdmlydXMvKmdlbmV0aWNzL2lzb2xhdGlvbiAmYW1wOyBwdXJpZmljYXRpb248L2tleXdv
cmQ+PGtleXdvcmQ+Q2x1c3RlciBBbmFseXNpczwva2V5d29yZD48a2V5d29yZD5ETkEsIFZpcmFs
LypjaGVtaXN0cnkvKmdlbmV0aWNzPC9rZXl3b3JkPjxrZXl3b3JkPkR1Y2tzPC9rZXl3b3JkPjxr
ZXl3b3JkPipHZW5vbWUsIFZpcmFsPC9rZXl3b3JkPjxrZXl3b3JkPk1vbGVjdWxhciBTZXF1ZW5j
ZSBEYXRhPC9rZXl3b3JkPjxrZXl3b3JkPk9wZW4gUmVhZGluZyBGcmFtZXM8L2tleXdvcmQ+PGtl
eXdvcmQ+UGh5bG9nZW55PC9rZXl3b3JkPjxrZXl3b3JkPlJlcGV0aXRpdmUgU2VxdWVuY2VzLCBO
dWNsZWljIEFjaWQ8L2tleXdvcmQ+PGtleXdvcmQ+U2VxdWVuY2UgQW5hbHlzaXMsIEROQTwva2V5
d29yZD48a2V5d29yZD5TZXF1ZW5jZSBIb21vbG9neTwva2V5d29yZD48L2tleXdvcmRzPjxkYXRl
cz48eWVhcj4yMDEyPC95ZWFyPjxwdWItZGF0ZXM+PGRhdGU+SnVuPC9kYXRlPjwvcHViLWRhdGVz
PjwvZGF0ZXM+PGlzYm4+MTY3NC0wNzY5IChQcmludCkmI3hEOzE5OTUtODIweDwvaXNibj48YWNj
ZXNzaW9uLW51bT4yMjY4NDQ2OTwvYWNjZXNzaW9uLW51bT48dXJscz48cmVsYXRlZC11cmxzPjx1
cmw+aHR0cHM6Ly93d3cubmNiaS5ubG0ubmloLmdvdi9wbWMvYXJ0aWNsZXMvUE1DODIxODA0MS9w
ZGYvMTIyNTBfMjAxMl9BcnRpY2xlXzMyMTQucGRmPC91cmw+PC9yZWxhdGVkLXVybHM+PC91cmxz
PjxjdXN0b20yPlBNQzgyMTgwNDE8L2N1c3RvbTI+PGVsZWN0cm9uaWMtcmVzb3VyY2UtbnVtPjEw
LjEwMDcvczEyMjUwLTAxMi0zMjE0LTQ8L2VsZWN0cm9uaWMtcmVzb3VyY2UtbnVtPjxyZW1vdGUt
ZGF0YWJhc2UtcHJvdmlkZXI+TkxNPC9yZW1vdGUtZGF0YWJhc2UtcHJvdmlkZXI+PGxhbmd1YWdl
PmVu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I8L1llYXI+PFJl
Y051bT40MTQ0PC9SZWNOdW0+PERpc3BsYXlUZXh0PlszNl08L0Rpc3BsYXlUZXh0PjxyZWNvcmQ+
PHJlYy1udW1iZXI+NDE0NDwvcmVjLW51bWJlcj48Zm9yZWlnbi1rZXlzPjxrZXkgYXBwPSJFTiIg
ZGItaWQ9InY5YXY1djJ0bWZmMjJpZTJ6d3B4eHg1M3p4OXBmMHAyeHJ6dyIgdGltZXN0YW1wPSIx
Njg3OTIxOTk2IiBndWlkPSJiYmE4N2Q3ZC1jNGI0LTRhYzMtODM5MC1iMGI2YzUyYmU4ZDQiPjQx
NDQ8L2tleT48L2ZvcmVpZ24ta2V5cz48cmVmLXR5cGUgbmFtZT0iSm91cm5hbCBBcnRpY2xlIj4x
NzwvcmVmLXR5cGU+PGNvbnRyaWJ1dG9ycz48YXV0aG9ycz48YXV0aG9yPlpoYW5nLCBYLiBYLjwv
YXV0aG9yPjxhdXRob3I+TGl1LCBTLiBOLjwvYXV0aG9yPjxhdXRob3I+WGllLCBaLiBKLjwvYXV0
aG9yPjxhdXRob3I+S29uZywgWS4gQi48L2F1dGhvcj48YXV0aG9yPkppYW5nLCBTLiBKLjwvYXV0
aG9yPjwvYXV0aG9ycz48L2NvbnRyaWJ1dG9ycz48YXV0aC1hZGRyZXNzPkNvbGxlZ2Ugb2YgVmV0
ZXJpbmFyeSBNZWRpY2luZSwgU2hhbmRvbmcgQWdyaWN1bHR1cmFsIFVuaXZlcnNpdHksIFRhaSZh
cG9zO2FuIDI3MTAxOCwgQ2hpbmEuPC9hdXRoLWFkZHJlc3M+PHRpdGxlcz48dGl0bGU+Q29tcGxl
dGUgZ2Vub21lIHNlcXVlbmNlIGFuYWx5c2lzIG9mIGR1Y2sgY2lyY292aXJ1cyBzdHJhaW5zIGZy
b20gQ2hlcnJ5IFZhbGxleSBkdWNrPC90aXRsZT48c2Vjb25kYXJ5LXRpdGxlPlZpcm9sIFNpbjwv
c2Vjb25kYXJ5LXRpdGxlPjwvdGl0bGVzPjxwZXJpb2RpY2FsPjxmdWxsLXRpdGxlPlZpcm9sIFNp
bjwvZnVsbC10aXRsZT48L3BlcmlvZGljYWw+PHBhZ2VzPjE1NC02NDwvcGFnZXM+PHZvbHVtZT4y
Nzwvdm9sdW1lPjxudW1iZXI+MzwvbnVtYmVyPjxlZGl0aW9uPjIwMTIwNjA5PC9lZGl0aW9uPjxr
ZXl3b3Jkcz48a2V5d29yZD5BbmltYWxzPC9rZXl3b3JkPjxrZXl3b3JkPkJpcmQgRGlzZWFzZXMv
KnZpcm9sb2d5PC9rZXl3b3JkPjxrZXl3b3JkPkNoaW5hPC9rZXl3b3JkPjxrZXl3b3JkPkNpcmNv
dmlyaWRhZSBJbmZlY3Rpb25zLyp2ZXRlcmluYXJ5L3Zpcm9sb2d5PC9rZXl3b3JkPjxrZXl3b3Jk
PkNpcmNvdmlydXMvKmdlbmV0aWNzL2lzb2xhdGlvbiAmYW1wOyBwdXJpZmljYXRpb248L2tleXdv
cmQ+PGtleXdvcmQ+Q2x1c3RlciBBbmFseXNpczwva2V5d29yZD48a2V5d29yZD5ETkEsIFZpcmFs
LypjaGVtaXN0cnkvKmdlbmV0aWNzPC9rZXl3b3JkPjxrZXl3b3JkPkR1Y2tzPC9rZXl3b3JkPjxr
ZXl3b3JkPipHZW5vbWUsIFZpcmFsPC9rZXl3b3JkPjxrZXl3b3JkPk1vbGVjdWxhciBTZXF1ZW5j
ZSBEYXRhPC9rZXl3b3JkPjxrZXl3b3JkPk9wZW4gUmVhZGluZyBGcmFtZXM8L2tleXdvcmQ+PGtl
eXdvcmQ+UGh5bG9nZW55PC9rZXl3b3JkPjxrZXl3b3JkPlJlcGV0aXRpdmUgU2VxdWVuY2VzLCBO
dWNsZWljIEFjaWQ8L2tleXdvcmQ+PGtleXdvcmQ+U2VxdWVuY2UgQW5hbHlzaXMsIEROQTwva2V5
d29yZD48a2V5d29yZD5TZXF1ZW5jZSBIb21vbG9neTwva2V5d29yZD48L2tleXdvcmRzPjxkYXRl
cz48eWVhcj4yMDEyPC95ZWFyPjxwdWItZGF0ZXM+PGRhdGU+SnVuPC9kYXRlPjwvcHViLWRhdGVz
PjwvZGF0ZXM+PGlzYm4+MTY3NC0wNzY5IChQcmludCkmI3hEOzE5OTUtODIweDwvaXNibj48YWNj
ZXNzaW9uLW51bT4yMjY4NDQ2OTwvYWNjZXNzaW9uLW51bT48dXJscz48cmVsYXRlZC11cmxzPjx1
cmw+aHR0cHM6Ly93d3cubmNiaS5ubG0ubmloLmdvdi9wbWMvYXJ0aWNsZXMvUE1DODIxODA0MS9w
ZGYvMTIyNTBfMjAxMl9BcnRpY2xlXzMyMTQucGRmPC91cmw+PC9yZWxhdGVkLXVybHM+PC91cmxz
PjxjdXN0b20yPlBNQzgyMTgwNDE8L2N1c3RvbTI+PGVsZWN0cm9uaWMtcmVzb3VyY2UtbnVtPjEw
LjEwMDcvczEyMjUwLTAxMi0zMjE0LTQ8L2VsZWN0cm9uaWMtcmVzb3VyY2UtbnVtPjxyZW1vdGUt
ZGF0YWJhc2UtcHJvdmlkZXI+TkxNPC9yZW1vdGUtZGF0YWJhc2UtcHJvdmlkZXI+PGxhbmd1YWdl
PmVu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6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5A29F57" w14:textId="77777777" w:rsidTr="00280255">
        <w:trPr>
          <w:trHeight w:val="596"/>
        </w:trPr>
        <w:tc>
          <w:tcPr>
            <w:tcW w:w="1242" w:type="dxa"/>
          </w:tcPr>
          <w:p w14:paraId="1C3049DF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038EB4E0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Sichuan province</w:t>
            </w:r>
          </w:p>
        </w:tc>
        <w:tc>
          <w:tcPr>
            <w:tcW w:w="2977" w:type="dxa"/>
          </w:tcPr>
          <w:p w14:paraId="14BDA615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559" w:type="dxa"/>
          </w:tcPr>
          <w:p w14:paraId="4A9929A7" w14:textId="2824CE1D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70DFC41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3</w:t>
            </w:r>
          </w:p>
        </w:tc>
        <w:tc>
          <w:tcPr>
            <w:tcW w:w="2247" w:type="dxa"/>
          </w:tcPr>
          <w:p w14:paraId="5372405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%</w:t>
            </w:r>
          </w:p>
          <w:p w14:paraId="611BBE1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/50 samples)</w:t>
            </w:r>
          </w:p>
        </w:tc>
        <w:tc>
          <w:tcPr>
            <w:tcW w:w="1421" w:type="dxa"/>
          </w:tcPr>
          <w:p w14:paraId="00589329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JX499186</w:t>
            </w:r>
          </w:p>
        </w:tc>
        <w:tc>
          <w:tcPr>
            <w:tcW w:w="1857" w:type="dxa"/>
          </w:tcPr>
          <w:p w14:paraId="611249B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M8L1llYXI+PFJl
Y051bT40MTY3PC9SZWNOdW0+PERpc3BsYXlUZXh0Pls4XTwvRGlzcGxheVRleHQ+PHJlY29yZD48
cmVjLW51bWJlcj40MTY3PC9yZWMtbnVtYmVyPjxmb3JlaWduLWtleXM+PGtleSBhcHA9IkVOIiBk
Yi1pZD0idjlhdjV2MnRtZmYyMmllMnp3cHh4eDUzeng5cGYwcDJ4cnp3IiB0aW1lc3RhbXA9IjE2
ODc5MjIwMTAiIGd1aWQ9IjAwMWVjZGUyLTExZjktNGY4YS05ZWQ4LTJlYTY1YjJmZTA4OSI+NDE2
Nzwva2V5PjwvZm9yZWlnbi1rZXlzPjxyZWYtdHlwZSBuYW1lPSJKb3VybmFsIEFydGljbGUiPjE3
PC9yZWYtdHlwZT48Y29udHJpYnV0b3JzPjxhdXRob3JzPjxhdXRob3I+WmhhbmcsIFouPC9hdXRo
b3I+PGF1dGhvcj5KaWEsIFIuPC9hdXRob3I+PGF1dGhvcj5MdSwgWS48L2F1dGhvcj48YXV0aG9y
PldhbmcsIE0uPC9hdXRob3I+PGF1dGhvcj5aaHUsIEQuPC9hdXRob3I+PGF1dGhvcj5DaGVuLCBT
LjwvYXV0aG9yPjxhdXRob3I+WWluLCBaLjwvYXV0aG9yPjxhdXRob3I+Q2hlbiwgWC48L2F1dGhv
cj48YXV0aG9yPkNoZW5nLCBBLjwvYXV0aG9yPjwvYXV0aG9ycz48L2NvbnRyaWJ1dG9ycz48YXV0
aC1hZGRyZXNzPkluc3RpdHV0ZSBvZiBQcmV2ZW50aXZlIFZldGVyaW5hcnkgTWVkaWNpbmUsIFNp
Y2h1YW4gQWdyaWN1bHR1cmFsIFVuaXZlcnNpdHksIENoZW5nZHUgNjExMTMwLCBDaGluYTsgQ29s
bGVnZSBvZiBWZXRlcmluYXJ5IE1lZGljaW5lLCBTaWNodWFuIEFncmljdWx0dXJhbCBVbml2ZXJz
aXR5LCA0NiBYaW5rYW5nIFJvYWQsIFlhJmFwb3M7YW4sIFNpY2h1YW4gNjI1MDE0LCBDaGluYS4g
RWxlY3Ryb25pYyBhZGRyZXNzOiB6aGFuZ3poaWxvbmcwNTE4QDE2My5jb20uPC9hdXRoLWFkZHJl
c3M+PHRpdGxlcz48dGl0bGU+SWRlbnRpZmljYXRpb24sIGdlbm90eXBpbmcsIGFuZCBtb2xlY3Vs
YXIgZXZvbHV0aW9uIGFuYWx5c2lzIG9mIGR1Y2sgY2lyY292aXJ1czwvdGl0bGU+PHNlY29uZGFy
eS10aXRsZT5HZW5lPC9zZWNvbmRhcnktdGl0bGU+PC90aXRsZXM+PHBlcmlvZGljYWw+PGZ1bGwt
dGl0bGU+R2VuZTwvZnVsbC10aXRsZT48L3BlcmlvZGljYWw+PHBhZ2VzPjI4OC05NTwvcGFnZXM+
PHZvbHVtZT41Mjk8L3ZvbHVtZT48bnVtYmVyPjI8L251bWJlcj48ZWRpdGlvbj4yMDEzMDgwNjwv
ZWRpdGlvbj48a2V5d29yZHM+PGtleXdvcmQ+QW5pbWFsczwva2V5d29yZD48a2V5d29yZD5DaXJj
b3ZpcnVzL2NsYXNzaWZpY2F0aW9uLypnZW5ldGljcy9pc29sYXRpb24gJmFtcDsgcHVyaWZpY2F0
aW9uPC9rZXl3b3JkPjxrZXl3b3JkPkR1Y2tzLyp2aXJvbG9neTwva2V5d29yZD48a2V5d29yZD4q
RXZvbHV0aW9uLCBNb2xlY3VsYXI8L2tleXdvcmQ+PGtleXdvcmQ+R2VuZXMsIFZpcmFsPC9rZXl3
b3JkPjxrZXl3b3JkPkdlbmV0aWMgVmFyaWF0aW9uPC9rZXl3b3JkPjxrZXl3b3JkPipHZW5vdHlw
ZTwva2V5d29yZD48a2V5d29yZD5QaHlsb2dlbnk8L2tleXdvcmQ+PGtleXdvcmQ+UmVjb21iaW5h
dGlvbiwgR2VuZXRpYzwva2V5d29yZD48a2V5d29yZD5EdUNWPC9rZXl3b3JkPjxrZXl3b3JkPkR1
Y2sgY2lyY292aXJ1czwva2V5d29yZD48a2V5d29yZD5Fdm9sdXRpb248L2tleXdvcmQ+PGtleXdv
cmQ+R2Vub3R5cGU8L2tleXdvcmQ+PGtleXdvcmQ+TWw8L2tleXdvcmQ+PGtleXdvcmQ+TXA8L2tl
eXdvcmQ+PGtleXdvcmQ+Tmo8L2tleXdvcmQ+PGtleXdvcmQ+UGFzYzwva2V5d29yZD48a2V5d29y
ZD5QY3I8L2tleXdvcmQ+PGtleXdvcmQ+UHJlPC9rZXl3b3JkPjxrZXl3b3JkPlBoeWxvZ2VuZXRp
Yzwva2V5d29yZD48a2V5d29yZD5SZWNvbWJpbmF0aW9uPC9rZXl3b3JkPjxrZXl3b3JkPlNlbGVj
dGl2ZSBwcmVzc3VyZTwva2V5d29yZD48a2V5d29yZD5kTjwva2V5d29yZD48a2V5d29yZD5kUzwv
a2V5d29yZD48a2V5d29yZD5tYXhpbXVtIHBhcnNpbW9ueTwva2V5d29yZD48a2V5d29yZD5tYXhp
bXVtLWxpa2VsaWhvb2Q8L2tleXdvcmQ+PGtleXdvcmQ+bmVpZ2hib3Itam9pbmluZzwva2V5d29y
ZD48a2V5d29yZD5ub24tc3lub255bW91cyBzdWJzdGl0dXRpb25zPC9rZXl3b3JkPjxrZXl3b3Jk
Pm50PC9rZXl3b3JkPjxrZXl3b3JkPm51Y2xlb3RpZGU8L2tleXdvcmQ+PGtleXdvcmQ+cGFpcndp
c2Ugc2VxdWVuY2UgY29tcGFyaXNvbjwva2V5d29yZD48a2V5d29yZD5wb2x5bWVyYXNlIGNoYWlu
IHJlYWN0aW9uPC9rZXl3b3JkPjxrZXl3b3JkPnBvdGVudGlhbCByZWNvbWJpbmF0aW9uIGV2ZW50
PC9rZXl3b3JkPjxrZXl3b3JkPnN5bm9ueW1vdXMgc3Vic3RpdHV0aW9uczwva2V5d29yZD48L2tl
eXdvcmRzPjxkYXRlcz48eWVhcj4yMDEzPC95ZWFyPjxwdWItZGF0ZXM+PGRhdGU+T2N0IDI1PC9k
YXRlPjwvcHViLWRhdGVzPjwvZGF0ZXM+PGlzYm4+MDM3OC0xMTE5PC9pc2JuPjxhY2Nlc3Npb24t
bnVtPjIzOTMyOTkxPC9hY2Nlc3Npb24tbnVtPjx1cmxzPjxyZWxhdGVkLXVybHM+PHVybD5odHRw
czovL3d3dy5zY2llbmNlZGlyZWN0LmNvbS9zY2llbmNlL2FydGljbGUvYWJzL3BpaS9TMDM3ODEx
MTkxMzAwOTE3Nz92aWElM0RpaHViPC91cmw+PC9yZWxhdGVkLXVybHM+PC91cmxzPjxlbGVjdHJv
bmljLXJlc291cmNlLW51bT4xMC4xMDE2L2ouZ2VuZS4yMDEzLjA3LjAyODwvZWxlY3Ryb25pYy1y
ZXNvdXJjZS1udW0+PHJlbW90ZS1kYXRhYmFzZS1wcm92aWRlcj5OTE08L3JlbW90ZS1kYXRhYmFz
ZS1wcm92aWRlcj48bGFuZ3VhZ2U+ZW5nPC9sYW5ndWFnZT48L3JlY29yZD48L0NpdGU+PC9FbmRO
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TM8L1llYXI+PFJl
Y051bT40MTY3PC9SZWNOdW0+PERpc3BsYXlUZXh0Pls4XTwvRGlzcGxheVRleHQ+PHJlY29yZD48
cmVjLW51bWJlcj40MTY3PC9yZWMtbnVtYmVyPjxmb3JlaWduLWtleXM+PGtleSBhcHA9IkVOIiBk
Yi1pZD0idjlhdjV2MnRtZmYyMmllMnp3cHh4eDUzeng5cGYwcDJ4cnp3IiB0aW1lc3RhbXA9IjE2
ODc5MjIwMTAiIGd1aWQ9IjAwMWVjZGUyLTExZjktNGY4YS05ZWQ4LTJlYTY1YjJmZTA4OSI+NDE2
Nzwva2V5PjwvZm9yZWlnbi1rZXlzPjxyZWYtdHlwZSBuYW1lPSJKb3VybmFsIEFydGljbGUiPjE3
PC9yZWYtdHlwZT48Y29udHJpYnV0b3JzPjxhdXRob3JzPjxhdXRob3I+WmhhbmcsIFouPC9hdXRo
b3I+PGF1dGhvcj5KaWEsIFIuPC9hdXRob3I+PGF1dGhvcj5MdSwgWS48L2F1dGhvcj48YXV0aG9y
PldhbmcsIE0uPC9hdXRob3I+PGF1dGhvcj5aaHUsIEQuPC9hdXRob3I+PGF1dGhvcj5DaGVuLCBT
LjwvYXV0aG9yPjxhdXRob3I+WWluLCBaLjwvYXV0aG9yPjxhdXRob3I+Q2hlbiwgWC48L2F1dGhv
cj48YXV0aG9yPkNoZW5nLCBBLjwvYXV0aG9yPjwvYXV0aG9ycz48L2NvbnRyaWJ1dG9ycz48YXV0
aC1hZGRyZXNzPkluc3RpdHV0ZSBvZiBQcmV2ZW50aXZlIFZldGVyaW5hcnkgTWVkaWNpbmUsIFNp
Y2h1YW4gQWdyaWN1bHR1cmFsIFVuaXZlcnNpdHksIENoZW5nZHUgNjExMTMwLCBDaGluYTsgQ29s
bGVnZSBvZiBWZXRlcmluYXJ5IE1lZGljaW5lLCBTaWNodWFuIEFncmljdWx0dXJhbCBVbml2ZXJz
aXR5LCA0NiBYaW5rYW5nIFJvYWQsIFlhJmFwb3M7YW4sIFNpY2h1YW4gNjI1MDE0LCBDaGluYS4g
RWxlY3Ryb25pYyBhZGRyZXNzOiB6aGFuZ3poaWxvbmcwNTE4QDE2My5jb20uPC9hdXRoLWFkZHJl
c3M+PHRpdGxlcz48dGl0bGU+SWRlbnRpZmljYXRpb24sIGdlbm90eXBpbmcsIGFuZCBtb2xlY3Vs
YXIgZXZvbHV0aW9uIGFuYWx5c2lzIG9mIGR1Y2sgY2lyY292aXJ1czwvdGl0bGU+PHNlY29uZGFy
eS10aXRsZT5HZW5lPC9zZWNvbmRhcnktdGl0bGU+PC90aXRsZXM+PHBlcmlvZGljYWw+PGZ1bGwt
dGl0bGU+R2VuZTwvZnVsbC10aXRsZT48L3BlcmlvZGljYWw+PHBhZ2VzPjI4OC05NTwvcGFnZXM+
PHZvbHVtZT41Mjk8L3ZvbHVtZT48bnVtYmVyPjI8L251bWJlcj48ZWRpdGlvbj4yMDEzMDgwNjwv
ZWRpdGlvbj48a2V5d29yZHM+PGtleXdvcmQ+QW5pbWFsczwva2V5d29yZD48a2V5d29yZD5DaXJj
b3ZpcnVzL2NsYXNzaWZpY2F0aW9uLypnZW5ldGljcy9pc29sYXRpb24gJmFtcDsgcHVyaWZpY2F0
aW9uPC9rZXl3b3JkPjxrZXl3b3JkPkR1Y2tzLyp2aXJvbG9neTwva2V5d29yZD48a2V5d29yZD4q
RXZvbHV0aW9uLCBNb2xlY3VsYXI8L2tleXdvcmQ+PGtleXdvcmQ+R2VuZXMsIFZpcmFsPC9rZXl3
b3JkPjxrZXl3b3JkPkdlbmV0aWMgVmFyaWF0aW9uPC9rZXl3b3JkPjxrZXl3b3JkPipHZW5vdHlw
ZTwva2V5d29yZD48a2V5d29yZD5QaHlsb2dlbnk8L2tleXdvcmQ+PGtleXdvcmQ+UmVjb21iaW5h
dGlvbiwgR2VuZXRpYzwva2V5d29yZD48a2V5d29yZD5EdUNWPC9rZXl3b3JkPjxrZXl3b3JkPkR1
Y2sgY2lyY292aXJ1czwva2V5d29yZD48a2V5d29yZD5Fdm9sdXRpb248L2tleXdvcmQ+PGtleXdv
cmQ+R2Vub3R5cGU8L2tleXdvcmQ+PGtleXdvcmQ+TWw8L2tleXdvcmQ+PGtleXdvcmQ+TXA8L2tl
eXdvcmQ+PGtleXdvcmQ+Tmo8L2tleXdvcmQ+PGtleXdvcmQ+UGFzYzwva2V5d29yZD48a2V5d29y
ZD5QY3I8L2tleXdvcmQ+PGtleXdvcmQ+UHJlPC9rZXl3b3JkPjxrZXl3b3JkPlBoeWxvZ2VuZXRp
Yzwva2V5d29yZD48a2V5d29yZD5SZWNvbWJpbmF0aW9uPC9rZXl3b3JkPjxrZXl3b3JkPlNlbGVj
dGl2ZSBwcmVzc3VyZTwva2V5d29yZD48a2V5d29yZD5kTjwva2V5d29yZD48a2V5d29yZD5kUzwv
a2V5d29yZD48a2V5d29yZD5tYXhpbXVtIHBhcnNpbW9ueTwva2V5d29yZD48a2V5d29yZD5tYXhp
bXVtLWxpa2VsaWhvb2Q8L2tleXdvcmQ+PGtleXdvcmQ+bmVpZ2hib3Itam9pbmluZzwva2V5d29y
ZD48a2V5d29yZD5ub24tc3lub255bW91cyBzdWJzdGl0dXRpb25zPC9rZXl3b3JkPjxrZXl3b3Jk
Pm50PC9rZXl3b3JkPjxrZXl3b3JkPm51Y2xlb3RpZGU8L2tleXdvcmQ+PGtleXdvcmQ+cGFpcndp
c2Ugc2VxdWVuY2UgY29tcGFyaXNvbjwva2V5d29yZD48a2V5d29yZD5wb2x5bWVyYXNlIGNoYWlu
IHJlYWN0aW9uPC9rZXl3b3JkPjxrZXl3b3JkPnBvdGVudGlhbCByZWNvbWJpbmF0aW9uIGV2ZW50
PC9rZXl3b3JkPjxrZXl3b3JkPnN5bm9ueW1vdXMgc3Vic3RpdHV0aW9uczwva2V5d29yZD48L2tl
eXdvcmRzPjxkYXRlcz48eWVhcj4yMDEzPC95ZWFyPjxwdWItZGF0ZXM+PGRhdGU+T2N0IDI1PC9k
YXRlPjwvcHViLWRhdGVzPjwvZGF0ZXM+PGlzYm4+MDM3OC0xMTE5PC9pc2JuPjxhY2Nlc3Npb24t
bnVtPjIzOTMyOTkxPC9hY2Nlc3Npb24tbnVtPjx1cmxzPjxyZWxhdGVkLXVybHM+PHVybD5odHRw
czovL3d3dy5zY2llbmNlZGlyZWN0LmNvbS9zY2llbmNlL2FydGljbGUvYWJzL3BpaS9TMDM3ODEx
MTkxMzAwOTE3Nz92aWElM0RpaHViPC91cmw+PC9yZWxhdGVkLXVybHM+PC91cmxzPjxlbGVjdHJv
bmljLXJlc291cmNlLW51bT4xMC4xMDE2L2ouZ2VuZS4yMDEzLjA3LjAyODwvZWxlY3Ryb25pYy1y
ZXNvdXJjZS1udW0+PHJlbW90ZS1kYXRhYmFzZS1wcm92aWRlcj5OTE08L3JlbW90ZS1kYXRhYmFz
ZS1wcm92aWRlcj48bGFuZ3VhZ2U+ZW5nPC9sYW5ndWFnZT48L3JlY29yZD48L0NpdGU+PC9FbmRO
b3Rl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8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09800EC6" w14:textId="77777777" w:rsidTr="00280255">
        <w:trPr>
          <w:trHeight w:val="596"/>
        </w:trPr>
        <w:tc>
          <w:tcPr>
            <w:tcW w:w="1242" w:type="dxa"/>
          </w:tcPr>
          <w:p w14:paraId="1AC794C4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5A2D39B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Yunnan province</w:t>
            </w:r>
          </w:p>
        </w:tc>
        <w:tc>
          <w:tcPr>
            <w:tcW w:w="2977" w:type="dxa"/>
          </w:tcPr>
          <w:p w14:paraId="029CC830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uscovy duckling</w:t>
            </w:r>
          </w:p>
        </w:tc>
        <w:tc>
          <w:tcPr>
            <w:tcW w:w="1559" w:type="dxa"/>
          </w:tcPr>
          <w:p w14:paraId="53B89C0C" w14:textId="1A243F26" w:rsidR="00AD6ABA" w:rsidRPr="000D34C7" w:rsidRDefault="00E555BD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d</w:t>
            </w:r>
          </w:p>
        </w:tc>
        <w:tc>
          <w:tcPr>
            <w:tcW w:w="1010" w:type="dxa"/>
          </w:tcPr>
          <w:p w14:paraId="6C47648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6</w:t>
            </w:r>
          </w:p>
        </w:tc>
        <w:tc>
          <w:tcPr>
            <w:tcW w:w="2247" w:type="dxa"/>
          </w:tcPr>
          <w:p w14:paraId="09E9978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421" w:type="dxa"/>
          </w:tcPr>
          <w:p w14:paraId="61668D93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KR491946</w:t>
            </w:r>
          </w:p>
        </w:tc>
        <w:tc>
          <w:tcPr>
            <w:tcW w:w="1857" w:type="dxa"/>
          </w:tcPr>
          <w:p w14:paraId="36522C7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Sun&lt;/Author&gt;&lt;Year&gt;2016&lt;/Year&gt;&lt;RecNum&gt;4223&lt;/RecNum&gt;&lt;DisplayText&gt;[9]&lt;/DisplayText&gt;&lt;record&gt;&lt;rec-number&gt;4223&lt;/rec-number&gt;&lt;foreign-keys&gt;&lt;key app="EN" db-id="v9av5v2tmff22ie2zwpxxx53zx9pf0p2xrzw" timestamp="1688030626" guid="7f1108f7-42a0-4fd8-adc2-8691b86e3f50"&gt;4223&lt;/key&gt;&lt;/foreign-keys&gt;&lt;ref-type name="Journal Article"&gt;17&lt;/ref-type&gt;&lt;contributors&gt;&lt;authors&gt;&lt;author&gt;Sun, W.&lt;/author&gt;&lt;author&gt;Zheng, M.&lt;/author&gt;&lt;author&gt;Cao, H.&lt;/author&gt;&lt;author&gt;Lu, H.&lt;/author&gt;&lt;author&gt;Wei, X.&lt;/author&gt;&lt;author&gt;Pan, Y.&lt;/author&gt;&lt;author&gt;Zhang, H.&lt;/author&gt;&lt;author&gt;Su, J.&lt;/author&gt;&lt;author&gt;Li, J.&lt;/author&gt;&lt;author&gt;Jin, N.&lt;/author&gt;&lt;/authors&gt;&lt;/contributors&gt;&lt;auth-address&gt;College of Animal Science and Technology, Guangxi University, Nanning, People&amp;apos;s Republic of China.&amp;#xD;Institute of Military Veterinary, The Academy of Military Medical Sciences, Changchun, People&amp;apos;s Republic of China.&amp;#xD;Guangxi Center for Animal Disease Control and Prevention, Nanning, People&amp;apos;s Republic of China zhgmn.26@gmail.com.&amp;#xD;Guangxi Center for Animal Disease Control and Prevention, Nanning, People&amp;apos;s Republic of China.&amp;#xD;Yulin Center for Animal Disease Control and Prevention, Yulin, People&amp;apos;s Republic of China.&lt;/auth-address&gt;&lt;titles&gt;&lt;title&gt;Genome Sequences of a Novel Recombinant Duck Circovirus in China&lt;/title&gt;&lt;secondary-title&gt;Genome Announc&lt;/secondary-title&gt;&lt;/titles&gt;&lt;periodical&gt;&lt;full-title&gt;Genome Announc&lt;/full-title&gt;&lt;/periodical&gt;&lt;volume&gt;4&lt;/volume&gt;&lt;number&gt;5&lt;/number&gt;&lt;edition&gt;20161020&lt;/edition&gt;&lt;dates&gt;&lt;year&gt;2016&lt;/year&gt;&lt;pub-dates&gt;&lt;date&gt;Oct 20&lt;/date&gt;&lt;/pub-dates&gt;&lt;/dates&gt;&lt;isbn&gt;2169-8287 (Print)&amp;#xD;2169-8287 (Electronic)&lt;/isbn&gt;&lt;accession-num&gt;27795286&lt;/accession-num&gt;&lt;urls&gt;&lt;related-urls&gt;&lt;url&gt;https://www.ncbi.nlm.nih.gov/pubmed/27795286&lt;/url&gt;&lt;/related-urls&gt;&lt;/urls&gt;&lt;custom2&gt;PMC5073273&lt;/custom2&gt;&lt;electronic-resource-num&gt;10.1128/genomeA.01181-1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9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799320E4" w14:textId="77777777" w:rsidTr="00280255">
        <w:trPr>
          <w:trHeight w:val="596"/>
        </w:trPr>
        <w:tc>
          <w:tcPr>
            <w:tcW w:w="1242" w:type="dxa"/>
          </w:tcPr>
          <w:p w14:paraId="10C370FD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4D25016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Shandong, Jiangsu and Anhui </w:t>
            </w:r>
            <w:r w:rsidRPr="000D34C7">
              <w:rPr>
                <w:rFonts w:ascii="Arial" w:hAnsi="Arial" w:cs="Arial"/>
                <w:kern w:val="0"/>
                <w:szCs w:val="21"/>
              </w:rPr>
              <w:t>provinces</w:t>
            </w:r>
          </w:p>
        </w:tc>
        <w:tc>
          <w:tcPr>
            <w:tcW w:w="2977" w:type="dxa"/>
          </w:tcPr>
          <w:p w14:paraId="03571BF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Cherry Valley duck and Mule ducks</w:t>
            </w:r>
          </w:p>
        </w:tc>
        <w:tc>
          <w:tcPr>
            <w:tcW w:w="1559" w:type="dxa"/>
          </w:tcPr>
          <w:p w14:paraId="3FD94AAB" w14:textId="73DB386E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8D6E4C" w:rsidRPr="000D34C7">
              <w:rPr>
                <w:rFonts w:ascii="Arial" w:hAnsi="Arial" w:cs="Arial"/>
                <w:szCs w:val="21"/>
              </w:rPr>
              <w:t>a, 1b</w:t>
            </w:r>
          </w:p>
        </w:tc>
        <w:tc>
          <w:tcPr>
            <w:tcW w:w="1010" w:type="dxa"/>
          </w:tcPr>
          <w:p w14:paraId="0E125DD6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8</w:t>
            </w:r>
          </w:p>
        </w:tc>
        <w:tc>
          <w:tcPr>
            <w:tcW w:w="2247" w:type="dxa"/>
          </w:tcPr>
          <w:p w14:paraId="71A69AC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82.35%</w:t>
            </w:r>
          </w:p>
          <w:p w14:paraId="1F8DB64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40/170 samples)</w:t>
            </w:r>
          </w:p>
        </w:tc>
        <w:tc>
          <w:tcPr>
            <w:tcW w:w="1421" w:type="dxa"/>
          </w:tcPr>
          <w:p w14:paraId="50C34789" w14:textId="4BF98DAC" w:rsidR="00AD6ABA" w:rsidRPr="000D34C7" w:rsidRDefault="008D6E4C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F627687-- MF627690</w:t>
            </w:r>
          </w:p>
        </w:tc>
        <w:tc>
          <w:tcPr>
            <w:tcW w:w="1857" w:type="dxa"/>
          </w:tcPr>
          <w:p w14:paraId="6E9C3466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TwvQXV0aG9yPjxZZWFyPjIwMTg8L1llYXI+PFJlY051
bT40MTg4PC9SZWNOdW0+PERpc3BsYXlUZXh0Pls2NV08L0Rpc3BsYXlUZXh0PjxyZWNvcmQ+PHJl
Yy1udW1iZXI+NDE4ODwvcmVjLW51bWJlcj48Zm9yZWlnbi1rZXlzPjxrZXkgYXBwPSJFTiIgZGIt
aWQ9InY5YXY1djJ0bWZmMjJpZTJ6d3B4eHg1M3p4OXBmMHAyeHJ6dyIgdGltZXN0YW1wPSIxNjg3
OTIyMDIzIiBndWlkPSJkNTA4Y2JhNi0zNjUxLTQ4NGMtYjEzZC05NWFhZDkxOWYyZWMiPjQxODg8
L2tleT48L2ZvcmVpZ24ta2V5cz48cmVmLXR5cGUgbmFtZT0iSm91cm5hbCBBcnRpY2xlIj4xNzwv
cmVmLXR5cGU+PGNvbnRyaWJ1dG9ycz48YXV0aG9ycz48YXV0aG9yPkxpLCBQLjwvYXV0aG9yPjxh
dXRob3I+TGksIEouPC9hdXRob3I+PGF1dGhvcj5aaGFuZywgUi48L2F1dGhvcj48YXV0aG9yPkNo
ZW4sIEouPC9hdXRob3I+PGF1dGhvcj5XYW5nLCBXLjwvYXV0aG9yPjxhdXRob3I+TGFuLCBKLjwv
YXV0aG9yPjxhdXRob3I+WGllLCBaLjwvYXV0aG9yPjxhdXRob3I+SmlhbmcsIFMuPC9hdXRob3I+
PC9hdXRob3JzPjwvY29udHJpYnV0b3JzPjxhdXRoLWFkZHJlc3M+RGVwYXJ0bWVudCBvZiBQcmV2
ZW50aXZlIFZldGVyaW5hcnkgTWVkaWNpbmUsIENvbGxlZ2Ugb2YgVmV0ZXJpbmFyeSBNZWRpY2lu
ZSwgU2hhbmRvbmcgQWdyaWN1bHR1cmFsIFVuaXZlcnNpdHksIFRhaWFuLCBDaGluYS4mI3hEO1No
YW5kb25nIFByb3ZpbmNpYWwgS2V5IExhYm9yYXRvcnkgb2YgQW5pbWFsIEJpb3RlY2hub2xvZ3kg
YW5kIERpc2Vhc2UgQ29udHJvbCBhbmQgUHJldmVudGlvbiwgVGFpYW4sIENoaW5hLiYjeEQ7U2hh
bmRvbmcgUHJvdmluY2lhbMKgRW5naW5lZXJpbmcgVGVjaG5vbG9neSBSZXNlYXJjaCBDZW50ZXIg
b2YgQW5pbWFsIERpc2Vhc2UgQ29udHJvbCBhbmQgUHJldmVudGlvbiwgVGFpYW4sIENoaW5hLjwv
YXV0aC1hZGRyZXNzPjx0aXRsZXM+PHRpdGxlPkR1Y2sgJnF1b3Q7YmVhayBhdHJvcGh5IGFuZCBk
d2FyZmlzbSBzeW5kcm9tZSZxdW90OyBkaXNlYXNlIGNvbXBsZXg6IEludGVycGxheSBvZiBub3Zl
bCBnb29zZSBwYXJ2b3ZpcnVzLXJlbGF0ZWQgdmlydXMgYW5kIGR1Y2sgY2lyY292aXJ1cz88L3Rp
dGxlPjxzZWNvbmRhcnktdGl0bGU+VHJhbnNib3VuZCBFbWVyZyBEaXM8L3NlY29uZGFyeS10aXRs
ZT48L3RpdGxlcz48cGVyaW9kaWNhbD48ZnVsbC10aXRsZT5UcmFuc2JvdW5kIEVtZXJnIERpczwv
ZnVsbC10aXRsZT48L3BlcmlvZGljYWw+PHBhZ2VzPjM0NS0zNTE8L3BhZ2VzPjx2b2x1bWU+NjU8
L3ZvbHVtZT48bnVtYmVyPjI8L251bWJlcj48ZWRpdGlvbj4yMDE4MDExNjwvZWRpdGlvbj48a2V5
d29yZHM+PGtleXdvcmQ+QW5pbWFsczwva2V5d29yZD48a2V5d29yZD5BdHJvcGh5PC9rZXl3b3Jk
PjxrZXl3b3JkPkJlYWsvKmFibm9ybWFsaXRpZXM8L2tleXdvcmQ+PGtleXdvcmQ+Q2hpbmEvZXBp
ZGVtaW9sb2d5PC9rZXl3b3JkPjxrZXl3b3JkPkNpcmNvdmlyaWRhZSBJbmZlY3Rpb25zL2VwaWRl
bWlvbG9neS8qdmV0ZXJpbmFyeS92aXJvbG9neTwva2V5d29yZD48a2V5d29yZD5DaXJjb3ZpcnVz
Lyppc29sYXRpb24gJmFtcDsgcHVyaWZpY2F0aW9uPC9rZXl3b3JkPjxrZXl3b3JkPkNvbW11bmlj
YWJsZSBEaXNlYXNlcywgRW1lcmdpbmcvdmV0ZXJpbmFyeS92aXJvbG9neTwva2V5d29yZD48a2V5
d29yZD5ETkEsIFZpcmFsL2dlbmV0aWNzPC9rZXl3b3JkPjxrZXl3b3JkPkR1Y2tzLyp2aXJvbG9n
eTwva2V5d29yZD48a2V5d29yZD5Ed2FyZmlzbS9lcGlkZW1pb2xvZ3kvKnZldGVyaW5hcnkvdmly
b2xvZ3k8L2tleXdvcmQ+PGtleXdvcmQ+R2VuZSBBbXBsaWZpY2F0aW9uPC9rZXl3b3JkPjxrZXl3
b3JkPkdlbm9tZSwgVmlyYWwvZ2VuZXRpY3M8L2tleXdvcmQ+PGtleXdvcmQ+UGFydm92aXJpZGFl
IEluZmVjdGlvbnMvZXBpZGVtaW9sb2d5Lyp2ZXRlcmluYXJ5L3Zpcm9sb2d5PC9rZXl3b3JkPjxr
ZXl3b3JkPlBhcnZvdmlyaW5hZS8qaXNvbGF0aW9uICZhbXA7IHB1cmlmaWNhdGlvbjwva2V5d29y
ZD48a2V5d29yZD5Qb2x5bWVyYXNlIENoYWluIFJlYWN0aW9uPC9rZXl3b3JkPjxrZXl3b3JkPlBv
dWx0cnkgRGlzZWFzZXMvZXBpZGVtaW9sb2d5Lyp2aXJvbG9neTwva2V5d29yZD48a2V5d29yZD5i
ZWFrIGF0cm9waHkgYW5kIGR3YXJmaXNtIHN5bmRyb21lPC9rZXl3b3JkPjxrZXl3b3JkPmNvaW5m
ZWN0aW9uPC9rZXl3b3JkPjxrZXl3b3JkPmR1Y2sgY2lyY292aXJ1czwva2V5d29yZD48a2V5d29y
ZD5lcGlkZW1pb2xvZ2ljYWwgaW52ZXN0aWdhdGlvbjwva2V5d29yZD48a2V5d29yZD5ub3ZlbCBn
b29zZSBwYXJ2b3ZpcnVzLXJlbGF0ZWQgdmlydXM8L2tleXdvcmQ+PGtleXdvcmQ+dmVydGljYWwg
dHJhbnNtaXNzaW9uPC9rZXl3b3JkPjwva2V5d29yZHM+PGRhdGVzPjx5ZWFyPjIwMTg8L3llYXI+
PHB1Yi1kYXRlcz48ZGF0ZT5BcHI8L2RhdGU+PC9wdWItZGF0ZXM+PC9kYXRlcz48aXNibj4xODY1
LTE2NzQ8L2lzYm4+PGFjY2Vzc2lvbi1udW0+MjkzNDE0MzI8L2FjY2Vzc2lvbi1udW0+PHVybHM+
PC91cmxzPjxlbGVjdHJvbmljLXJlc291cmNlLW51bT4xMC4xMTExL3RiZWQuMTI4MTI8L2VsZWN0
cm9uaWMtcmVzb3VyY2UtbnVtPjxyZW1vdGUtZGF0YWJhc2UtcHJvdmlkZXI+TkxNPC9yZW1vdGUt
ZGF0YWJhc2UtcHJvdmlkZXI+PGxhbmd1YWdlPmVuZzwvbGFuZ3VhZ2U+PC9yZWNvcmQ+PC9DaXRl
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TwvQXV0aG9yPjxZZWFyPjIwMTg8L1llYXI+PFJlY051
bT40MTg4PC9SZWNOdW0+PERpc3BsYXlUZXh0Pls2NV08L0Rpc3BsYXlUZXh0PjxyZWNvcmQ+PHJl
Yy1udW1iZXI+NDE4ODwvcmVjLW51bWJlcj48Zm9yZWlnbi1rZXlzPjxrZXkgYXBwPSJFTiIgZGIt
aWQ9InY5YXY1djJ0bWZmMjJpZTJ6d3B4eHg1M3p4OXBmMHAyeHJ6dyIgdGltZXN0YW1wPSIxNjg3
OTIyMDIzIiBndWlkPSJkNTA4Y2JhNi0zNjUxLTQ4NGMtYjEzZC05NWFhZDkxOWYyZWMiPjQxODg8
L2tleT48L2ZvcmVpZ24ta2V5cz48cmVmLXR5cGUgbmFtZT0iSm91cm5hbCBBcnRpY2xlIj4xNzwv
cmVmLXR5cGU+PGNvbnRyaWJ1dG9ycz48YXV0aG9ycz48YXV0aG9yPkxpLCBQLjwvYXV0aG9yPjxh
dXRob3I+TGksIEouPC9hdXRob3I+PGF1dGhvcj5aaGFuZywgUi48L2F1dGhvcj48YXV0aG9yPkNo
ZW4sIEouPC9hdXRob3I+PGF1dGhvcj5XYW5nLCBXLjwvYXV0aG9yPjxhdXRob3I+TGFuLCBKLjwv
YXV0aG9yPjxhdXRob3I+WGllLCBaLjwvYXV0aG9yPjxhdXRob3I+SmlhbmcsIFMuPC9hdXRob3I+
PC9hdXRob3JzPjwvY29udHJpYnV0b3JzPjxhdXRoLWFkZHJlc3M+RGVwYXJ0bWVudCBvZiBQcmV2
ZW50aXZlIFZldGVyaW5hcnkgTWVkaWNpbmUsIENvbGxlZ2Ugb2YgVmV0ZXJpbmFyeSBNZWRpY2lu
ZSwgU2hhbmRvbmcgQWdyaWN1bHR1cmFsIFVuaXZlcnNpdHksIFRhaWFuLCBDaGluYS4mI3hEO1No
YW5kb25nIFByb3ZpbmNpYWwgS2V5IExhYm9yYXRvcnkgb2YgQW5pbWFsIEJpb3RlY2hub2xvZ3kg
YW5kIERpc2Vhc2UgQ29udHJvbCBhbmQgUHJldmVudGlvbiwgVGFpYW4sIENoaW5hLiYjeEQ7U2hh
bmRvbmcgUHJvdmluY2lhbMKgRW5naW5lZXJpbmcgVGVjaG5vbG9neSBSZXNlYXJjaCBDZW50ZXIg
b2YgQW5pbWFsIERpc2Vhc2UgQ29udHJvbCBhbmQgUHJldmVudGlvbiwgVGFpYW4sIENoaW5hLjwv
YXV0aC1hZGRyZXNzPjx0aXRsZXM+PHRpdGxlPkR1Y2sgJnF1b3Q7YmVhayBhdHJvcGh5IGFuZCBk
d2FyZmlzbSBzeW5kcm9tZSZxdW90OyBkaXNlYXNlIGNvbXBsZXg6IEludGVycGxheSBvZiBub3Zl
bCBnb29zZSBwYXJ2b3ZpcnVzLXJlbGF0ZWQgdmlydXMgYW5kIGR1Y2sgY2lyY292aXJ1cz88L3Rp
dGxlPjxzZWNvbmRhcnktdGl0bGU+VHJhbnNib3VuZCBFbWVyZyBEaXM8L3NlY29uZGFyeS10aXRs
ZT48L3RpdGxlcz48cGVyaW9kaWNhbD48ZnVsbC10aXRsZT5UcmFuc2JvdW5kIEVtZXJnIERpczwv
ZnVsbC10aXRsZT48L3BlcmlvZGljYWw+PHBhZ2VzPjM0NS0zNTE8L3BhZ2VzPjx2b2x1bWU+NjU8
L3ZvbHVtZT48bnVtYmVyPjI8L251bWJlcj48ZWRpdGlvbj4yMDE4MDExNjwvZWRpdGlvbj48a2V5
d29yZHM+PGtleXdvcmQ+QW5pbWFsczwva2V5d29yZD48a2V5d29yZD5BdHJvcGh5PC9rZXl3b3Jk
PjxrZXl3b3JkPkJlYWsvKmFibm9ybWFsaXRpZXM8L2tleXdvcmQ+PGtleXdvcmQ+Q2hpbmEvZXBp
ZGVtaW9sb2d5PC9rZXl3b3JkPjxrZXl3b3JkPkNpcmNvdmlyaWRhZSBJbmZlY3Rpb25zL2VwaWRl
bWlvbG9neS8qdmV0ZXJpbmFyeS92aXJvbG9neTwva2V5d29yZD48a2V5d29yZD5DaXJjb3ZpcnVz
Lyppc29sYXRpb24gJmFtcDsgcHVyaWZpY2F0aW9uPC9rZXl3b3JkPjxrZXl3b3JkPkNvbW11bmlj
YWJsZSBEaXNlYXNlcywgRW1lcmdpbmcvdmV0ZXJpbmFyeS92aXJvbG9neTwva2V5d29yZD48a2V5
d29yZD5ETkEsIFZpcmFsL2dlbmV0aWNzPC9rZXl3b3JkPjxrZXl3b3JkPkR1Y2tzLyp2aXJvbG9n
eTwva2V5d29yZD48a2V5d29yZD5Ed2FyZmlzbS9lcGlkZW1pb2xvZ3kvKnZldGVyaW5hcnkvdmly
b2xvZ3k8L2tleXdvcmQ+PGtleXdvcmQ+R2VuZSBBbXBsaWZpY2F0aW9uPC9rZXl3b3JkPjxrZXl3
b3JkPkdlbm9tZSwgVmlyYWwvZ2VuZXRpY3M8L2tleXdvcmQ+PGtleXdvcmQ+UGFydm92aXJpZGFl
IEluZmVjdGlvbnMvZXBpZGVtaW9sb2d5Lyp2ZXRlcmluYXJ5L3Zpcm9sb2d5PC9rZXl3b3JkPjxr
ZXl3b3JkPlBhcnZvdmlyaW5hZS8qaXNvbGF0aW9uICZhbXA7IHB1cmlmaWNhdGlvbjwva2V5d29y
ZD48a2V5d29yZD5Qb2x5bWVyYXNlIENoYWluIFJlYWN0aW9uPC9rZXl3b3JkPjxrZXl3b3JkPlBv
dWx0cnkgRGlzZWFzZXMvZXBpZGVtaW9sb2d5Lyp2aXJvbG9neTwva2V5d29yZD48a2V5d29yZD5i
ZWFrIGF0cm9waHkgYW5kIGR3YXJmaXNtIHN5bmRyb21lPC9rZXl3b3JkPjxrZXl3b3JkPmNvaW5m
ZWN0aW9uPC9rZXl3b3JkPjxrZXl3b3JkPmR1Y2sgY2lyY292aXJ1czwva2V5d29yZD48a2V5d29y
ZD5lcGlkZW1pb2xvZ2ljYWwgaW52ZXN0aWdhdGlvbjwva2V5d29yZD48a2V5d29yZD5ub3ZlbCBn
b29zZSBwYXJ2b3ZpcnVzLXJlbGF0ZWQgdmlydXM8L2tleXdvcmQ+PGtleXdvcmQ+dmVydGljYWwg
dHJhbnNtaXNzaW9uPC9rZXl3b3JkPjwva2V5d29yZHM+PGRhdGVzPjx5ZWFyPjIwMTg8L3llYXI+
PHB1Yi1kYXRlcz48ZGF0ZT5BcHI8L2RhdGU+PC9wdWItZGF0ZXM+PC9kYXRlcz48aXNibj4xODY1
LTE2NzQ8L2lzYm4+PGFjY2Vzc2lvbi1udW0+MjkzNDE0MzI8L2FjY2Vzc2lvbi1udW0+PHVybHM+
PC91cmxzPjxlbGVjdHJvbmljLXJlc291cmNlLW51bT4xMC4xMTExL3RiZWQuMTI4MTI8L2VsZWN0
cm9uaWMtcmVzb3VyY2UtbnVtPjxyZW1vdGUtZGF0YWJhc2UtcHJvdmlkZXI+TkxNPC9yZW1vdGUt
ZGF0YWJhc2UtcHJvdmlkZXI+PGxhbmd1YWdlPmVuZzwvbGFuZ3VhZ2U+PC9yZWNvcmQ+PC9DaXRl
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65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43602A3E" w14:textId="77777777" w:rsidTr="00280255">
        <w:trPr>
          <w:trHeight w:val="596"/>
        </w:trPr>
        <w:tc>
          <w:tcPr>
            <w:tcW w:w="1242" w:type="dxa"/>
          </w:tcPr>
          <w:p w14:paraId="1C61C424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6DAE4F8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ortheast China</w:t>
            </w:r>
          </w:p>
        </w:tc>
        <w:tc>
          <w:tcPr>
            <w:tcW w:w="2977" w:type="dxa"/>
          </w:tcPr>
          <w:p w14:paraId="532EB015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allard, Green-winged Teal, and Falcated ducks</w:t>
            </w:r>
          </w:p>
        </w:tc>
        <w:tc>
          <w:tcPr>
            <w:tcW w:w="1559" w:type="dxa"/>
          </w:tcPr>
          <w:p w14:paraId="41260A25" w14:textId="29139C09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, 1b</w:t>
            </w:r>
          </w:p>
          <w:p w14:paraId="6B5FF239" w14:textId="567615A4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b, 2c</w:t>
            </w:r>
          </w:p>
        </w:tc>
        <w:tc>
          <w:tcPr>
            <w:tcW w:w="1010" w:type="dxa"/>
          </w:tcPr>
          <w:p w14:paraId="5ADC6B2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8</w:t>
            </w:r>
          </w:p>
        </w:tc>
        <w:tc>
          <w:tcPr>
            <w:tcW w:w="2247" w:type="dxa"/>
          </w:tcPr>
          <w:p w14:paraId="55083134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.12%</w:t>
            </w:r>
          </w:p>
          <w:p w14:paraId="365476E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4/189 samples)</w:t>
            </w:r>
          </w:p>
        </w:tc>
        <w:tc>
          <w:tcPr>
            <w:tcW w:w="1421" w:type="dxa"/>
          </w:tcPr>
          <w:p w14:paraId="61623BAE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KU844855--KU844858</w:t>
            </w:r>
          </w:p>
        </w:tc>
        <w:tc>
          <w:tcPr>
            <w:tcW w:w="1857" w:type="dxa"/>
          </w:tcPr>
          <w:p w14:paraId="1098722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OaXU8L0F1dGhvcj48WWVhcj4yMDE4PC9ZZWFyPjxSZWNO
dW0+NDE3ODwvUmVjTnVtPjxEaXNwbGF5VGV4dD5bNDBdPC9EaXNwbGF5VGV4dD48cmVjb3JkPjxy
ZWMtbnVtYmVyPjQxNzg8L3JlYy1udW1iZXI+PGZvcmVpZ24ta2V5cz48a2V5IGFwcD0iRU4iIGRi
LWlkPSJ2OWF2NXYydG1mZjIyaWUyendweHh4NTN6eDlwZjBwMnhyenciIHRpbWVzdGFtcD0iMTY4
NzkyMjAxNiIgZ3VpZD0iYTg4OWNhMzQtYTM5Zi00ZjU4LWE2MjYtY2I5MmNlYzg3YzJjIj40MTc4
PC9rZXk+PC9mb3JlaWduLWtleXM+PHJlZi10eXBlIG5hbWU9IkpvdXJuYWwgQXJ0aWNsZSI+MTc8
L3JlZi10eXBlPjxjb250cmlidXRvcnM+PGF1dGhvcnM+PGF1dGhvcj5OaXUsIFguPC9hdXRob3I+
PGF1dGhvcj5MaXUsIEwuPC9hdXRob3I+PGF1dGhvcj5IYW4sIEMuPC9hdXRob3I+PGF1dGhvcj5M
aSwgSi48L2F1dGhvcj48YXV0aG9yPlplbmcsIFguPC9hdXRob3I+PC9hdXRob3JzPjwvY29udHJp
YnV0b3JzPjxhdXRoLWFkZHJlc3M+U3RhdGUgRm9yZXN0cnkgQWRtaW5pc3RyYXRpb24gS2V5IExh
Ym9yYXRvcnkgb2YgV2lsZGxpZmUgQ29uc2VydmF0aW9uLCBDb2xsZWdlIG9mIFdpbGRsaWZlIFJl
c291cmNlcywgTm9ydGhlYXN0IEZvcmVzdHJ5IFVuaXZlcnNpdHksIEhhcmJpbiAxNTAwNDAsIENo
aW5hLiYjeEQ7Q29sbGVnZSBvZiBCYXNpYyBNZWRpY2FsIFNjaWVuY2UsIEhlaWxvbmdqaWFuZyBV
bml2ZXJzaXR5IG9mIENoaW5lc2UgTWVkaWNpbmUsIEhhcmJpbiwgMTUwMDQwLCBDaGluYS4mI3hE
O1N0YXRlIEZvcmVzdHJ5IEFkbWluaXN0cmF0aW9uIEtleSBMYWJvcmF0b3J5IG9mIFdpbGRsaWZl
IENvbnNlcnZhdGlvbiwgQ29sbGVnZSBvZiBXaWxkbGlmZSBSZXNvdXJjZXMsIE5vcnRoZWFzdCBG
b3Jlc3RyeSBVbml2ZXJzaXR5LCBIYXJiaW4gMTUwMDQwLCBDaGluYS4gRWxlY3Ryb25pYyBhZGRy
ZXNzOiB4aWFuZ3dlaV96ZW5nQDE2My5jb20uPC9hdXRoLWFkZHJlc3M+PHRpdGxlcz48dGl0bGU+
Rmlyc3QgZmluZGluZ3Mgb2YgZHVjayBjaXJjb3ZpcnVzIGluIG1pZ3JhdGluZyB3aWxkIGR1Y2tz
IGluIENoaW5hPC90aXRsZT48c2Vjb25kYXJ5LXRpdGxlPlZldCBNaWNyb2Jpb2w8L3NlY29uZGFy
eS10aXRsZT48L3RpdGxlcz48cGVyaW9kaWNhbD48ZnVsbC10aXRsZT5WZXQgTWljcm9iaW9sPC9m
dWxsLXRpdGxlPjwvcGVyaW9kaWNhbD48cGFnZXM+NjctNzE8L3BhZ2VzPjx2b2x1bWU+MjE2PC92
b2x1bWU+PGVkaXRpb24+MjAxODAyMDY8L2VkaXRpb24+PGtleXdvcmRzPjxrZXl3b3JkPkFuaW1h
bCBNaWdyYXRpb248L2tleXdvcmQ+PGtleXdvcmQ+QW5pbWFsczwva2V5d29yZD48a2V5d29yZD5B
bmltYWxzLCBEb21lc3RpYy92aXJvbG9neTwva2V5d29yZD48a2V5d29yZD5BbmltYWxzLCBXaWxk
L3Zpcm9sb2d5PC9rZXl3b3JkPjxrZXl3b3JkPkF1c3RyYWxpYS9lcGlkZW1pb2xvZ3k8L2tleXdv
cmQ+PGtleXdvcmQ+Q2hpbmEvZXBpZGVtaW9sb2d5PC9rZXl3b3JkPjxrZXl3b3JkPkNpcmNvdmly
aWRhZSBJbmZlY3Rpb25zL2VwaWRlbWlvbG9neS90cmFuc21pc3Npb24vKnZldGVyaW5hcnkvdmly
b2xvZ3k8L2tleXdvcmQ+PGtleXdvcmQ+Q2lyY292aXJ1cy9nZW5ldGljcy8qaXNvbGF0aW9uICZh
bXA7IHB1cmlmaWNhdGlvbjwva2V5d29yZD48a2V5d29yZD5ETkEsIFZpcmFsL2dlbmV0aWNzPC9r
ZXl3b3JkPjxrZXl3b3JkPkdlbm9tZSwgVmlyYWw8L2tleXdvcmQ+PGtleXdvcmQ+R2Vub3R5cGU8
L2tleXdvcmQ+PGtleXdvcmQ+UGh5bG9nZW55PC9rZXl3b3JkPjxrZXl3b3JkPlBvbHltZXJhc2Ug
Q2hhaW4gUmVhY3Rpb248L2tleXdvcmQ+PGtleXdvcmQ+UG91bHRyeSBEaXNlYXNlcy8qZXBpZGVt
aW9sb2d5L3RyYW5zbWlzc2lvbi92aXJvbG9neTwva2V5d29yZD48a2V5d29yZD5EdWNrIGNpcmNv
dmlydXM8L2tleXdvcmQ+PGtleXdvcmQ+RXBpZGVtaW9sb2d5PC9rZXl3b3JkPjxrZXl3b3JkPldp
bGQgZHVja3M8L2tleXdvcmQ+PC9rZXl3b3Jkcz48ZGF0ZXM+PHllYXI+MjAxODwveWVhcj48cHVi
LWRhdGVzPjxkYXRlPk1hcjwvZGF0ZT48L3B1Yi1kYXRlcz48L2RhdGVzPjxpc2JuPjAzNzgtMTEz
NTwvaXNibj48YWNjZXNzaW9uLW51bT4yOTUxOTUyNzwvYWNjZXNzaW9uLW51bT48dXJscz48cmVs
YXRlZC11cmxzPjx1cmw+aHR0cHM6Ly93d3cuc2NpZW5jZWRpcmVjdC5jb20vc2NpZW5jZS9hcnRp
Y2xlL2Ficy9waWkvUzAzNzgxMTM1MTczMTQ0Mzg/dmlhJTNEaWh1YjwvdXJsPjwvcmVsYXRlZC11
cmxzPjwvdXJscz48ZWxlY3Ryb25pYy1yZXNvdXJjZS1udW0+MTAuMTAxNi9qLnZldG1pYy4yMDE4
LjAyLjAwNzwvZWxlY3Ryb25pYy1yZXNvdXJjZS1udW0+PHJlbW90ZS1kYXRhYmFzZS1wcm92aWRl
cj5OTE08L3JlbW90ZS1kYXRhYmFzZS1wcm92aWRlcj48bGFuZ3VhZ2U+ZW5nPC9sYW5ndWFnZT48
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OaXU8L0F1dGhvcj48WWVhcj4yMDE4PC9ZZWFyPjxSZWNO
dW0+NDE3ODwvUmVjTnVtPjxEaXNwbGF5VGV4dD5bNDBdPC9EaXNwbGF5VGV4dD48cmVjb3JkPjxy
ZWMtbnVtYmVyPjQxNzg8L3JlYy1udW1iZXI+PGZvcmVpZ24ta2V5cz48a2V5IGFwcD0iRU4iIGRi
LWlkPSJ2OWF2NXYydG1mZjIyaWUyendweHh4NTN6eDlwZjBwMnhyenciIHRpbWVzdGFtcD0iMTY4
NzkyMjAxNiIgZ3VpZD0iYTg4OWNhMzQtYTM5Zi00ZjU4LWE2MjYtY2I5MmNlYzg3YzJjIj40MTc4
PC9rZXk+PC9mb3JlaWduLWtleXM+PHJlZi10eXBlIG5hbWU9IkpvdXJuYWwgQXJ0aWNsZSI+MTc8
L3JlZi10eXBlPjxjb250cmlidXRvcnM+PGF1dGhvcnM+PGF1dGhvcj5OaXUsIFguPC9hdXRob3I+
PGF1dGhvcj5MaXUsIEwuPC9hdXRob3I+PGF1dGhvcj5IYW4sIEMuPC9hdXRob3I+PGF1dGhvcj5M
aSwgSi48L2F1dGhvcj48YXV0aG9yPlplbmcsIFguPC9hdXRob3I+PC9hdXRob3JzPjwvY29udHJp
YnV0b3JzPjxhdXRoLWFkZHJlc3M+U3RhdGUgRm9yZXN0cnkgQWRtaW5pc3RyYXRpb24gS2V5IExh
Ym9yYXRvcnkgb2YgV2lsZGxpZmUgQ29uc2VydmF0aW9uLCBDb2xsZWdlIG9mIFdpbGRsaWZlIFJl
c291cmNlcywgTm9ydGhlYXN0IEZvcmVzdHJ5IFVuaXZlcnNpdHksIEhhcmJpbiAxNTAwNDAsIENo
aW5hLiYjeEQ7Q29sbGVnZSBvZiBCYXNpYyBNZWRpY2FsIFNjaWVuY2UsIEhlaWxvbmdqaWFuZyBV
bml2ZXJzaXR5IG9mIENoaW5lc2UgTWVkaWNpbmUsIEhhcmJpbiwgMTUwMDQwLCBDaGluYS4mI3hE
O1N0YXRlIEZvcmVzdHJ5IEFkbWluaXN0cmF0aW9uIEtleSBMYWJvcmF0b3J5IG9mIFdpbGRsaWZl
IENvbnNlcnZhdGlvbiwgQ29sbGVnZSBvZiBXaWxkbGlmZSBSZXNvdXJjZXMsIE5vcnRoZWFzdCBG
b3Jlc3RyeSBVbml2ZXJzaXR5LCBIYXJiaW4gMTUwMDQwLCBDaGluYS4gRWxlY3Ryb25pYyBhZGRy
ZXNzOiB4aWFuZ3dlaV96ZW5nQDE2My5jb20uPC9hdXRoLWFkZHJlc3M+PHRpdGxlcz48dGl0bGU+
Rmlyc3QgZmluZGluZ3Mgb2YgZHVjayBjaXJjb3ZpcnVzIGluIG1pZ3JhdGluZyB3aWxkIGR1Y2tz
IGluIENoaW5hPC90aXRsZT48c2Vjb25kYXJ5LXRpdGxlPlZldCBNaWNyb2Jpb2w8L3NlY29uZGFy
eS10aXRsZT48L3RpdGxlcz48cGVyaW9kaWNhbD48ZnVsbC10aXRsZT5WZXQgTWljcm9iaW9sPC9m
dWxsLXRpdGxlPjwvcGVyaW9kaWNhbD48cGFnZXM+NjctNzE8L3BhZ2VzPjx2b2x1bWU+MjE2PC92
b2x1bWU+PGVkaXRpb24+MjAxODAyMDY8L2VkaXRpb24+PGtleXdvcmRzPjxrZXl3b3JkPkFuaW1h
bCBNaWdyYXRpb248L2tleXdvcmQ+PGtleXdvcmQ+QW5pbWFsczwva2V5d29yZD48a2V5d29yZD5B
bmltYWxzLCBEb21lc3RpYy92aXJvbG9neTwva2V5d29yZD48a2V5d29yZD5BbmltYWxzLCBXaWxk
L3Zpcm9sb2d5PC9rZXl3b3JkPjxrZXl3b3JkPkF1c3RyYWxpYS9lcGlkZW1pb2xvZ3k8L2tleXdv
cmQ+PGtleXdvcmQ+Q2hpbmEvZXBpZGVtaW9sb2d5PC9rZXl3b3JkPjxrZXl3b3JkPkNpcmNvdmly
aWRhZSBJbmZlY3Rpb25zL2VwaWRlbWlvbG9neS90cmFuc21pc3Npb24vKnZldGVyaW5hcnkvdmly
b2xvZ3k8L2tleXdvcmQ+PGtleXdvcmQ+Q2lyY292aXJ1cy9nZW5ldGljcy8qaXNvbGF0aW9uICZh
bXA7IHB1cmlmaWNhdGlvbjwva2V5d29yZD48a2V5d29yZD5ETkEsIFZpcmFsL2dlbmV0aWNzPC9r
ZXl3b3JkPjxrZXl3b3JkPkdlbm9tZSwgVmlyYWw8L2tleXdvcmQ+PGtleXdvcmQ+R2Vub3R5cGU8
L2tleXdvcmQ+PGtleXdvcmQ+UGh5bG9nZW55PC9rZXl3b3JkPjxrZXl3b3JkPlBvbHltZXJhc2Ug
Q2hhaW4gUmVhY3Rpb248L2tleXdvcmQ+PGtleXdvcmQ+UG91bHRyeSBEaXNlYXNlcy8qZXBpZGVt
aW9sb2d5L3RyYW5zbWlzc2lvbi92aXJvbG9neTwva2V5d29yZD48a2V5d29yZD5EdWNrIGNpcmNv
dmlydXM8L2tleXdvcmQ+PGtleXdvcmQ+RXBpZGVtaW9sb2d5PC9rZXl3b3JkPjxrZXl3b3JkPldp
bGQgZHVja3M8L2tleXdvcmQ+PC9rZXl3b3Jkcz48ZGF0ZXM+PHllYXI+MjAxODwveWVhcj48cHVi
LWRhdGVzPjxkYXRlPk1hcjwvZGF0ZT48L3B1Yi1kYXRlcz48L2RhdGVzPjxpc2JuPjAzNzgtMTEz
NTwvaXNibj48YWNjZXNzaW9uLW51bT4yOTUxOTUyNzwvYWNjZXNzaW9uLW51bT48dXJscz48cmVs
YXRlZC11cmxzPjx1cmw+aHR0cHM6Ly93d3cuc2NpZW5jZWRpcmVjdC5jb20vc2NpZW5jZS9hcnRp
Y2xlL2Ficy9waWkvUzAzNzgxMTM1MTczMTQ0Mzg/dmlhJTNEaWh1YjwvdXJsPjwvcmVsYXRlZC11
cmxzPjwvdXJscz48ZWxlY3Ryb25pYy1yZXNvdXJjZS1udW0+MTAuMTAxNi9qLnZldG1pYy4yMDE4
LjAyLjAwNzwvZWxlY3Ryb25pYy1yZXNvdXJjZS1udW0+PHJlbW90ZS1kYXRhYmFzZS1wcm92aWRl
cj5OTE08L3JlbW90ZS1kYXRhYmFzZS1wcm92aWRlcj48bGFuZ3VhZ2U+ZW5nPC9sYW5ndWFnZT48
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40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24A830C6" w14:textId="77777777" w:rsidTr="00280255">
        <w:trPr>
          <w:trHeight w:val="596"/>
        </w:trPr>
        <w:tc>
          <w:tcPr>
            <w:tcW w:w="1242" w:type="dxa"/>
          </w:tcPr>
          <w:p w14:paraId="5B4171D3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78B89BAB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Zhejiang, Henan, Fujian, and Anhui provinces</w:t>
            </w:r>
          </w:p>
        </w:tc>
        <w:tc>
          <w:tcPr>
            <w:tcW w:w="2977" w:type="dxa"/>
          </w:tcPr>
          <w:p w14:paraId="5D38DE2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59" w:type="dxa"/>
          </w:tcPr>
          <w:p w14:paraId="7B8CB9A8" w14:textId="77777777" w:rsidR="00E555BD" w:rsidRPr="000D34C7" w:rsidRDefault="00AD6ABA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, 1b,</w:t>
            </w:r>
          </w:p>
          <w:p w14:paraId="192EC2D3" w14:textId="4F6BF46C" w:rsidR="00AD6ABA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1d</w:t>
            </w:r>
          </w:p>
        </w:tc>
        <w:tc>
          <w:tcPr>
            <w:tcW w:w="1010" w:type="dxa"/>
          </w:tcPr>
          <w:p w14:paraId="31F4D59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47" w:type="dxa"/>
          </w:tcPr>
          <w:p w14:paraId="18B20F5E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87.2%</w:t>
            </w:r>
          </w:p>
          <w:p w14:paraId="02044E03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91/219 samples)</w:t>
            </w:r>
          </w:p>
        </w:tc>
        <w:tc>
          <w:tcPr>
            <w:tcW w:w="1421" w:type="dxa"/>
          </w:tcPr>
          <w:p w14:paraId="7A3179CA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N928792--MN928811</w:t>
            </w:r>
          </w:p>
        </w:tc>
        <w:tc>
          <w:tcPr>
            <w:tcW w:w="1857" w:type="dxa"/>
          </w:tcPr>
          <w:p w14:paraId="571A3D2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aTwvQXV0aG9yPjxZZWFyPjIwMjA8L1llYXI+PFJlY051
bT40MTI0PC9SZWNOdW0+PERpc3BsYXlUZXh0Pls0XTwvRGlzcGxheVRleHQ+PHJlY29yZD48cmVj
LW51bWJlcj40MTI0PC9yZWMtbnVtYmVyPjxmb3JlaWduLWtleXM+PGtleSBhcHA9IkVOIiBkYi1p
ZD0idjlhdjV2MnRtZmYyMmllMnp3cHh4eDUzeng5cGYwcDJ4cnp3IiB0aW1lc3RhbXA9IjE2ODc5
MjE5ODkiIGd1aWQ9ImU1N2UxODAxLTI3YjEtNGE5YS05ZjY2LThiMmNhNTNiN2E1ZSI+NDEyNDwv
a2V5PjwvZm9yZWlnbi1rZXlzPjxyZWYtdHlwZSBuYW1lPSJKb3VybmFsIEFydGljbGUiPjE3PC9y
ZWYtdHlwZT48Y29udHJpYnV0b3JzPjxhdXRob3JzPjxhdXRob3I+SmksIEouPC9hdXRob3I+PGF1
dGhvcj5DaGVuLCBRLjwvYXV0aG9yPjxhdXRob3I+U3VpLCBDLjwvYXV0aG9yPjxhdXRob3I+WXUs
IFouPC9hdXRob3I+PGF1dGhvcj5YdSwgWC48L2F1dGhvcj48YXV0aG9yPllhbywgTC48L2F1dGhv
cj48YXV0aG9yPkthbiwgWS48L2F1dGhvcj48YXV0aG9yPkJpLCBZLjwvYXV0aG9yPjxhdXRob3I+
WGllLCBRLjwvYXV0aG9yPjwvYXV0aG9ycz48L2NvbnRyaWJ1dG9ycz48YXV0aC1hZGRyZXNzPkhl
bmFuIFByb3ZpbmNpYWwgRW5naW5lZXJpbmcgTGFib3JhdG9yeSBvZiBJbnNlY3RzIEJpby1yZWFj
dG9yLCBIZW5hbiBQcm92aW5jaWFsIEVuZ2luZWVyaW5nIGFuZCBUZWNobm9sb2d5IENlbnRlciBv
ZiBIZWFsdGggUHJvZHVjdHMgZm9yIExpdmVzdG9jayBhbmQgUG91bHRyeSwgSGVuYW4gUHJvdmlu
Y2lhbCBFbmdpbmVlcmluZyBhbmQgVGVjaG5vbG9neSBDZW50ZXIgb2YgQW5pbWFsIERpc2Vhc2Ug
RGlhZ25vc2lzIGFuZCBJbnRlZ3JhdGVkIENvbnRyb2wsIE5hbnlhbmcgTm9ybWFsIFVuaXZlcnNp
dHksIE5hbnlhbmcsIFBSIENoaW5hLiYjeEQ7Q29sbGVnZSBvZiBBbmltYWwgU2NpZW5jZSwgU291
dGggQ2hpbmEgQWdyaWN1bHR1cmFsIFVuaXZlcnNpdHksIEd1YW5nemhvdSwgUFIgQ2hpbmEuPC9h
dXRoLWFkZHJlc3M+PHRpdGxlcz48dGl0bGU+Tm92ZWwgZ2Vub3R5cGUgZGVmaW5pdGlvbiBhbmQg
Z2Vub21lIGNoYXJhY3RlcmlzdGljcyBvZiBkdWNrIGNpcmNvdmlydXMgaW4gY2VudHJhbCBhbmQg
RWFzdGVybiBDaGluYTwvdGl0bGU+PHNlY29uZGFyeS10aXRsZT5UcmFuc2JvdW5kIEVtZXJnIERp
czwvc2Vjb25kYXJ5LXRpdGxlPjwvdGl0bGVzPjxwZXJpb2RpY2FsPjxmdWxsLXRpdGxlPlRyYW5z
Ym91bmQgRW1lcmcgRGlzPC9mdWxsLXRpdGxlPjwvcGVyaW9kaWNhbD48cGFnZXM+Mjk5My0zMDA0
PC9wYWdlcz48dm9sdW1lPjY3PC92b2x1bWU+PG51bWJlcj42PC9udW1iZXI+PGVkaXRpb24+MjAy
MDA2MjQ8L2VkaXRpb24+PGtleXdvcmRzPjxrZXl3b3JkPkFtaW5vIEFjaWQgU2VxdWVuY2U8L2tl
eXdvcmQ+PGtleXdvcmQ+QW5pbWFsczwva2V5d29yZD48a2V5d29yZD5DaGluYS9lcGlkZW1pb2xv
Z3k8L2tleXdvcmQ+PGtleXdvcmQ+Q2lyY292aXJpZGFlIEluZmVjdGlvbnMvZXBpZGVtaW9sb2d5
Lyp2ZXRlcmluYXJ5L3Zpcm9sb2d5PC9rZXl3b3JkPjxrZXl3b3JkPkNpcmNvdmlydXMvKmdlbmV0
aWNzPC9rZXl3b3JkPjxrZXl3b3JkPipEdWNrczwva2V5d29yZD48a2V5d29yZD4qR2Vub21lLCBW
aXJhbDwva2V5d29yZD48a2V5d29yZD4qR2Vub3R5cGU8L2tleXdvcmQ+PGtleXdvcmQ+TW9sZWN1
bGFyIEVwaWRlbWlvbG9neTwva2V5d29yZD48a2V5d29yZD5QaHlsb2dlbnk8L2tleXdvcmQ+PGtl
eXdvcmQ+UG91bHRyeSBEaXNlYXNlcy8qZXBpZGVtaW9sb2d5L3Zpcm9sb2d5PC9rZXl3b3JkPjxr
ZXl3b3JkPlByZXZhbGVuY2U8L2tleXdvcmQ+PGtleXdvcmQ+ZHVjayBjaXJjb3ZpcnVzPC9rZXl3
b3JkPjxrZXl3b3JkPmVwaXRvcGU8L2tleXdvcmQ+PGtleXdvcmQ+c2VxdWVuY2UgYW5hbHlzaXM8
L2tleXdvcmQ+PC9rZXl3b3Jkcz48ZGF0ZXM+PHllYXI+MjAyMDwveWVhcj48cHViLWRhdGVzPjxk
YXRlPk5vdjwvZGF0ZT48L3B1Yi1kYXRlcz48L2RhdGVzPjxpc2JuPjE4NjUtMTY3NDwvaXNibj48
YWNjZXNzaW9uLW51bT4zMjUzMTE0MjwvYWNjZXNzaW9uLW51bT48dXJscz48L3VybHM+PGVsZWN0
cm9uaWMtcmVzb3VyY2UtbnVtPjEwLjExMTEvdGJlZC4xMzY3NjwvZWxlY3Ryb25pYy1yZXNvdXJj
ZS1udW0+PHJlbW90ZS1kYXRhYmFzZS1wcm92aWRlcj5OTE08L3JlbW90ZS1kYXRhYmFzZS1wcm92
aWRlcj48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KaTwvQXV0aG9yPjxZZWFyPjIwMjA8L1llYXI+PFJlY051
bT40MTI0PC9SZWNOdW0+PERpc3BsYXlUZXh0Pls0XTwvRGlzcGxheVRleHQ+PHJlY29yZD48cmVj
LW51bWJlcj40MTI0PC9yZWMtbnVtYmVyPjxmb3JlaWduLWtleXM+PGtleSBhcHA9IkVOIiBkYi1p
ZD0idjlhdjV2MnRtZmYyMmllMnp3cHh4eDUzeng5cGYwcDJ4cnp3IiB0aW1lc3RhbXA9IjE2ODc5
MjE5ODkiIGd1aWQ9ImU1N2UxODAxLTI3YjEtNGE5YS05ZjY2LThiMmNhNTNiN2E1ZSI+NDEyNDwv
a2V5PjwvZm9yZWlnbi1rZXlzPjxyZWYtdHlwZSBuYW1lPSJKb3VybmFsIEFydGljbGUiPjE3PC9y
ZWYtdHlwZT48Y29udHJpYnV0b3JzPjxhdXRob3JzPjxhdXRob3I+SmksIEouPC9hdXRob3I+PGF1
dGhvcj5DaGVuLCBRLjwvYXV0aG9yPjxhdXRob3I+U3VpLCBDLjwvYXV0aG9yPjxhdXRob3I+WXUs
IFouPC9hdXRob3I+PGF1dGhvcj5YdSwgWC48L2F1dGhvcj48YXV0aG9yPllhbywgTC48L2F1dGhv
cj48YXV0aG9yPkthbiwgWS48L2F1dGhvcj48YXV0aG9yPkJpLCBZLjwvYXV0aG9yPjxhdXRob3I+
WGllLCBRLjwvYXV0aG9yPjwvYXV0aG9ycz48L2NvbnRyaWJ1dG9ycz48YXV0aC1hZGRyZXNzPkhl
bmFuIFByb3ZpbmNpYWwgRW5naW5lZXJpbmcgTGFib3JhdG9yeSBvZiBJbnNlY3RzIEJpby1yZWFj
dG9yLCBIZW5hbiBQcm92aW5jaWFsIEVuZ2luZWVyaW5nIGFuZCBUZWNobm9sb2d5IENlbnRlciBv
ZiBIZWFsdGggUHJvZHVjdHMgZm9yIExpdmVzdG9jayBhbmQgUG91bHRyeSwgSGVuYW4gUHJvdmlu
Y2lhbCBFbmdpbmVlcmluZyBhbmQgVGVjaG5vbG9neSBDZW50ZXIgb2YgQW5pbWFsIERpc2Vhc2Ug
RGlhZ25vc2lzIGFuZCBJbnRlZ3JhdGVkIENvbnRyb2wsIE5hbnlhbmcgTm9ybWFsIFVuaXZlcnNp
dHksIE5hbnlhbmcsIFBSIENoaW5hLiYjeEQ7Q29sbGVnZSBvZiBBbmltYWwgU2NpZW5jZSwgU291
dGggQ2hpbmEgQWdyaWN1bHR1cmFsIFVuaXZlcnNpdHksIEd1YW5nemhvdSwgUFIgQ2hpbmEuPC9h
dXRoLWFkZHJlc3M+PHRpdGxlcz48dGl0bGU+Tm92ZWwgZ2Vub3R5cGUgZGVmaW5pdGlvbiBhbmQg
Z2Vub21lIGNoYXJhY3RlcmlzdGljcyBvZiBkdWNrIGNpcmNvdmlydXMgaW4gY2VudHJhbCBhbmQg
RWFzdGVybiBDaGluYTwvdGl0bGU+PHNlY29uZGFyeS10aXRsZT5UcmFuc2JvdW5kIEVtZXJnIERp
czwvc2Vjb25kYXJ5LXRpdGxlPjwvdGl0bGVzPjxwZXJpb2RpY2FsPjxmdWxsLXRpdGxlPlRyYW5z
Ym91bmQgRW1lcmcgRGlzPC9mdWxsLXRpdGxlPjwvcGVyaW9kaWNhbD48cGFnZXM+Mjk5My0zMDA0
PC9wYWdlcz48dm9sdW1lPjY3PC92b2x1bWU+PG51bWJlcj42PC9udW1iZXI+PGVkaXRpb24+MjAy
MDA2MjQ8L2VkaXRpb24+PGtleXdvcmRzPjxrZXl3b3JkPkFtaW5vIEFjaWQgU2VxdWVuY2U8L2tl
eXdvcmQ+PGtleXdvcmQ+QW5pbWFsczwva2V5d29yZD48a2V5d29yZD5DaGluYS9lcGlkZW1pb2xv
Z3k8L2tleXdvcmQ+PGtleXdvcmQ+Q2lyY292aXJpZGFlIEluZmVjdGlvbnMvZXBpZGVtaW9sb2d5
Lyp2ZXRlcmluYXJ5L3Zpcm9sb2d5PC9rZXl3b3JkPjxrZXl3b3JkPkNpcmNvdmlydXMvKmdlbmV0
aWNzPC9rZXl3b3JkPjxrZXl3b3JkPipEdWNrczwva2V5d29yZD48a2V5d29yZD4qR2Vub21lLCBW
aXJhbDwva2V5d29yZD48a2V5d29yZD4qR2Vub3R5cGU8L2tleXdvcmQ+PGtleXdvcmQ+TW9sZWN1
bGFyIEVwaWRlbWlvbG9neTwva2V5d29yZD48a2V5d29yZD5QaHlsb2dlbnk8L2tleXdvcmQ+PGtl
eXdvcmQ+UG91bHRyeSBEaXNlYXNlcy8qZXBpZGVtaW9sb2d5L3Zpcm9sb2d5PC9rZXl3b3JkPjxr
ZXl3b3JkPlByZXZhbGVuY2U8L2tleXdvcmQ+PGtleXdvcmQ+ZHVjayBjaXJjb3ZpcnVzPC9rZXl3
b3JkPjxrZXl3b3JkPmVwaXRvcGU8L2tleXdvcmQ+PGtleXdvcmQ+c2VxdWVuY2UgYW5hbHlzaXM8
L2tleXdvcmQ+PC9rZXl3b3Jkcz48ZGF0ZXM+PHllYXI+MjAyMDwveWVhcj48cHViLWRhdGVzPjxk
YXRlPk5vdjwvZGF0ZT48L3B1Yi1kYXRlcz48L2RhdGVzPjxpc2JuPjE4NjUtMTY3NDwvaXNibj48
YWNjZXNzaW9uLW51bT4zMjUzMTE0MjwvYWNjZXNzaW9uLW51bT48dXJscz48L3VybHM+PGVsZWN0
cm9uaWMtcmVzb3VyY2UtbnVtPjEwLjExMTEvdGJlZC4xMzY3NjwvZWxlY3Ryb25pYy1yZXNvdXJj
ZS1udW0+PHJlbW90ZS1kYXRhYmFzZS1wcm92aWRlcj5OTE08L3JlbW90ZS1kYXRhYmFzZS1wcm92
aWRlcj48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4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31AE0DC" w14:textId="77777777" w:rsidTr="00280255">
        <w:trPr>
          <w:trHeight w:val="596"/>
        </w:trPr>
        <w:tc>
          <w:tcPr>
            <w:tcW w:w="1242" w:type="dxa"/>
          </w:tcPr>
          <w:p w14:paraId="6363D33A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07AB33D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Guangdong, Yunnan and Guangxi provinces</w:t>
            </w:r>
          </w:p>
        </w:tc>
        <w:tc>
          <w:tcPr>
            <w:tcW w:w="2977" w:type="dxa"/>
          </w:tcPr>
          <w:p w14:paraId="4DF145F4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ulard, Cherry Valley, Muscovy, and Mallard ducks</w:t>
            </w:r>
          </w:p>
        </w:tc>
        <w:tc>
          <w:tcPr>
            <w:tcW w:w="1559" w:type="dxa"/>
          </w:tcPr>
          <w:p w14:paraId="204E626D" w14:textId="15088739" w:rsidR="00AD6ABA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DuCV-1a, 1b, 1d. </w:t>
            </w:r>
            <w:r w:rsidR="00AD6ABA" w:rsidRPr="000D34C7">
              <w:rPr>
                <w:rFonts w:ascii="Arial" w:hAnsi="Arial" w:cs="Arial"/>
                <w:szCs w:val="21"/>
              </w:rPr>
              <w:t>DuCV-2</w:t>
            </w:r>
            <w:r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7A22AC8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47" w:type="dxa"/>
          </w:tcPr>
          <w:p w14:paraId="1F41114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6.91%</w:t>
            </w:r>
          </w:p>
          <w:p w14:paraId="1E40BC05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313/848)</w:t>
            </w:r>
          </w:p>
        </w:tc>
        <w:tc>
          <w:tcPr>
            <w:tcW w:w="1421" w:type="dxa"/>
          </w:tcPr>
          <w:p w14:paraId="3479BC85" w14:textId="77777777" w:rsidR="00AD6ABA" w:rsidRPr="000D34C7" w:rsidRDefault="00AD6ABA" w:rsidP="00280255">
            <w:pPr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K814571--MK814577</w:t>
            </w:r>
          </w:p>
          <w:p w14:paraId="2EC9F890" w14:textId="4BD82654" w:rsidR="00AD6ABA" w:rsidRPr="000D34C7" w:rsidRDefault="00AD6ABA" w:rsidP="008D6E4C">
            <w:pPr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K814584--MK814589</w:t>
            </w:r>
          </w:p>
          <w:p w14:paraId="15518747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K814578--MK814583</w:t>
            </w:r>
          </w:p>
        </w:tc>
        <w:tc>
          <w:tcPr>
            <w:tcW w:w="1857" w:type="dxa"/>
          </w:tcPr>
          <w:p w14:paraId="73BF75E6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XU8L0F1dGhvcj48WWVhcj4yMDIwPC9ZZWFyPjxSZWNO
dW0+NDEzNjwvUmVjTnVtPjxEaXNwbGF5VGV4dD5bMjJdPC9EaXNwbGF5VGV4dD48cmVjb3JkPjxy
ZWMtbnVtYmVyPjQxMzY8L3JlYy1udW1iZXI+PGZvcmVpZ24ta2V5cz48a2V5IGFwcD0iRU4iIGRi
LWlkPSJ2OWF2NXYydG1mZjIyaWUyendweHh4NTN6eDlwZjBwMnhyenciIHRpbWVzdGFtcD0iMTY4
NzkyMTk5MiIgZ3VpZD0iNTE3YjU4MDUtYjU1Ni00MTlmLTk2NjQtZjA1MTJiY2RjZjJhIj40MTM2
PC9rZXk+PC9mb3JlaWduLWtleXM+PHJlZi10eXBlIG5hbWU9IkpvdXJuYWwgQXJ0aWNsZSI+MTc8
L3JlZi10eXBlPjxjb250cmlidXRvcnM+PGF1dGhvcnM+PGF1dGhvcj5MaXUsIEguPC9hdXRob3I+
PGF1dGhvcj5MaSwgTC4gWC48L2F1dGhvcj48YXV0aG9yPlN1biwgVy4gQy48L2F1dGhvcj48YXV0
aG9yPlNoaSwgTi48L2F1dGhvcj48YXV0aG9yPlN1biwgWC4gVC48L2F1dGhvcj48YXV0aG9yPkpp
biwgTi4gWS48L2F1dGhvcj48YXV0aG9yPlNpLCBYLiBLLjwvYXV0aG9yPjwvYXV0aG9ycz48L2Nv
bnRyaWJ1dG9ycz48YXV0aC1hZGRyZXNzPlNjaG9vbCBvZiBMaWZlIFNjaWVuY2VzIGFuZCBFbmdp
bmVlcmluZywgRm9zaGFuIFVuaXZlcnNpdHksIEZvc2hhbiwgNTI4MDAwLCBDaGluYS4mI3hEO0pp
bGluIFdpbGRsaWZlIFJlc2N1ZSBhbmQgUmVoYWJpbGl0YXRpb24gQ2VudGVyLCBGb3Jlc3RyeSBE
ZXBhcnRtZW50IG9mIEppbGluIFByb3ZpbmNlLCBDaGFuZ2NodW4sIDEzMDEyMiwgQ2hpbmEuJiN4
RDtJbnN0aXR1dGUgb2YgVmlyb2xvZ3ksIFdlbnpob3UgVW5pdmVyc2l0eSwgV2VuemhvdSwgMzI1
MDM1LCBDaGluYS4mI3hEO0hvbmdoZSBBbmltYWwgRGlzZWFzZSBQcmV2ZW50aW9uIGFuZCBDb250
cm9sIENlbnRlciwgTWVuZ3ppLCA2NjEwMDAsIENoaW5hLiYjeEQ7TWlsaXRhcnkgVmV0ZXJpbmFy
eSBJbnN0aXR1dGUsIEFjYWRlbXkgb2YgTWlsaXRhcnkgTWVkaWNhbCBTY2llbmNlcywgQ2hhbmdj
aHVuLCAxMzAxMjIsIENoaW5hLiYjeEQ7U2Nob29sIG9mIExpZmUgU2NpZW5jZXMgYW5kIEVuZ2lu
ZWVyaW5nLCBGb3NoYW4gVW5pdmVyc2l0eSwgRm9zaGFuLCA1MjgwMDAsIENoaW5hLiBzaXhpbmdr
dWlfZnhAMTI2LmNvbS48L2F1dGgtYWRkcmVzcz48dGl0bGVzPjx0aXRsZT5Nb2xlY3VsYXIgc3Vy
dmV5IG9mIGR1Y2sgY2lyY292aXJ1cyBpbmZlY3Rpb24gaW4gcG91bHRyeSBpbiBzb3V0aGVybiBh
bmQgc291dGh3ZXN0ZXJuIENoaW5hIGR1cmluZyAyMDE4IGFuZCAyMDE5PC90aXRsZT48c2Vjb25k
YXJ5LXRpdGxlPkJNQyBWZXQgUmVzPC9zZWNvbmRhcnktdGl0bGU+PC90aXRsZXM+PHBlcmlvZGlj
YWw+PGZ1bGwtdGl0bGU+Qk1DIFZldCBSZXM8L2Z1bGwtdGl0bGU+PC9wZXJpb2RpY2FsPjxwYWdl
cz44MDwvcGFnZXM+PHZvbHVtZT4xNjwvdm9sdW1lPjxudW1iZXI+MTwvbnVtYmVyPjxlZGl0aW9u
PjIwMjAwMzA1PC9lZGl0aW9uPjxrZXl3b3Jkcz48a2V5d29yZD5BbmltYWxzPC9rZXl3b3JkPjxr
ZXl3b3JkPkJ1cnNhIG9mIEZhYnJpY2l1cy92aXJvbG9neTwva2V5d29yZD48a2V5d29yZD5DaGlu
YS9lcGlkZW1pb2xvZ3k8L2tleXdvcmQ+PGtleXdvcmQ+Q2lyY292aXJpZGFlIEluZmVjdGlvbnMv
ZXBpZGVtaW9sb2d5Lyp2ZXRlcmluYXJ5PC9rZXl3b3JkPjxrZXl3b3JkPkNpcmNvdmlydXMvKmdl
bmV0aWNzL2lzb2xhdGlvbiAmYW1wOyBwdXJpZmljYXRpb248L2tleXdvcmQ+PGtleXdvcmQ+RE5B
LCBWaXJhbDwva2V5d29yZD48a2V5d29yZD5EdWNrczwva2V5d29yZD48a2V5d29yZD4qR2Vub21l
LCBWaXJhbDwva2V5d29yZD48a2V5d29yZD5QaHlsb2dlbnk8L2tleXdvcmQ+PGtleXdvcmQ+UG9s
eW1lcmFzZSBDaGFpbiBSZWFjdGlvbi92ZXRlcmluYXJ5PC9rZXl3b3JkPjxrZXl3b3JkPlBvdWx0
cnkgRGlzZWFzZXMvZXBpZGVtaW9sb2d5Lyp2aXJvbG9neTwva2V5d29yZD48a2V5d29yZD5EdWNr
IGNpcmNvdmlydXM8L2tleXdvcmQ+PGtleXdvcmQ+RXBpZGVtaW9sb2dpY2FsIGludmVzdGlnYXRp
b248L2tleXdvcmQ+PC9rZXl3b3Jkcz48ZGF0ZXM+PHllYXI+MjAyMDwveWVhcj48cHViLWRhdGVz
PjxkYXRlPk1hciA1PC9kYXRlPjwvcHViLWRhdGVzPjwvZGF0ZXM+PGlzYm4+MTc0Ni02MTQ4PC9p
c2JuPjxhY2Nlc3Npb24tbnVtPjMyMTM4NzI4PC9hY2Nlc3Npb24tbnVtPjx1cmxzPjxyZWxhdGVk
LXVybHM+PHVybD5odHRwczovL2JtY3ZldHJlcy5iaW9tZWRjZW50cmFsLmNvbS9jb3VudGVyL3Bk
Zi8xMC4xMTg2L3MxMjkxNy0wMjAtMDIzMDEteC5wZGY8L3VybD48L3JlbGF0ZWQtdXJscz48L3Vy
bHM+PGN1c3RvbTE+VGhlIGF1dGhvcnMgZGVjbGFyZSB0aGF0IHRoZXkgaGF2ZSBubyBjb21wZXRp
bmcgaW50ZXJlc3RzLjwvY3VzdG9tMT48Y3VzdG9tMj5QTUM3MDU5MzY5PC9jdXN0b20yPjxlbGVj
dHJvbmljLXJlc291cmNlLW51bT4xMC4xMTg2L3MxMjkxNy0wMjAtMDIzMDEteDwvZWxlY3Ryb25p
Yy1yZXNvdXJjZS1udW0+PHJlbW90ZS1kYXRhYmFzZS1wcm92aWRlcj5OTE08L3JlbW90ZS1kYXRh
YmFzZS1wcm92aWRlcj48cmVzZWFyY2gtbm90ZXM+5qih5p2/5paH56ugPC9yZXNlYXJjaC1ub3Rl
cz48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MaXU8L0F1dGhvcj48WWVhcj4yMDIwPC9ZZWFyPjxSZWNO
dW0+NDEzNjwvUmVjTnVtPjxEaXNwbGF5VGV4dD5bMjJdPC9EaXNwbGF5VGV4dD48cmVjb3JkPjxy
ZWMtbnVtYmVyPjQxMzY8L3JlYy1udW1iZXI+PGZvcmVpZ24ta2V5cz48a2V5IGFwcD0iRU4iIGRi
LWlkPSJ2OWF2NXYydG1mZjIyaWUyendweHh4NTN6eDlwZjBwMnhyenciIHRpbWVzdGFtcD0iMTY4
NzkyMTk5MiIgZ3VpZD0iNTE3YjU4MDUtYjU1Ni00MTlmLTk2NjQtZjA1MTJiY2RjZjJhIj40MTM2
PC9rZXk+PC9mb3JlaWduLWtleXM+PHJlZi10eXBlIG5hbWU9IkpvdXJuYWwgQXJ0aWNsZSI+MTc8
L3JlZi10eXBlPjxjb250cmlidXRvcnM+PGF1dGhvcnM+PGF1dGhvcj5MaXUsIEguPC9hdXRob3I+
PGF1dGhvcj5MaSwgTC4gWC48L2F1dGhvcj48YXV0aG9yPlN1biwgVy4gQy48L2F1dGhvcj48YXV0
aG9yPlNoaSwgTi48L2F1dGhvcj48YXV0aG9yPlN1biwgWC4gVC48L2F1dGhvcj48YXV0aG9yPkpp
biwgTi4gWS48L2F1dGhvcj48YXV0aG9yPlNpLCBYLiBLLjwvYXV0aG9yPjwvYXV0aG9ycz48L2Nv
bnRyaWJ1dG9ycz48YXV0aC1hZGRyZXNzPlNjaG9vbCBvZiBMaWZlIFNjaWVuY2VzIGFuZCBFbmdp
bmVlcmluZywgRm9zaGFuIFVuaXZlcnNpdHksIEZvc2hhbiwgNTI4MDAwLCBDaGluYS4mI3hEO0pp
bGluIFdpbGRsaWZlIFJlc2N1ZSBhbmQgUmVoYWJpbGl0YXRpb24gQ2VudGVyLCBGb3Jlc3RyeSBE
ZXBhcnRtZW50IG9mIEppbGluIFByb3ZpbmNlLCBDaGFuZ2NodW4sIDEzMDEyMiwgQ2hpbmEuJiN4
RDtJbnN0aXR1dGUgb2YgVmlyb2xvZ3ksIFdlbnpob3UgVW5pdmVyc2l0eSwgV2VuemhvdSwgMzI1
MDM1LCBDaGluYS4mI3hEO0hvbmdoZSBBbmltYWwgRGlzZWFzZSBQcmV2ZW50aW9uIGFuZCBDb250
cm9sIENlbnRlciwgTWVuZ3ppLCA2NjEwMDAsIENoaW5hLiYjeEQ7TWlsaXRhcnkgVmV0ZXJpbmFy
eSBJbnN0aXR1dGUsIEFjYWRlbXkgb2YgTWlsaXRhcnkgTWVkaWNhbCBTY2llbmNlcywgQ2hhbmdj
aHVuLCAxMzAxMjIsIENoaW5hLiYjeEQ7U2Nob29sIG9mIExpZmUgU2NpZW5jZXMgYW5kIEVuZ2lu
ZWVyaW5nLCBGb3NoYW4gVW5pdmVyc2l0eSwgRm9zaGFuLCA1MjgwMDAsIENoaW5hLiBzaXhpbmdr
dWlfZnhAMTI2LmNvbS48L2F1dGgtYWRkcmVzcz48dGl0bGVzPjx0aXRsZT5Nb2xlY3VsYXIgc3Vy
dmV5IG9mIGR1Y2sgY2lyY292aXJ1cyBpbmZlY3Rpb24gaW4gcG91bHRyeSBpbiBzb3V0aGVybiBh
bmQgc291dGh3ZXN0ZXJuIENoaW5hIGR1cmluZyAyMDE4IGFuZCAyMDE5PC90aXRsZT48c2Vjb25k
YXJ5LXRpdGxlPkJNQyBWZXQgUmVzPC9zZWNvbmRhcnktdGl0bGU+PC90aXRsZXM+PHBlcmlvZGlj
YWw+PGZ1bGwtdGl0bGU+Qk1DIFZldCBSZXM8L2Z1bGwtdGl0bGU+PC9wZXJpb2RpY2FsPjxwYWdl
cz44MDwvcGFnZXM+PHZvbHVtZT4xNjwvdm9sdW1lPjxudW1iZXI+MTwvbnVtYmVyPjxlZGl0aW9u
PjIwMjAwMzA1PC9lZGl0aW9uPjxrZXl3b3Jkcz48a2V5d29yZD5BbmltYWxzPC9rZXl3b3JkPjxr
ZXl3b3JkPkJ1cnNhIG9mIEZhYnJpY2l1cy92aXJvbG9neTwva2V5d29yZD48a2V5d29yZD5DaGlu
YS9lcGlkZW1pb2xvZ3k8L2tleXdvcmQ+PGtleXdvcmQ+Q2lyY292aXJpZGFlIEluZmVjdGlvbnMv
ZXBpZGVtaW9sb2d5Lyp2ZXRlcmluYXJ5PC9rZXl3b3JkPjxrZXl3b3JkPkNpcmNvdmlydXMvKmdl
bmV0aWNzL2lzb2xhdGlvbiAmYW1wOyBwdXJpZmljYXRpb248L2tleXdvcmQ+PGtleXdvcmQ+RE5B
LCBWaXJhbDwva2V5d29yZD48a2V5d29yZD5EdWNrczwva2V5d29yZD48a2V5d29yZD4qR2Vub21l
LCBWaXJhbDwva2V5d29yZD48a2V5d29yZD5QaHlsb2dlbnk8L2tleXdvcmQ+PGtleXdvcmQ+UG9s
eW1lcmFzZSBDaGFpbiBSZWFjdGlvbi92ZXRlcmluYXJ5PC9rZXl3b3JkPjxrZXl3b3JkPlBvdWx0
cnkgRGlzZWFzZXMvZXBpZGVtaW9sb2d5Lyp2aXJvbG9neTwva2V5d29yZD48a2V5d29yZD5EdWNr
IGNpcmNvdmlydXM8L2tleXdvcmQ+PGtleXdvcmQ+RXBpZGVtaW9sb2dpY2FsIGludmVzdGlnYXRp
b248L2tleXdvcmQ+PC9rZXl3b3Jkcz48ZGF0ZXM+PHllYXI+MjAyMDwveWVhcj48cHViLWRhdGVz
PjxkYXRlPk1hciA1PC9kYXRlPjwvcHViLWRhdGVzPjwvZGF0ZXM+PGlzYm4+MTc0Ni02MTQ4PC9p
c2JuPjxhY2Nlc3Npb24tbnVtPjMyMTM4NzI4PC9hY2Nlc3Npb24tbnVtPjx1cmxzPjxyZWxhdGVk
LXVybHM+PHVybD5odHRwczovL2JtY3ZldHJlcy5iaW9tZWRjZW50cmFsLmNvbS9jb3VudGVyL3Bk
Zi8xMC4xMTg2L3MxMjkxNy0wMjAtMDIzMDEteC5wZGY8L3VybD48L3JlbGF0ZWQtdXJscz48L3Vy
bHM+PGN1c3RvbTE+VGhlIGF1dGhvcnMgZGVjbGFyZSB0aGF0IHRoZXkgaGF2ZSBubyBjb21wZXRp
bmcgaW50ZXJlc3RzLjwvY3VzdG9tMT48Y3VzdG9tMj5QTUM3MDU5MzY5PC9jdXN0b20yPjxlbGVj
dHJvbmljLXJlc291cmNlLW51bT4xMC4xMTg2L3MxMjkxNy0wMjAtMDIzMDEteDwvZWxlY3Ryb25p
Yy1yZXNvdXJjZS1udW0+PHJlbW90ZS1kYXRhYmFzZS1wcm92aWRlcj5OTE08L3JlbW90ZS1kYXRh
YmFzZS1wcm92aWRlcj48cmVzZWFyY2gtbm90ZXM+5qih5p2/5paH56ugPC9yZXNlYXJjaC1ub3Rl
cz48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2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5EF4B705" w14:textId="77777777" w:rsidTr="00280255">
        <w:trPr>
          <w:trHeight w:val="596"/>
        </w:trPr>
        <w:tc>
          <w:tcPr>
            <w:tcW w:w="1242" w:type="dxa"/>
          </w:tcPr>
          <w:p w14:paraId="09310568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8A92413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Anhui province</w:t>
            </w:r>
          </w:p>
        </w:tc>
        <w:tc>
          <w:tcPr>
            <w:tcW w:w="2977" w:type="dxa"/>
          </w:tcPr>
          <w:p w14:paraId="4BD9B6B5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  <w:highlight w:val="yellow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559" w:type="dxa"/>
          </w:tcPr>
          <w:p w14:paraId="7A43145E" w14:textId="44056175" w:rsidR="00AD6ABA" w:rsidRPr="000D34C7" w:rsidRDefault="00691A85" w:rsidP="00691A8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d</w:t>
            </w:r>
          </w:p>
        </w:tc>
        <w:tc>
          <w:tcPr>
            <w:tcW w:w="1010" w:type="dxa"/>
          </w:tcPr>
          <w:p w14:paraId="7A71597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47" w:type="dxa"/>
          </w:tcPr>
          <w:p w14:paraId="698181F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16.13%</w:t>
            </w:r>
          </w:p>
          <w:p w14:paraId="2864D8C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5/31 samples)</w:t>
            </w:r>
          </w:p>
        </w:tc>
        <w:tc>
          <w:tcPr>
            <w:tcW w:w="1421" w:type="dxa"/>
          </w:tcPr>
          <w:p w14:paraId="3FDDD6B0" w14:textId="6FD27146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CharisSIL" w:hAnsi="Arial" w:cs="Arial"/>
                <w:kern w:val="0"/>
                <w:szCs w:val="21"/>
              </w:rPr>
              <w:t>M</w:t>
            </w:r>
            <w:r w:rsidR="00691A85" w:rsidRPr="000D34C7">
              <w:rPr>
                <w:rFonts w:ascii="Arial" w:eastAsia="CharisSIL" w:hAnsi="Arial" w:cs="Arial"/>
                <w:kern w:val="0"/>
                <w:szCs w:val="21"/>
              </w:rPr>
              <w:t>T</w:t>
            </w:r>
            <w:r w:rsidRPr="000D34C7">
              <w:rPr>
                <w:rFonts w:ascii="Arial" w:eastAsia="CharisSIL" w:hAnsi="Arial" w:cs="Arial"/>
                <w:kern w:val="0"/>
                <w:szCs w:val="21"/>
              </w:rPr>
              <w:t>646346</w:t>
            </w:r>
          </w:p>
        </w:tc>
        <w:tc>
          <w:tcPr>
            <w:tcW w:w="1857" w:type="dxa"/>
          </w:tcPr>
          <w:p w14:paraId="3C81E9D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5nPC9BdXRob3I+PFllYXI+MjAyMDwvWWVhcj48UmVj
TnVtPjQxMzc8L1JlY051bT48RGlzcGxheVRleHQ+WzQ4XTwvRGlzcGxheVRleHQ+PHJlY29yZD48
cmVjLW51bWJlcj40MTM3PC9yZWMtbnVtYmVyPjxmb3JlaWduLWtleXM+PGtleSBhcHA9IkVOIiBk
Yi1pZD0idjlhdjV2MnRtZmYyMmllMnp3cHh4eDUzeng5cGYwcDJ4cnp3IiB0aW1lc3RhbXA9IjE2
ODc5MjE5OTMiIGd1aWQ9ImU2ZTQ1NTgwLWVmNTItNDU1Mi05YTg2LTRlMWFjMDk1Y2YxMyI+NDEz
Nzwva2V5PjwvZm9yZWlnbi1rZXlzPjxyZWYtdHlwZSBuYW1lPSJKb3VybmFsIEFydGljbGUiPjE3
PC9yZWYtdHlwZT48Y29udHJpYnV0b3JzPjxhdXRob3JzPjxhdXRob3I+V2FuZywgWS48L2F1dGhv
cj48YXV0aG9yPkN1aSwgWS48L2F1dGhvcj48YXV0aG9yPkxpLCBZLjwvYXV0aG9yPjxhdXRob3I+
SmlhbmcsIFMuPC9hdXRob3I+PGF1dGhvcj5MaXUsIEguPC9hdXRob3I+PGF1dGhvcj5XYW5nLCBK
LjwvYXV0aG9yPjxhdXRob3I+TGksIFkuPC9hdXRob3I+PC9hdXRob3JzPjwvY29udHJpYnV0b3Jz
PjxhdXRoLWFkZHJlc3M+QW5odWkgUHJvdmluY2UgS2V5IExhYm9yYXRvcnkgb2YgVmV0ZXJpbmFy
eSBQYXRob2Jpb2xvZ3kgYW5kIERpc2Vhc2UgQ29udHJvbCwgQ29sbGVnZSBvZiBBbmltYWwgU2Np
ZW5jZSBhbmQgVGVjaG5vbG9neSwgQW5odWkgQWdyaWN1bHR1cmFsIFVuaXZlcnNpdHksIEhlZmVp
LCAyMzAwMzYsIFBSIENoaW5hLiYjeEQ7QW5odWkgUHJvdmluY2lhbCBDZW50ZXIgZm9yIEFuaW1h
bCBEaXNlYXNlIENvbnRyb2wgYW5kIFByZXZlbnRpb24sIEhlZmVpLCAyMzAwMDAsIFBSIENoaW5h
LiYjeEQ7QW5pbWFsIEh1c2JhbmRyeSBCYXNlIFRlYWNoaW5nIGFuZCBSZXNlYXJjaCBTZWN0aW9u
LCBDb2xsZWdlIG9mIEFuaW1hbCBTY2llbmNlIGFuZCBUZWNobm9sb2d5LCBIZWJlaSBOb3J0aCBV
bml2ZXJzaXR5LCBaaGFuZ2ppYWtvdSwgMDc1MTMxLCBQUiBDaGluYS4gRWxlY3Ryb25pYyBhZGRy
ZXNzOiB3YW5namluZ0BoZWJlaW51LmNvbS5jbi4mI3hEO011bmljaXBhbCBLZXkgTGFib3JhdG9y
eSBvZiBWaXJvbG9neSwgTmluZ2JvIE11bmljaXBhbCBDZW50ZXIgZm9yIERpc2Vhc2UgQ29udHJv
bCBhbmQgUHJldmVudGlvbiwgTmluZ2JvLCAzMTUwMTAsIFBSIENoaW5hLiBFbGVjdHJvbmljIGFk
ZHJlc3M6IGxpeWQwNTUxQDEyNi5jb20uPC9hdXRoLWFkZHJlc3M+PHRpdGxlcz48dGl0bGU+U2lt
dWx0YW5lb3VzIGRldGVjdGlvbiBvZiBkdWNrIGNpcmNvdmlydXMgYW5kIG5vdmVsIGdvb3NlIHBh
cnZvdmlydXMgdmlhIFNZQlIgZ3JlZW4gSS1iYXNlZCBkdXBsZXggcmVhbC10aW1lIHBvbHltZXJh
c2UgY2hhaW4gcmVhY3Rpb24gYW5hbHlzaXM8L3RpdGxlPjxzZWNvbmRhcnktdGl0bGU+TW9sIENl
bGwgUHJvYmVzPC9zZWNvbmRhcnktdGl0bGU+PC90aXRsZXM+PHBlcmlvZGljYWw+PGZ1bGwtdGl0
bGU+TW9sIENlbGwgUHJvYmVzPC9mdWxsLXRpdGxlPjwvcGVyaW9kaWNhbD48cGFnZXM+MTAxNjQ4
PC9wYWdlcz48dm9sdW1lPjUzPC92b2x1bWU+PGVkaXRpb24+MjAyMDA4MTQ8L2VkaXRpb24+PGtl
eXdvcmRzPjxrZXl3b3JkPkFuaW1hbHM8L2tleXdvcmQ+PGtleXdvcmQ+QmVuem90aGlhem9sZXMv
KmNoZW1pc3RyeTwva2V5d29yZD48a2V5d29yZD5DaXJjb3ZpcnVzL2NsYXNzaWZpY2F0aW9uL2dl
bmV0aWNzLyppc29sYXRpb24gJmFtcDsgcHVyaWZpY2F0aW9uPC9rZXl3b3JkPjxrZXl3b3JkPkRO
QSwgVmlyYWwvZ2VuZXRpY3M8L2tleXdvcmQ+PGtleXdvcmQ+RGlhbWluZXMvKmNoZW1pc3RyeTwv
a2V5d29yZD48a2V5d29yZD5EdWNrcy8qdmlyb2xvZ3k8L2tleXdvcmQ+PGtleXdvcmQ+RmVjZXMv
dmlyb2xvZ3k8L2tleXdvcmQ+PGtleXdvcmQ+TGltaXQgb2YgRGV0ZWN0aW9uPC9rZXl3b3JkPjxr
ZXl3b3JkPk11bHRpcGxleCBQb2x5bWVyYXNlIENoYWluIFJlYWN0aW9uPC9rZXl3b3JkPjxrZXl3
b3JkPlBhcnZvdmlyaW5hZS9jbGFzc2lmaWNhdGlvbi9nZW5ldGljcy8qaXNvbGF0aW9uICZhbXA7
IHB1cmlmaWNhdGlvbjwva2V5d29yZD48a2V5d29yZD5RdWlub2xpbmVzLypjaGVtaXN0cnk8L2tl
eXdvcmQ+PGtleXdvcmQ+UmVhbC1UaW1lIFBvbHltZXJhc2UgQ2hhaW4gUmVhY3Rpb24vbWV0aG9k
czwva2V5d29yZD48a2V5d29yZD5TZXF1ZW5jZSBBbmFseXNpcywgRE5BPC9rZXl3b3JkPjxrZXl3
b3JkPkR1Y2sgY2lyY292aXJ1czwva2V5d29yZD48a2V5d29yZD5EdXBsZXggcmVhbC10aW1lIFBD
Ujwva2V5d29yZD48a2V5d29yZD5Ob3ZlbCBnb29zZSBwYXJ2b3ZpcnVzPC9rZXl3b3JkPjxrZXl3
b3JkPlNpbXVsdGFuZW91cyBkZXRlY3Rpb248L2tleXdvcmQ+PC9rZXl3b3Jkcz48ZGF0ZXM+PHll
YXI+MjAyMDwveWVhcj48cHViLWRhdGVzPjxkYXRlPk9jdDwvZGF0ZT48L3B1Yi1kYXRlcz48L2Rh
dGVzPjxpc2JuPjA4OTAtODUwOCAoUHJpbnQpJiN4RDswODkwLTg1MDg8L2lzYm4+PGFjY2Vzc2lv
bi1udW0+MzI3OTg3MTA8L2FjY2Vzc2lvbi1udW0+PHVybHM+PHJlbGF0ZWQtdXJscz48dXJsPmh0
dHBzOi8vd3d3Lm5jYmkubmxtLm5paC5nb3YvcG1jL2FydGljbGVzL1BNQzc0MjYyNjEvcGRmL21h
aW4ucGRmPC91cmw+PC9yZWxhdGVkLXVybHM+PC91cmxzPjxjdXN0b20xPlRoZSBhdXRob3JzIGRl
Y2xhcmUgdGhhdCB0aGV5IGhhdmUgbm8gY29uZmxpY3Qgb2YgaW50ZXJlc3QuPC9jdXN0b20xPjxj
dXN0b20yPlBNQzc0MjYyNjE8L2N1c3RvbTI+PGVsZWN0cm9uaWMtcmVzb3VyY2UtbnVtPjEwLjEw
MTYvai5tY3AuMjAyMC4xMDE2NDg8L2VsZWN0cm9uaWMtcmVzb3VyY2UtbnVtPjxyZW1vdGUtZGF0
YWJhc2UtcHJvdmlkZXI+TkxNPC9yZW1vdGUtZGF0YWJhc2UtcHJvdmlkZXI+PGxhbmd1YWdlPmVu
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5nPC9BdXRob3I+PFllYXI+MjAyMDwvWWVhcj48UmVj
TnVtPjQxMzc8L1JlY051bT48RGlzcGxheVRleHQ+WzQ4XTwvRGlzcGxheVRleHQ+PHJlY29yZD48
cmVjLW51bWJlcj40MTM3PC9yZWMtbnVtYmVyPjxmb3JlaWduLWtleXM+PGtleSBhcHA9IkVOIiBk
Yi1pZD0idjlhdjV2MnRtZmYyMmllMnp3cHh4eDUzeng5cGYwcDJ4cnp3IiB0aW1lc3RhbXA9IjE2
ODc5MjE5OTMiIGd1aWQ9ImU2ZTQ1NTgwLWVmNTItNDU1Mi05YTg2LTRlMWFjMDk1Y2YxMyI+NDEz
Nzwva2V5PjwvZm9yZWlnbi1rZXlzPjxyZWYtdHlwZSBuYW1lPSJKb3VybmFsIEFydGljbGUiPjE3
PC9yZWYtdHlwZT48Y29udHJpYnV0b3JzPjxhdXRob3JzPjxhdXRob3I+V2FuZywgWS48L2F1dGhv
cj48YXV0aG9yPkN1aSwgWS48L2F1dGhvcj48YXV0aG9yPkxpLCBZLjwvYXV0aG9yPjxhdXRob3I+
SmlhbmcsIFMuPC9hdXRob3I+PGF1dGhvcj5MaXUsIEguPC9hdXRob3I+PGF1dGhvcj5XYW5nLCBK
LjwvYXV0aG9yPjxhdXRob3I+TGksIFkuPC9hdXRob3I+PC9hdXRob3JzPjwvY29udHJpYnV0b3Jz
PjxhdXRoLWFkZHJlc3M+QW5odWkgUHJvdmluY2UgS2V5IExhYm9yYXRvcnkgb2YgVmV0ZXJpbmFy
eSBQYXRob2Jpb2xvZ3kgYW5kIERpc2Vhc2UgQ29udHJvbCwgQ29sbGVnZSBvZiBBbmltYWwgU2Np
ZW5jZSBhbmQgVGVjaG5vbG9neSwgQW5odWkgQWdyaWN1bHR1cmFsIFVuaXZlcnNpdHksIEhlZmVp
LCAyMzAwMzYsIFBSIENoaW5hLiYjeEQ7QW5odWkgUHJvdmluY2lhbCBDZW50ZXIgZm9yIEFuaW1h
bCBEaXNlYXNlIENvbnRyb2wgYW5kIFByZXZlbnRpb24sIEhlZmVpLCAyMzAwMDAsIFBSIENoaW5h
LiYjeEQ7QW5pbWFsIEh1c2JhbmRyeSBCYXNlIFRlYWNoaW5nIGFuZCBSZXNlYXJjaCBTZWN0aW9u
LCBDb2xsZWdlIG9mIEFuaW1hbCBTY2llbmNlIGFuZCBUZWNobm9sb2d5LCBIZWJlaSBOb3J0aCBV
bml2ZXJzaXR5LCBaaGFuZ2ppYWtvdSwgMDc1MTMxLCBQUiBDaGluYS4gRWxlY3Ryb25pYyBhZGRy
ZXNzOiB3YW5namluZ0BoZWJlaW51LmNvbS5jbi4mI3hEO011bmljaXBhbCBLZXkgTGFib3JhdG9y
eSBvZiBWaXJvbG9neSwgTmluZ2JvIE11bmljaXBhbCBDZW50ZXIgZm9yIERpc2Vhc2UgQ29udHJv
bCBhbmQgUHJldmVudGlvbiwgTmluZ2JvLCAzMTUwMTAsIFBSIENoaW5hLiBFbGVjdHJvbmljIGFk
ZHJlc3M6IGxpeWQwNTUxQDEyNi5jb20uPC9hdXRoLWFkZHJlc3M+PHRpdGxlcz48dGl0bGU+U2lt
dWx0YW5lb3VzIGRldGVjdGlvbiBvZiBkdWNrIGNpcmNvdmlydXMgYW5kIG5vdmVsIGdvb3NlIHBh
cnZvdmlydXMgdmlhIFNZQlIgZ3JlZW4gSS1iYXNlZCBkdXBsZXggcmVhbC10aW1lIHBvbHltZXJh
c2UgY2hhaW4gcmVhY3Rpb24gYW5hbHlzaXM8L3RpdGxlPjxzZWNvbmRhcnktdGl0bGU+TW9sIENl
bGwgUHJvYmVzPC9zZWNvbmRhcnktdGl0bGU+PC90aXRsZXM+PHBlcmlvZGljYWw+PGZ1bGwtdGl0
bGU+TW9sIENlbGwgUHJvYmVzPC9mdWxsLXRpdGxlPjwvcGVyaW9kaWNhbD48cGFnZXM+MTAxNjQ4
PC9wYWdlcz48dm9sdW1lPjUzPC92b2x1bWU+PGVkaXRpb24+MjAyMDA4MTQ8L2VkaXRpb24+PGtl
eXdvcmRzPjxrZXl3b3JkPkFuaW1hbHM8L2tleXdvcmQ+PGtleXdvcmQ+QmVuem90aGlhem9sZXMv
KmNoZW1pc3RyeTwva2V5d29yZD48a2V5d29yZD5DaXJjb3ZpcnVzL2NsYXNzaWZpY2F0aW9uL2dl
bmV0aWNzLyppc29sYXRpb24gJmFtcDsgcHVyaWZpY2F0aW9uPC9rZXl3b3JkPjxrZXl3b3JkPkRO
QSwgVmlyYWwvZ2VuZXRpY3M8L2tleXdvcmQ+PGtleXdvcmQ+RGlhbWluZXMvKmNoZW1pc3RyeTwv
a2V5d29yZD48a2V5d29yZD5EdWNrcy8qdmlyb2xvZ3k8L2tleXdvcmQ+PGtleXdvcmQ+RmVjZXMv
dmlyb2xvZ3k8L2tleXdvcmQ+PGtleXdvcmQ+TGltaXQgb2YgRGV0ZWN0aW9uPC9rZXl3b3JkPjxr
ZXl3b3JkPk11bHRpcGxleCBQb2x5bWVyYXNlIENoYWluIFJlYWN0aW9uPC9rZXl3b3JkPjxrZXl3
b3JkPlBhcnZvdmlyaW5hZS9jbGFzc2lmaWNhdGlvbi9nZW5ldGljcy8qaXNvbGF0aW9uICZhbXA7
IHB1cmlmaWNhdGlvbjwva2V5d29yZD48a2V5d29yZD5RdWlub2xpbmVzLypjaGVtaXN0cnk8L2tl
eXdvcmQ+PGtleXdvcmQ+UmVhbC1UaW1lIFBvbHltZXJhc2UgQ2hhaW4gUmVhY3Rpb24vbWV0aG9k
czwva2V5d29yZD48a2V5d29yZD5TZXF1ZW5jZSBBbmFseXNpcywgRE5BPC9rZXl3b3JkPjxrZXl3
b3JkPkR1Y2sgY2lyY292aXJ1czwva2V5d29yZD48a2V5d29yZD5EdXBsZXggcmVhbC10aW1lIFBD
Ujwva2V5d29yZD48a2V5d29yZD5Ob3ZlbCBnb29zZSBwYXJ2b3ZpcnVzPC9rZXl3b3JkPjxrZXl3
b3JkPlNpbXVsdGFuZW91cyBkZXRlY3Rpb248L2tleXdvcmQ+PC9rZXl3b3Jkcz48ZGF0ZXM+PHll
YXI+MjAyMDwveWVhcj48cHViLWRhdGVzPjxkYXRlPk9jdDwvZGF0ZT48L3B1Yi1kYXRlcz48L2Rh
dGVzPjxpc2JuPjA4OTAtODUwOCAoUHJpbnQpJiN4RDswODkwLTg1MDg8L2lzYm4+PGFjY2Vzc2lv
bi1udW0+MzI3OTg3MTA8L2FjY2Vzc2lvbi1udW0+PHVybHM+PHJlbGF0ZWQtdXJscz48dXJsPmh0
dHBzOi8vd3d3Lm5jYmkubmxtLm5paC5nb3YvcG1jL2FydGljbGVzL1BNQzc0MjYyNjEvcGRmL21h
aW4ucGRmPC91cmw+PC9yZWxhdGVkLXVybHM+PC91cmxzPjxjdXN0b20xPlRoZSBhdXRob3JzIGRl
Y2xhcmUgdGhhdCB0aGV5IGhhdmUgbm8gY29uZmxpY3Qgb2YgaW50ZXJlc3QuPC9jdXN0b20xPjxj
dXN0b20yPlBNQzc0MjYyNjE8L2N1c3RvbTI+PGVsZWN0cm9uaWMtcmVzb3VyY2UtbnVtPjEwLjEw
MTYvai5tY3AuMjAyMC4xMDE2NDg8L2VsZWN0cm9uaWMtcmVzb3VyY2UtbnVtPjxyZW1vdGUtZGF0
YWJhc2UtcHJvdmlkZXI+TkxNPC9yZW1vdGUtZGF0YWJhc2UtcHJvdmlkZXI+PGxhbmd1YWdlPmVu
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48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44D9773D" w14:textId="77777777" w:rsidTr="00280255">
        <w:trPr>
          <w:trHeight w:val="596"/>
        </w:trPr>
        <w:tc>
          <w:tcPr>
            <w:tcW w:w="1242" w:type="dxa"/>
          </w:tcPr>
          <w:p w14:paraId="6D1E1374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35DD44C6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Shandong, Jiangsu, and Anhui provinces</w:t>
            </w:r>
          </w:p>
        </w:tc>
        <w:tc>
          <w:tcPr>
            <w:tcW w:w="2977" w:type="dxa"/>
          </w:tcPr>
          <w:p w14:paraId="04A42EA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Cherry Valley duck</w:t>
            </w:r>
          </w:p>
        </w:tc>
        <w:tc>
          <w:tcPr>
            <w:tcW w:w="1559" w:type="dxa"/>
          </w:tcPr>
          <w:p w14:paraId="15F2FF7E" w14:textId="77777777" w:rsidR="00E555BD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</w:p>
          <w:p w14:paraId="6BB221BB" w14:textId="24ABD355" w:rsidR="00AD6ABA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</w:p>
        </w:tc>
        <w:tc>
          <w:tcPr>
            <w:tcW w:w="1010" w:type="dxa"/>
          </w:tcPr>
          <w:p w14:paraId="2BC4E67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47" w:type="dxa"/>
          </w:tcPr>
          <w:p w14:paraId="3BC938E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78.89%</w:t>
            </w:r>
          </w:p>
          <w:p w14:paraId="31996E3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426/540 samples)</w:t>
            </w:r>
          </w:p>
        </w:tc>
        <w:tc>
          <w:tcPr>
            <w:tcW w:w="1421" w:type="dxa"/>
          </w:tcPr>
          <w:p w14:paraId="6626A59F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857" w:type="dxa"/>
          </w:tcPr>
          <w:p w14:paraId="73ACBCF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ZYW5nPC9BdXRob3I+PFllYXI+MjAyMDwvWWVhcj48UmVj
TnVtPjQxNDc8L1JlY051bT48RGlzcGxheVRleHQ+WzIxXTwvRGlzcGxheVRleHQ+PHJlY29yZD48
cmVjLW51bWJlcj40MTQ3PC9yZWMtbnVtYmVyPjxmb3JlaWduLWtleXM+PGtleSBhcHA9IkVOIiBk
Yi1pZD0idjlhdjV2MnRtZmYyMmllMnp3cHh4eDUzeng5cGYwcDJ4cnp3IiB0aW1lc3RhbXA9IjE2
ODc5MjE5OTgiIGd1aWQ9IjQyYWIwMzRhLTA2MmItNDc5NC1hNTRkLTk1ZDU1ODk3NzdkNiI+NDE0
Nzwva2V5PjwvZm9yZWlnbi1rZXlzPjxyZWYtdHlwZSBuYW1lPSJKb3VybmFsIEFydGljbGUiPjE3
PC9yZWYtdHlwZT48Y29udHJpYnV0b3JzPjxhdXRob3JzPjxhdXRob3I+WWFuZywgWS48L2F1dGhv
cj48YXV0aG9yPlN1aSwgTi48L2F1dGhvcj48YXV0aG9yPlpoYW5nLCBSLjwvYXV0aG9yPjxhdXRo
b3I+TGFuLCBKLjwvYXV0aG9yPjxhdXRob3I+TGksIFAuPC9hdXRob3I+PGF1dGhvcj5MaWFuLCBD
LjwvYXV0aG9yPjxhdXRob3I+TGksIEguPC9hdXRob3I+PGF1dGhvcj5YaWUsIFouPC9hdXRob3I+
PGF1dGhvcj5KaWFuZywgUy48L2F1dGhvcj48L2F1dGhvcnM+PC9jb250cmlidXRvcnM+PGF1dGgt
YWRkcmVzcz5EZXBhcnRtZW50IG9mIFByZXZlbnRpdmUgVmV0ZXJpbmFyeSBNZWRpY2luZSwgQ29s
bGVnZSBvZiBWZXRlcmluYXJ5IE1lZGljaW5lLCBTaGFuZG9uZyBBZ3JpY3VsdHVyYWwgVW5pdmVy
c2l0eSwgVGFpYW4sIDIwMTcxOCBDaGluYTsgU2hhbmRvbmcgUHJvdmluY2lhbCBFbmdpbmVlcmlu
ZyBUZWNobm9sb2d5IFJlc2VhcmNoIENlbnRlciBvZiBBbmltYWwgRGlzZWFzZSBDb250cm9sIGFu
ZCBQcmV2ZW50aW9uLCBUYWlhbiwgMjcxMDE4IENoaW5hLiYjeEQ7RGVwYXJ0bWVudCBvZiBQcmV2
ZW50aXZlIFZldGVyaW5hcnkgTWVkaWNpbmUsIENvbGxlZ2Ugb2YgVmV0ZXJpbmFyeSBNZWRpY2lu
ZSwgU2hhbmRvbmcgQWdyaWN1bHR1cmFsIFVuaXZlcnNpdHksIFRhaWFuLCAyMDE3MTggQ2hpbmEu
JiN4RDtEZXBhcnRtZW50IG9mIFByZXZlbnRpdmUgVmV0ZXJpbmFyeSBNZWRpY2luZSwgQ29sbGVn
ZSBvZiBWZXRlcmluYXJ5IE1lZGljaW5lLCBTaGFuZG9uZyBBZ3JpY3VsdHVyYWwgVW5pdmVyc2l0
eSwgVGFpYW4sIDIwMTcxOCBDaGluYTsgU2hhbmRvbmcgUHJvdmluY2lhbCBFbmdpbmVlcmluZyBU
ZWNobm9sb2d5IFJlc2VhcmNoIENlbnRlciBvZiBBbmltYWwgRGlzZWFzZSBDb250cm9sIGFuZCBQ
cmV2ZW50aW9uLCBUYWlhbiwgMjcxMDE4IENoaW5hLiBFbGVjdHJvbmljIGFkZHJlc3M6IHNqamlh
bmdAc2RhdS5lZHUuY24uPC9hdXRoLWFkZHJlc3M+PHRpdGxlcz48dGl0bGU+Q29pbmZlY3Rpb24g
b2Ygbm92ZWwgZ29vc2UgcGFydm92aXJ1cy1hc3NvY2lhdGVkIHZpcnVzIGFuZCBkdWNrIGNpcmNv
dmlydXMgaW4gZmVhdGhlciBzYWNzIG9mIENoZXJyeSBWYWxsZXkgZHVja3Mgd2l0aCBmZWF0aGVy
IHNoZWRkaW5nIHN5bmRyb21lPC90aXRsZT48c2Vjb25kYXJ5LXRpdGxlPlBvdWx0IFNjaTwvc2Vj
b25kYXJ5LXRpdGxlPjwvdGl0bGVzPjxwZXJpb2RpY2FsPjxmdWxsLXRpdGxlPlBvdWx0IFNjaTwv
ZnVsbC10aXRsZT48L3BlcmlvZGljYWw+PHBhZ2VzPjQyMjctNDIzNDwvcGFnZXM+PHZvbHVtZT45
OTwvdm9sdW1lPjxudW1iZXI+OTwvbnVtYmVyPjxlZGl0aW9uPjIwMjAwNjE3PC9lZGl0aW9uPjxr
ZXl3b3Jkcz48a2V5d29yZD5BbmltYWxzPC9rZXl3b3JkPjxrZXl3b3JkPkNoaW5hL2VwaWRlbWlv
bG9neTwva2V5d29yZD48a2V5d29yZD4qQ2lyY292aXJpZGFlIEluZmVjdGlvbnMvY29tcGxpY2F0
aW9ucy9wYXRob2xvZ3kvdmV0ZXJpbmFyeTwva2V5d29yZD48a2V5d29yZD4qQ2lyY292aXJ1czwv
a2V5d29yZD48a2V5d29yZD5Db2luZmVjdGlvbi92ZXRlcmluYXJ5PC9rZXl3b3JkPjxrZXl3b3Jk
PipGZWF0aGVycy92aXJvbG9neTwva2V5d29yZD48a2V5d29yZD5NdXRhdGlvbjwva2V5d29yZD48
a2V5d29yZD4qUGFydm92aXJpZGFlIEluZmVjdGlvbnMvY29tcGxpY2F0aW9ucy9wYXRob2xvZ3kv
dmV0ZXJpbmFyeTwva2V5d29yZD48a2V5d29yZD4qUGFydm92aXJpbmFlPC9rZXl3b3JkPjxrZXl3
b3JkPipQb3VsdHJ5IERpc2Vhc2VzL3BhdGhvbG9neS92aXJvbG9neTwva2V5d29yZD48a2V5d29y
ZD4qU2F0ZWxsaXRlIFZpcnVzZXM8L2tleXdvcmQ+PGtleXdvcmQ+U3luZHJvbWU8L2tleXdvcmQ+
PGtleXdvcmQ+VmlyYWwgUHJvdGVpbnMvZ2VuZXRpY3M8L2tleXdvcmQ+PGtleXdvcmQ+Y29pbmZl
Y3Rpb248L2tleXdvcmQ+PGtleXdvcmQ+ZHVjayBjaXJjb3ZpcnVzIChEdUNWKTwva2V5d29yZD48
a2V5d29yZD5mZWF0aGVyIHNhYzwva2V5d29yZD48a2V5d29yZD5mZWF0aGVyIHNoZWRkaW5nIHN5
bmRyb21lwqAoRlNTKTwva2V5d29yZD48a2V5d29yZD5ub3ZlbCBnb29zZSBwYXJ2b3ZpcnVz4oCT
cmVsYXRlZCB2aXJ1cyAoTkdQVik8L2tleXdvcmQ+PC9rZXl3b3Jkcz48ZGF0ZXM+PHllYXI+MjAy
MDwveWVhcj48cHViLWRhdGVzPjxkYXRlPlNlcDwvZGF0ZT48L3B1Yi1kYXRlcz48L2RhdGVzPjxp
c2JuPjAwMzItNTc5MSAoUHJpbnQpJiN4RDswMDMyLTU3OTE8L2lzYm4+PGFjY2Vzc2lvbi1udW0+
MzI4Njc5NjY8L2FjY2Vzc2lvbi1udW0+PHVybHM+PHJlbGF0ZWQtdXJscz48dXJsPmh0dHBzOi8v
d3d3Lm5jYmkubmxtLm5paC5nb3YvcG1jL2FydGljbGVzL1BNQzc1OTgwMjAvcGRmL21haW4ucGRm
PC91cmw+PC9yZWxhdGVkLXVybHM+PC91cmxzPjxjdXN0b20yPlBNQzc1OTgwMjA8L2N1c3RvbTI+
PGVsZWN0cm9uaWMtcmVzb3VyY2UtbnVtPjEwLjEwMTYvai5wc2ouMjAyMC4wNS4wMTM8L2VsZWN0
cm9uaWMtcmVzb3VyY2UtbnVtPjxyZW1vdGUtZGF0YWJhc2UtcHJvdmlkZXI+TkxNPC9yZW1vdGUt
ZGF0YWJhc2UtcHJvdmlkZXI+PGxhbmd1YWdlPmVuZzwvbGFuZ3VhZ2U+PC9yZWNvcmQ+PC9DaXRl
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ZYW5nPC9BdXRob3I+PFllYXI+MjAyMDwvWWVhcj48UmVj
TnVtPjQxNDc8L1JlY051bT48RGlzcGxheVRleHQ+WzIxXTwvRGlzcGxheVRleHQ+PHJlY29yZD48
cmVjLW51bWJlcj40MTQ3PC9yZWMtbnVtYmVyPjxmb3JlaWduLWtleXM+PGtleSBhcHA9IkVOIiBk
Yi1pZD0idjlhdjV2MnRtZmYyMmllMnp3cHh4eDUzeng5cGYwcDJ4cnp3IiB0aW1lc3RhbXA9IjE2
ODc5MjE5OTgiIGd1aWQ9IjQyYWIwMzRhLTA2MmItNDc5NC1hNTRkLTk1ZDU1ODk3NzdkNiI+NDE0
Nzwva2V5PjwvZm9yZWlnbi1rZXlzPjxyZWYtdHlwZSBuYW1lPSJKb3VybmFsIEFydGljbGUiPjE3
PC9yZWYtdHlwZT48Y29udHJpYnV0b3JzPjxhdXRob3JzPjxhdXRob3I+WWFuZywgWS48L2F1dGhv
cj48YXV0aG9yPlN1aSwgTi48L2F1dGhvcj48YXV0aG9yPlpoYW5nLCBSLjwvYXV0aG9yPjxhdXRo
b3I+TGFuLCBKLjwvYXV0aG9yPjxhdXRob3I+TGksIFAuPC9hdXRob3I+PGF1dGhvcj5MaWFuLCBD
LjwvYXV0aG9yPjxhdXRob3I+TGksIEguPC9hdXRob3I+PGF1dGhvcj5YaWUsIFouPC9hdXRob3I+
PGF1dGhvcj5KaWFuZywgUy48L2F1dGhvcj48L2F1dGhvcnM+PC9jb250cmlidXRvcnM+PGF1dGgt
YWRkcmVzcz5EZXBhcnRtZW50IG9mIFByZXZlbnRpdmUgVmV0ZXJpbmFyeSBNZWRpY2luZSwgQ29s
bGVnZSBvZiBWZXRlcmluYXJ5IE1lZGljaW5lLCBTaGFuZG9uZyBBZ3JpY3VsdHVyYWwgVW5pdmVy
c2l0eSwgVGFpYW4sIDIwMTcxOCBDaGluYTsgU2hhbmRvbmcgUHJvdmluY2lhbCBFbmdpbmVlcmlu
ZyBUZWNobm9sb2d5IFJlc2VhcmNoIENlbnRlciBvZiBBbmltYWwgRGlzZWFzZSBDb250cm9sIGFu
ZCBQcmV2ZW50aW9uLCBUYWlhbiwgMjcxMDE4IENoaW5hLiYjeEQ7RGVwYXJ0bWVudCBvZiBQcmV2
ZW50aXZlIFZldGVyaW5hcnkgTWVkaWNpbmUsIENvbGxlZ2Ugb2YgVmV0ZXJpbmFyeSBNZWRpY2lu
ZSwgU2hhbmRvbmcgQWdyaWN1bHR1cmFsIFVuaXZlcnNpdHksIFRhaWFuLCAyMDE3MTggQ2hpbmEu
JiN4RDtEZXBhcnRtZW50IG9mIFByZXZlbnRpdmUgVmV0ZXJpbmFyeSBNZWRpY2luZSwgQ29sbGVn
ZSBvZiBWZXRlcmluYXJ5IE1lZGljaW5lLCBTaGFuZG9uZyBBZ3JpY3VsdHVyYWwgVW5pdmVyc2l0
eSwgVGFpYW4sIDIwMTcxOCBDaGluYTsgU2hhbmRvbmcgUHJvdmluY2lhbCBFbmdpbmVlcmluZyBU
ZWNobm9sb2d5IFJlc2VhcmNoIENlbnRlciBvZiBBbmltYWwgRGlzZWFzZSBDb250cm9sIGFuZCBQ
cmV2ZW50aW9uLCBUYWlhbiwgMjcxMDE4IENoaW5hLiBFbGVjdHJvbmljIGFkZHJlc3M6IHNqamlh
bmdAc2RhdS5lZHUuY24uPC9hdXRoLWFkZHJlc3M+PHRpdGxlcz48dGl0bGU+Q29pbmZlY3Rpb24g
b2Ygbm92ZWwgZ29vc2UgcGFydm92aXJ1cy1hc3NvY2lhdGVkIHZpcnVzIGFuZCBkdWNrIGNpcmNv
dmlydXMgaW4gZmVhdGhlciBzYWNzIG9mIENoZXJyeSBWYWxsZXkgZHVja3Mgd2l0aCBmZWF0aGVy
IHNoZWRkaW5nIHN5bmRyb21lPC90aXRsZT48c2Vjb25kYXJ5LXRpdGxlPlBvdWx0IFNjaTwvc2Vj
b25kYXJ5LXRpdGxlPjwvdGl0bGVzPjxwZXJpb2RpY2FsPjxmdWxsLXRpdGxlPlBvdWx0IFNjaTwv
ZnVsbC10aXRsZT48L3BlcmlvZGljYWw+PHBhZ2VzPjQyMjctNDIzNDwvcGFnZXM+PHZvbHVtZT45
OTwvdm9sdW1lPjxudW1iZXI+OTwvbnVtYmVyPjxlZGl0aW9uPjIwMjAwNjE3PC9lZGl0aW9uPjxr
ZXl3b3Jkcz48a2V5d29yZD5BbmltYWxzPC9rZXl3b3JkPjxrZXl3b3JkPkNoaW5hL2VwaWRlbWlv
bG9neTwva2V5d29yZD48a2V5d29yZD4qQ2lyY292aXJpZGFlIEluZmVjdGlvbnMvY29tcGxpY2F0
aW9ucy9wYXRob2xvZ3kvdmV0ZXJpbmFyeTwva2V5d29yZD48a2V5d29yZD4qQ2lyY292aXJ1czwv
a2V5d29yZD48a2V5d29yZD5Db2luZmVjdGlvbi92ZXRlcmluYXJ5PC9rZXl3b3JkPjxrZXl3b3Jk
PipGZWF0aGVycy92aXJvbG9neTwva2V5d29yZD48a2V5d29yZD5NdXRhdGlvbjwva2V5d29yZD48
a2V5d29yZD4qUGFydm92aXJpZGFlIEluZmVjdGlvbnMvY29tcGxpY2F0aW9ucy9wYXRob2xvZ3kv
dmV0ZXJpbmFyeTwva2V5d29yZD48a2V5d29yZD4qUGFydm92aXJpbmFlPC9rZXl3b3JkPjxrZXl3
b3JkPipQb3VsdHJ5IERpc2Vhc2VzL3BhdGhvbG9neS92aXJvbG9neTwva2V5d29yZD48a2V5d29y
ZD4qU2F0ZWxsaXRlIFZpcnVzZXM8L2tleXdvcmQ+PGtleXdvcmQ+U3luZHJvbWU8L2tleXdvcmQ+
PGtleXdvcmQ+VmlyYWwgUHJvdGVpbnMvZ2VuZXRpY3M8L2tleXdvcmQ+PGtleXdvcmQ+Y29pbmZl
Y3Rpb248L2tleXdvcmQ+PGtleXdvcmQ+ZHVjayBjaXJjb3ZpcnVzIChEdUNWKTwva2V5d29yZD48
a2V5d29yZD5mZWF0aGVyIHNhYzwva2V5d29yZD48a2V5d29yZD5mZWF0aGVyIHNoZWRkaW5nIHN5
bmRyb21lwqAoRlNTKTwva2V5d29yZD48a2V5d29yZD5ub3ZlbCBnb29zZSBwYXJ2b3ZpcnVz4oCT
cmVsYXRlZCB2aXJ1cyAoTkdQVik8L2tleXdvcmQ+PC9rZXl3b3Jkcz48ZGF0ZXM+PHllYXI+MjAy
MDwveWVhcj48cHViLWRhdGVzPjxkYXRlPlNlcDwvZGF0ZT48L3B1Yi1kYXRlcz48L2RhdGVzPjxp
c2JuPjAwMzItNTc5MSAoUHJpbnQpJiN4RDswMDMyLTU3OTE8L2lzYm4+PGFjY2Vzc2lvbi1udW0+
MzI4Njc5NjY8L2FjY2Vzc2lvbi1udW0+PHVybHM+PHJlbGF0ZWQtdXJscz48dXJsPmh0dHBzOi8v
d3d3Lm5jYmkubmxtLm5paC5nb3YvcG1jL2FydGljbGVzL1BNQzc1OTgwMjAvcGRmL21haW4ucGRm
PC91cmw+PC9yZWxhdGVkLXVybHM+PC91cmxzPjxjdXN0b20yPlBNQzc1OTgwMjA8L2N1c3RvbTI+
PGVsZWN0cm9uaWMtcmVzb3VyY2UtbnVtPjEwLjEwMTYvai5wc2ouMjAyMC4wNS4wMTM8L2VsZWN0
cm9uaWMtcmVzb3VyY2UtbnVtPjxyZW1vdGUtZGF0YWJhc2UtcHJvdmlkZXI+TkxNPC9yZW1vdGUt
ZGF0YWJhc2UtcHJvdmlkZXI+PGxhbmd1YWdlPmVuZzwvbGFuZ3VhZ2U+PC9yZWNvcmQ+PC9DaXRl
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1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053E55C" w14:textId="77777777" w:rsidTr="00280255">
        <w:trPr>
          <w:trHeight w:val="596"/>
        </w:trPr>
        <w:tc>
          <w:tcPr>
            <w:tcW w:w="1242" w:type="dxa"/>
          </w:tcPr>
          <w:p w14:paraId="65C04B94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1D20669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Anhui province</w:t>
            </w:r>
          </w:p>
        </w:tc>
        <w:tc>
          <w:tcPr>
            <w:tcW w:w="2977" w:type="dxa"/>
          </w:tcPr>
          <w:p w14:paraId="7F0CE2C1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559" w:type="dxa"/>
          </w:tcPr>
          <w:p w14:paraId="16B54181" w14:textId="77777777" w:rsidR="00E555BD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b, 1d</w:t>
            </w:r>
          </w:p>
          <w:p w14:paraId="15027B36" w14:textId="429E9C7F" w:rsidR="00AD6ABA" w:rsidRPr="000D34C7" w:rsidRDefault="00E555BD" w:rsidP="00E555BD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c</w:t>
            </w:r>
          </w:p>
        </w:tc>
        <w:tc>
          <w:tcPr>
            <w:tcW w:w="1010" w:type="dxa"/>
          </w:tcPr>
          <w:p w14:paraId="1B3D8AC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1</w:t>
            </w:r>
          </w:p>
        </w:tc>
        <w:tc>
          <w:tcPr>
            <w:tcW w:w="2247" w:type="dxa"/>
          </w:tcPr>
          <w:p w14:paraId="2302BF8E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36.2%</w:t>
            </w:r>
          </w:p>
          <w:p w14:paraId="3B7B5F56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(25/69 samples)</w:t>
            </w:r>
          </w:p>
        </w:tc>
        <w:tc>
          <w:tcPr>
            <w:tcW w:w="1421" w:type="dxa"/>
          </w:tcPr>
          <w:p w14:paraId="07053B4A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MT646346-MT646350</w:t>
            </w:r>
          </w:p>
        </w:tc>
        <w:tc>
          <w:tcPr>
            <w:tcW w:w="1857" w:type="dxa"/>
          </w:tcPr>
          <w:p w14:paraId="6EC03F9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5nPC9BdXRob3I+PFllYXI+MjAyMTwvWWVhcj48UmVj
TnVtPjQxODM8L1JlY051bT48RGlzcGxheVRleHQ+WzM4XTwvRGlzcGxheVRleHQ+PHJlY29yZD48
cmVjLW51bWJlcj40MTgzPC9yZWMtbnVtYmVyPjxmb3JlaWduLWtleXM+PGtleSBhcHA9IkVOIiBk
Yi1pZD0idjlhdjV2MnRtZmYyMmllMnp3cHh4eDUzeng5cGYwcDJ4cnp3IiB0aW1lc3RhbXA9IjE2
ODc5MjIwMjAiIGd1aWQ9IjU1MzgyZjA4LWJjZDUtNDY5Zi1hY2UyLWZjYmVmYjA0NWQ3MiI+NDE4
Mzwva2V5PjwvZm9yZWlnbi1rZXlzPjxyZWYtdHlwZSBuYW1lPSJKb3VybmFsIEFydGljbGUiPjE3
PC9yZWYtdHlwZT48Y29udHJpYnV0b3JzPjxhdXRob3JzPjxhdXRob3I+V2FuZywgWS48L2F1dGhv
cj48YXV0aG9yPlpoYW5nLCBELjwvYXV0aG9yPjxhdXRob3I+QmFpLCBDLiBYLjwvYXV0aG9yPjxh
dXRob3I+R3VvLCBYLjwvYXV0aG9yPjxhdXRob3I+R2FvLCBXLiBILjwvYXV0aG9yPjxhdXRob3I+
TGksIE0uIEwuPC9hdXRob3I+PGF1dGhvcj5XYW5nLCBKLjwvYXV0aG9yPjxhdXRob3I+TGksIFku
IEQuPC9hdXRob3I+PC9hdXRob3JzPjwvY29udHJpYnV0b3JzPjxhdXRoLWFkZHJlc3M+Q29sbGVn
ZSBvZiBBbmltYWwgU2NpZW5jZSBhbmQgVGVjaG5vbG9neSwgQW5odWkgQWdyaWN1bHR1cmFsIFVu
aXZlcnNpdHksIEhlZmVpLCAyMzAwMzYsIEFuaHVpIFByb3ZpbmNlLCBDaGluYS4mI3hEO0NvbGxl
Z2Ugb2YgQW5pbWFsIFNjaWVuY2UgYW5kIFRlY2hub2xvZ3ksIEFuaHVpIEFncmljdWx0dXJhbCBV
bml2ZXJzaXR5LCBIZWZlaSwgMjMwMDM2LCBBbmh1aSBQcm92aW5jZSwgQ2hpbmE7IEhlZmVpIE1p
bmdoYW5nIEJyZWVkaW5nIENvLiBMdGQsIEhlZmVpLCBBbmh1aSBQcm92aW5jZSwgMjMxMjYyLCBD
aGluYS4mI3hEO0FuaW1hbCBIdXNiYW5kcnkgQmFzZSBUZWFjaGluZyBhbmQgUmVzZWFyY2ggU2Vj
dGlvbiwgQ29sbGVnZSBvZiBBbmltYWwgU2NpZW5jZSBhbmQgVGVjaG5vbG9neSwgSGViZWkgTm9y
dGggVW5pdmVyc2l0eSwgWmhhbmdqaWFrb3UsIDA3NTEzMSwgSGViZWkgUHJvdmluY2UsIENoaW5h
LiBFbGVjdHJvbmljIGFkZHJlc3M6IHdhbmdqaW5nQGhlYmVpbnUuZWR1LmNuLiYjeEQ7TXVuaWNp
cGFsIEtleSBMYWJvcmF0b3J5IG9mIFZpcm9sb2d5LCBOaW5nYm8gTXVuaWNpcGFsIENlbnRlciBm
b3IgRGlzZWFzZSBDb250cm9sIGFuZCBQcmV2ZW50aW9uLCBOaW5nYm8sIDMxNTAxMCwgWmhlamlh
bmcgUHJvdmluY2UsIENoaW5hLiBFbGVjdHJvbmljIGFkZHJlc3M6IGxpeWQwNTUxQDEyNi5jb20u
PC9hdXRoLWFkZHJlc3M+PHRpdGxlcz48dGl0bGU+TW9sZWN1bGFyIGNoYXJhY3RlcmlzdGljcyBv
ZiBhIG5vdmVsIGR1Y2sgY2lyY292aXJ1cyBzdWJ0eXBlIDFkIGVtZXJnaW5nIGluIEFuaHVpLCBD
aGluYTwvdGl0bGU+PHNlY29uZGFyeS10aXRsZT5WaXJ1cyBSZXM8L3NlY29uZGFyeS10aXRsZT48
L3RpdGxlcz48cGVyaW9kaWNhbD48ZnVsbC10aXRsZT5WaXJ1cyBSZXM8L2Z1bGwtdGl0bGU+PC9w
ZXJpb2RpY2FsPjxwYWdlcz4xOTgyMTY8L3BhZ2VzPjx2b2x1bWU+Mjk1PC92b2x1bWU+PGVkaXRp
b24+MjAyMDExMDE8L2VkaXRpb24+PGtleXdvcmRzPjxrZXl3b3JkPkFuaW1hbHM8L2tleXdvcmQ+
PGtleXdvcmQ+Q2hpbmEvZXBpZGVtaW9sb2d5PC9rZXl3b3JkPjxrZXl3b3JkPipDaXJjb3Zpcmlk
YWUgSW5mZWN0aW9ucy9lcGlkZW1pb2xvZ3kvZ2VuZXRpY3MvdmV0ZXJpbmFyeTwva2V5d29yZD48
a2V5d29yZD4qQ2lyY292aXJ1cy9nZW5ldGljczwva2V5d29yZD48a2V5d29yZD5HZW5vbWUsIFZp
cmFsPC9rZXl3b3JkPjxrZXl3b3JkPlBoeWxvZ2VueTwva2V5d29yZD48a2V5d29yZD4qUG91bHRy
eSBEaXNlYXNlczwva2V5d29yZD48a2V5d29yZD5Bbmh1aSBwcm92aW5jZTwva2V5d29yZD48a2V5
d29yZD5EdUNWLTFkPC9rZXl3b3JkPjxrZXl3b3JkPkR1Y2sgY2lyY292aXJ1czwva2V5d29yZD48
a2V5d29yZD5QaHlsb2dlbmV0aWMgYW5hbHlzaXM8L2tleXdvcmQ+PC9rZXl3b3Jkcz48ZGF0ZXM+
PHllYXI+MjAyMTwveWVhcj48cHViLWRhdGVzPjxkYXRlPkFwciAyPC9kYXRlPjwvcHViLWRhdGVz
PjwvZGF0ZXM+PGlzYm4+MDE2OC0xNzAyPC9pc2JuPjxhY2Nlc3Npb24tbnVtPjMzMTM3NDAzPC9h
Y2Nlc3Npb24tbnVtPjx1cmxzPjxyZWxhdGVkLXVybHM+PHVybD5odHRwczovL3d3dy5zY2llbmNl
ZGlyZWN0LmNvbS9zY2llbmNlL2FydGljbGUvYWJzL3BpaS9TMDE2ODE3MDIyMDMxMTIzMD92aWEl
M0RpaHViPC91cmw+PC9yZWxhdGVkLXVybHM+PC91cmxzPjxlbGVjdHJvbmljLXJlc291cmNlLW51
bT4xMC4xMDE2L2oudmlydXNyZXMuMjAyMC4xOTgyMTY8L2VsZWN0cm9uaWMtcmVzb3VyY2UtbnVt
PjxyZW1vdGUtZGF0YWJhc2UtcHJvdmlkZXI+TkxNPC9yZW1vdGUtZGF0YWJhc2UtcHJvdmlkZXI+
PGxhbmd1YWdlPmVu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XYW5nPC9BdXRob3I+PFllYXI+MjAyMTwvWWVhcj48UmVj
TnVtPjQxODM8L1JlY051bT48RGlzcGxheVRleHQ+WzM4XTwvRGlzcGxheVRleHQ+PHJlY29yZD48
cmVjLW51bWJlcj40MTgzPC9yZWMtbnVtYmVyPjxmb3JlaWduLWtleXM+PGtleSBhcHA9IkVOIiBk
Yi1pZD0idjlhdjV2MnRtZmYyMmllMnp3cHh4eDUzeng5cGYwcDJ4cnp3IiB0aW1lc3RhbXA9IjE2
ODc5MjIwMjAiIGd1aWQ9IjU1MzgyZjA4LWJjZDUtNDY5Zi1hY2UyLWZjYmVmYjA0NWQ3MiI+NDE4
Mzwva2V5PjwvZm9yZWlnbi1rZXlzPjxyZWYtdHlwZSBuYW1lPSJKb3VybmFsIEFydGljbGUiPjE3
PC9yZWYtdHlwZT48Y29udHJpYnV0b3JzPjxhdXRob3JzPjxhdXRob3I+V2FuZywgWS48L2F1dGhv
cj48YXV0aG9yPlpoYW5nLCBELjwvYXV0aG9yPjxhdXRob3I+QmFpLCBDLiBYLjwvYXV0aG9yPjxh
dXRob3I+R3VvLCBYLjwvYXV0aG9yPjxhdXRob3I+R2FvLCBXLiBILjwvYXV0aG9yPjxhdXRob3I+
TGksIE0uIEwuPC9hdXRob3I+PGF1dGhvcj5XYW5nLCBKLjwvYXV0aG9yPjxhdXRob3I+TGksIFku
IEQuPC9hdXRob3I+PC9hdXRob3JzPjwvY29udHJpYnV0b3JzPjxhdXRoLWFkZHJlc3M+Q29sbGVn
ZSBvZiBBbmltYWwgU2NpZW5jZSBhbmQgVGVjaG5vbG9neSwgQW5odWkgQWdyaWN1bHR1cmFsIFVu
aXZlcnNpdHksIEhlZmVpLCAyMzAwMzYsIEFuaHVpIFByb3ZpbmNlLCBDaGluYS4mI3hEO0NvbGxl
Z2Ugb2YgQW5pbWFsIFNjaWVuY2UgYW5kIFRlY2hub2xvZ3ksIEFuaHVpIEFncmljdWx0dXJhbCBV
bml2ZXJzaXR5LCBIZWZlaSwgMjMwMDM2LCBBbmh1aSBQcm92aW5jZSwgQ2hpbmE7IEhlZmVpIE1p
bmdoYW5nIEJyZWVkaW5nIENvLiBMdGQsIEhlZmVpLCBBbmh1aSBQcm92aW5jZSwgMjMxMjYyLCBD
aGluYS4mI3hEO0FuaW1hbCBIdXNiYW5kcnkgQmFzZSBUZWFjaGluZyBhbmQgUmVzZWFyY2ggU2Vj
dGlvbiwgQ29sbGVnZSBvZiBBbmltYWwgU2NpZW5jZSBhbmQgVGVjaG5vbG9neSwgSGViZWkgTm9y
dGggVW5pdmVyc2l0eSwgWmhhbmdqaWFrb3UsIDA3NTEzMSwgSGViZWkgUHJvdmluY2UsIENoaW5h
LiBFbGVjdHJvbmljIGFkZHJlc3M6IHdhbmdqaW5nQGhlYmVpbnUuZWR1LmNuLiYjeEQ7TXVuaWNp
cGFsIEtleSBMYWJvcmF0b3J5IG9mIFZpcm9sb2d5LCBOaW5nYm8gTXVuaWNpcGFsIENlbnRlciBm
b3IgRGlzZWFzZSBDb250cm9sIGFuZCBQcmV2ZW50aW9uLCBOaW5nYm8sIDMxNTAxMCwgWmhlamlh
bmcgUHJvdmluY2UsIENoaW5hLiBFbGVjdHJvbmljIGFkZHJlc3M6IGxpeWQwNTUxQDEyNi5jb20u
PC9hdXRoLWFkZHJlc3M+PHRpdGxlcz48dGl0bGU+TW9sZWN1bGFyIGNoYXJhY3RlcmlzdGljcyBv
ZiBhIG5vdmVsIGR1Y2sgY2lyY292aXJ1cyBzdWJ0eXBlIDFkIGVtZXJnaW5nIGluIEFuaHVpLCBD
aGluYTwvdGl0bGU+PHNlY29uZGFyeS10aXRsZT5WaXJ1cyBSZXM8L3NlY29uZGFyeS10aXRsZT48
L3RpdGxlcz48cGVyaW9kaWNhbD48ZnVsbC10aXRsZT5WaXJ1cyBSZXM8L2Z1bGwtdGl0bGU+PC9w
ZXJpb2RpY2FsPjxwYWdlcz4xOTgyMTY8L3BhZ2VzPjx2b2x1bWU+Mjk1PC92b2x1bWU+PGVkaXRp
b24+MjAyMDExMDE8L2VkaXRpb24+PGtleXdvcmRzPjxrZXl3b3JkPkFuaW1hbHM8L2tleXdvcmQ+
PGtleXdvcmQ+Q2hpbmEvZXBpZGVtaW9sb2d5PC9rZXl3b3JkPjxrZXl3b3JkPipDaXJjb3Zpcmlk
YWUgSW5mZWN0aW9ucy9lcGlkZW1pb2xvZ3kvZ2VuZXRpY3MvdmV0ZXJpbmFyeTwva2V5d29yZD48
a2V5d29yZD4qQ2lyY292aXJ1cy9nZW5ldGljczwva2V5d29yZD48a2V5d29yZD5HZW5vbWUsIFZp
cmFsPC9rZXl3b3JkPjxrZXl3b3JkPlBoeWxvZ2VueTwva2V5d29yZD48a2V5d29yZD4qUG91bHRy
eSBEaXNlYXNlczwva2V5d29yZD48a2V5d29yZD5Bbmh1aSBwcm92aW5jZTwva2V5d29yZD48a2V5
d29yZD5EdUNWLTFkPC9rZXl3b3JkPjxrZXl3b3JkPkR1Y2sgY2lyY292aXJ1czwva2V5d29yZD48
a2V5d29yZD5QaHlsb2dlbmV0aWMgYW5hbHlzaXM8L2tleXdvcmQ+PC9rZXl3b3Jkcz48ZGF0ZXM+
PHllYXI+MjAyMTwveWVhcj48cHViLWRhdGVzPjxkYXRlPkFwciAyPC9kYXRlPjwvcHViLWRhdGVz
PjwvZGF0ZXM+PGlzYm4+MDE2OC0xNzAyPC9pc2JuPjxhY2Nlc3Npb24tbnVtPjMzMTM3NDAzPC9h
Y2Nlc3Npb24tbnVtPjx1cmxzPjxyZWxhdGVkLXVybHM+PHVybD5odHRwczovL3d3dy5zY2llbmNl
ZGlyZWN0LmNvbS9zY2llbmNlL2FydGljbGUvYWJzL3BpaS9TMDE2ODE3MDIyMDMxMTIzMD92aWEl
M0RpaHViPC91cmw+PC9yZWxhdGVkLXVybHM+PC91cmxzPjxlbGVjdHJvbmljLXJlc291cmNlLW51
bT4xMC4xMDE2L2oudmlydXNyZXMuMjAyMC4xOTgyMTY8L2VsZWN0cm9uaWMtcmVzb3VyY2UtbnVt
PjxyZW1vdGUtZGF0YWJhc2UtcHJvdmlkZXI+TkxNPC9yZW1vdGUtZGF0YWJhc2UtcHJvdmlkZXI+
PGxhbmd1YWdlPmVuZzwvbGFuZ3VhZ2U+PC9yZWNvcmQ+PC9DaXRlPjwvRW5kTm90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8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9095A49" w14:textId="77777777" w:rsidTr="00280255">
        <w:trPr>
          <w:trHeight w:val="596"/>
        </w:trPr>
        <w:tc>
          <w:tcPr>
            <w:tcW w:w="1242" w:type="dxa"/>
          </w:tcPr>
          <w:p w14:paraId="0D92D71D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55531B19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Guangdong provinces</w:t>
            </w:r>
          </w:p>
        </w:tc>
        <w:tc>
          <w:tcPr>
            <w:tcW w:w="2977" w:type="dxa"/>
          </w:tcPr>
          <w:p w14:paraId="7043645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omestic duck</w:t>
            </w:r>
          </w:p>
        </w:tc>
        <w:tc>
          <w:tcPr>
            <w:tcW w:w="1559" w:type="dxa"/>
          </w:tcPr>
          <w:p w14:paraId="646CA09D" w14:textId="5EAFB060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a, 1b</w:t>
            </w:r>
          </w:p>
          <w:p w14:paraId="365A8692" w14:textId="150E309D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1010" w:type="dxa"/>
          </w:tcPr>
          <w:p w14:paraId="49E9593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2</w:t>
            </w:r>
          </w:p>
        </w:tc>
        <w:tc>
          <w:tcPr>
            <w:tcW w:w="2247" w:type="dxa"/>
          </w:tcPr>
          <w:p w14:paraId="18108C7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25.6%</w:t>
            </w:r>
          </w:p>
          <w:p w14:paraId="4DE88F6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(69/270 samples)</w:t>
            </w:r>
          </w:p>
        </w:tc>
        <w:tc>
          <w:tcPr>
            <w:tcW w:w="1421" w:type="dxa"/>
          </w:tcPr>
          <w:p w14:paraId="6DD1959D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ON227545</w:t>
            </w:r>
          </w:p>
          <w:p w14:paraId="1C65A146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ON227537</w:t>
            </w:r>
          </w:p>
          <w:p w14:paraId="01E8AA03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ON227539</w:t>
            </w:r>
          </w:p>
          <w:p w14:paraId="55CEF5AD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ON227536</w:t>
            </w:r>
          </w:p>
          <w:p w14:paraId="7FB3DDB7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ON227555-ON227557</w:t>
            </w:r>
          </w:p>
        </w:tc>
        <w:tc>
          <w:tcPr>
            <w:tcW w:w="1857" w:type="dxa"/>
          </w:tcPr>
          <w:p w14:paraId="324DAD9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ZdWFuPC9BdXRob3I+PFllYXI+MjAyMjwvWWVhcj48UmVj
TnVtPjQxNDg8L1JlY051bT48RGlzcGxheVRleHQ+WzM5XTwvRGlzcGxheVRleHQ+PHJlY29yZD48
cmVjLW51bWJlcj40MTQ4PC9yZWMtbnVtYmVyPjxmb3JlaWduLWtleXM+PGtleSBhcHA9IkVOIiBk
Yi1pZD0idjlhdjV2MnRtZmYyMmllMnp3cHh4eDUzeng5cGYwcDJ4cnp3IiB0aW1lc3RhbXA9IjE2
ODc5MjE5OTgiIGd1aWQ9ImM1YjVlOTI5LTQ4YmMtNDY4MC05NGY1LWVhMTg5MGU5Y2QzZiI+NDE0
ODwva2V5PjwvZm9yZWlnbi1rZXlzPjxyZWYtdHlwZSBuYW1lPSJKb3VybmFsIEFydGljbGUiPjE3
PC9yZWYtdHlwZT48Y29udHJpYnV0b3JzPjxhdXRob3JzPjxhdXRob3I+WXVhbiwgUy48L2F1dGhv
cj48YXV0aG9yPllhbywgWC4gWS48L2F1dGhvcj48YXV0aG9yPllhbmcsIEguIEguPC9hdXRob3I+
PGF1dGhvcj5aaGFuZywgWS4gUS48L2F1dGhvcj48YXV0aG9yPkxpdSwgSC48L2F1dGhvcj48YXV0
aG9yPlN1biwgSi48L2F1dGhvcj48YXV0aG9yPkx2LCBaLiBILjwvYXV0aG9yPjxhdXRob3I+SHVh
bmcsIFMuIEouPC9hdXRob3I+PGF1dGhvcj5aaGFuZywgWC4gTC48L2F1dGhvcj48L2F1dGhvcnM+
PC9jb250cmlidXRvcnM+PGF1dGgtYWRkcmVzcz5TY2hvb2wgb2YgTGlmZSBTY2llbmNlIGFuZCBF
bmdpbmVlcmluZywgRm9zaGFuIFVuaXZlcnNpdHksIEZvc2hhbiA1MjgyMjUsIEd1YW5nZG9uZyBw
cm92aW5jZSwgQ2hpbmE7IEZvc2hhbiBVbml2ZXJzaXR5IFZldGVyaW5hcnkgVGVhY2hpbmcgSG9z
cGl0YWwsIEZvc2hhbiA1MjgyMjUsIEd1YW5nZG9uZyBwcm92aW5jZSwgQ2hpbmEuJiN4RDtTY2hv
b2wgb2YgTGlmZSBTY2llbmNlIGFuZCBFbmdpbmVlcmluZywgRm9zaGFuIFVuaXZlcnNpdHksIEZv
c2hhbiA1MjgyMjUsIEd1YW5nZG9uZyBwcm92aW5jZSwgQ2hpbmEuJiN4RDtTY2hvb2wgb2YgTGlm
ZSBTY2llbmNlIGFuZCBFbmdpbmVlcmluZywgRm9zaGFuIFVuaXZlcnNpdHksIEZvc2hhbiA1Mjgy
MjUsIEd1YW5nZG9uZyBwcm92aW5jZSwgQ2hpbmE7IEZvc2hhbiBVbml2ZXJzaXR5IFZldGVyaW5h
cnkgVGVhY2hpbmcgSG9zcGl0YWwsIEZvc2hhbiA1MjgyMjUsIEd1YW5nZG9uZyBwcm92aW5jZSwg
Q2hpbmEuIEVsZWN0cm9uaWMgYWRkcmVzczogenhsc2p3MDMxMkBmb3N1LmVkdS5jbi48L2F1dGgt
YWRkcmVzcz48dGl0bGVzPjx0aXRsZT5SZXNlYXJjaCBub3RlOiBnZW5ldGljIGRpdmVyc2l0eSBv
ZiBkdWNrIGNpcmNvdmlydXNlcyBjaXJjdWxhdGluZyBpbiBwYXJ0aWFsIGFyZWFzIG9mIEd1YW5n
ZG9uZyBwcm92aW5jZSwgc291dGhlcm4gQ2hpbmE8L3RpdGxlPjxzZWNvbmRhcnktdGl0bGU+UG91
bHQgU2NpPC9zZWNvbmRhcnktdGl0bGU+PC90aXRsZXM+PHBlcmlvZGljYWw+PGZ1bGwtdGl0bGU+
UG91bHQgU2NpPC9mdWxsLXRpdGxlPjwvcGVyaW9kaWNhbD48cGFnZXM+MTAyMDMyPC9wYWdlcz48
dm9sdW1lPjEwMTwvdm9sdW1lPjxudW1iZXI+OTwvbnVtYmVyPjxlZGl0aW9uPjIwMjIwNjI2PC9l
ZGl0aW9uPjxrZXl3b3Jkcz48a2V5d29yZD5BbmltYWxzPC9rZXl3b3JkPjxrZXl3b3JkPkNoaWNr
ZW5zL2dlbmV0aWNzPC9rZXl3b3JkPjxrZXl3b3JkPkNoaW5hL2VwaWRlbWlvbG9neTwva2V5d29y
ZD48a2V5d29yZD4qQ2lyY292aXJpZGFlIEluZmVjdGlvbnMvZXBpZGVtaW9sb2d5L3ZldGVyaW5h
cnk8L2tleXdvcmQ+PGtleXdvcmQ+KkNpcmNvdmlydXMvZ2VuZXRpY3M8L2tleXdvcmQ+PGtleXdv
cmQ+R2VuZXRpYyBWYXJpYXRpb248L2tleXdvcmQ+PGtleXdvcmQ+R2Vub21lLCBWaXJhbDwva2V5
d29yZD48a2V5d29yZD5QaHlsb2dlbnk8L2tleXdvcmQ+PGtleXdvcmQ+KlBvdWx0cnkgRGlzZWFz
ZXM8L2tleXdvcmQ+PGtleXdvcmQ+ZHVjayBjaXJjb3ZpcnVzPC9rZXl3b3JkPjxrZXl3b3JkPmdl
bmV0aWMgZGl2ZXJzaXR5PC9rZXl3b3JkPjxrZXl3b3JkPnJlY29tYmluYXRpb24gZXZlbnRzPC9r
ZXl3b3JkPjxrZXl3b3JkPnNvdXRoZXJuIENoaW5hPC9rZXl3b3JkPjwva2V5d29yZHM+PGRhdGVz
Pjx5ZWFyPjIwMjI8L3llYXI+PHB1Yi1kYXRlcz48ZGF0ZT5TZXA8L2RhdGU+PC9wdWItZGF0ZXM+
PC9kYXRlcz48aXNibj4wMDMyLTU3OTEgKFByaW50KSYjeEQ7MDAzMi01NzkxPC9pc2JuPjxhY2Nl
c3Npb24tbnVtPjM1OTA1NTUxPC9hY2Nlc3Npb24tbnVtPjx1cmxzPjxyZWxhdGVkLXVybHM+PHVy
bD5odHRwczovL3d3dy5uY2JpLm5sbS5uaWguZ292L3BtYy9hcnRpY2xlcy9QTUM5MzM0MzA5L3Bk
Zi9tYWluLnBkZjwvdXJsPjwvcmVsYXRlZC11cmxzPjwvdXJscz48Y3VzdG9tMj5QTUM5MzM0MzA5
PC9jdXN0b20yPjxlbGVjdHJvbmljLXJlc291cmNlLW51bT4xMC4xMDE2L2oucHNqLjIwMjIuMTAy
MDMyPC9lbGVjdHJvbmljLXJlc291cmNlLW51bT48cmVtb3RlLWRhdGFiYXNlLXByb3ZpZGVyPk5M
TTwvcmVtb3RlLWRhdGFiYXNlLXByb3ZpZGVyPjxsYW5ndWFnZT5lbmc8L2xhbmd1YWdlPjwvcmVj
b3JkPjwvQ2l0ZT48L0VuZE5vdGU+AG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ZdWFuPC9BdXRob3I+PFllYXI+MjAyMjwvWWVhcj48UmVj
TnVtPjQxNDg8L1JlY051bT48RGlzcGxheVRleHQ+WzM5XTwvRGlzcGxheVRleHQ+PHJlY29yZD48
cmVjLW51bWJlcj40MTQ4PC9yZWMtbnVtYmVyPjxmb3JlaWduLWtleXM+PGtleSBhcHA9IkVOIiBk
Yi1pZD0idjlhdjV2MnRtZmYyMmllMnp3cHh4eDUzeng5cGYwcDJ4cnp3IiB0aW1lc3RhbXA9IjE2
ODc5MjE5OTgiIGd1aWQ9ImM1YjVlOTI5LTQ4YmMtNDY4MC05NGY1LWVhMTg5MGU5Y2QzZiI+NDE0
ODwva2V5PjwvZm9yZWlnbi1rZXlzPjxyZWYtdHlwZSBuYW1lPSJKb3VybmFsIEFydGljbGUiPjE3
PC9yZWYtdHlwZT48Y29udHJpYnV0b3JzPjxhdXRob3JzPjxhdXRob3I+WXVhbiwgUy48L2F1dGhv
cj48YXV0aG9yPllhbywgWC4gWS48L2F1dGhvcj48YXV0aG9yPllhbmcsIEguIEguPC9hdXRob3I+
PGF1dGhvcj5aaGFuZywgWS4gUS48L2F1dGhvcj48YXV0aG9yPkxpdSwgSC48L2F1dGhvcj48YXV0
aG9yPlN1biwgSi48L2F1dGhvcj48YXV0aG9yPkx2LCBaLiBILjwvYXV0aG9yPjxhdXRob3I+SHVh
bmcsIFMuIEouPC9hdXRob3I+PGF1dGhvcj5aaGFuZywgWC4gTC48L2F1dGhvcj48L2F1dGhvcnM+
PC9jb250cmlidXRvcnM+PGF1dGgtYWRkcmVzcz5TY2hvb2wgb2YgTGlmZSBTY2llbmNlIGFuZCBF
bmdpbmVlcmluZywgRm9zaGFuIFVuaXZlcnNpdHksIEZvc2hhbiA1MjgyMjUsIEd1YW5nZG9uZyBw
cm92aW5jZSwgQ2hpbmE7IEZvc2hhbiBVbml2ZXJzaXR5IFZldGVyaW5hcnkgVGVhY2hpbmcgSG9z
cGl0YWwsIEZvc2hhbiA1MjgyMjUsIEd1YW5nZG9uZyBwcm92aW5jZSwgQ2hpbmEuJiN4RDtTY2hv
b2wgb2YgTGlmZSBTY2llbmNlIGFuZCBFbmdpbmVlcmluZywgRm9zaGFuIFVuaXZlcnNpdHksIEZv
c2hhbiA1MjgyMjUsIEd1YW5nZG9uZyBwcm92aW5jZSwgQ2hpbmEuJiN4RDtTY2hvb2wgb2YgTGlm
ZSBTY2llbmNlIGFuZCBFbmdpbmVlcmluZywgRm9zaGFuIFVuaXZlcnNpdHksIEZvc2hhbiA1Mjgy
MjUsIEd1YW5nZG9uZyBwcm92aW5jZSwgQ2hpbmE7IEZvc2hhbiBVbml2ZXJzaXR5IFZldGVyaW5h
cnkgVGVhY2hpbmcgSG9zcGl0YWwsIEZvc2hhbiA1MjgyMjUsIEd1YW5nZG9uZyBwcm92aW5jZSwg
Q2hpbmEuIEVsZWN0cm9uaWMgYWRkcmVzczogenhsc2p3MDMxMkBmb3N1LmVkdS5jbi48L2F1dGgt
YWRkcmVzcz48dGl0bGVzPjx0aXRsZT5SZXNlYXJjaCBub3RlOiBnZW5ldGljIGRpdmVyc2l0eSBv
ZiBkdWNrIGNpcmNvdmlydXNlcyBjaXJjdWxhdGluZyBpbiBwYXJ0aWFsIGFyZWFzIG9mIEd1YW5n
ZG9uZyBwcm92aW5jZSwgc291dGhlcm4gQ2hpbmE8L3RpdGxlPjxzZWNvbmRhcnktdGl0bGU+UG91
bHQgU2NpPC9zZWNvbmRhcnktdGl0bGU+PC90aXRsZXM+PHBlcmlvZGljYWw+PGZ1bGwtdGl0bGU+
UG91bHQgU2NpPC9mdWxsLXRpdGxlPjwvcGVyaW9kaWNhbD48cGFnZXM+MTAyMDMyPC9wYWdlcz48
dm9sdW1lPjEwMTwvdm9sdW1lPjxudW1iZXI+OTwvbnVtYmVyPjxlZGl0aW9uPjIwMjIwNjI2PC9l
ZGl0aW9uPjxrZXl3b3Jkcz48a2V5d29yZD5BbmltYWxzPC9rZXl3b3JkPjxrZXl3b3JkPkNoaWNr
ZW5zL2dlbmV0aWNzPC9rZXl3b3JkPjxrZXl3b3JkPkNoaW5hL2VwaWRlbWlvbG9neTwva2V5d29y
ZD48a2V5d29yZD4qQ2lyY292aXJpZGFlIEluZmVjdGlvbnMvZXBpZGVtaW9sb2d5L3ZldGVyaW5h
cnk8L2tleXdvcmQ+PGtleXdvcmQ+KkNpcmNvdmlydXMvZ2VuZXRpY3M8L2tleXdvcmQ+PGtleXdv
cmQ+R2VuZXRpYyBWYXJpYXRpb248L2tleXdvcmQ+PGtleXdvcmQ+R2Vub21lLCBWaXJhbDwva2V5
d29yZD48a2V5d29yZD5QaHlsb2dlbnk8L2tleXdvcmQ+PGtleXdvcmQ+KlBvdWx0cnkgRGlzZWFz
ZXM8L2tleXdvcmQ+PGtleXdvcmQ+ZHVjayBjaXJjb3ZpcnVzPC9rZXl3b3JkPjxrZXl3b3JkPmdl
bmV0aWMgZGl2ZXJzaXR5PC9rZXl3b3JkPjxrZXl3b3JkPnJlY29tYmluYXRpb24gZXZlbnRzPC9r
ZXl3b3JkPjxrZXl3b3JkPnNvdXRoZXJuIENoaW5hPC9rZXl3b3JkPjwva2V5d29yZHM+PGRhdGVz
Pjx5ZWFyPjIwMjI8L3llYXI+PHB1Yi1kYXRlcz48ZGF0ZT5TZXA8L2RhdGU+PC9wdWItZGF0ZXM+
PC9kYXRlcz48aXNibj4wMDMyLTU3OTEgKFByaW50KSYjeEQ7MDAzMi01NzkxPC9pc2JuPjxhY2Nl
c3Npb24tbnVtPjM1OTA1NTUxPC9hY2Nlc3Npb24tbnVtPjx1cmxzPjxyZWxhdGVkLXVybHM+PHVy
bD5odHRwczovL3d3dy5uY2JpLm5sbS5uaWguZ292L3BtYy9hcnRpY2xlcy9QTUM5MzM0MzA5L3Bk
Zi9tYWluLnBkZjwvdXJsPjwvcmVsYXRlZC11cmxzPjwvdXJscz48Y3VzdG9tMj5QTUM5MzM0MzA5
PC9jdXN0b20yPjxlbGVjdHJvbmljLXJlc291cmNlLW51bT4xMC4xMDE2L2oucHNqLjIwMjIuMTAy
MDMyPC9lbGVjdHJvbmljLXJlc291cmNlLW51bT48cmVtb3RlLWRhdGFiYXNlLXByb3ZpZGVyPk5M
TTwvcmVtb3RlLWRhdGFiYXNlLXByb3ZpZGVyPjxsYW5ndWFnZT5lbmc8L2xhbmd1YWdlPjwvcmVj
b3JkPjwvQ2l0ZT48L0VuZE5vdGU+AG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9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388B890D" w14:textId="77777777" w:rsidTr="00280255">
        <w:trPr>
          <w:trHeight w:val="596"/>
        </w:trPr>
        <w:tc>
          <w:tcPr>
            <w:tcW w:w="1242" w:type="dxa"/>
          </w:tcPr>
          <w:p w14:paraId="26D999F5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04F41404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Shandong and Jiangsu provinces</w:t>
            </w:r>
          </w:p>
        </w:tc>
        <w:tc>
          <w:tcPr>
            <w:tcW w:w="2977" w:type="dxa"/>
          </w:tcPr>
          <w:p w14:paraId="22B07FEC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Cherry Valley ducks</w:t>
            </w:r>
          </w:p>
        </w:tc>
        <w:tc>
          <w:tcPr>
            <w:tcW w:w="1559" w:type="dxa"/>
          </w:tcPr>
          <w:p w14:paraId="6828497D" w14:textId="5C6BB36D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6C98288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3</w:t>
            </w:r>
          </w:p>
        </w:tc>
        <w:tc>
          <w:tcPr>
            <w:tcW w:w="2247" w:type="dxa"/>
          </w:tcPr>
          <w:p w14:paraId="2458E23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3.33%</w:t>
            </w:r>
          </w:p>
          <w:p w14:paraId="00EB6A5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4/12 samples)</w:t>
            </w:r>
          </w:p>
        </w:tc>
        <w:tc>
          <w:tcPr>
            <w:tcW w:w="1421" w:type="dxa"/>
          </w:tcPr>
          <w:p w14:paraId="625A7573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OQ657183--OQ657186</w:t>
            </w:r>
          </w:p>
        </w:tc>
        <w:tc>
          <w:tcPr>
            <w:tcW w:w="1857" w:type="dxa"/>
          </w:tcPr>
          <w:p w14:paraId="4358965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jM8L1llYXI+PFJl
Y051bT40MjYyPC9SZWNOdW0+PERpc3BsYXlUZXh0Pls2Nl08L0Rpc3BsYXlUZXh0PjxyZWNvcmQ+
PHJlYy1udW1iZXI+NDI2MjwvcmVjLW51bWJlcj48Zm9yZWlnbi1rZXlzPjxrZXkgYXBwPSJFTiIg
ZGItaWQ9InY5YXY1djJ0bWZmMjJpZTJ6d3B4eHg1M3p4OXBmMHAyeHJ6dyIgdGltZXN0YW1wPSIx
NjkwMTY4Mjk2IiBndWlkPSJiMGZmOGJkNy1hMjZhLTRmYWYtOWQxOC1hMTZhMzc3NmFlYzciPjQy
NjI8L2tleT48L2ZvcmVpZ24ta2V5cz48cmVmLXR5cGUgbmFtZT0iSm91cm5hbCBBcnRpY2xlIj4x
NzwvcmVmLXR5cGU+PGNvbnRyaWJ1dG9ycz48YXV0aG9ycz48YXV0aG9yPlpoYW5nLCBULjwvYXV0
aG9yPjxhdXRob3I+TGl1LCBOLjwvYXV0aG9yPjxhdXRob3I+WmhhbmcsIEwuPC9hdXRob3I+PGF1
dGhvcj5KaWFuZywgVy48L2F1dGhvcj48YXV0aG9yPkZhbiwgWC48L2F1dGhvcj48YXV0aG9yPldh
bmcsIFguPC9hdXRob3I+PGF1dGhvcj5NaWFvLCBSLjwvYXV0aG9yPjxhdXRob3I+WmhhaSwgWC48
L2F1dGhvcj48YXV0aG9yPldlaSwgTC48L2F1dGhvcj48YXV0aG9yPkppYW5nLCBTLjwvYXV0aG9y
PjxhdXRob3I+SmlhbywgUC48L2F1dGhvcj48L2F1dGhvcnM+PC9jb250cmlidXRvcnM+PGF1dGgt
YWRkcmVzcz5Db2xsZWdlIG9mIFZldGVyaW5hcnkgTWVkaWNpbmUsIFNvdXRoIENoaW5hIEFncmlj
dWx0dXJhbCBVbml2ZXJzaXR5LCBHdWFuZ3pob3UgNTEwNjQyLCBHdWFuZ2RvbmcgUHJvdmluY2Us
IENoaW5hOyBDb2xsZWdlIG9mIEFuaW1hbCBTY2llbmNlIGFuZCBWZXRlcmluYXJ5IE1lZGljaW5l
LCBTaGFuZG9uZyBBZ3JpY3VsdHVyYWwgVW5pdmVyc2l0eSwgVGFpJmFwb3M7YW4gMjcxMDE4LCBT
aGFuZG9uZyBQcm92aW5jZSwgQ2hpbmE7IENvbGxhYm9yYXRpdmUgSW5ub3ZhdGlvbiBDZW50ZXIg
Zm9yIHRoZSBPcmlnaW4gYW5kIENvbnRyb2wgb2YgRW1lcmdpbmcgSW5mZWN0aW91cyBEaXNlYXNl
cywgQ29sbGVnZSBvZiBCYXNpYyBNZWRpY2FsIFNjaWVuY2VzLCBTaGFuZG9uZyBGaXJzdCBNZWRp
Y2FsIFVuaXZlcnNpdHksIFRhaSZhcG9zO2FuIDI3MTAwMCwgU2hhbmRvbmcgUHJvdmluY2UsIENo
aW5hLiYjeEQ7Q29sbGVnZSBvZiBBbmltYWwgU2NpZW5jZSBhbmQgVmV0ZXJpbmFyeSBNZWRpY2lu
ZSwgU2hhbmRvbmcgQWdyaWN1bHR1cmFsIFVuaXZlcnNpdHksIFRhaSZhcG9zO2FuIDI3MTAxOCwg
U2hhbmRvbmcgUHJvdmluY2UsIENoaW5hLiYjeEQ7R3luZWNvbG9neSBEZXBhcnRtZW50LCBUYWkm
YXBvczthbiBDZW50cmFsIEhvc3BpdGFsLCBUYWkmYXBvczthbiAyNzEwOTksIFNoYW5kb25nIFBy
b3ZpbmNlLCBDaGluYS4mI3hEO0NvbGxlZ2Ugb2YgVmV0ZXJpbmFyeSBNZWRpY2luZSwgU291dGgg
Q2hpbmEgQWdyaWN1bHR1cmFsIFVuaXZlcnNpdHksIEd1YW5nemhvdSA1MTA2NDIsIEd1YW5nZG9u
ZyBQcm92aW5jZSwgQ2hpbmEuIEVsZWN0cm9uaWMgYWRkcmVzczogcHJqaWFvQHNjYXUuZWR1LmNu
LjwvYXV0aC1hZGRyZXNzPjx0aXRsZXM+PHRpdGxlPlJlc2VhcmNoIE5vdGU6IENvbXBsZXRlIGdl
bm9tZSBjbG9uaW5nIGFuZCBnZW5ldGljIGV2b2x1dGlvbiBhbmFseXNpcyBvZiBmb3VyIENoZXJy
eSBWYWxsZXkgZHVjayBjaXJjb3ZpcnVzIHN0cmFpbnMgaW4gQ2hpbmEgaW4gMjAyMjwvdGl0bGU+
PHNlY29uZGFyeS10aXRsZT5Qb3VsdCBTY2k8L3NlY29uZGFyeS10aXRsZT48L3RpdGxlcz48cGVy
aW9kaWNhbD48ZnVsbC10aXRsZT5Qb3VsdCBTY2k8L2Z1bGwtdGl0bGU+PC9wZXJpb2RpY2FsPjxw
YWdlcz4xMDI5MjA8L3BhZ2VzPjx2b2x1bWU+MTAyPC92b2x1bWU+PG51bWJlcj4xMDwvbnVtYmVy
PjxlZGl0aW9uPjIwMjMwNzA1PC9lZGl0aW9uPjxrZXl3b3Jkcz48a2V5d29yZD5DaGVycnkgVmFs
bGV5IGR1Y2s8L2tleXdvcmQ+PGtleXdvcmQ+ZHVjayBjaXJjb3ZpcnVzPC9rZXl3b3JkPjxrZXl3
b3JkPnBoeWxvZ2VuZXRpYyBhbmFseXNpczwva2V5d29yZD48L2tleXdvcmRzPjxkYXRlcz48eWVh
cj4yMDIzPC95ZWFyPjxwdWItZGF0ZXM+PGRhdGU+SnVsIDU8L2RhdGU+PC9wdWItZGF0ZXM+PC9k
YXRlcz48aXNibj4wMDMyLTU3OTE8L2lzYm4+PGFjY2Vzc2lvbi1udW0+Mzc0NzM1MjI8L2FjY2Vz
c2lvbi1udW0+PHVybHM+PHJlbGF0ZWQtdXJscz48dXJsPmh0dHBzOi8vd3d3LnNjaWVuY2VkaXJl
Y3QuY29tL3NjaWVuY2UvYXJ0aWNsZS9waWkvUzAwMzI1NzkxMjMwMDQzOVg/dmlhJTNEaWh1Yjwv
dXJsPjwvcmVsYXRlZC11cmxzPjwvdXJscz48ZWxlY3Ryb25pYy1yZXNvdXJjZS1udW0+MTAuMTAx
Ni9qLnBzai4yMDIzLjEwMjkyMDwvZWxlY3Ryb25pYy1yZXNvdXJjZS1udW0+PHJlbW90ZS1kYXRh
YmFzZS1wcm92aWRlcj5OTE08L3JlbW90ZS1kYXRhYmFzZS1wcm92aWRlcj48bGFuZ3VhZ2U+ZW5n
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aaGFuZzwvQXV0aG9yPjxZZWFyPjIwMjM8L1llYXI+PFJl
Y051bT40MjYyPC9SZWNOdW0+PERpc3BsYXlUZXh0Pls2Nl08L0Rpc3BsYXlUZXh0PjxyZWNvcmQ+
PHJlYy1udW1iZXI+NDI2MjwvcmVjLW51bWJlcj48Zm9yZWlnbi1rZXlzPjxrZXkgYXBwPSJFTiIg
ZGItaWQ9InY5YXY1djJ0bWZmMjJpZTJ6d3B4eHg1M3p4OXBmMHAyeHJ6dyIgdGltZXN0YW1wPSIx
NjkwMTY4Mjk2IiBndWlkPSJiMGZmOGJkNy1hMjZhLTRmYWYtOWQxOC1hMTZhMzc3NmFlYzciPjQy
NjI8L2tleT48L2ZvcmVpZ24ta2V5cz48cmVmLXR5cGUgbmFtZT0iSm91cm5hbCBBcnRpY2xlIj4x
NzwvcmVmLXR5cGU+PGNvbnRyaWJ1dG9ycz48YXV0aG9ycz48YXV0aG9yPlpoYW5nLCBULjwvYXV0
aG9yPjxhdXRob3I+TGl1LCBOLjwvYXV0aG9yPjxhdXRob3I+WmhhbmcsIEwuPC9hdXRob3I+PGF1
dGhvcj5KaWFuZywgVy48L2F1dGhvcj48YXV0aG9yPkZhbiwgWC48L2F1dGhvcj48YXV0aG9yPldh
bmcsIFguPC9hdXRob3I+PGF1dGhvcj5NaWFvLCBSLjwvYXV0aG9yPjxhdXRob3I+WmhhaSwgWC48
L2F1dGhvcj48YXV0aG9yPldlaSwgTC48L2F1dGhvcj48YXV0aG9yPkppYW5nLCBTLjwvYXV0aG9y
PjxhdXRob3I+SmlhbywgUC48L2F1dGhvcj48L2F1dGhvcnM+PC9jb250cmlidXRvcnM+PGF1dGgt
YWRkcmVzcz5Db2xsZWdlIG9mIFZldGVyaW5hcnkgTWVkaWNpbmUsIFNvdXRoIENoaW5hIEFncmlj
dWx0dXJhbCBVbml2ZXJzaXR5LCBHdWFuZ3pob3UgNTEwNjQyLCBHdWFuZ2RvbmcgUHJvdmluY2Us
IENoaW5hOyBDb2xsZWdlIG9mIEFuaW1hbCBTY2llbmNlIGFuZCBWZXRlcmluYXJ5IE1lZGljaW5l
LCBTaGFuZG9uZyBBZ3JpY3VsdHVyYWwgVW5pdmVyc2l0eSwgVGFpJmFwb3M7YW4gMjcxMDE4LCBT
aGFuZG9uZyBQcm92aW5jZSwgQ2hpbmE7IENvbGxhYm9yYXRpdmUgSW5ub3ZhdGlvbiBDZW50ZXIg
Zm9yIHRoZSBPcmlnaW4gYW5kIENvbnRyb2wgb2YgRW1lcmdpbmcgSW5mZWN0aW91cyBEaXNlYXNl
cywgQ29sbGVnZSBvZiBCYXNpYyBNZWRpY2FsIFNjaWVuY2VzLCBTaGFuZG9uZyBGaXJzdCBNZWRp
Y2FsIFVuaXZlcnNpdHksIFRhaSZhcG9zO2FuIDI3MTAwMCwgU2hhbmRvbmcgUHJvdmluY2UsIENo
aW5hLiYjeEQ7Q29sbGVnZSBvZiBBbmltYWwgU2NpZW5jZSBhbmQgVmV0ZXJpbmFyeSBNZWRpY2lu
ZSwgU2hhbmRvbmcgQWdyaWN1bHR1cmFsIFVuaXZlcnNpdHksIFRhaSZhcG9zO2FuIDI3MTAxOCwg
U2hhbmRvbmcgUHJvdmluY2UsIENoaW5hLiYjeEQ7R3luZWNvbG9neSBEZXBhcnRtZW50LCBUYWkm
YXBvczthbiBDZW50cmFsIEhvc3BpdGFsLCBUYWkmYXBvczthbiAyNzEwOTksIFNoYW5kb25nIFBy
b3ZpbmNlLCBDaGluYS4mI3hEO0NvbGxlZ2Ugb2YgVmV0ZXJpbmFyeSBNZWRpY2luZSwgU291dGgg
Q2hpbmEgQWdyaWN1bHR1cmFsIFVuaXZlcnNpdHksIEd1YW5nemhvdSA1MTA2NDIsIEd1YW5nZG9u
ZyBQcm92aW5jZSwgQ2hpbmEuIEVsZWN0cm9uaWMgYWRkcmVzczogcHJqaWFvQHNjYXUuZWR1LmNu
LjwvYXV0aC1hZGRyZXNzPjx0aXRsZXM+PHRpdGxlPlJlc2VhcmNoIE5vdGU6IENvbXBsZXRlIGdl
bm9tZSBjbG9uaW5nIGFuZCBnZW5ldGljIGV2b2x1dGlvbiBhbmFseXNpcyBvZiBmb3VyIENoZXJy
eSBWYWxsZXkgZHVjayBjaXJjb3ZpcnVzIHN0cmFpbnMgaW4gQ2hpbmEgaW4gMjAyMjwvdGl0bGU+
PHNlY29uZGFyeS10aXRsZT5Qb3VsdCBTY2k8L3NlY29uZGFyeS10aXRsZT48L3RpdGxlcz48cGVy
aW9kaWNhbD48ZnVsbC10aXRsZT5Qb3VsdCBTY2k8L2Z1bGwtdGl0bGU+PC9wZXJpb2RpY2FsPjxw
YWdlcz4xMDI5MjA8L3BhZ2VzPjx2b2x1bWU+MTAyPC92b2x1bWU+PG51bWJlcj4xMDwvbnVtYmVy
PjxlZGl0aW9uPjIwMjMwNzA1PC9lZGl0aW9uPjxrZXl3b3Jkcz48a2V5d29yZD5DaGVycnkgVmFs
bGV5IGR1Y2s8L2tleXdvcmQ+PGtleXdvcmQ+ZHVjayBjaXJjb3ZpcnVzPC9rZXl3b3JkPjxrZXl3
b3JkPnBoeWxvZ2VuZXRpYyBhbmFseXNpczwva2V5d29yZD48L2tleXdvcmRzPjxkYXRlcz48eWVh
cj4yMDIzPC95ZWFyPjxwdWItZGF0ZXM+PGRhdGU+SnVsIDU8L2RhdGU+PC9wdWItZGF0ZXM+PC9k
YXRlcz48aXNibj4wMDMyLTU3OTE8L2lzYm4+PGFjY2Vzc2lvbi1udW0+Mzc0NzM1MjI8L2FjY2Vz
c2lvbi1udW0+PHVybHM+PHJlbGF0ZWQtdXJscz48dXJsPmh0dHBzOi8vd3d3LnNjaWVuY2VkaXJl
Y3QuY29tL3NjaWVuY2UvYXJ0aWNsZS9waWkvUzAwMzI1NzkxMjMwMDQzOVg/dmlhJTNEaWh1Yjwv
dXJsPjwvcmVsYXRlZC11cmxzPjwvdXJscz48ZWxlY3Ryb25pYy1yZXNvdXJjZS1udW0+MTAuMTAx
Ni9qLnBzai4yMDIzLjEwMjkyMDwvZWxlY3Ryb25pYy1yZXNvdXJjZS1udW0+PHJlbW90ZS1kYXRh
YmFzZS1wcm92aWRlcj5OTE08L3JlbW90ZS1kYXRhYmFzZS1wcm92aWRlcj48bGFuZ3VhZ2U+ZW5n
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66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6D2275DC" w14:textId="77777777" w:rsidTr="00280255">
        <w:trPr>
          <w:trHeight w:val="596"/>
        </w:trPr>
        <w:tc>
          <w:tcPr>
            <w:tcW w:w="1242" w:type="dxa"/>
          </w:tcPr>
          <w:p w14:paraId="5C159994" w14:textId="77777777" w:rsidR="00AD6ABA" w:rsidRPr="000D34C7" w:rsidRDefault="00AD6ABA" w:rsidP="00280255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United States of America</w:t>
            </w:r>
          </w:p>
        </w:tc>
        <w:tc>
          <w:tcPr>
            <w:tcW w:w="2552" w:type="dxa"/>
          </w:tcPr>
          <w:p w14:paraId="43B1A526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ew York</w:t>
            </w:r>
          </w:p>
        </w:tc>
        <w:tc>
          <w:tcPr>
            <w:tcW w:w="2977" w:type="dxa"/>
          </w:tcPr>
          <w:p w14:paraId="1119693E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Pekin duck</w:t>
            </w:r>
          </w:p>
        </w:tc>
        <w:tc>
          <w:tcPr>
            <w:tcW w:w="1559" w:type="dxa"/>
          </w:tcPr>
          <w:p w14:paraId="16E7191D" w14:textId="2ACF45E0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3ABB19B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07</w:t>
            </w:r>
          </w:p>
        </w:tc>
        <w:tc>
          <w:tcPr>
            <w:tcW w:w="2247" w:type="dxa"/>
          </w:tcPr>
          <w:p w14:paraId="36D76E4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6.45%</w:t>
            </w:r>
          </w:p>
          <w:p w14:paraId="01AF8FD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2/31 flocks)</w:t>
            </w:r>
          </w:p>
        </w:tc>
        <w:tc>
          <w:tcPr>
            <w:tcW w:w="1421" w:type="dxa"/>
          </w:tcPr>
          <w:p w14:paraId="472DD4FE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C_007220, DQ100076</w:t>
            </w:r>
          </w:p>
        </w:tc>
        <w:tc>
          <w:tcPr>
            <w:tcW w:w="1857" w:type="dxa"/>
          </w:tcPr>
          <w:p w14:paraId="4450DC5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Banda&lt;/Author&gt;&lt;Year&gt;2007&lt;/Year&gt;&lt;RecNum&gt;4219&lt;/RecNum&gt;&lt;DisplayText&gt;[27]&lt;/DisplayText&gt;&lt;record&gt;&lt;rec-number&gt;4219&lt;/rec-number&gt;&lt;foreign-keys&gt;&lt;key app="EN" db-id="v9av5v2tmff22ie2zwpxxx53zx9pf0p2xrzw" timestamp="1688030542" guid="6556ffa5-1013-4f1d-aa19-ab9a75e558b1"&gt;4219&lt;/key&gt;&lt;/foreign-keys&gt;&lt;ref-type name="Journal Article"&gt;17&lt;/ref-type&gt;&lt;contributors&gt;&lt;authors&gt;&lt;author&gt;Banda, Alejandro&lt;/author&gt;&lt;author&gt;Galloway-Haskins, Rakijah I.&lt;/author&gt;&lt;author&gt;Sandhu, Tirath S.&lt;/author&gt;&lt;author&gt;Schat, Karel A.&lt;/author&gt;&lt;/authors&gt;&lt;/contributors&gt;&lt;titles&gt;&lt;title&gt;Genetic Analysis of a Duck Circovirus Detected in Commercial Pekin Ducks in New York&lt;/title&gt;&lt;secondary-title&gt;Avian Diseases&lt;/secondary-title&gt;&lt;/titles&gt;&lt;periodical&gt;&lt;full-title&gt;Avian Diseases&lt;/full-title&gt;&lt;/periodical&gt;&lt;pages&gt;90-95&lt;/pages&gt;&lt;volume&gt;51&lt;/volume&gt;&lt;number&gt;1&lt;/number&gt;&lt;section&gt;90&lt;/section&gt;&lt;dates&gt;&lt;year&gt;2007&lt;/year&gt;&lt;/dates&gt;&lt;isbn&gt;0005-2086&amp;#xD;1938-4351&lt;/isbn&gt;&lt;urls&gt;&lt;/urls&gt;&lt;electronic-resource-num&gt;10.1637/0005-2086(2007)051[0090:Gaoadc]2.0.Co;2&lt;/electronic-resource-num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7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2631AEF5" w14:textId="77777777" w:rsidTr="00280255">
        <w:trPr>
          <w:trHeight w:val="596"/>
        </w:trPr>
        <w:tc>
          <w:tcPr>
            <w:tcW w:w="1242" w:type="dxa"/>
          </w:tcPr>
          <w:p w14:paraId="5E105ADA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South Korea</w:t>
            </w:r>
          </w:p>
        </w:tc>
        <w:tc>
          <w:tcPr>
            <w:tcW w:w="2552" w:type="dxa"/>
          </w:tcPr>
          <w:p w14:paraId="347A469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2977" w:type="dxa"/>
          </w:tcPr>
          <w:p w14:paraId="51F40B0A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Pekin duck</w:t>
            </w:r>
          </w:p>
        </w:tc>
        <w:tc>
          <w:tcPr>
            <w:tcW w:w="1559" w:type="dxa"/>
          </w:tcPr>
          <w:p w14:paraId="1A587133" w14:textId="4DD6FE18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4DFB80F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3</w:t>
            </w:r>
          </w:p>
        </w:tc>
        <w:tc>
          <w:tcPr>
            <w:tcW w:w="2247" w:type="dxa"/>
          </w:tcPr>
          <w:p w14:paraId="448ED8C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1.9%</w:t>
            </w:r>
          </w:p>
          <w:p w14:paraId="371FE0E1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32/147 samples)</w:t>
            </w:r>
          </w:p>
        </w:tc>
        <w:tc>
          <w:tcPr>
            <w:tcW w:w="1421" w:type="dxa"/>
          </w:tcPr>
          <w:p w14:paraId="5D02D840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JQ740360--740363</w:t>
            </w:r>
          </w:p>
          <w:p w14:paraId="512EF826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KC851804--851823</w:t>
            </w:r>
          </w:p>
        </w:tc>
        <w:tc>
          <w:tcPr>
            <w:tcW w:w="1857" w:type="dxa"/>
          </w:tcPr>
          <w:p w14:paraId="11F2AF09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Cha&lt;/Author&gt;&lt;Year&gt;2013&lt;/Year&gt;&lt;RecNum&gt;4184&lt;/RecNum&gt;&lt;DisplayText&gt;[29]&lt;/DisplayText&gt;&lt;record&gt;&lt;rec-number&gt;4184&lt;/rec-number&gt;&lt;foreign-keys&gt;&lt;key app="EN" db-id="v9av5v2tmff22ie2zwpxxx53zx9pf0p2xrzw" timestamp="1687922021" guid="aceb38a8-0070-402a-8e71-83d3a1aabec6"&gt;4184&lt;/key&gt;&lt;/foreign-keys&gt;&lt;ref-type name="Journal Article"&gt;17&lt;/ref-type&gt;&lt;contributors&gt;&lt;authors&gt;&lt;author&gt;Cha, S. Y.&lt;/author&gt;&lt;author&gt;Kang, M.&lt;/author&gt;&lt;author&gt;Cho, J. G.&lt;/author&gt;&lt;author&gt;Jang, H. K.&lt;/author&gt;&lt;/authors&gt;&lt;/contributors&gt;&lt;auth-address&gt;Departments of Infectious Diseases and Avian Diseases; and.&lt;/auth-address&gt;&lt;titles&gt;&lt;title&gt;Genetic analysis of duck circovirus in Pekin ducks from South Korea&lt;/title&gt;&lt;secondary-title&gt;Poult Sci&lt;/secondary-title&gt;&lt;/titles&gt;&lt;periodical&gt;&lt;full-title&gt;Poult Sci&lt;/full-title&gt;&lt;/periodical&gt;&lt;pages&gt;2886-91&lt;/pages&gt;&lt;volume&gt;92&lt;/volume&gt;&lt;number&gt;11&lt;/number&gt;&lt;keywords&gt;&lt;keyword&gt;Animals&lt;/keyword&gt;&lt;keyword&gt;Circoviridae Infections/epidemiology/*veterinary/virology&lt;/keyword&gt;&lt;keyword&gt;Circovirus/classification/*genetics/isolation &amp;amp; purification/metabolism&lt;/keyword&gt;&lt;keyword&gt;*Ducks&lt;/keyword&gt;&lt;keyword&gt;*Genome, Viral&lt;/keyword&gt;&lt;keyword&gt;Molecular Sequence Data&lt;/keyword&gt;&lt;keyword&gt;Open Reading Frames&lt;/keyword&gt;&lt;keyword&gt;Phylogeny&lt;/keyword&gt;&lt;keyword&gt;Poultry Diseases/epidemiology/*virology&lt;/keyword&gt;&lt;keyword&gt;Republic of Korea/epidemiology&lt;/keyword&gt;&lt;keyword&gt;Sequence Analysis, DNA/veterinary&lt;/keyword&gt;&lt;keyword&gt;Sequence Analysis, Protein/veterinary&lt;/keyword&gt;&lt;/keywords&gt;&lt;dates&gt;&lt;year&gt;2013&lt;/year&gt;&lt;pub-dates&gt;&lt;date&gt;Nov&lt;/date&gt;&lt;/pub-dates&gt;&lt;/dates&gt;&lt;isbn&gt;0032-5791 (Print)&amp;#xD;0032-5791&lt;/isbn&gt;&lt;accession-num&gt;24135591&lt;/accession-num&gt;&lt;urls&gt;&lt;related-urls&gt;&lt;url&gt;https://www.sciencedirect.com/science/article/pii/S0032579119384019?via%3Dihub&lt;/url&gt;&lt;/related-urls&gt;&lt;/urls&gt;&lt;electronic-resource-num&gt;10.3382/ps.2013-03331&lt;/electronic-resource-num&gt;&lt;remote-database-provider&gt;NLM&lt;/remote-database-provider&gt;&lt;language&gt;eng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9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9BFB16D" w14:textId="77777777" w:rsidTr="00280255">
        <w:trPr>
          <w:trHeight w:val="587"/>
        </w:trPr>
        <w:tc>
          <w:tcPr>
            <w:tcW w:w="1242" w:type="dxa"/>
          </w:tcPr>
          <w:p w14:paraId="5B11B9CE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552" w:type="dxa"/>
          </w:tcPr>
          <w:p w14:paraId="5211F4A4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 xml:space="preserve">Gyeonggi, </w:t>
            </w:r>
            <w:proofErr w:type="spellStart"/>
            <w:r w:rsidRPr="000D34C7">
              <w:rPr>
                <w:rFonts w:ascii="Arial" w:hAnsi="Arial" w:cs="Arial"/>
                <w:szCs w:val="21"/>
              </w:rPr>
              <w:t>Chungnam</w:t>
            </w:r>
            <w:proofErr w:type="spellEnd"/>
            <w:r w:rsidRPr="000D34C7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D34C7">
              <w:rPr>
                <w:rFonts w:ascii="Arial" w:hAnsi="Arial" w:cs="Arial"/>
                <w:szCs w:val="21"/>
              </w:rPr>
              <w:t>Chungbuk</w:t>
            </w:r>
            <w:proofErr w:type="spellEnd"/>
            <w:r w:rsidRPr="000D34C7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Pr="000D34C7">
              <w:rPr>
                <w:rFonts w:ascii="Arial" w:hAnsi="Arial" w:cs="Arial"/>
                <w:szCs w:val="21"/>
              </w:rPr>
              <w:t>Chonbuk</w:t>
            </w:r>
            <w:proofErr w:type="spellEnd"/>
            <w:r w:rsidRPr="000D34C7">
              <w:rPr>
                <w:rFonts w:ascii="Arial" w:hAnsi="Arial" w:cs="Arial"/>
                <w:szCs w:val="21"/>
              </w:rPr>
              <w:t xml:space="preserve"> and Chonnam</w:t>
            </w:r>
          </w:p>
        </w:tc>
        <w:tc>
          <w:tcPr>
            <w:tcW w:w="2977" w:type="dxa"/>
          </w:tcPr>
          <w:p w14:paraId="15E32B7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Pekin duck</w:t>
            </w:r>
          </w:p>
        </w:tc>
        <w:tc>
          <w:tcPr>
            <w:tcW w:w="1559" w:type="dxa"/>
          </w:tcPr>
          <w:p w14:paraId="47085A8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010" w:type="dxa"/>
          </w:tcPr>
          <w:p w14:paraId="26862AD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4</w:t>
            </w:r>
          </w:p>
        </w:tc>
        <w:tc>
          <w:tcPr>
            <w:tcW w:w="2247" w:type="dxa"/>
          </w:tcPr>
          <w:p w14:paraId="0426314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1.8%</w:t>
            </w:r>
          </w:p>
          <w:p w14:paraId="483C587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32/147 samples)</w:t>
            </w:r>
          </w:p>
        </w:tc>
        <w:tc>
          <w:tcPr>
            <w:tcW w:w="1421" w:type="dxa"/>
          </w:tcPr>
          <w:p w14:paraId="4E1A9C81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857" w:type="dxa"/>
          </w:tcPr>
          <w:p w14:paraId="6DF2E172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GE8L0F1dGhvcj48WWVhcj4yMDE0PC9ZZWFyPjxSZWNO
dW0+NDEzODwvUmVjTnVtPjxEaXNwbGF5VGV4dD5bMjNdPC9EaXNwbGF5VGV4dD48cmVjb3JkPjxy
ZWMtbnVtYmVyPjQxMzg8L3JlYy1udW1iZXI+PGZvcmVpZ24ta2V5cz48a2V5IGFwcD0iRU4iIGRi
LWlkPSJ2OWF2NXYydG1mZjIyaWUyendweHh4NTN6eDlwZjBwMnhyenciIHRpbWVzdGFtcD0iMTY4
NzkyMTk5NCIgZ3VpZD0iOTM2Nzk3YjMtMTdjYi00NWMyLTg4NzctZTUyMTY4Y2I5MjFhIj40MTM4
PC9rZXk+PC9mb3JlaWduLWtleXM+PHJlZi10eXBlIG5hbWU9IkpvdXJuYWwgQXJ0aWNsZSI+MTc8
L3JlZi10eXBlPjxjb250cmlidXRvcnM+PGF1dGhvcnM+PGF1dGhvcj5DaGEsIFMuIFkuPC9hdXRo
b3I+PGF1dGhvcj5Tb25nLCBFLiBULjwvYXV0aG9yPjxhdXRob3I+S2FuZywgTS48L2F1dGhvcj48
YXV0aG9yPldlaSwgQi48L2F1dGhvcj48YXV0aG9yPlNlbywgSC4gUy48L2F1dGhvcj48YXV0aG9y
PlJvaCwgSi4gSC48L2F1dGhvcj48YXV0aG9yPllvb24sIFIuIEguPC9hdXRob3I+PGF1dGhvcj5N
b29uLCBPLiBLLjwvYXV0aG9yPjxhdXRob3I+SmFuZywgSC4gSy48L2F1dGhvcj48L2F1dGhvcnM+
PC9jb250cmlidXRvcnM+PGF1dGgtYWRkcmVzcz5EZXBhcnRtZW50cyBvZiBJbmZlY3Rpb3VzIERp
c2Vhc2VzICZhbXA7IEF2aWFuIERpc2Vhc2VzLCBDb2xsZWdlIG9mIFZldGVyaW5hcnkgTWVkaWNp
bmUgYW5kIEtvcmVhIFpvb25vc2lzIFJlc2VhcmNoIEluc3RpdHV0ZSwgQ2hvbmJ1ayBOYXRpb25h
bCBVbml2ZXJzaXR5LCBDaG9uYnVrLCBTb3V0aCBLb3JlYS48L2F1dGgtYWRkcmVzcz48dGl0bGVz
Pjx0aXRsZT5QcmV2YWxlbmNlIG9mIGR1Y2sgY2lyY292aXJ1cyBpbmZlY3Rpb24gb2Ygc3ViY2xp
bmljYWwgcGVraW4gZHVja3MgaW4gU291dGggS29yZWE8L3RpdGxlPjxzZWNvbmRhcnktdGl0bGU+
SiBWZXQgTWVkIFNjaTwvc2Vjb25kYXJ5LXRpdGxlPjwvdGl0bGVzPjxwZXJpb2RpY2FsPjxmdWxs
LXRpdGxlPkogVmV0IE1lZCBTY2k8L2Z1bGwtdGl0bGU+PC9wZXJpb2RpY2FsPjxwYWdlcz41OTct
OTwvcGFnZXM+PHZvbHVtZT43Njwvdm9sdW1lPjxudW1iZXI+NDwvbnVtYmVyPjxlZGl0aW9uPjIw
MTMxMjIwPC9lZGl0aW9uPjxrZXl3b3Jkcz48a2V5d29yZD5BZ2UgRmFjdG9yczwva2V5d29yZD48
a2V5d29yZD5BbmltYWxzPC9rZXl3b3JkPjxrZXl3b3JkPkFzeW1wdG9tYXRpYyBJbmZlY3Rpb25z
LyplcGlkZW1pb2xvZ3k8L2tleXdvcmQ+PGtleXdvcmQ+QmFzZSBTZXF1ZW5jZTwva2V5d29yZD48
a2V5d29yZD5CdXJzYSBvZiBGYWJyaWNpdXMvdmlyb2xvZ3k8L2tleXdvcmQ+PGtleXdvcmQ+Q2ly
Y292aXJpZGFlIEluZmVjdGlvbnMvZXBpZGVtaW9sb2d5Lyp2ZXRlcmluYXJ5PC9rZXl3b3JkPjxr
ZXl3b3JkPkNvaW5mZWN0aW9uL21pY3JvYmlvbG9neS8qdmV0ZXJpbmFyeTwva2V5d29yZD48a2V5
d29yZD5ETkEgUHJpbWVycy9nZW5ldGljczwva2V5d29yZD48a2V5d29yZD4qRHVja3M8L2tleXdv
cmQ+PGtleXdvcmQ+Rmxhdm9iYWN0ZXJpYWNlYWUgSW5mZWN0aW9ucy9lcGlkZW1pb2xvZ3kvdmV0
ZXJpbmFyeTwva2V5d29yZD48a2V5d29yZD5MaXZlci92aXJvbG9neTwva2V5d29yZD48a2V5d29y
ZD5Nb2xlY3VsYXIgU2VxdWVuY2UgRGF0YTwva2V5d29yZD48a2V5d29yZD5Qb3VsdHJ5IERpc2Vh
c2VzLyplcGlkZW1pb2xvZ3kvKnZpcm9sb2d5PC9rZXl3b3JkPjxrZXl3b3JkPlByZXZhbGVuY2U8
L2tleXdvcmQ+PGtleXdvcmQ+UmVwdWJsaWMgb2YgS29yZWEvZXBpZGVtaW9sb2d5PC9rZXl3b3Jk
PjxrZXl3b3JkPlJpZW1lcmVsbGE8L2tleXdvcmQ+PGtleXdvcmQ+U2FsbW9uZWxsYSBJbmZlY3Rp
b25zLCBBbmltYWwvZXBpZGVtaW9sb2d5PC9rZXl3b3JkPjxrZXl3b3JkPlNlcXVlbmNlIEFuYWx5
c2lzLCBETkEvdmV0ZXJpbmFyeTwva2V5d29yZD48L2tleXdvcmRzPjxkYXRlcz48eWVhcj4yMDE0
PC95ZWFyPjxwdWItZGF0ZXM+PGRhdGU+QXByPC9kYXRlPjwvcHViLWRhdGVzPjwvZGF0ZXM+PGlz
Ym4+MDkxNi03MjUwIChQcmludCkmI3hEOzA5MTYtNzI1MDwvaXNibj48YWNjZXNzaW9uLW51bT4y
NDM2NjE1NDwvYWNjZXNzaW9uLW51bT48dXJscz48cmVsYXRlZC11cmxzPjx1cmw+aHR0cHM6Ly93
d3cuanN0YWdlLmpzdC5nby5qcC9hcnRpY2xlL2p2bXMvNzYvNC83Nl8xMy0wNDQ3L19wZGY8L3Vy
bD48L3JlbGF0ZWQtdXJscz48L3VybHM+PGN1c3RvbTI+UE1DNDA2NDE1MDwvY3VzdG9tMj48ZWxl
Y3Ryb25pYy1yZXNvdXJjZS1udW0+MTAuMTI5Mi9qdm1zLjEzLTA0NDc8L2VsZWN0cm9uaWMtcmVz
b3VyY2UtbnVtPjxyZW1vdGUtZGF0YWJhc2UtcHJvdmlkZXI+TkxNPC9yZW1vdGUtZGF0YWJhc2Ut
cHJvdmlkZXI+PGxhbmd1YWdlPmVuZzwvbGFuZ3VhZ2U+PC9yZWNvcmQ+PC9DaXRlPjwvRW5kTm90
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GE8L0F1dGhvcj48WWVhcj4yMDE0PC9ZZWFyPjxSZWNO
dW0+NDEzODwvUmVjTnVtPjxEaXNwbGF5VGV4dD5bMjNdPC9EaXNwbGF5VGV4dD48cmVjb3JkPjxy
ZWMtbnVtYmVyPjQxMzg8L3JlYy1udW1iZXI+PGZvcmVpZ24ta2V5cz48a2V5IGFwcD0iRU4iIGRi
LWlkPSJ2OWF2NXYydG1mZjIyaWUyendweHh4NTN6eDlwZjBwMnhyenciIHRpbWVzdGFtcD0iMTY4
NzkyMTk5NCIgZ3VpZD0iOTM2Nzk3YjMtMTdjYi00NWMyLTg4NzctZTUyMTY4Y2I5MjFhIj40MTM4
PC9rZXk+PC9mb3JlaWduLWtleXM+PHJlZi10eXBlIG5hbWU9IkpvdXJuYWwgQXJ0aWNsZSI+MTc8
L3JlZi10eXBlPjxjb250cmlidXRvcnM+PGF1dGhvcnM+PGF1dGhvcj5DaGEsIFMuIFkuPC9hdXRo
b3I+PGF1dGhvcj5Tb25nLCBFLiBULjwvYXV0aG9yPjxhdXRob3I+S2FuZywgTS48L2F1dGhvcj48
YXV0aG9yPldlaSwgQi48L2F1dGhvcj48YXV0aG9yPlNlbywgSC4gUy48L2F1dGhvcj48YXV0aG9y
PlJvaCwgSi4gSC48L2F1dGhvcj48YXV0aG9yPllvb24sIFIuIEguPC9hdXRob3I+PGF1dGhvcj5N
b29uLCBPLiBLLjwvYXV0aG9yPjxhdXRob3I+SmFuZywgSC4gSy48L2F1dGhvcj48L2F1dGhvcnM+
PC9jb250cmlidXRvcnM+PGF1dGgtYWRkcmVzcz5EZXBhcnRtZW50cyBvZiBJbmZlY3Rpb3VzIERp
c2Vhc2VzICZhbXA7IEF2aWFuIERpc2Vhc2VzLCBDb2xsZWdlIG9mIFZldGVyaW5hcnkgTWVkaWNp
bmUgYW5kIEtvcmVhIFpvb25vc2lzIFJlc2VhcmNoIEluc3RpdHV0ZSwgQ2hvbmJ1ayBOYXRpb25h
bCBVbml2ZXJzaXR5LCBDaG9uYnVrLCBTb3V0aCBLb3JlYS48L2F1dGgtYWRkcmVzcz48dGl0bGVz
Pjx0aXRsZT5QcmV2YWxlbmNlIG9mIGR1Y2sgY2lyY292aXJ1cyBpbmZlY3Rpb24gb2Ygc3ViY2xp
bmljYWwgcGVraW4gZHVja3MgaW4gU291dGggS29yZWE8L3RpdGxlPjxzZWNvbmRhcnktdGl0bGU+
SiBWZXQgTWVkIFNjaTwvc2Vjb25kYXJ5LXRpdGxlPjwvdGl0bGVzPjxwZXJpb2RpY2FsPjxmdWxs
LXRpdGxlPkogVmV0IE1lZCBTY2k8L2Z1bGwtdGl0bGU+PC9wZXJpb2RpY2FsPjxwYWdlcz41OTct
OTwvcGFnZXM+PHZvbHVtZT43Njwvdm9sdW1lPjxudW1iZXI+NDwvbnVtYmVyPjxlZGl0aW9uPjIw
MTMxMjIwPC9lZGl0aW9uPjxrZXl3b3Jkcz48a2V5d29yZD5BZ2UgRmFjdG9yczwva2V5d29yZD48
a2V5d29yZD5BbmltYWxzPC9rZXl3b3JkPjxrZXl3b3JkPkFzeW1wdG9tYXRpYyBJbmZlY3Rpb25z
LyplcGlkZW1pb2xvZ3k8L2tleXdvcmQ+PGtleXdvcmQ+QmFzZSBTZXF1ZW5jZTwva2V5d29yZD48
a2V5d29yZD5CdXJzYSBvZiBGYWJyaWNpdXMvdmlyb2xvZ3k8L2tleXdvcmQ+PGtleXdvcmQ+Q2ly
Y292aXJpZGFlIEluZmVjdGlvbnMvZXBpZGVtaW9sb2d5Lyp2ZXRlcmluYXJ5PC9rZXl3b3JkPjxr
ZXl3b3JkPkNvaW5mZWN0aW9uL21pY3JvYmlvbG9neS8qdmV0ZXJpbmFyeTwva2V5d29yZD48a2V5
d29yZD5ETkEgUHJpbWVycy9nZW5ldGljczwva2V5d29yZD48a2V5d29yZD4qRHVja3M8L2tleXdv
cmQ+PGtleXdvcmQ+Rmxhdm9iYWN0ZXJpYWNlYWUgSW5mZWN0aW9ucy9lcGlkZW1pb2xvZ3kvdmV0
ZXJpbmFyeTwva2V5d29yZD48a2V5d29yZD5MaXZlci92aXJvbG9neTwva2V5d29yZD48a2V5d29y
ZD5Nb2xlY3VsYXIgU2VxdWVuY2UgRGF0YTwva2V5d29yZD48a2V5d29yZD5Qb3VsdHJ5IERpc2Vh
c2VzLyplcGlkZW1pb2xvZ3kvKnZpcm9sb2d5PC9rZXl3b3JkPjxrZXl3b3JkPlByZXZhbGVuY2U8
L2tleXdvcmQ+PGtleXdvcmQ+UmVwdWJsaWMgb2YgS29yZWEvZXBpZGVtaW9sb2d5PC9rZXl3b3Jk
PjxrZXl3b3JkPlJpZW1lcmVsbGE8L2tleXdvcmQ+PGtleXdvcmQ+U2FsbW9uZWxsYSBJbmZlY3Rp
b25zLCBBbmltYWwvZXBpZGVtaW9sb2d5PC9rZXl3b3JkPjxrZXl3b3JkPlNlcXVlbmNlIEFuYWx5
c2lzLCBETkEvdmV0ZXJpbmFyeTwva2V5d29yZD48L2tleXdvcmRzPjxkYXRlcz48eWVhcj4yMDE0
PC95ZWFyPjxwdWItZGF0ZXM+PGRhdGU+QXByPC9kYXRlPjwvcHViLWRhdGVzPjwvZGF0ZXM+PGlz
Ym4+MDkxNi03MjUwIChQcmludCkmI3hEOzA5MTYtNzI1MDwvaXNibj48YWNjZXNzaW9uLW51bT4y
NDM2NjE1NDwvYWNjZXNzaW9uLW51bT48dXJscz48cmVsYXRlZC11cmxzPjx1cmw+aHR0cHM6Ly93
d3cuanN0YWdlLmpzdC5nby5qcC9hcnRpY2xlL2p2bXMvNzYvNC83Nl8xMy0wNDQ3L19wZGY8L3Vy
bD48L3JlbGF0ZWQtdXJscz48L3VybHM+PGN1c3RvbTI+UE1DNDA2NDE1MDwvY3VzdG9tMj48ZWxl
Y3Ryb25pYy1yZXNvdXJjZS1udW0+MTAuMTI5Mi9qdm1zLjEzLTA0NDc8L2VsZWN0cm9uaWMtcmVz
b3VyY2UtbnVtPjxyZW1vdGUtZGF0YWJhc2UtcHJvdmlkZXI+TkxNPC9yZW1vdGUtZGF0YWJhc2Ut
cHJvdmlkZXI+PGxhbmd1YWdlPmVuZzwvbGFuZ3VhZ2U+PC9yZWNvcmQ+PC9DaXRlPjwvRW5kTm90
ZT4A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3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2A1DA6A3" w14:textId="77777777" w:rsidTr="00280255">
        <w:trPr>
          <w:trHeight w:val="587"/>
        </w:trPr>
        <w:tc>
          <w:tcPr>
            <w:tcW w:w="1242" w:type="dxa"/>
          </w:tcPr>
          <w:p w14:paraId="6A06625C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kern w:val="0"/>
                <w:szCs w:val="21"/>
              </w:rPr>
              <w:t>Poland</w:t>
            </w:r>
          </w:p>
        </w:tc>
        <w:tc>
          <w:tcPr>
            <w:tcW w:w="2552" w:type="dxa"/>
          </w:tcPr>
          <w:p w14:paraId="11F8535E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0D34C7">
              <w:rPr>
                <w:rFonts w:ascii="Arial" w:hAnsi="Arial" w:cs="Arial"/>
                <w:kern w:val="0"/>
                <w:szCs w:val="21"/>
              </w:rPr>
              <w:t>Wrocław</w:t>
            </w:r>
            <w:proofErr w:type="spellEnd"/>
          </w:p>
        </w:tc>
        <w:tc>
          <w:tcPr>
            <w:tcW w:w="2977" w:type="dxa"/>
          </w:tcPr>
          <w:p w14:paraId="7EA2FEDB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 xml:space="preserve">Velvet scoter </w:t>
            </w:r>
          </w:p>
          <w:p w14:paraId="4E182339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(</w:t>
            </w:r>
            <w:proofErr w:type="spellStart"/>
            <w:r w:rsidRPr="000D34C7">
              <w:rPr>
                <w:rFonts w:ascii="Arial" w:hAnsi="Arial" w:cs="Arial"/>
                <w:kern w:val="0"/>
                <w:szCs w:val="21"/>
              </w:rPr>
              <w:t>Melanitta</w:t>
            </w:r>
            <w:proofErr w:type="spellEnd"/>
            <w:r w:rsidRPr="000D34C7">
              <w:rPr>
                <w:rFonts w:ascii="Arial" w:hAnsi="Arial" w:cs="Arial"/>
                <w:kern w:val="0"/>
                <w:szCs w:val="21"/>
              </w:rPr>
              <w:t xml:space="preserve"> </w:t>
            </w:r>
            <w:proofErr w:type="spellStart"/>
            <w:r w:rsidRPr="000D34C7">
              <w:rPr>
                <w:rFonts w:ascii="Arial" w:hAnsi="Arial" w:cs="Arial"/>
                <w:kern w:val="0"/>
                <w:szCs w:val="21"/>
              </w:rPr>
              <w:t>fusca</w:t>
            </w:r>
            <w:proofErr w:type="spellEnd"/>
            <w:r w:rsidRPr="000D34C7">
              <w:rPr>
                <w:rFonts w:ascii="Arial" w:hAnsi="Arial" w:cs="Arial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0F0C31BA" w14:textId="4BDEBB2E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1010" w:type="dxa"/>
          </w:tcPr>
          <w:p w14:paraId="61DC754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15</w:t>
            </w:r>
          </w:p>
        </w:tc>
        <w:tc>
          <w:tcPr>
            <w:tcW w:w="2247" w:type="dxa"/>
          </w:tcPr>
          <w:p w14:paraId="618AF96E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17.39%</w:t>
            </w:r>
          </w:p>
          <w:p w14:paraId="2B8FE15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4/23 samples)</w:t>
            </w:r>
          </w:p>
        </w:tc>
        <w:tc>
          <w:tcPr>
            <w:tcW w:w="1421" w:type="dxa"/>
          </w:tcPr>
          <w:p w14:paraId="49C52538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KP943594</w:t>
            </w:r>
          </w:p>
        </w:tc>
        <w:tc>
          <w:tcPr>
            <w:tcW w:w="1857" w:type="dxa"/>
          </w:tcPr>
          <w:p w14:paraId="2B31A1EC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YXRjenVrPC9BdXRob3I+PFllYXI+MjAxNTwvWWVhcj48
UmVjTnVtPjQxMzU8L1JlY051bT48RGlzcGxheVRleHQ+WzMzXTwvRGlzcGxheVRleHQ+PHJlY29y
ZD48cmVjLW51bWJlcj40MTM1PC9yZWMtbnVtYmVyPjxmb3JlaWduLWtleXM+PGtleSBhcHA9IkVO
IiBkYi1pZD0idjlhdjV2MnRtZmYyMmllMnp3cHh4eDUzeng5cGYwcDJ4cnp3IiB0aW1lc3RhbXA9
IjE2ODc5MjE5OTIiIGd1aWQ9IjAzN2NiOWM4LTEwOTQtNGQ2MC05NzgyLWRjODY4MTQwNGQyNyI+
NDEzNTwva2V5PjwvZm9yZWlnbi1rZXlzPjxyZWYtdHlwZSBuYW1lPSJKb3VybmFsIEFydGljbGUi
PjE3PC9yZWYtdHlwZT48Y29udHJpYnV0b3JzPjxhdXRob3JzPjxhdXRob3I+TWF0Y3p1aywgQS4g
Sy48L2F1dGhvcj48YXV0aG9yPktyYXdpZWMsIE0uPC9hdXRob3I+PGF1dGhvcj5XaWVsaWN6a28s
IEEuPC9hdXRob3I+PC9hdXRob3JzPjwvY29udHJpYnV0b3JzPjxhdXRoLWFkZHJlc3M+RGVwYXJ0
bWVudCBvZiBQYXRob2xvZ3ksIERpdmlzaW9uIG9mIE1pY3JvYmlvbG9neSwgVGhlIEZhY3VsdHkg
b2YgVmV0ZXJpbmFyeSBNZWRpY2luZSwgV3JvY8WCYXcgVW5pdmVyc2l0eSBvZiBFbnZpcm9ubWVu
dGFsIGFuZCBMaWZlIFNjaWVuY2VzLCBOb3J3aWRhIDMxLCA1MC0zNzUsIFdyb2PFgmF3LCBQb2xh
bmQuIGFubmEubWF0Y3p1a0B1cC53cm9jLnBsLiYjeEQ7RGVwYXJ0bWVudCBvZiBFcGl6b290aW9s
b2d5IGFuZCBDbGluaWMgb2YgQmlyZCBhbmQgRXhvdGljIEFuaW1hbHMsIFRoZSBGYWN1bHR5IG9m
IFZldGVyaW5hcnkgTWVkaWNpbmUsIFdyb2PFgmF3IFVuaXZlcnNpdHkgb2YgRW52aXJvbm1lbnRh
bCBhbmQgTGlmZSBTY2llbmNlcywgUGwuIEdydW53YWxkemtpIDQ1LCA1MC0zNjYsIFdyb2PFgmF3
LCBQb2xhbmQuIG1hcnRhLmtyYXdpZWNAdXAud3JvYy5wbC4mI3hEO0RlcGFydG1lbnQgb2YgRXBp
em9vdGlvbG9neSBhbmQgQ2xpbmljIG9mIEJpcmQgYW5kIEV4b3RpYyBBbmltYWxzLCBUaGUgRmFj
dWx0eSBvZiBWZXRlcmluYXJ5IE1lZGljaW5lLCBXcm9jxYJhdyBVbml2ZXJzaXR5IG9mIEVudmly
b25tZW50YWwgYW5kIExpZmUgU2NpZW5jZXMsIFBsLiBHcnVud2FsZHpraSA0NSwgNTAtMzY2LCBX
cm9jxYJhdywgUG9sYW5kLiBhbGluYS53aWVsaWN6a29AdXAud3JvYy5wbC48L2F1dGgtYWRkcmVz
cz48dGl0bGVzPjx0aXRsZT5BIG5ldyBkdWNrIGNpcmNvdmlydXMgc2VxdWVuY2UsIGRldGVjdGVk
IGluIHZlbHZldCBzY290ZXIgKE1lbGFuaXR0YSBmdXNjYSkgc3VwcG9ydHMgZ3JlYXQgZGl2ZXJz
aXR5IGFtb25nIHRoaXMgc3BlY2llcyBvZiB2aXJ1czwvdGl0bGU+PHNlY29uZGFyeS10aXRsZT5W
aXJvbCBKPC9zZWNvbmRhcnktdGl0bGU+PC90aXRsZXM+PHBlcmlvZGljYWw+PGZ1bGwtdGl0bGU+
Vmlyb2wgSjwvZnVsbC10aXRsZT48L3BlcmlvZGljYWw+PHBhZ2VzPjEyMTwvcGFnZXM+PHZvbHVt
ZT4xMjwvdm9sdW1lPjxlZGl0aW9uPjIwMTUwODA4PC9lZGl0aW9uPjxrZXl3b3Jkcz48a2V5d29y
ZD5BbmltYWxzPC9rZXl3b3JkPjxrZXl3b3JkPkNpcmNvdmlydXMvY2xhc3NpZmljYXRpb24vKmdl
bmV0aWNzPC9rZXl3b3JkPjxrZXl3b3JkPkROQSwgVmlyYWw8L2tleXdvcmQ+PGtleXdvcmQ+RHVj
a3MvKnZpcm9sb2d5PC9rZXl3b3JkPjxrZXl3b3JkPkdlbm9tZSwgVmlyYWw8L2tleXdvcmQ+PGtl
eXdvcmQ+T3BlbiBSZWFkaW5nIEZyYW1lczwva2V5d29yZD48a2V5d29yZD5QaHlsb2dlbnk8L2tl
eXdvcmQ+PGtleXdvcmQ+UG91bHRyeSBEaXNlYXNlcy8qdmlyb2xvZ3k8L2tleXdvcmQ+PGtleXdv
cmQ+UmVwbGljYXRpb24gT3JpZ2luPC9rZXl3b3JkPjwva2V5d29yZHM+PGRhdGVzPjx5ZWFyPjIw
MTU8L3llYXI+PHB1Yi1kYXRlcz48ZGF0ZT5BdWcgODwvZGF0ZT48L3B1Yi1kYXRlcz48L2RhdGVz
Pjxpc2JuPjE3NDMtNDIyeDwvaXNibj48YWNjZXNzaW9uLW51bT4yNjI1MzEzNDwvYWNjZXNzaW9u
LW51bT48dXJscz48cmVsYXRlZC11cmxzPjx1cmw+aHR0cHM6Ly92aXJvbG9neWouYmlvbWVkY2Vu
dHJhbC5jb20vY291bnRlci9wZGYvMTAuMTE4Ni9zMTI5ODUtMDE1LTAzNTIteS5wZGY8L3VybD48
L3JlbGF0ZWQtdXJscz48L3VybHM+PGN1c3RvbTI+UE1DNDUyODg0NDwvY3VzdG9tMj48ZWxlY3Ry
b25pYy1yZXNvdXJjZS1udW0+MTAuMTE4Ni9zMTI5ODUtMDE1LTAzNTIteTwvZWxlY3Ryb25pYy1y
ZXNvdXJjZS1udW0+PHJlbW90ZS1kYXRhYmFzZS1wcm92aWRlcj5OTE08L3JlbW90ZS1kYXRhYmFz
ZS1wcm92aWRlcj48cmVzZWFyY2gtbm90ZXM+5YW25LuW6bif57G7PC9yZXNlYXJjaC1ub3Rlcz48
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NYXRjenVrPC9BdXRob3I+PFllYXI+MjAxNTwvWWVhcj48
UmVjTnVtPjQxMzU8L1JlY051bT48RGlzcGxheVRleHQ+WzMzXTwvRGlzcGxheVRleHQ+PHJlY29y
ZD48cmVjLW51bWJlcj40MTM1PC9yZWMtbnVtYmVyPjxmb3JlaWduLWtleXM+PGtleSBhcHA9IkVO
IiBkYi1pZD0idjlhdjV2MnRtZmYyMmllMnp3cHh4eDUzeng5cGYwcDJ4cnp3IiB0aW1lc3RhbXA9
IjE2ODc5MjE5OTIiIGd1aWQ9IjAzN2NiOWM4LTEwOTQtNGQ2MC05NzgyLWRjODY4MTQwNGQyNyI+
NDEzNTwva2V5PjwvZm9yZWlnbi1rZXlzPjxyZWYtdHlwZSBuYW1lPSJKb3VybmFsIEFydGljbGUi
PjE3PC9yZWYtdHlwZT48Y29udHJpYnV0b3JzPjxhdXRob3JzPjxhdXRob3I+TWF0Y3p1aywgQS4g
Sy48L2F1dGhvcj48YXV0aG9yPktyYXdpZWMsIE0uPC9hdXRob3I+PGF1dGhvcj5XaWVsaWN6a28s
IEEuPC9hdXRob3I+PC9hdXRob3JzPjwvY29udHJpYnV0b3JzPjxhdXRoLWFkZHJlc3M+RGVwYXJ0
bWVudCBvZiBQYXRob2xvZ3ksIERpdmlzaW9uIG9mIE1pY3JvYmlvbG9neSwgVGhlIEZhY3VsdHkg
b2YgVmV0ZXJpbmFyeSBNZWRpY2luZSwgV3JvY8WCYXcgVW5pdmVyc2l0eSBvZiBFbnZpcm9ubWVu
dGFsIGFuZCBMaWZlIFNjaWVuY2VzLCBOb3J3aWRhIDMxLCA1MC0zNzUsIFdyb2PFgmF3LCBQb2xh
bmQuIGFubmEubWF0Y3p1a0B1cC53cm9jLnBsLiYjeEQ7RGVwYXJ0bWVudCBvZiBFcGl6b290aW9s
b2d5IGFuZCBDbGluaWMgb2YgQmlyZCBhbmQgRXhvdGljIEFuaW1hbHMsIFRoZSBGYWN1bHR5IG9m
IFZldGVyaW5hcnkgTWVkaWNpbmUsIFdyb2PFgmF3IFVuaXZlcnNpdHkgb2YgRW52aXJvbm1lbnRh
bCBhbmQgTGlmZSBTY2llbmNlcywgUGwuIEdydW53YWxkemtpIDQ1LCA1MC0zNjYsIFdyb2PFgmF3
LCBQb2xhbmQuIG1hcnRhLmtyYXdpZWNAdXAud3JvYy5wbC4mI3hEO0RlcGFydG1lbnQgb2YgRXBp
em9vdGlvbG9neSBhbmQgQ2xpbmljIG9mIEJpcmQgYW5kIEV4b3RpYyBBbmltYWxzLCBUaGUgRmFj
dWx0eSBvZiBWZXRlcmluYXJ5IE1lZGljaW5lLCBXcm9jxYJhdyBVbml2ZXJzaXR5IG9mIEVudmly
b25tZW50YWwgYW5kIExpZmUgU2NpZW5jZXMsIFBsLiBHcnVud2FsZHpraSA0NSwgNTAtMzY2LCBX
cm9jxYJhdywgUG9sYW5kLiBhbGluYS53aWVsaWN6a29AdXAud3JvYy5wbC48L2F1dGgtYWRkcmVz
cz48dGl0bGVzPjx0aXRsZT5BIG5ldyBkdWNrIGNpcmNvdmlydXMgc2VxdWVuY2UsIGRldGVjdGVk
IGluIHZlbHZldCBzY290ZXIgKE1lbGFuaXR0YSBmdXNjYSkgc3VwcG9ydHMgZ3JlYXQgZGl2ZXJz
aXR5IGFtb25nIHRoaXMgc3BlY2llcyBvZiB2aXJ1czwvdGl0bGU+PHNlY29uZGFyeS10aXRsZT5W
aXJvbCBKPC9zZWNvbmRhcnktdGl0bGU+PC90aXRsZXM+PHBlcmlvZGljYWw+PGZ1bGwtdGl0bGU+
Vmlyb2wgSjwvZnVsbC10aXRsZT48L3BlcmlvZGljYWw+PHBhZ2VzPjEyMTwvcGFnZXM+PHZvbHVt
ZT4xMjwvdm9sdW1lPjxlZGl0aW9uPjIwMTUwODA4PC9lZGl0aW9uPjxrZXl3b3Jkcz48a2V5d29y
ZD5BbmltYWxzPC9rZXl3b3JkPjxrZXl3b3JkPkNpcmNvdmlydXMvY2xhc3NpZmljYXRpb24vKmdl
bmV0aWNzPC9rZXl3b3JkPjxrZXl3b3JkPkROQSwgVmlyYWw8L2tleXdvcmQ+PGtleXdvcmQ+RHVj
a3MvKnZpcm9sb2d5PC9rZXl3b3JkPjxrZXl3b3JkPkdlbm9tZSwgVmlyYWw8L2tleXdvcmQ+PGtl
eXdvcmQ+T3BlbiBSZWFkaW5nIEZyYW1lczwva2V5d29yZD48a2V5d29yZD5QaHlsb2dlbnk8L2tl
eXdvcmQ+PGtleXdvcmQ+UG91bHRyeSBEaXNlYXNlcy8qdmlyb2xvZ3k8L2tleXdvcmQ+PGtleXdv
cmQ+UmVwbGljYXRpb24gT3JpZ2luPC9rZXl3b3JkPjwva2V5d29yZHM+PGRhdGVzPjx5ZWFyPjIw
MTU8L3llYXI+PHB1Yi1kYXRlcz48ZGF0ZT5BdWcgODwvZGF0ZT48L3B1Yi1kYXRlcz48L2RhdGVz
Pjxpc2JuPjE3NDMtNDIyeDwvaXNibj48YWNjZXNzaW9uLW51bT4yNjI1MzEzNDwvYWNjZXNzaW9u
LW51bT48dXJscz48cmVsYXRlZC11cmxzPjx1cmw+aHR0cHM6Ly92aXJvbG9neWouYmlvbWVkY2Vu
dHJhbC5jb20vY291bnRlci9wZGYvMTAuMTE4Ni9zMTI5ODUtMDE1LTAzNTIteS5wZGY8L3VybD48
L3JlbGF0ZWQtdXJscz48L3VybHM+PGN1c3RvbTI+UE1DNDUyODg0NDwvY3VzdG9tMj48ZWxlY3Ry
b25pYy1yZXNvdXJjZS1udW0+MTAuMTE4Ni9zMTI5ODUtMDE1LTAzNTIteTwvZWxlY3Ryb25pYy1y
ZXNvdXJjZS1udW0+PHJlbW90ZS1kYXRhYmFzZS1wcm92aWRlcj5OTE08L3JlbW90ZS1kYXRhYmFz
ZS1wcm92aWRlcj48cmVzZWFyY2gtbm90ZXM+5YW25LuW6bif57G7PC9yZXNlYXJjaC1ub3Rlcz48
bGFuZ3VhZ2U+ZW5nPC9sYW5ndWFnZT48L3JlY29yZD48L0NpdGU+PC9FbmROb3RlPn=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3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3FBAF7C5" w14:textId="77777777" w:rsidTr="00280255">
        <w:trPr>
          <w:trHeight w:val="587"/>
        </w:trPr>
        <w:tc>
          <w:tcPr>
            <w:tcW w:w="1242" w:type="dxa"/>
          </w:tcPr>
          <w:p w14:paraId="4E8E9521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Brazil</w:t>
            </w:r>
          </w:p>
        </w:tc>
        <w:tc>
          <w:tcPr>
            <w:tcW w:w="2552" w:type="dxa"/>
          </w:tcPr>
          <w:p w14:paraId="4EFBEBA1" w14:textId="77777777" w:rsidR="00AD6ABA" w:rsidRPr="000D34C7" w:rsidRDefault="00AD6ABA" w:rsidP="0028025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0D34C7">
              <w:rPr>
                <w:rFonts w:ascii="Arial" w:hAnsi="Arial" w:cs="Arial"/>
                <w:kern w:val="0"/>
                <w:szCs w:val="21"/>
              </w:rPr>
              <w:t>State of Santa Catarina</w:t>
            </w:r>
          </w:p>
        </w:tc>
        <w:tc>
          <w:tcPr>
            <w:tcW w:w="2977" w:type="dxa"/>
          </w:tcPr>
          <w:p w14:paraId="318B54C2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Pekin duck</w:t>
            </w:r>
          </w:p>
        </w:tc>
        <w:tc>
          <w:tcPr>
            <w:tcW w:w="1559" w:type="dxa"/>
          </w:tcPr>
          <w:p w14:paraId="493F6513" w14:textId="3ABFB318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</w:tc>
        <w:tc>
          <w:tcPr>
            <w:tcW w:w="1010" w:type="dxa"/>
          </w:tcPr>
          <w:p w14:paraId="2015788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0</w:t>
            </w:r>
          </w:p>
        </w:tc>
        <w:tc>
          <w:tcPr>
            <w:tcW w:w="2247" w:type="dxa"/>
          </w:tcPr>
          <w:p w14:paraId="72BC7DDF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35%</w:t>
            </w:r>
          </w:p>
        </w:tc>
        <w:tc>
          <w:tcPr>
            <w:tcW w:w="1421" w:type="dxa"/>
          </w:tcPr>
          <w:p w14:paraId="4435B6C4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MT318126</w:t>
            </w:r>
          </w:p>
        </w:tc>
        <w:tc>
          <w:tcPr>
            <w:tcW w:w="1857" w:type="dxa"/>
          </w:tcPr>
          <w:p w14:paraId="5BB166A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WJ1bHNraTwvQXV0aG9yPjxZZWFyPjIwMjA8L1llYXI+
PFJlY051bT40MTgyPC9SZWNOdW0+PERpc3BsYXlUZXh0PlszMF08L0Rpc3BsYXlUZXh0PjxyZWNv
cmQ+PHJlYy1udW1iZXI+NDE4MjwvcmVjLW51bWJlcj48Zm9yZWlnbi1rZXlzPjxrZXkgYXBwPSJF
TiIgZGItaWQ9InY5YXY1djJ0bWZmMjJpZTJ6d3B4eHg1M3p4OXBmMHAyeHJ6dyIgdGltZXN0YW1w
PSIxNjg3OTIyMDIwIiBndWlkPSJmZjVlMTFkMy1kNDQxLTQ1NGQtODQwNC0zYWUwZjhiNzY2YjQi
PjQxODI8L2tleT48L2ZvcmVpZ24ta2V5cz48cmVmLXR5cGUgbmFtZT0iSm91cm5hbCBBcnRpY2xl
Ij4xNzwvcmVmLXR5cGU+PGNvbnRyaWJ1dG9ycz48YXV0aG9ycz48YXV0aG9yPkNpYnVsc2tpLCBT
LjwvYXV0aG9yPjxhdXRob3I+V2ViZXIsIE0uIE4uPC9hdXRob3I+PGF1dGhvcj5kZSBTYWxlcyBM
aW1hLCBGLiBFLjwvYXV0aG9yPjxhdXRob3I+TGltYSwgRC4gQS48L2F1dGhvcj48YXV0aG9yPkZl
cm5hbmRlcyBEb3MgU2FudG9zLCBILjwvYXV0aG9yPjxhdXRob3I+VGVpeGVpcmEsIFQuIEYuPC9h
dXRob3I+PGF1dGhvcj5WYXJlbGEsIEEuIFAuIE0uPC9hdXRob3I+PGF1dGhvcj5Ub2NoZXR0bywg
Qy48L2F1dGhvcj48YXV0aG9yPk1heWVyLCBGLiBRLjwvYXV0aG9yPjxhdXRob3I+Um9laGUsIFAu
IE0uPC9hdXRob3I+PC9hdXRob3JzPjwvY29udHJpYnV0b3JzPjxhdXRoLWFkZHJlc3M+Q2VudHJv
IGRlIEJpb3RlY25vbG9naWEgLSBDQmlvdGVjLCBMYWJvcmF0w7NyaW8gZGUgQmlvdGVjbm9sb2dp
YSBDZWx1bGFyIGUgTW9sZWN1bGFyLCBVbml2ZXJzaWRhZGUgRmVkZXJhbCBkYSBQYXJhw61iYSAt
IFVGUEIsIEpvw6NvIFBlc3NvYSwgUGFyYcOtYmEsIEJyYXppbC4gRWxlY3Ryb25pYyBhZGRyZXNz
OiBzcGNpYnVsc2tpQGdtYWlsLmNvbS4mI3hEO0xhYm9yYXTDs3JpbyBkZSBNaWNyb2Jpb2xvZ2lh
IE1vbGVjdWxhciwgSW5zdGl0dXRvIGRlIENpw6puY2lhcyBkYSBTYcO6ZGUsIFVuaXZlcnNpZGFk
ZSBGZWV2YWxlLCBOb3ZvIEhhbWJ1cmdvLCBSaW8gR3JhbmRlIGRvIFN1bCwgQnJhemlsLiYjeEQ7
RGVwYXJ0YW1lbnRvIGRlIE1pY3JvYmlvbG9naWEgSW11bm9sb2dpYSBlIFBhcmFzaXRvbG9naWEs
IExhYm9yYXTDs3JpbyBkZSBWaXJvbG9naWEsIFVuaXZlcnNpZGFkZSBGZWRlcmFsIGRvIFJpbyBH
cmFuZGUgZG8gU3VsIC0gVUZSR1MsIFBvcnRvIEFsZWdyZSwgUG9ydG8gQWxlZ3JlLCBSaW8gR3Jh
bmRlIGRvIFN1bCwgQnJhemlsLiYjeEQ7RGVwYXJ0YW1lbnRvIGRlIE1pY3JvYmlvbG9naWEgSW11
bm9sb2dpYSBlIFBhcmFzaXRvbG9naWEsIExhYm9yYXTDs3JpbyBkZSBWaXJvbG9naWEsIFVuaXZl
cnNpZGFkZSBGZWRlcmFsIGRvIFJpbyBHcmFuZGUgZG8gU3VsIC0gVUZSR1MsIFBvcnRvIEFsZWdy
ZSwgUG9ydG8gQWxlZ3JlLCBSaW8gR3JhbmRlIGRvIFN1bCwgQnJhemlsOyBEZXBhcnRhbWVudG8g
ZGUgTWVkaWNpbmEgVmV0ZXJpbsOhcmlhIFByZXZlbnRpdmEsIFVuaXZlcnNpZGFkZSBGZWRlcmFs
IGRlIFNhbnRhIE1hcmlhIC0gVUZTTSwgU2FudGEgTWFyaWEsIFJpbyBHcmFuZGUgZG8gU3VsLCBC
cmF6aWwuJiN4RDtMYWJvcmF0w7NyaW8gZGUgQmlvbG9naWEgTW9sZWN1bGFyLCBJbnN0aXR1dG8g
ZGUgUGVzcXVpc2FzIFZldGVyaW7DoXJpYXMgRGVzaWTDqXJpbyBGaW5hbW9yIChJUFZERiksIEVs
ZG9yYWRvIGRvIFN1bCwgUlMsIEJyYXppbC48L2F1dGgtYWRkcmVzcz48dGl0bGVzPjx0aXRsZT5W
aXJhbCBtZXRhZ2Vub21pY3MgaW4gQnJhemlsaWFuIFBla2luIGR1Y2tzIGlkZW50aWZpZXMgdHdv
IGd5cm92aXJ1cywgaW5jbHVkaW5nIGEgbmV3IHNwZWNpZXMsIGFuZCB0aGUgcG90ZW50aWFsbHkg
cGF0aG9nZW5pYyBkdWNrIGNpcmNvdmlydXM8L3RpdGxlPjxzZWNvbmRhcnktdGl0bGU+Vmlyb2xv
Z3k8L3NlY29uZGFyeS10aXRsZT48L3RpdGxlcz48cGVyaW9kaWNhbD48ZnVsbC10aXRsZT5WaXJv
bG9neTwvZnVsbC10aXRsZT48L3BlcmlvZGljYWw+PHBhZ2VzPjEwMS0xMDg8L3BhZ2VzPjx2b2x1
bWU+NTQ4PC92b2x1bWU+PGVkaXRpb24+MjAyMDA2MjM8L2VkaXRpb24+PGtleXdvcmRzPjxrZXl3
b3JkPkFuaW1hbHM8L2tleXdvcmQ+PGtleXdvcmQ+QnJhemlsPC9rZXl3b3JkPjxrZXl3b3JkPkNp
cmNvdmlyaWRhZSBJbmZlY3Rpb25zLyp2ZXRlcmluYXJ5L3Zpcm9sb2d5PC9rZXl3b3JkPjxrZXl3
b3JkPkNpcmNvdmlydXMvY2xhc3NpZmljYXRpb24vKmdlbmV0aWNzL2lzb2xhdGlvbiAmYW1wOyBw
dXJpZmljYXRpb248L2tleXdvcmQ+PGtleXdvcmQ+RHVja3MvKnZpcm9sb2d5PC9rZXl3b3JkPjxr
ZXl3b3JkPkdlbm9tZSwgVmlyYWw8L2tleXdvcmQ+PGtleXdvcmQ+R3lyb3ZpcnVzL2NsYXNzaWZp
Y2F0aW9uLypnZW5ldGljcy9pc29sYXRpb24gJmFtcDsgcHVyaWZpY2F0aW9uPC9rZXl3b3JkPjxr
ZXl3b3JkPlBoeWxvZ2VueTwva2V5d29yZD48a2V5d29yZD5Qb3VsdHJ5IERpc2Vhc2VzLyp2aXJv
bG9neTwva2V5d29yZD48a2V5d29yZD5EdUNWPC9rZXl3b3JkPjxrZXl3b3JkPkR1Y2s8L2tleXdv
cmQ+PGtleXdvcmQ+R3lyb3ZpcnVzPC9rZXl3b3JkPjxrZXl3b3JkPlZpcm9tZTwva2V5d29yZD48
L2tleXdvcmRzPjxkYXRlcz48eWVhcj4yMDIwPC95ZWFyPjxwdWItZGF0ZXM+PGRhdGU+U2VwPC9k
YXRlPjwvcHViLWRhdGVzPjwvZGF0ZXM+PGlzYm4+MDA0Mi02ODIyPC9pc2JuPjxhY2Nlc3Npb24t
bnVtPjMyODM4OTMwPC9hY2Nlc3Npb24tbnVtPjx1cmxzPjxyZWxhdGVkLXVybHM+PHVybD5odHRw
czovL3d3dy5zY2llbmNlZGlyZWN0LmNvbS9zY2llbmNlL2FydGljbGUvcGlpL1MwMDQyNjgyMjIw
MzAxMDA4P3ZpYSUzRGlodWI8L3VybD48L3JlbGF0ZWQtdXJscz48L3VybHM+PGVsZWN0cm9uaWMt
cmVzb3VyY2UtbnVtPjEwLjEwMTYvai52aXJvbC4yMDIwLjA1LjAxMzwvZWxlY3Ryb25pYy1yZXNv
dXJjZS1udW0+PHJlbW90ZS1kYXRhYmFzZS1wcm92aWRlcj5OTE08L3JlbW90ZS1kYXRhYmFzZS1w
cm92aWRlcj48bGFuZ3VhZ2U+ZW5nPC9sYW5ndWFnZT48L3JlY29yZD48L0NpdGU+PC9FbmROb3Rl
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DaWJ1bHNraTwvQXV0aG9yPjxZZWFyPjIwMjA8L1llYXI+
PFJlY051bT40MTgyPC9SZWNOdW0+PERpc3BsYXlUZXh0PlszMF08L0Rpc3BsYXlUZXh0PjxyZWNv
cmQ+PHJlYy1udW1iZXI+NDE4MjwvcmVjLW51bWJlcj48Zm9yZWlnbi1rZXlzPjxrZXkgYXBwPSJF
TiIgZGItaWQ9InY5YXY1djJ0bWZmMjJpZTJ6d3B4eHg1M3p4OXBmMHAyeHJ6dyIgdGltZXN0YW1w
PSIxNjg3OTIyMDIwIiBndWlkPSJmZjVlMTFkMy1kNDQxLTQ1NGQtODQwNC0zYWUwZjhiNzY2YjQi
PjQxODI8L2tleT48L2ZvcmVpZ24ta2V5cz48cmVmLXR5cGUgbmFtZT0iSm91cm5hbCBBcnRpY2xl
Ij4xNzwvcmVmLXR5cGU+PGNvbnRyaWJ1dG9ycz48YXV0aG9ycz48YXV0aG9yPkNpYnVsc2tpLCBT
LjwvYXV0aG9yPjxhdXRob3I+V2ViZXIsIE0uIE4uPC9hdXRob3I+PGF1dGhvcj5kZSBTYWxlcyBM
aW1hLCBGLiBFLjwvYXV0aG9yPjxhdXRob3I+TGltYSwgRC4gQS48L2F1dGhvcj48YXV0aG9yPkZl
cm5hbmRlcyBEb3MgU2FudG9zLCBILjwvYXV0aG9yPjxhdXRob3I+VGVpeGVpcmEsIFQuIEYuPC9h
dXRob3I+PGF1dGhvcj5WYXJlbGEsIEEuIFAuIE0uPC9hdXRob3I+PGF1dGhvcj5Ub2NoZXR0bywg
Qy48L2F1dGhvcj48YXV0aG9yPk1heWVyLCBGLiBRLjwvYXV0aG9yPjxhdXRob3I+Um9laGUsIFAu
IE0uPC9hdXRob3I+PC9hdXRob3JzPjwvY29udHJpYnV0b3JzPjxhdXRoLWFkZHJlc3M+Q2VudHJv
IGRlIEJpb3RlY25vbG9naWEgLSBDQmlvdGVjLCBMYWJvcmF0w7NyaW8gZGUgQmlvdGVjbm9sb2dp
YSBDZWx1bGFyIGUgTW9sZWN1bGFyLCBVbml2ZXJzaWRhZGUgRmVkZXJhbCBkYSBQYXJhw61iYSAt
IFVGUEIsIEpvw6NvIFBlc3NvYSwgUGFyYcOtYmEsIEJyYXppbC4gRWxlY3Ryb25pYyBhZGRyZXNz
OiBzcGNpYnVsc2tpQGdtYWlsLmNvbS4mI3hEO0xhYm9yYXTDs3JpbyBkZSBNaWNyb2Jpb2xvZ2lh
IE1vbGVjdWxhciwgSW5zdGl0dXRvIGRlIENpw6puY2lhcyBkYSBTYcO6ZGUsIFVuaXZlcnNpZGFk
ZSBGZWV2YWxlLCBOb3ZvIEhhbWJ1cmdvLCBSaW8gR3JhbmRlIGRvIFN1bCwgQnJhemlsLiYjeEQ7
RGVwYXJ0YW1lbnRvIGRlIE1pY3JvYmlvbG9naWEgSW11bm9sb2dpYSBlIFBhcmFzaXRvbG9naWEs
IExhYm9yYXTDs3JpbyBkZSBWaXJvbG9naWEsIFVuaXZlcnNpZGFkZSBGZWRlcmFsIGRvIFJpbyBH
cmFuZGUgZG8gU3VsIC0gVUZSR1MsIFBvcnRvIEFsZWdyZSwgUG9ydG8gQWxlZ3JlLCBSaW8gR3Jh
bmRlIGRvIFN1bCwgQnJhemlsLiYjeEQ7RGVwYXJ0YW1lbnRvIGRlIE1pY3JvYmlvbG9naWEgSW11
bm9sb2dpYSBlIFBhcmFzaXRvbG9naWEsIExhYm9yYXTDs3JpbyBkZSBWaXJvbG9naWEsIFVuaXZl
cnNpZGFkZSBGZWRlcmFsIGRvIFJpbyBHcmFuZGUgZG8gU3VsIC0gVUZSR1MsIFBvcnRvIEFsZWdy
ZSwgUG9ydG8gQWxlZ3JlLCBSaW8gR3JhbmRlIGRvIFN1bCwgQnJhemlsOyBEZXBhcnRhbWVudG8g
ZGUgTWVkaWNpbmEgVmV0ZXJpbsOhcmlhIFByZXZlbnRpdmEsIFVuaXZlcnNpZGFkZSBGZWRlcmFs
IGRlIFNhbnRhIE1hcmlhIC0gVUZTTSwgU2FudGEgTWFyaWEsIFJpbyBHcmFuZGUgZG8gU3VsLCBC
cmF6aWwuJiN4RDtMYWJvcmF0w7NyaW8gZGUgQmlvbG9naWEgTW9sZWN1bGFyLCBJbnN0aXR1dG8g
ZGUgUGVzcXVpc2FzIFZldGVyaW7DoXJpYXMgRGVzaWTDqXJpbyBGaW5hbW9yIChJUFZERiksIEVs
ZG9yYWRvIGRvIFN1bCwgUlMsIEJyYXppbC48L2F1dGgtYWRkcmVzcz48dGl0bGVzPjx0aXRsZT5W
aXJhbCBtZXRhZ2Vub21pY3MgaW4gQnJhemlsaWFuIFBla2luIGR1Y2tzIGlkZW50aWZpZXMgdHdv
IGd5cm92aXJ1cywgaW5jbHVkaW5nIGEgbmV3IHNwZWNpZXMsIGFuZCB0aGUgcG90ZW50aWFsbHkg
cGF0aG9nZW5pYyBkdWNrIGNpcmNvdmlydXM8L3RpdGxlPjxzZWNvbmRhcnktdGl0bGU+Vmlyb2xv
Z3k8L3NlY29uZGFyeS10aXRsZT48L3RpdGxlcz48cGVyaW9kaWNhbD48ZnVsbC10aXRsZT5WaXJv
bG9neTwvZnVsbC10aXRsZT48L3BlcmlvZGljYWw+PHBhZ2VzPjEwMS0xMDg8L3BhZ2VzPjx2b2x1
bWU+NTQ4PC92b2x1bWU+PGVkaXRpb24+MjAyMDA2MjM8L2VkaXRpb24+PGtleXdvcmRzPjxrZXl3
b3JkPkFuaW1hbHM8L2tleXdvcmQ+PGtleXdvcmQ+QnJhemlsPC9rZXl3b3JkPjxrZXl3b3JkPkNp
cmNvdmlyaWRhZSBJbmZlY3Rpb25zLyp2ZXRlcmluYXJ5L3Zpcm9sb2d5PC9rZXl3b3JkPjxrZXl3
b3JkPkNpcmNvdmlydXMvY2xhc3NpZmljYXRpb24vKmdlbmV0aWNzL2lzb2xhdGlvbiAmYW1wOyBw
dXJpZmljYXRpb248L2tleXdvcmQ+PGtleXdvcmQ+RHVja3MvKnZpcm9sb2d5PC9rZXl3b3JkPjxr
ZXl3b3JkPkdlbm9tZSwgVmlyYWw8L2tleXdvcmQ+PGtleXdvcmQ+R3lyb3ZpcnVzL2NsYXNzaWZp
Y2F0aW9uLypnZW5ldGljcy9pc29sYXRpb24gJmFtcDsgcHVyaWZpY2F0aW9uPC9rZXl3b3JkPjxr
ZXl3b3JkPlBoeWxvZ2VueTwva2V5d29yZD48a2V5d29yZD5Qb3VsdHJ5IERpc2Vhc2VzLyp2aXJv
bG9neTwva2V5d29yZD48a2V5d29yZD5EdUNWPC9rZXl3b3JkPjxrZXl3b3JkPkR1Y2s8L2tleXdv
cmQ+PGtleXdvcmQ+R3lyb3ZpcnVzPC9rZXl3b3JkPjxrZXl3b3JkPlZpcm9tZTwva2V5d29yZD48
L2tleXdvcmRzPjxkYXRlcz48eWVhcj4yMDIwPC95ZWFyPjxwdWItZGF0ZXM+PGRhdGU+U2VwPC9k
YXRlPjwvcHViLWRhdGVzPjwvZGF0ZXM+PGlzYm4+MDA0Mi02ODIyPC9pc2JuPjxhY2Nlc3Npb24t
bnVtPjMyODM4OTMwPC9hY2Nlc3Npb24tbnVtPjx1cmxzPjxyZWxhdGVkLXVybHM+PHVybD5odHRw
czovL3d3dy5zY2llbmNlZGlyZWN0LmNvbS9zY2llbmNlL2FydGljbGUvcGlpL1MwMDQyNjgyMjIw
MzAxMDA4P3ZpYSUzRGlodWI8L3VybD48L3JlbGF0ZWQtdXJscz48L3VybHM+PGVsZWN0cm9uaWMt
cmVzb3VyY2UtbnVtPjEwLjEwMTYvai52aXJvbC4yMDIwLjA1LjAxMzwvZWxlY3Ryb25pYy1yZXNv
dXJjZS1udW0+PHJlbW90ZS1kYXRhYmFzZS1wcm92aWRlcj5OTE08L3JlbW90ZS1kYXRhYmFzZS1w
cm92aWRlcj48bGFuZ3VhZ2U+ZW5nPC9sYW5ndWFnZT48L3JlY29yZD48L0NpdGU+PC9FbmROb3Rl
PgB=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0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1CAE703C" w14:textId="77777777" w:rsidTr="00280255">
        <w:trPr>
          <w:trHeight w:val="890"/>
        </w:trPr>
        <w:tc>
          <w:tcPr>
            <w:tcW w:w="1242" w:type="dxa"/>
          </w:tcPr>
          <w:p w14:paraId="02C00CC6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Vietnam</w:t>
            </w:r>
          </w:p>
        </w:tc>
        <w:tc>
          <w:tcPr>
            <w:tcW w:w="2552" w:type="dxa"/>
          </w:tcPr>
          <w:p w14:paraId="1CB6B0FE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Hanoi, </w:t>
            </w:r>
            <w:proofErr w:type="spellStart"/>
            <w:r w:rsidRPr="000D34C7">
              <w:rPr>
                <w:rFonts w:ascii="Arial" w:eastAsia="STIX-Regular" w:hAnsi="Arial" w:cs="Arial"/>
                <w:kern w:val="0"/>
                <w:szCs w:val="21"/>
              </w:rPr>
              <w:t>Haiduong</w:t>
            </w:r>
            <w:proofErr w:type="spellEnd"/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, </w:t>
            </w:r>
            <w:proofErr w:type="spellStart"/>
            <w:r w:rsidRPr="000D34C7">
              <w:rPr>
                <w:rFonts w:ascii="Arial" w:eastAsia="STIX-Regular" w:hAnsi="Arial" w:cs="Arial"/>
                <w:kern w:val="0"/>
                <w:szCs w:val="21"/>
              </w:rPr>
              <w:t>Thainguyen</w:t>
            </w:r>
            <w:proofErr w:type="spellEnd"/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, </w:t>
            </w:r>
            <w:proofErr w:type="spellStart"/>
            <w:r w:rsidRPr="000D34C7">
              <w:rPr>
                <w:rFonts w:ascii="Arial" w:eastAsia="STIX-Regular" w:hAnsi="Arial" w:cs="Arial"/>
                <w:kern w:val="0"/>
                <w:szCs w:val="21"/>
              </w:rPr>
              <w:t>Bacgiang</w:t>
            </w:r>
            <w:proofErr w:type="spellEnd"/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, </w:t>
            </w:r>
            <w:proofErr w:type="spellStart"/>
            <w:r w:rsidRPr="000D34C7">
              <w:rPr>
                <w:rFonts w:ascii="Arial" w:eastAsia="STIX-Regular" w:hAnsi="Arial" w:cs="Arial"/>
                <w:kern w:val="0"/>
                <w:szCs w:val="21"/>
              </w:rPr>
              <w:t>Thaibinh</w:t>
            </w:r>
            <w:proofErr w:type="spellEnd"/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 and </w:t>
            </w:r>
            <w:proofErr w:type="spellStart"/>
            <w:r w:rsidRPr="000D34C7">
              <w:rPr>
                <w:rFonts w:ascii="Arial" w:eastAsia="STIX-Regular" w:hAnsi="Arial" w:cs="Arial"/>
                <w:kern w:val="0"/>
                <w:szCs w:val="21"/>
              </w:rPr>
              <w:t>Hungyen</w:t>
            </w:r>
            <w:proofErr w:type="spellEnd"/>
            <w:r w:rsidRPr="000D34C7">
              <w:rPr>
                <w:rFonts w:ascii="Arial" w:eastAsia="STIX-Regular" w:hAnsi="Arial" w:cs="Arial"/>
                <w:kern w:val="0"/>
                <w:szCs w:val="21"/>
              </w:rPr>
              <w:t xml:space="preserve"> province</w:t>
            </w:r>
          </w:p>
        </w:tc>
        <w:tc>
          <w:tcPr>
            <w:tcW w:w="2977" w:type="dxa"/>
          </w:tcPr>
          <w:p w14:paraId="27B0C86F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559" w:type="dxa"/>
          </w:tcPr>
          <w:p w14:paraId="440611BB" w14:textId="67468253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1</w:t>
            </w:r>
            <w:r w:rsidR="00E555BD" w:rsidRPr="000D34C7">
              <w:rPr>
                <w:rFonts w:ascii="Arial" w:hAnsi="Arial" w:cs="Arial"/>
                <w:szCs w:val="21"/>
              </w:rPr>
              <w:t>b</w:t>
            </w:r>
          </w:p>
          <w:p w14:paraId="37E310BF" w14:textId="3FCE1672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DuCV-2</w:t>
            </w:r>
            <w:r w:rsidR="00E555BD" w:rsidRPr="000D34C7">
              <w:rPr>
                <w:rFonts w:ascii="Arial" w:hAnsi="Arial" w:cs="Arial"/>
                <w:szCs w:val="21"/>
              </w:rPr>
              <w:t>b, 2c</w:t>
            </w:r>
          </w:p>
        </w:tc>
        <w:tc>
          <w:tcPr>
            <w:tcW w:w="1010" w:type="dxa"/>
          </w:tcPr>
          <w:p w14:paraId="1D0632C0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2</w:t>
            </w:r>
          </w:p>
        </w:tc>
        <w:tc>
          <w:tcPr>
            <w:tcW w:w="2247" w:type="dxa"/>
          </w:tcPr>
          <w:p w14:paraId="11D5AE8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43.08%</w:t>
            </w:r>
          </w:p>
          <w:p w14:paraId="4D95C63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56/130 samples)</w:t>
            </w:r>
          </w:p>
          <w:p w14:paraId="05E1FCE8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68.42%</w:t>
            </w:r>
          </w:p>
          <w:p w14:paraId="49B00A5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26/38 farms)</w:t>
            </w:r>
          </w:p>
        </w:tc>
        <w:tc>
          <w:tcPr>
            <w:tcW w:w="1421" w:type="dxa"/>
          </w:tcPr>
          <w:p w14:paraId="0189EFC6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OM176552--OM176557</w:t>
            </w:r>
          </w:p>
        </w:tc>
        <w:tc>
          <w:tcPr>
            <w:tcW w:w="1857" w:type="dxa"/>
          </w:tcPr>
          <w:p w14:paraId="23C02093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UcmFuPC9BdXRob3I+PFllYXI+MjAyMjwvWWVhcj48UmVj
TnVtPjQxMTY8L1JlY051bT48RGlzcGxheVRleHQ+WzIwXTwvRGlzcGxheVRleHQ+PHJlY29yZD48
cmVjLW51bWJlcj40MTE2PC9yZWMtbnVtYmVyPjxmb3JlaWduLWtleXM+PGtleSBhcHA9IkVOIiBk
Yi1pZD0idjlhdjV2MnRtZmYyMmllMnp3cHh4eDUzeng5cGYwcDJ4cnp3IiB0aW1lc3RhbXA9IjE2
ODc5MjE5ODkiIGd1aWQ9IjEzOGExZjJiLWE5ZWUtNDcyMi04YTljLWE0OGU0ZmMyN2FiYyI+NDEx
Njwva2V5PjwvZm9yZWlnbi1rZXlzPjxyZWYtdHlwZSBuYW1lPSJKb3VybmFsIEFydGljbGUiPjE3
PC9yZWYtdHlwZT48Y29udHJpYnV0b3JzPjxhdXRob3JzPjxhdXRob3I+VHJhbiwgRy4gVC4gSC48
L2F1dGhvcj48YXV0aG9yPk1haSwgTi4gVC48L2F1dGhvcj48YXV0aG9yPkJ1aSwgVi4gTi48L2F1
dGhvcj48YXV0aG9yPkRhbywgVC4gRC48L2F1dGhvcj48YXV0aG9yPlRyaW5oLCBELiBRLjwvYXV0
aG9yPjxhdXRob3I+VnUsIFQuIFQuIFQuPC9hdXRob3I+PGF1dGhvcj5MZSwgVi4gUC48L2F1dGhv
cj48YXV0aG9yPlZhbiBEb25nLCBILjwvYXV0aG9yPjwvYXV0aG9ycz48L2NvbnRyaWJ1dG9ycz48
YXV0aC1hZGRyZXNzPkZhY3VsdHkgb2YgVmV0ZXJpbmFyeSBNZWRpY2luZSwgVmlldG5hbSBOYXRp
b25hbCBVbml2ZXJzaXR5IG9mIEFncmljdWx0dXJlLCBUcmF1IFF1eSBUb3duLCBHaWEgTGFtIERp
c3RyaWN0LCBIYW5vaSwgMTMxMDAwLCBWaWV0bmFtLiYjeEQ7TmF0aW9uYWwgSW5zdGl0dXRlIG9m
IFZldGVyaW5hcnkgUmVzZWFyY2gsIDg2IFRydW9uZyBDaGluaCwgRG9uZyBEYSwgSGFub2ksIFZp
ZXRuYW0uJiN4RDtDZW50cmFsIFZldGVyaW5hcnkgTWVkaWNpbmUgSlNDIE5vLiA1LCBIYSBCaW5o
IFBodW9uZyBJbmR1c3RyaWFsIFpvbmUsIEhhbm9pLCBWaWV0bmFtLiYjeEQ7RmFjdWx0eSBvZiBW
ZXRlcmluYXJ5IE1lZGljaW5lLCBWaWV0bmFtIE5hdGlvbmFsIFVuaXZlcnNpdHkgb2YgQWdyaWN1
bHR1cmUsIFRyYXUgUXV5IFRvd24sIEdpYSBMYW0gRGlzdHJpY3QsIEhhbm9pLCAxMzEwMDAsIFZp
ZXRuYW0uIGR2aGlldXZldEB2bnVhLmVkdS52bi48L2F1dGgtYWRkcmVzcz48dGl0bGVzPjx0aXRs
ZT5EdWNrIGNpcmNvdmlydXMgaW4gbm9ydGhlcm4gVmlldG5hbTogZ2VuZXRpYyBjaGFyYWN0ZXJp
emF0aW9uIGFuZCBlcGlkZW1pb2xvZ2ljYWwgYW5hbHlzaXM8L3RpdGxlPjxzZWNvbmRhcnktdGl0
bGU+QXJjaCBWaXJvbDwvc2Vjb25kYXJ5LXRpdGxlPjwvdGl0bGVzPjxwZXJpb2RpY2FsPjxmdWxs
LXRpdGxlPkFyY2ggVmlyb2w8L2Z1bGwtdGl0bGU+PC9wZXJpb2RpY2FsPjxwYWdlcz4xODcxLTE4
Nzc8L3BhZ2VzPjx2b2x1bWU+MTY3PC92b2x1bWU+PG51bWJlcj45PC9udW1iZXI+PGVkaXRpb24+
MjAyMjA2MTg8L2VkaXRpb24+PGtleXdvcmRzPjxrZXl3b3JkPkFuaW1hbHM8L2tleXdvcmQ+PGtl
eXdvcmQ+KkNpcmNvdmlyaWRhZSBJbmZlY3Rpb25zL2VwaWRlbWlvbG9neS92ZXRlcmluYXJ5PC9r
ZXl3b3JkPjxrZXl3b3JkPipDaXJjb3ZpcnVzPC9rZXl3b3JkPjxrZXl3b3JkPlBoeWxvZ2VueTwv
a2V5d29yZD48a2V5d29yZD4qUG91bHRyeSBEaXNlYXNlczwva2V5d29yZD48a2V5d29yZD5WaWV0
bmFtL2VwaWRlbWlvbG9neTwva2V5d29yZD48L2tleXdvcmRzPjxkYXRlcz48eWVhcj4yMDIyPC95
ZWFyPjxwdWItZGF0ZXM+PGRhdGU+U2VwPC9kYXRlPjwvcHViLWRhdGVzPjwvZGF0ZXM+PGlzYm4+
MDMwNC04NjA4PC9pc2JuPjxhY2Nlc3Npb24tbnVtPjM1NzE2MjY0PC9hY2Nlc3Npb24tbnVtPjx1
cmxzPjxyZWxhdGVkLXVybHM+PHVybD5odHRwczovL2xpbmsuc3ByaW5nZXIuY29tL2FydGljbGUv
MTAuMTAwNy9zMDA3MDUtMDIyLTA1NTAxLXk8L3VybD48L3JlbGF0ZWQtdXJscz48L3VybHM+PGVs
ZWN0cm9uaWMtcmVzb3VyY2UtbnVtPjEwLjEwMDcvczAwNzA1LTAyMi0wNTUwMS15PC9lbGVjdHJv
bmljLXJlc291cmNlLW51bT48cmVtb3RlLWRhdGFiYXNlLXByb3ZpZGVyPk5MTTwvcmVtb3RlLWRh
dGFiYXNlLXByb3ZpZGVyPjxsYW5ndWFnZT5lbmc8L2xhbmd1YWdlPjwvcmVjb3JkPjwvQ2l0ZT48
L0VuZE5vdGU+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 </w:instrText>
            </w:r>
            <w:r w:rsidRPr="000D34C7">
              <w:rPr>
                <w:rFonts w:ascii="Arial" w:hAnsi="Arial" w:cs="Arial"/>
                <w:szCs w:val="21"/>
              </w:rPr>
              <w:fldChar w:fldCharType="begin">
                <w:fldData xml:space="preserve">PEVuZE5vdGU+PENpdGU+PEF1dGhvcj5UcmFuPC9BdXRob3I+PFllYXI+MjAyMjwvWWVhcj48UmVj
TnVtPjQxMTY8L1JlY051bT48RGlzcGxheVRleHQ+WzIwXTwvRGlzcGxheVRleHQ+PHJlY29yZD48
cmVjLW51bWJlcj40MTE2PC9yZWMtbnVtYmVyPjxmb3JlaWduLWtleXM+PGtleSBhcHA9IkVOIiBk
Yi1pZD0idjlhdjV2MnRtZmYyMmllMnp3cHh4eDUzeng5cGYwcDJ4cnp3IiB0aW1lc3RhbXA9IjE2
ODc5MjE5ODkiIGd1aWQ9IjEzOGExZjJiLWE5ZWUtNDcyMi04YTljLWE0OGU0ZmMyN2FiYyI+NDEx
Njwva2V5PjwvZm9yZWlnbi1rZXlzPjxyZWYtdHlwZSBuYW1lPSJKb3VybmFsIEFydGljbGUiPjE3
PC9yZWYtdHlwZT48Y29udHJpYnV0b3JzPjxhdXRob3JzPjxhdXRob3I+VHJhbiwgRy4gVC4gSC48
L2F1dGhvcj48YXV0aG9yPk1haSwgTi4gVC48L2F1dGhvcj48YXV0aG9yPkJ1aSwgVi4gTi48L2F1
dGhvcj48YXV0aG9yPkRhbywgVC4gRC48L2F1dGhvcj48YXV0aG9yPlRyaW5oLCBELiBRLjwvYXV0
aG9yPjxhdXRob3I+VnUsIFQuIFQuIFQuPC9hdXRob3I+PGF1dGhvcj5MZSwgVi4gUC48L2F1dGhv
cj48YXV0aG9yPlZhbiBEb25nLCBILjwvYXV0aG9yPjwvYXV0aG9ycz48L2NvbnRyaWJ1dG9ycz48
YXV0aC1hZGRyZXNzPkZhY3VsdHkgb2YgVmV0ZXJpbmFyeSBNZWRpY2luZSwgVmlldG5hbSBOYXRp
b25hbCBVbml2ZXJzaXR5IG9mIEFncmljdWx0dXJlLCBUcmF1IFF1eSBUb3duLCBHaWEgTGFtIERp
c3RyaWN0LCBIYW5vaSwgMTMxMDAwLCBWaWV0bmFtLiYjeEQ7TmF0aW9uYWwgSW5zdGl0dXRlIG9m
IFZldGVyaW5hcnkgUmVzZWFyY2gsIDg2IFRydW9uZyBDaGluaCwgRG9uZyBEYSwgSGFub2ksIFZp
ZXRuYW0uJiN4RDtDZW50cmFsIFZldGVyaW5hcnkgTWVkaWNpbmUgSlNDIE5vLiA1LCBIYSBCaW5o
IFBodW9uZyBJbmR1c3RyaWFsIFpvbmUsIEhhbm9pLCBWaWV0bmFtLiYjeEQ7RmFjdWx0eSBvZiBW
ZXRlcmluYXJ5IE1lZGljaW5lLCBWaWV0bmFtIE5hdGlvbmFsIFVuaXZlcnNpdHkgb2YgQWdyaWN1
bHR1cmUsIFRyYXUgUXV5IFRvd24sIEdpYSBMYW0gRGlzdHJpY3QsIEhhbm9pLCAxMzEwMDAsIFZp
ZXRuYW0uIGR2aGlldXZldEB2bnVhLmVkdS52bi48L2F1dGgtYWRkcmVzcz48dGl0bGVzPjx0aXRs
ZT5EdWNrIGNpcmNvdmlydXMgaW4gbm9ydGhlcm4gVmlldG5hbTogZ2VuZXRpYyBjaGFyYWN0ZXJp
emF0aW9uIGFuZCBlcGlkZW1pb2xvZ2ljYWwgYW5hbHlzaXM8L3RpdGxlPjxzZWNvbmRhcnktdGl0
bGU+QXJjaCBWaXJvbDwvc2Vjb25kYXJ5LXRpdGxlPjwvdGl0bGVzPjxwZXJpb2RpY2FsPjxmdWxs
LXRpdGxlPkFyY2ggVmlyb2w8L2Z1bGwtdGl0bGU+PC9wZXJpb2RpY2FsPjxwYWdlcz4xODcxLTE4
Nzc8L3BhZ2VzPjx2b2x1bWU+MTY3PC92b2x1bWU+PG51bWJlcj45PC9udW1iZXI+PGVkaXRpb24+
MjAyMjA2MTg8L2VkaXRpb24+PGtleXdvcmRzPjxrZXl3b3JkPkFuaW1hbHM8L2tleXdvcmQ+PGtl
eXdvcmQ+KkNpcmNvdmlyaWRhZSBJbmZlY3Rpb25zL2VwaWRlbWlvbG9neS92ZXRlcmluYXJ5PC9r
ZXl3b3JkPjxrZXl3b3JkPipDaXJjb3ZpcnVzPC9rZXl3b3JkPjxrZXl3b3JkPlBoeWxvZ2VueTwv
a2V5d29yZD48a2V5d29yZD4qUG91bHRyeSBEaXNlYXNlczwva2V5d29yZD48a2V5d29yZD5WaWV0
bmFtL2VwaWRlbWlvbG9neTwva2V5d29yZD48L2tleXdvcmRzPjxkYXRlcz48eWVhcj4yMDIyPC95
ZWFyPjxwdWItZGF0ZXM+PGRhdGU+U2VwPC9kYXRlPjwvcHViLWRhdGVzPjwvZGF0ZXM+PGlzYm4+
MDMwNC04NjA4PC9pc2JuPjxhY2Nlc3Npb24tbnVtPjM1NzE2MjY0PC9hY2Nlc3Npb24tbnVtPjx1
cmxzPjxyZWxhdGVkLXVybHM+PHVybD5odHRwczovL2xpbmsuc3ByaW5nZXIuY29tL2FydGljbGUv
MTAuMTAwNy9zMDA3MDUtMDIyLTA1NTAxLXk8L3VybD48L3JlbGF0ZWQtdXJscz48L3VybHM+PGVs
ZWN0cm9uaWMtcmVzb3VyY2UtbnVtPjEwLjEwMDcvczAwNzA1LTAyMi0wNTUwMS15PC9lbGVjdHJv
bmljLXJlc291cmNlLW51bT48cmVtb3RlLWRhdGFiYXNlLXByb3ZpZGVyPk5MTTwvcmVtb3RlLWRh
dGFiYXNlLXByb3ZpZGVyPjxsYW5ndWFnZT5lbmc8L2xhbmd1YWdlPjwvcmVjb3JkPjwvQ2l0ZT48
L0VuZE5vdGU+
</w:fldData>
              </w:fldChar>
            </w:r>
            <w:r w:rsidRPr="000D34C7">
              <w:rPr>
                <w:rFonts w:ascii="Arial" w:hAnsi="Arial" w:cs="Arial"/>
                <w:szCs w:val="21"/>
              </w:rPr>
              <w:instrText xml:space="preserve"> ADDIN EN.CITE.DATA </w:instrText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  <w:r w:rsidRPr="000D34C7">
              <w:rPr>
                <w:rFonts w:ascii="Arial" w:hAnsi="Arial" w:cs="Arial"/>
                <w:szCs w:val="21"/>
              </w:rPr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20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  <w:tr w:rsidR="00AD6ABA" w:rsidRPr="000D34C7" w14:paraId="36FF2C63" w14:textId="77777777" w:rsidTr="00280255">
        <w:trPr>
          <w:trHeight w:val="596"/>
        </w:trPr>
        <w:tc>
          <w:tcPr>
            <w:tcW w:w="1242" w:type="dxa"/>
          </w:tcPr>
          <w:p w14:paraId="6B14820D" w14:textId="77777777" w:rsidR="00AD6ABA" w:rsidRPr="000D34C7" w:rsidRDefault="00AD6ABA" w:rsidP="00280255">
            <w:pPr>
              <w:rPr>
                <w:rFonts w:ascii="Arial" w:hAnsi="Arial" w:cs="Arial"/>
                <w:b/>
                <w:bCs/>
                <w:szCs w:val="21"/>
              </w:rPr>
            </w:pPr>
            <w:r w:rsidRPr="000D34C7">
              <w:rPr>
                <w:rFonts w:ascii="Arial" w:hAnsi="Arial" w:cs="Arial"/>
                <w:b/>
                <w:bCs/>
                <w:szCs w:val="21"/>
              </w:rPr>
              <w:t>Great Britain</w:t>
            </w:r>
          </w:p>
        </w:tc>
        <w:tc>
          <w:tcPr>
            <w:tcW w:w="2552" w:type="dxa"/>
          </w:tcPr>
          <w:p w14:paraId="0CCE2386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2977" w:type="dxa"/>
          </w:tcPr>
          <w:p w14:paraId="5B359209" w14:textId="77777777" w:rsidR="00AD6ABA" w:rsidRPr="000D34C7" w:rsidRDefault="00AD6ABA" w:rsidP="00280255">
            <w:pPr>
              <w:jc w:val="left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Aylesbury duck</w:t>
            </w:r>
          </w:p>
        </w:tc>
        <w:tc>
          <w:tcPr>
            <w:tcW w:w="1559" w:type="dxa"/>
          </w:tcPr>
          <w:p w14:paraId="3130529D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eastAsia="MetaProNormal-Regular" w:hAnsi="Arial" w:cs="Arial"/>
                <w:kern w:val="0"/>
                <w:szCs w:val="21"/>
              </w:rPr>
              <w:t>DuCV-1</w:t>
            </w:r>
          </w:p>
        </w:tc>
        <w:tc>
          <w:tcPr>
            <w:tcW w:w="1010" w:type="dxa"/>
          </w:tcPr>
          <w:p w14:paraId="25DE27BB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2022</w:t>
            </w:r>
          </w:p>
        </w:tc>
        <w:tc>
          <w:tcPr>
            <w:tcW w:w="2247" w:type="dxa"/>
          </w:tcPr>
          <w:p w14:paraId="56A6EA7A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54.54%</w:t>
            </w:r>
          </w:p>
          <w:p w14:paraId="5C7E3757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(18/33 samples)</w:t>
            </w:r>
          </w:p>
        </w:tc>
        <w:tc>
          <w:tcPr>
            <w:tcW w:w="1421" w:type="dxa"/>
          </w:tcPr>
          <w:p w14:paraId="711DE975" w14:textId="77777777" w:rsidR="00AD6ABA" w:rsidRPr="000D34C7" w:rsidRDefault="00AD6ABA" w:rsidP="00280255">
            <w:pPr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t>N/A</w:t>
            </w:r>
          </w:p>
        </w:tc>
        <w:tc>
          <w:tcPr>
            <w:tcW w:w="1857" w:type="dxa"/>
          </w:tcPr>
          <w:p w14:paraId="23921A14" w14:textId="77777777" w:rsidR="00AD6ABA" w:rsidRPr="000D34C7" w:rsidRDefault="00AD6ABA" w:rsidP="00280255">
            <w:pPr>
              <w:jc w:val="center"/>
              <w:rPr>
                <w:rFonts w:ascii="Arial" w:hAnsi="Arial" w:cs="Arial"/>
                <w:szCs w:val="21"/>
              </w:rPr>
            </w:pPr>
            <w:r w:rsidRPr="000D34C7">
              <w:rPr>
                <w:rFonts w:ascii="Arial" w:hAnsi="Arial" w:cs="Arial"/>
                <w:szCs w:val="21"/>
              </w:rPr>
              <w:fldChar w:fldCharType="begin"/>
            </w:r>
            <w:r w:rsidRPr="000D34C7">
              <w:rPr>
                <w:rFonts w:ascii="Arial" w:hAnsi="Arial" w:cs="Arial"/>
                <w:szCs w:val="21"/>
              </w:rPr>
              <w:instrText xml:space="preserve"> ADDIN EN.CITE &lt;EndNote&gt;&lt;Cite&gt;&lt;Author&gt;Neale&lt;/Author&gt;&lt;Year&gt;2022&lt;/Year&gt;&lt;RecNum&gt;4115&lt;/RecNum&gt;&lt;DisplayText&gt;[31]&lt;/DisplayText&gt;&lt;record&gt;&lt;rec-number&gt;4115&lt;/rec-number&gt;&lt;foreign-keys&gt;&lt;key app="EN" db-id="v9av5v2tmff22ie2zwpxxx53zx9pf0p2xrzw" timestamp="1687921989" guid="f4b4c1b9-2cd8-478c-94c9-33dda24828bc"&gt;4115&lt;/key&gt;&lt;/foreign-keys&gt;&lt;ref-type name="Journal Article"&gt;17&lt;/ref-type&gt;&lt;contributors&gt;&lt;authors&gt;&lt;author&gt;Neale, S.&lt;/author&gt;&lt;author&gt;Welchman, D.&lt;/author&gt;&lt;author&gt;Garcia-Rueda, C.&lt;/author&gt;&lt;author&gt;Grierson, S.&lt;/author&gt;&lt;author&gt;Pearson, A.&lt;/author&gt;&lt;/authors&gt;&lt;/contributors&gt;&lt;auth-address&gt;APHA Penrith Veterinary Investigation Centre, Merrythought, Calthwaite, Cumbria, CA11 9RR.&amp;#xD;Avian Pathology, Diagnostics &amp;amp; Official Certification, 8 Ladywell Gardens, Edinburgh, EH12 7LQ.&amp;#xD;APHA Department of Virology, Woodham Lane, New Haw, Addlestone, Surrey, KT15 3NB.&amp;#xD;Lanes Vets, Green Lane Vet Centre, Cabus, Garstang, Lancashire, PR3 1PR.&lt;/auth-address&gt;&lt;titles&gt;&lt;title&gt;Detection of duck circovirus in Great Britain&lt;/title&gt;&lt;secondary-title&gt;Vet Rec&lt;/secondary-title&gt;&lt;/titles&gt;&lt;periodical&gt;&lt;full-title&gt;Vet Rec&lt;/full-title&gt;&lt;/periodical&gt;&lt;pages&gt;424&lt;/pages&gt;&lt;volume&gt;191&lt;/volume&gt;&lt;number&gt;10&lt;/number&gt;&lt;keywords&gt;&lt;keyword&gt;Animals&lt;/keyword&gt;&lt;keyword&gt;United Kingdom/epidemiology&lt;/keyword&gt;&lt;keyword&gt;*Circovirus&lt;/keyword&gt;&lt;keyword&gt;*Circoviridae Infections/epidemiology/veterinary&lt;/keyword&gt;&lt;/keywords&gt;&lt;dates&gt;&lt;year&gt;2022&lt;/year&gt;&lt;pub-dates&gt;&lt;date&gt;Nov&lt;/date&gt;&lt;/pub-dates&gt;&lt;/dates&gt;&lt;isbn&gt;0042-4900&lt;/isbn&gt;&lt;accession-num&gt;36398801&lt;/accession-num&gt;&lt;urls&gt;&lt;/urls&gt;&lt;electronic-resource-num&gt;10.1002/vetr.2463&lt;/electronic-resource-num&gt;&lt;remote-database-provider&gt;NLM&lt;/remote-database-provider&gt;&lt;language&gt;eng&lt;/language&gt;&lt;/record&gt;&lt;/Cite&gt;&lt;/EndNote&gt;</w:instrText>
            </w:r>
            <w:r w:rsidRPr="000D34C7">
              <w:rPr>
                <w:rFonts w:ascii="Arial" w:hAnsi="Arial" w:cs="Arial"/>
                <w:szCs w:val="21"/>
              </w:rPr>
              <w:fldChar w:fldCharType="separate"/>
            </w:r>
            <w:r w:rsidRPr="000D34C7">
              <w:rPr>
                <w:rFonts w:ascii="Arial" w:hAnsi="Arial" w:cs="Arial"/>
                <w:noProof/>
                <w:szCs w:val="21"/>
              </w:rPr>
              <w:t>[31]</w:t>
            </w:r>
            <w:r w:rsidRPr="000D34C7">
              <w:rPr>
                <w:rFonts w:ascii="Arial" w:hAnsi="Arial" w:cs="Arial"/>
                <w:szCs w:val="21"/>
              </w:rPr>
              <w:fldChar w:fldCharType="end"/>
            </w:r>
          </w:p>
        </w:tc>
      </w:tr>
    </w:tbl>
    <w:p w14:paraId="0546FDF9" w14:textId="5845E936" w:rsidR="0089377B" w:rsidRDefault="000D34C7" w:rsidP="00AD6ABA">
      <w:pPr>
        <w:rPr>
          <w:rFonts w:ascii="Arial" w:hAnsi="Arial" w:cs="Arial"/>
        </w:rPr>
      </w:pPr>
      <w:r w:rsidRPr="000D34C7">
        <w:rPr>
          <w:rFonts w:ascii="Arial" w:hAnsi="Arial" w:cs="Arial"/>
        </w:rPr>
        <w:t>Note</w:t>
      </w:r>
      <w:r>
        <w:rPr>
          <w:rFonts w:ascii="Arial" w:hAnsi="Arial" w:cs="Arial" w:hint="eastAsia"/>
        </w:rPr>
        <w:t>:</w:t>
      </w:r>
      <w:r>
        <w:rPr>
          <w:rFonts w:ascii="Arial" w:hAnsi="Arial" w:cs="Arial"/>
        </w:rPr>
        <w:t xml:space="preserve"> </w:t>
      </w:r>
      <w:r w:rsidRPr="000D34C7">
        <w:rPr>
          <w:rFonts w:ascii="Arial" w:hAnsi="Arial" w:cs="Arial"/>
        </w:rPr>
        <w:t>Nearly all samples come from sick or dead animals, which has resulted in a very high reported positivity rate.</w:t>
      </w:r>
    </w:p>
    <w:p w14:paraId="2FDCFB8C" w14:textId="77777777" w:rsidR="00FC6C13" w:rsidRDefault="00FC6C13" w:rsidP="00AD6ABA">
      <w:pPr>
        <w:rPr>
          <w:rFonts w:ascii="Arial" w:hAnsi="Arial" w:cs="Arial"/>
        </w:rPr>
      </w:pPr>
    </w:p>
    <w:p w14:paraId="403B3173" w14:textId="11B5EACC" w:rsidR="00FC6C13" w:rsidRPr="002A388F" w:rsidRDefault="002A388F" w:rsidP="00FC6C13">
      <w:pPr>
        <w:keepNext/>
        <w:keepLines/>
        <w:spacing w:before="100" w:beforeAutospacing="1" w:after="100" w:afterAutospacing="1"/>
        <w:outlineLvl w:val="0"/>
        <w:rPr>
          <w:rFonts w:ascii="Times New Roman" w:hAnsi="Times New Roman" w:cs="Times New Roman" w:hint="eastAsia"/>
          <w:b/>
          <w:bCs/>
          <w:kern w:val="44"/>
          <w:sz w:val="36"/>
          <w:szCs w:val="44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kern w:val="44"/>
          <w:sz w:val="36"/>
          <w:szCs w:val="44"/>
          <w:lang w:val="en-GB"/>
          <w14:ligatures w14:val="none"/>
        </w:rPr>
        <w:lastRenderedPageBreak/>
        <w:t>Additional references</w:t>
      </w:r>
    </w:p>
    <w:p w14:paraId="0E9AA8A9" w14:textId="37A7ECFB" w:rsidR="00FC6C13" w:rsidRPr="00DC41B3" w:rsidRDefault="00FC6C13" w:rsidP="00FC6C13">
      <w:pPr>
        <w:pStyle w:val="EndNoteBibliography"/>
        <w:ind w:left="720" w:hanging="720"/>
      </w:pPr>
      <w:r w:rsidRPr="00DC41B3">
        <w:t>63.</w:t>
      </w:r>
      <w:r w:rsidRPr="00DC41B3">
        <w:rPr>
          <w:sz w:val="16"/>
        </w:rPr>
        <w:tab/>
      </w:r>
      <w:r w:rsidRPr="00DC41B3">
        <w:t>Jiang S-j, Zhang X-x, Liu S-n, Wang Y, Kong Y-b, Wei X-l, Sun Y-n, Zhao Q (2008) PCR detection and sequence analysis of duck circovirus in sick Muscovy ducks. Virologica Sinica 23:265-271</w:t>
      </w:r>
    </w:p>
    <w:p w14:paraId="5E4501AE" w14:textId="77777777" w:rsidR="00FC6C13" w:rsidRPr="00DC41B3" w:rsidRDefault="00FC6C13" w:rsidP="00FC6C13">
      <w:pPr>
        <w:pStyle w:val="EndNoteBibliography"/>
        <w:ind w:left="720" w:hanging="720"/>
      </w:pPr>
      <w:r w:rsidRPr="00DC41B3">
        <w:t>64.</w:t>
      </w:r>
      <w:r w:rsidRPr="00DC41B3">
        <w:rPr>
          <w:sz w:val="16"/>
        </w:rPr>
        <w:tab/>
      </w:r>
      <w:r w:rsidRPr="00DC41B3">
        <w:t>Fu GH, Cheng LF, Shi SH, Peng CX, Chen HM, Huang Y (2008) [Genome cloning and sequence analysis of duck circovirus]. Bing Du Xue Bao 24:138-143</w:t>
      </w:r>
    </w:p>
    <w:p w14:paraId="185E6973" w14:textId="77777777" w:rsidR="00FC6C13" w:rsidRPr="00DC41B3" w:rsidRDefault="00FC6C13" w:rsidP="00FC6C13">
      <w:pPr>
        <w:pStyle w:val="EndNoteBibliography"/>
        <w:ind w:left="720" w:hanging="720"/>
      </w:pPr>
      <w:r w:rsidRPr="00DC41B3">
        <w:t>65.</w:t>
      </w:r>
      <w:r w:rsidRPr="00DC41B3">
        <w:rPr>
          <w:sz w:val="16"/>
        </w:rPr>
        <w:tab/>
      </w:r>
      <w:r w:rsidRPr="00DC41B3">
        <w:t>Li P, Li J, Zhang R, Chen J, Wang W, Lan J, Xie Z, Jiang S (2018) Duck "beak atrophy and dwarfism syndrome" disease complex: Interplay of novel goose parvovirus-related virus and duck circovirus? Transbound Emerg Dis 65:345-351</w:t>
      </w:r>
    </w:p>
    <w:p w14:paraId="3B7ECFB3" w14:textId="30762853" w:rsidR="00FC6C13" w:rsidRPr="00FC6C13" w:rsidRDefault="00FC6C13" w:rsidP="00FC6C13">
      <w:pPr>
        <w:pStyle w:val="EndNoteBibliography"/>
        <w:ind w:left="720" w:hanging="720"/>
      </w:pPr>
      <w:r w:rsidRPr="00DC41B3">
        <w:t>66.</w:t>
      </w:r>
      <w:r w:rsidRPr="00DC41B3">
        <w:rPr>
          <w:sz w:val="16"/>
        </w:rPr>
        <w:tab/>
      </w:r>
      <w:r w:rsidRPr="00DC41B3">
        <w:t>Zhang T, Liu N, Zhang L, Jiang W, Fan X, Wang X, Miao R, Zhai X, Wei L, Jiang S, Jiao P (2023) Research Note: Complete genome cloning and genetic evolution analysis of four Cherry Valley duck circovirus strains in China in 2022. Poult Sci 102:102920</w:t>
      </w:r>
    </w:p>
    <w:sectPr w:rsidR="00FC6C13" w:rsidRPr="00FC6C13" w:rsidSect="00775D3C">
      <w:pgSz w:w="16838" w:h="11906" w:orient="landscape"/>
      <w:pgMar w:top="1134" w:right="1134" w:bottom="1134" w:left="1134" w:header="851" w:footer="992" w:gutter="0"/>
      <w:lnNumType w:countBy="1" w:restart="continuous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DF60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harisSIL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-Regular">
    <w:altName w:val="Cambria"/>
    <w:charset w:val="00"/>
    <w:family w:val="roman"/>
    <w:pitch w:val="default"/>
    <w:sig w:usb0="00000001" w:usb1="080E0000" w:usb2="00000010" w:usb3="00000000" w:csb0="00040000" w:csb1="00000000"/>
  </w:font>
  <w:font w:name="MetaProNormal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7B"/>
    <w:rsid w:val="000D34C7"/>
    <w:rsid w:val="002A388F"/>
    <w:rsid w:val="00494005"/>
    <w:rsid w:val="00691A85"/>
    <w:rsid w:val="0089377B"/>
    <w:rsid w:val="008D6E4C"/>
    <w:rsid w:val="009861FA"/>
    <w:rsid w:val="00AD6ABA"/>
    <w:rsid w:val="00E555BD"/>
    <w:rsid w:val="00FC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D4240"/>
  <w15:chartTrackingRefBased/>
  <w15:docId w15:val="{6DAFF917-645D-456F-B034-C3E818AB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A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94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94005"/>
  </w:style>
  <w:style w:type="table" w:customStyle="1" w:styleId="1">
    <w:name w:val="网格型1"/>
    <w:basedOn w:val="a1"/>
    <w:next w:val="a3"/>
    <w:uiPriority w:val="39"/>
    <w:rsid w:val="00AD6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FC6C13"/>
    <w:pPr>
      <w:jc w:val="left"/>
    </w:pPr>
    <w:rPr>
      <w:rFonts w:ascii="等线" w:eastAsia="等线" w:hAnsi="等线"/>
      <w:noProof/>
      <w:sz w:val="20"/>
      <w:lang w:val="en-GB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FC6C13"/>
    <w:rPr>
      <w:rFonts w:ascii="等线" w:eastAsia="等线" w:hAnsi="等线"/>
      <w:noProof/>
      <w:sz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6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043</Words>
  <Characters>17350</Characters>
  <Application>Microsoft Office Word</Application>
  <DocSecurity>0</DocSecurity>
  <Lines>144</Lines>
  <Paragraphs>40</Paragraphs>
  <ScaleCrop>false</ScaleCrop>
  <Company/>
  <LinksUpToDate>false</LinksUpToDate>
  <CharactersWithSpaces>2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Xinnuo</dc:creator>
  <cp:keywords/>
  <dc:description/>
  <cp:lastModifiedBy>LeiXinnuo</cp:lastModifiedBy>
  <cp:revision>9</cp:revision>
  <dcterms:created xsi:type="dcterms:W3CDTF">2023-11-30T07:25:00Z</dcterms:created>
  <dcterms:modified xsi:type="dcterms:W3CDTF">2024-01-23T08:55:00Z</dcterms:modified>
</cp:coreProperties>
</file>